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D6F41" w14:textId="4B0971D3" w:rsidR="00BE6981" w:rsidRPr="005717DE" w:rsidRDefault="00BE6981" w:rsidP="00BE6981">
      <w:pPr>
        <w:spacing w:line="480" w:lineRule="auto"/>
        <w:rPr>
          <w:b/>
          <w:lang w:val="en-GB"/>
        </w:rPr>
      </w:pPr>
      <w:r w:rsidRPr="005717DE">
        <w:rPr>
          <w:b/>
          <w:bCs/>
          <w:lang w:val="en-GB"/>
        </w:rPr>
        <w:t xml:space="preserve">Additional file 1: </w:t>
      </w:r>
      <w:bookmarkStart w:id="0" w:name="_Hlk524034279"/>
      <w:r w:rsidR="002E086E" w:rsidRPr="005717DE">
        <w:rPr>
          <w:b/>
          <w:bCs/>
          <w:lang w:val="en-GB"/>
        </w:rPr>
        <w:t xml:space="preserve">Two parts of the tool to assess </w:t>
      </w:r>
      <w:r w:rsidR="00BD4AA7">
        <w:rPr>
          <w:b/>
          <w:bCs/>
          <w:lang w:val="en-GB"/>
        </w:rPr>
        <w:t>EBP</w:t>
      </w:r>
      <w:bookmarkStart w:id="1" w:name="_GoBack"/>
      <w:bookmarkEnd w:id="1"/>
      <w:r w:rsidR="002E086E" w:rsidRPr="005717DE">
        <w:rPr>
          <w:b/>
          <w:bCs/>
          <w:lang w:val="en-GB"/>
        </w:rPr>
        <w:t xml:space="preserve"> skills: 1) Content of the skill a</w:t>
      </w:r>
      <w:bookmarkStart w:id="2" w:name="_Hlk522119581"/>
      <w:r w:rsidR="006C371C" w:rsidRPr="005717DE">
        <w:rPr>
          <w:b/>
          <w:lang w:val="en-GB"/>
        </w:rPr>
        <w:t xml:space="preserve">ssessment </w:t>
      </w:r>
      <w:r w:rsidR="002E086E" w:rsidRPr="005717DE">
        <w:rPr>
          <w:b/>
          <w:lang w:val="en-GB"/>
        </w:rPr>
        <w:t>form;</w:t>
      </w:r>
      <w:r w:rsidRPr="005717DE">
        <w:rPr>
          <w:b/>
          <w:lang w:val="en-GB"/>
        </w:rPr>
        <w:t xml:space="preserve"> and </w:t>
      </w:r>
      <w:r w:rsidR="002E086E" w:rsidRPr="005717DE">
        <w:rPr>
          <w:b/>
          <w:lang w:val="en-GB"/>
        </w:rPr>
        <w:t>2) S</w:t>
      </w:r>
      <w:r w:rsidR="003A14D0" w:rsidRPr="005717DE">
        <w:rPr>
          <w:b/>
          <w:lang w:val="en-GB"/>
        </w:rPr>
        <w:t>coring</w:t>
      </w:r>
      <w:r w:rsidRPr="005717DE">
        <w:rPr>
          <w:b/>
          <w:lang w:val="en-GB"/>
        </w:rPr>
        <w:t xml:space="preserve"> grid</w:t>
      </w:r>
      <w:bookmarkEnd w:id="0"/>
      <w:bookmarkEnd w:id="2"/>
      <w:r w:rsidRPr="005717DE">
        <w:rPr>
          <w:b/>
          <w:lang w:val="en-GB"/>
        </w:rPr>
        <w:t xml:space="preserve">. </w:t>
      </w:r>
    </w:p>
    <w:p w14:paraId="2971BC86" w14:textId="77777777" w:rsidR="00BE6981" w:rsidRPr="005717DE" w:rsidRDefault="00BE6981" w:rsidP="00BE6981">
      <w:pPr>
        <w:spacing w:line="480" w:lineRule="auto"/>
        <w:rPr>
          <w:b/>
          <w:bCs/>
          <w:lang w:val="en-GB"/>
        </w:rPr>
      </w:pPr>
    </w:p>
    <w:p w14:paraId="1C4DB6FA" w14:textId="70BC30AD" w:rsidR="00CD46C9" w:rsidRPr="005717DE" w:rsidRDefault="002E086E" w:rsidP="00BE6981">
      <w:pPr>
        <w:spacing w:line="480" w:lineRule="auto"/>
        <w:rPr>
          <w:b/>
          <w:lang w:val="en-GB"/>
        </w:rPr>
      </w:pPr>
      <w:r w:rsidRPr="005717DE">
        <w:rPr>
          <w:b/>
          <w:lang w:val="en-GB"/>
        </w:rPr>
        <w:t>1) Skill a</w:t>
      </w:r>
      <w:r w:rsidR="006C371C" w:rsidRPr="005717DE">
        <w:rPr>
          <w:b/>
          <w:lang w:val="en-GB"/>
        </w:rPr>
        <w:t xml:space="preserve">ssessment </w:t>
      </w:r>
      <w:r w:rsidRPr="005717DE">
        <w:rPr>
          <w:b/>
          <w:lang w:val="en-GB"/>
        </w:rPr>
        <w:t>form</w:t>
      </w:r>
    </w:p>
    <w:p w14:paraId="076646A8" w14:textId="46957086" w:rsidR="00805DF7" w:rsidRPr="005717DE" w:rsidRDefault="00CD46C9" w:rsidP="00BE6981">
      <w:pPr>
        <w:spacing w:line="480" w:lineRule="auto"/>
        <w:rPr>
          <w:b/>
          <w:i/>
          <w:lang w:val="en-GB"/>
        </w:rPr>
      </w:pPr>
      <w:r w:rsidRPr="005717DE">
        <w:rPr>
          <w:b/>
          <w:i/>
          <w:lang w:val="en-GB"/>
        </w:rPr>
        <w:t>First part</w:t>
      </w:r>
      <w:r w:rsidR="00805DF7" w:rsidRPr="005717DE">
        <w:rPr>
          <w:b/>
          <w:i/>
          <w:lang w:val="en-GB"/>
        </w:rPr>
        <w:t xml:space="preserve">: </w:t>
      </w:r>
      <w:r w:rsidR="00441969" w:rsidRPr="005717DE">
        <w:rPr>
          <w:b/>
          <w:i/>
          <w:lang w:val="en-GB"/>
        </w:rPr>
        <w:t>Case vignette</w:t>
      </w:r>
    </w:p>
    <w:p w14:paraId="5576A838" w14:textId="25F6880D" w:rsidR="009122C0" w:rsidRPr="005717DE" w:rsidRDefault="008F19E9" w:rsidP="00805DF7">
      <w:pPr>
        <w:spacing w:line="480" w:lineRule="auto"/>
        <w:rPr>
          <w:lang w:val="en-GB"/>
        </w:rPr>
      </w:pPr>
      <w:r w:rsidRPr="005717DE">
        <w:rPr>
          <w:lang w:val="en-GB"/>
        </w:rPr>
        <w:t xml:space="preserve">Participants had 20 minutes to read a case vignette and answer </w:t>
      </w:r>
      <w:r w:rsidR="007C731C" w:rsidRPr="005717DE">
        <w:rPr>
          <w:lang w:val="en-GB"/>
        </w:rPr>
        <w:t>four</w:t>
      </w:r>
      <w:r w:rsidRPr="005717DE">
        <w:rPr>
          <w:lang w:val="en-GB"/>
        </w:rPr>
        <w:t xml:space="preserve"> questions.</w:t>
      </w:r>
    </w:p>
    <w:p w14:paraId="209C743B" w14:textId="75736009" w:rsidR="00805DF7" w:rsidRPr="005717DE" w:rsidRDefault="00805DF7" w:rsidP="0078584E">
      <w:pPr>
        <w:spacing w:line="480" w:lineRule="auto"/>
        <w:rPr>
          <w:i/>
          <w:lang w:val="en-GB"/>
        </w:rPr>
      </w:pPr>
      <w:r w:rsidRPr="005717DE">
        <w:rPr>
          <w:i/>
          <w:lang w:val="en-GB"/>
        </w:rPr>
        <w:t>Summary of the case vignette</w:t>
      </w:r>
      <w:r w:rsidR="00A72FDB" w:rsidRPr="005717DE">
        <w:rPr>
          <w:i/>
          <w:lang w:val="en-GB"/>
        </w:rPr>
        <w:t>:</w:t>
      </w:r>
    </w:p>
    <w:p w14:paraId="2D23BD99" w14:textId="77777777" w:rsidR="00805DF7" w:rsidRPr="005717DE" w:rsidRDefault="00805DF7" w:rsidP="0078584E">
      <w:pPr>
        <w:spacing w:line="480" w:lineRule="auto"/>
        <w:rPr>
          <w:lang w:val="en-GB"/>
        </w:rPr>
      </w:pPr>
      <w:r w:rsidRPr="005717DE">
        <w:rPr>
          <w:lang w:val="en-GB"/>
        </w:rPr>
        <w:t>A 75-years-old man visits his general practitioner. In his medical history: an ischemic stroke 2 years before, atrial fibrillation, smoking, hypertension, and hypercholesterolemia. He was worried by a risk of epilepsy because of his stroke; asked if his use of coffee was excessive; asked to refill his prescription (with no anticoagulant but aspirin); and complained about a calf pain (without any deep vein thrombosis sign).</w:t>
      </w:r>
    </w:p>
    <w:p w14:paraId="4F2D58F8" w14:textId="68CC1B10" w:rsidR="00805DF7" w:rsidRPr="005717DE" w:rsidRDefault="00A72FDB" w:rsidP="00BE6981">
      <w:pPr>
        <w:spacing w:line="480" w:lineRule="auto"/>
        <w:rPr>
          <w:i/>
          <w:lang w:val="en-GB"/>
        </w:rPr>
      </w:pPr>
      <w:r w:rsidRPr="005717DE">
        <w:rPr>
          <w:i/>
          <w:lang w:val="en-GB"/>
        </w:rPr>
        <w:t>Questions:</w:t>
      </w:r>
    </w:p>
    <w:p w14:paraId="7937335D" w14:textId="1C857820" w:rsidR="00657568" w:rsidRPr="005717DE" w:rsidRDefault="00C87FC1" w:rsidP="00BE6981">
      <w:pPr>
        <w:spacing w:line="480" w:lineRule="auto"/>
        <w:rPr>
          <w:lang w:val="en-GB"/>
        </w:rPr>
      </w:pPr>
      <w:r w:rsidRPr="005717DE">
        <w:rPr>
          <w:lang w:val="en-GB"/>
        </w:rPr>
        <w:t>All p</w:t>
      </w:r>
      <w:r w:rsidR="00657568" w:rsidRPr="005717DE">
        <w:rPr>
          <w:lang w:val="en-GB"/>
        </w:rPr>
        <w:t xml:space="preserve">articipants had to write </w:t>
      </w:r>
      <w:r w:rsidR="007C731C" w:rsidRPr="005717DE">
        <w:rPr>
          <w:lang w:val="en-GB"/>
        </w:rPr>
        <w:t>four</w:t>
      </w:r>
      <w:r w:rsidR="00657568" w:rsidRPr="005717DE">
        <w:rPr>
          <w:lang w:val="en-GB"/>
        </w:rPr>
        <w:t xml:space="preserve"> clinical questions </w:t>
      </w:r>
      <w:r w:rsidR="0072495A" w:rsidRPr="005717DE">
        <w:rPr>
          <w:lang w:val="en-GB"/>
        </w:rPr>
        <w:t xml:space="preserve">about </w:t>
      </w:r>
      <w:r w:rsidR="002E086E" w:rsidRPr="005717DE">
        <w:rPr>
          <w:lang w:val="en-GB"/>
        </w:rPr>
        <w:t>issues raised</w:t>
      </w:r>
      <w:r w:rsidR="0072495A" w:rsidRPr="005717DE">
        <w:rPr>
          <w:lang w:val="en-GB"/>
        </w:rPr>
        <w:t xml:space="preserve"> during this visit, in order to search </w:t>
      </w:r>
      <w:r w:rsidR="002E086E" w:rsidRPr="005717DE">
        <w:rPr>
          <w:lang w:val="en-GB"/>
        </w:rPr>
        <w:t xml:space="preserve">the </w:t>
      </w:r>
      <w:r w:rsidR="0072495A" w:rsidRPr="005717DE">
        <w:rPr>
          <w:lang w:val="en-GB"/>
        </w:rPr>
        <w:t>literature and find relevant information for t</w:t>
      </w:r>
      <w:r w:rsidR="002E086E" w:rsidRPr="005717DE">
        <w:rPr>
          <w:lang w:val="en-GB"/>
        </w:rPr>
        <w:t>he care of t</w:t>
      </w:r>
      <w:r w:rsidR="0072495A" w:rsidRPr="005717DE">
        <w:rPr>
          <w:lang w:val="en-GB"/>
        </w:rPr>
        <w:t>his patient.</w:t>
      </w:r>
    </w:p>
    <w:p w14:paraId="58B48D8D" w14:textId="475E1514" w:rsidR="0072495A" w:rsidRPr="005717DE" w:rsidRDefault="0072495A" w:rsidP="00026CC3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 xml:space="preserve">Question 1 had to be on a diagnostic </w:t>
      </w:r>
      <w:r w:rsidR="002E086E" w:rsidRPr="005717DE">
        <w:rPr>
          <w:lang w:val="en-GB"/>
        </w:rPr>
        <w:t>issue</w:t>
      </w:r>
      <w:r w:rsidRPr="005717DE">
        <w:rPr>
          <w:lang w:val="en-GB"/>
        </w:rPr>
        <w:t>.</w:t>
      </w:r>
    </w:p>
    <w:p w14:paraId="54EB1F30" w14:textId="7F5B759B" w:rsidR="0072495A" w:rsidRPr="005717DE" w:rsidRDefault="0072495A" w:rsidP="00026CC3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 xml:space="preserve">Question 2 had to be on a prognosis </w:t>
      </w:r>
      <w:r w:rsidR="002E086E" w:rsidRPr="005717DE">
        <w:rPr>
          <w:lang w:val="en-GB"/>
        </w:rPr>
        <w:t>issue</w:t>
      </w:r>
      <w:r w:rsidRPr="005717DE">
        <w:rPr>
          <w:lang w:val="en-GB"/>
        </w:rPr>
        <w:t>.</w:t>
      </w:r>
    </w:p>
    <w:p w14:paraId="1D88AB96" w14:textId="267189C9" w:rsidR="0072495A" w:rsidRPr="005717DE" w:rsidRDefault="0072495A" w:rsidP="00026CC3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>Question 3 had to be on a</w:t>
      </w:r>
      <w:r w:rsidR="00816F98" w:rsidRPr="005717DE">
        <w:rPr>
          <w:lang w:val="en-GB"/>
        </w:rPr>
        <w:t>n</w:t>
      </w:r>
      <w:r w:rsidRPr="005717DE">
        <w:rPr>
          <w:lang w:val="en-GB"/>
        </w:rPr>
        <w:t xml:space="preserve"> </w:t>
      </w:r>
      <w:r w:rsidR="002E086E" w:rsidRPr="005717DE">
        <w:rPr>
          <w:lang w:val="en-GB"/>
        </w:rPr>
        <w:t>aetiology</w:t>
      </w:r>
      <w:r w:rsidRPr="005717DE">
        <w:rPr>
          <w:lang w:val="en-GB"/>
        </w:rPr>
        <w:t xml:space="preserve"> </w:t>
      </w:r>
      <w:r w:rsidR="002E086E" w:rsidRPr="005717DE">
        <w:rPr>
          <w:lang w:val="en-GB"/>
        </w:rPr>
        <w:t>issue</w:t>
      </w:r>
      <w:r w:rsidRPr="005717DE">
        <w:rPr>
          <w:lang w:val="en-GB"/>
        </w:rPr>
        <w:t>.</w:t>
      </w:r>
    </w:p>
    <w:p w14:paraId="159A508C" w14:textId="6CBFA9C6" w:rsidR="0072495A" w:rsidRPr="005717DE" w:rsidRDefault="0072495A" w:rsidP="00026CC3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>Question 4 had to be on a</w:t>
      </w:r>
      <w:r w:rsidR="00816F98" w:rsidRPr="005717DE">
        <w:rPr>
          <w:lang w:val="en-GB"/>
        </w:rPr>
        <w:t xml:space="preserve"> treatment </w:t>
      </w:r>
      <w:r w:rsidR="002E086E" w:rsidRPr="005717DE">
        <w:rPr>
          <w:lang w:val="en-GB"/>
        </w:rPr>
        <w:t>issue</w:t>
      </w:r>
      <w:r w:rsidR="00816F98" w:rsidRPr="005717DE">
        <w:rPr>
          <w:lang w:val="en-GB"/>
        </w:rPr>
        <w:t>.</w:t>
      </w:r>
    </w:p>
    <w:p w14:paraId="6B76C5C7" w14:textId="1AB59A4D" w:rsidR="002E0BD2" w:rsidRPr="005717DE" w:rsidRDefault="00CB52F5" w:rsidP="00BE6981">
      <w:pPr>
        <w:spacing w:line="480" w:lineRule="auto"/>
        <w:rPr>
          <w:b/>
          <w:i/>
          <w:lang w:val="en-GB"/>
        </w:rPr>
      </w:pPr>
      <w:r w:rsidRPr="005717DE">
        <w:rPr>
          <w:lang w:val="en-GB"/>
        </w:rPr>
        <w:t xml:space="preserve">Participants had to feel in </w:t>
      </w:r>
      <w:r w:rsidR="00BB6422" w:rsidRPr="005717DE">
        <w:rPr>
          <w:lang w:val="en-GB"/>
        </w:rPr>
        <w:t>a</w:t>
      </w:r>
      <w:r w:rsidRPr="005717DE">
        <w:rPr>
          <w:lang w:val="en-GB"/>
        </w:rPr>
        <w:t xml:space="preserve"> document and send it by mail to the organizer. </w:t>
      </w:r>
      <w:r w:rsidR="00BB6422" w:rsidRPr="005717DE">
        <w:rPr>
          <w:lang w:val="en-GB"/>
        </w:rPr>
        <w:t>Then, they received the second part</w:t>
      </w:r>
      <w:r w:rsidR="00C43091" w:rsidRPr="005717DE">
        <w:rPr>
          <w:lang w:val="en-GB"/>
        </w:rPr>
        <w:t xml:space="preserve"> of the test</w:t>
      </w:r>
      <w:r w:rsidR="00BB6422" w:rsidRPr="005717DE">
        <w:rPr>
          <w:lang w:val="en-GB"/>
        </w:rPr>
        <w:t>.</w:t>
      </w:r>
    </w:p>
    <w:p w14:paraId="7D5EDF27" w14:textId="77777777" w:rsidR="00026CC3" w:rsidRPr="005717DE" w:rsidRDefault="00026CC3" w:rsidP="00BE6981">
      <w:pPr>
        <w:spacing w:line="480" w:lineRule="auto"/>
        <w:rPr>
          <w:b/>
          <w:i/>
          <w:lang w:val="en-GB"/>
        </w:rPr>
      </w:pPr>
    </w:p>
    <w:p w14:paraId="4B5B41DA" w14:textId="43ED3033" w:rsidR="002E0BD2" w:rsidRPr="005717DE" w:rsidRDefault="002E0BD2" w:rsidP="00BE6981">
      <w:pPr>
        <w:spacing w:line="480" w:lineRule="auto"/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Second part: </w:t>
      </w:r>
      <w:r w:rsidR="00F960B3" w:rsidRPr="005717DE">
        <w:rPr>
          <w:b/>
          <w:i/>
          <w:lang w:val="en-GB"/>
        </w:rPr>
        <w:t>Literature search</w:t>
      </w:r>
    </w:p>
    <w:p w14:paraId="23460769" w14:textId="2F2C53DB" w:rsidR="00C87FC1" w:rsidRPr="005717DE" w:rsidRDefault="002E086E" w:rsidP="00BE6981">
      <w:pPr>
        <w:spacing w:line="480" w:lineRule="auto"/>
        <w:rPr>
          <w:lang w:val="en-GB"/>
        </w:rPr>
      </w:pPr>
      <w:r w:rsidRPr="005717DE">
        <w:rPr>
          <w:lang w:val="en-GB"/>
        </w:rPr>
        <w:lastRenderedPageBreak/>
        <w:t>Provided w</w:t>
      </w:r>
      <w:r w:rsidR="00C87FC1" w:rsidRPr="005717DE">
        <w:rPr>
          <w:lang w:val="en-GB"/>
        </w:rPr>
        <w:t xml:space="preserve">ith a free </w:t>
      </w:r>
      <w:r w:rsidRPr="005717DE">
        <w:rPr>
          <w:lang w:val="en-GB"/>
        </w:rPr>
        <w:t>I</w:t>
      </w:r>
      <w:r w:rsidR="00C87FC1" w:rsidRPr="005717DE">
        <w:rPr>
          <w:lang w:val="en-GB"/>
        </w:rPr>
        <w:t>nternet access, participants had to find the full text of an original article. They had 15 minutes by search.</w:t>
      </w:r>
      <w:r w:rsidR="00712700" w:rsidRPr="005717DE">
        <w:rPr>
          <w:lang w:val="en-GB"/>
        </w:rPr>
        <w:t xml:space="preserve"> Participants’ computers screenshots were registered during the test.</w:t>
      </w:r>
    </w:p>
    <w:p w14:paraId="17C430E3" w14:textId="742C47C7" w:rsidR="00C87FC1" w:rsidRPr="005717DE" w:rsidRDefault="00C87FC1" w:rsidP="00C87FC1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 xml:space="preserve">For a diagnostic problem, </w:t>
      </w:r>
      <w:r w:rsidR="00DC0245" w:rsidRPr="005717DE">
        <w:rPr>
          <w:lang w:val="en-GB"/>
        </w:rPr>
        <w:t>the proposed bibliographic</w:t>
      </w:r>
      <w:r w:rsidR="002E086E" w:rsidRPr="005717DE">
        <w:rPr>
          <w:lang w:val="en-GB"/>
        </w:rPr>
        <w:t>al</w:t>
      </w:r>
      <w:r w:rsidR="00DC0245" w:rsidRPr="005717DE">
        <w:rPr>
          <w:lang w:val="en-GB"/>
        </w:rPr>
        <w:t xml:space="preserve"> search question was:</w:t>
      </w:r>
      <w:r w:rsidR="007C39E8" w:rsidRPr="005717DE">
        <w:rPr>
          <w:lang w:val="en-GB"/>
        </w:rPr>
        <w:t xml:space="preserve"> for a primary care patient with a </w:t>
      </w:r>
      <w:r w:rsidR="002E086E" w:rsidRPr="005717DE">
        <w:rPr>
          <w:lang w:val="en-GB"/>
        </w:rPr>
        <w:t xml:space="preserve">suspicion of </w:t>
      </w:r>
      <w:r w:rsidR="007C39E8" w:rsidRPr="005717DE">
        <w:rPr>
          <w:lang w:val="en-GB"/>
        </w:rPr>
        <w:t>deep vein thrombosis, is Wells score, with or without D-dimers, valid compared with the gold standard of Doppler ultrasonography, to exclude a deep vein thrombosis?</w:t>
      </w:r>
    </w:p>
    <w:p w14:paraId="5C943726" w14:textId="61CA99E6" w:rsidR="00C87FC1" w:rsidRPr="005717DE" w:rsidRDefault="00C87FC1" w:rsidP="00C87FC1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>For a prognosis problem</w:t>
      </w:r>
      <w:r w:rsidR="00DC0245" w:rsidRPr="005717DE">
        <w:rPr>
          <w:lang w:val="en-GB"/>
        </w:rPr>
        <w:t>, the proposed bibliographic</w:t>
      </w:r>
      <w:r w:rsidR="002E086E" w:rsidRPr="005717DE">
        <w:rPr>
          <w:lang w:val="en-GB"/>
        </w:rPr>
        <w:t>al</w:t>
      </w:r>
      <w:r w:rsidR="00DC0245" w:rsidRPr="005717DE">
        <w:rPr>
          <w:lang w:val="en-GB"/>
        </w:rPr>
        <w:t xml:space="preserve"> search question was:</w:t>
      </w:r>
      <w:r w:rsidR="007C39E8" w:rsidRPr="005717DE">
        <w:rPr>
          <w:lang w:val="en-GB"/>
        </w:rPr>
        <w:t xml:space="preserve"> for a 75-years-old man </w:t>
      </w:r>
      <w:r w:rsidR="002E086E" w:rsidRPr="005717DE">
        <w:rPr>
          <w:lang w:val="en-GB"/>
        </w:rPr>
        <w:t>with a history of</w:t>
      </w:r>
      <w:r w:rsidR="007C39E8" w:rsidRPr="005717DE">
        <w:rPr>
          <w:lang w:val="en-GB"/>
        </w:rPr>
        <w:t xml:space="preserve"> ischemic stroke, is the epilepsy risk increased?</w:t>
      </w:r>
    </w:p>
    <w:p w14:paraId="3D149FF8" w14:textId="03C0FDB6" w:rsidR="00C87FC1" w:rsidRPr="005717DE" w:rsidRDefault="00C87FC1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 xml:space="preserve">For an </w:t>
      </w:r>
      <w:r w:rsidR="002E086E" w:rsidRPr="005717DE">
        <w:rPr>
          <w:lang w:val="en-GB"/>
        </w:rPr>
        <w:t>aetiology</w:t>
      </w:r>
      <w:r w:rsidRPr="005717DE">
        <w:rPr>
          <w:lang w:val="en-GB"/>
        </w:rPr>
        <w:t xml:space="preserve"> problem</w:t>
      </w:r>
      <w:r w:rsidR="00DC0245" w:rsidRPr="005717DE">
        <w:rPr>
          <w:lang w:val="en-GB"/>
        </w:rPr>
        <w:t>, the proposed bibliographic</w:t>
      </w:r>
      <w:r w:rsidR="002E086E" w:rsidRPr="005717DE">
        <w:rPr>
          <w:lang w:val="en-GB"/>
        </w:rPr>
        <w:t>al</w:t>
      </w:r>
      <w:r w:rsidR="00DC0245" w:rsidRPr="005717DE">
        <w:rPr>
          <w:lang w:val="en-GB"/>
        </w:rPr>
        <w:t xml:space="preserve"> search question was:</w:t>
      </w:r>
      <w:r w:rsidR="007C39E8" w:rsidRPr="005717DE">
        <w:rPr>
          <w:lang w:val="en-GB"/>
        </w:rPr>
        <w:t xml:space="preserve"> for a 75-years-old man </w:t>
      </w:r>
      <w:r w:rsidR="002E086E" w:rsidRPr="005717DE">
        <w:rPr>
          <w:lang w:val="en-GB"/>
        </w:rPr>
        <w:t>who</w:t>
      </w:r>
      <w:r w:rsidR="007C39E8" w:rsidRPr="005717DE">
        <w:rPr>
          <w:lang w:val="en-GB"/>
        </w:rPr>
        <w:t xml:space="preserve"> smok</w:t>
      </w:r>
      <w:r w:rsidR="002E086E" w:rsidRPr="005717DE">
        <w:rPr>
          <w:lang w:val="en-GB"/>
        </w:rPr>
        <w:t>e</w:t>
      </w:r>
      <w:r w:rsidR="007C39E8" w:rsidRPr="005717DE">
        <w:rPr>
          <w:lang w:val="en-GB"/>
        </w:rPr>
        <w:t xml:space="preserve">, </w:t>
      </w:r>
      <w:r w:rsidR="002E086E" w:rsidRPr="005717DE">
        <w:rPr>
          <w:lang w:val="en-GB"/>
        </w:rPr>
        <w:t xml:space="preserve">and has </w:t>
      </w:r>
      <w:r w:rsidR="007C39E8" w:rsidRPr="005717DE">
        <w:rPr>
          <w:lang w:val="en-GB"/>
        </w:rPr>
        <w:t>hypertension and hypercholesterolemia</w:t>
      </w:r>
      <w:r w:rsidR="002E086E" w:rsidRPr="005717DE">
        <w:rPr>
          <w:lang w:val="en-GB"/>
        </w:rPr>
        <w:t>,</w:t>
      </w:r>
      <w:r w:rsidR="007C39E8" w:rsidRPr="005717DE">
        <w:rPr>
          <w:lang w:val="en-GB"/>
        </w:rPr>
        <w:t xml:space="preserve"> does coffee increase </w:t>
      </w:r>
      <w:r w:rsidR="002E086E" w:rsidRPr="005717DE">
        <w:rPr>
          <w:lang w:val="en-GB"/>
        </w:rPr>
        <w:t>the risk of epilepsy</w:t>
      </w:r>
      <w:r w:rsidR="007C39E8" w:rsidRPr="005717DE">
        <w:rPr>
          <w:lang w:val="en-GB"/>
        </w:rPr>
        <w:t>?</w:t>
      </w:r>
    </w:p>
    <w:p w14:paraId="5B49CDE6" w14:textId="1DD1E73E" w:rsidR="00C87FC1" w:rsidRPr="005717DE" w:rsidRDefault="00C87FC1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>For a treatment problem</w:t>
      </w:r>
      <w:r w:rsidR="00DC0245" w:rsidRPr="005717DE">
        <w:rPr>
          <w:lang w:val="en-GB"/>
        </w:rPr>
        <w:t>, the proposed bibliographic</w:t>
      </w:r>
      <w:r w:rsidR="002E086E" w:rsidRPr="005717DE">
        <w:rPr>
          <w:lang w:val="en-GB"/>
        </w:rPr>
        <w:t>al</w:t>
      </w:r>
      <w:r w:rsidR="00DC0245" w:rsidRPr="005717DE">
        <w:rPr>
          <w:lang w:val="en-GB"/>
        </w:rPr>
        <w:t xml:space="preserve"> search question was:</w:t>
      </w:r>
      <w:r w:rsidR="007C39E8" w:rsidRPr="005717DE">
        <w:rPr>
          <w:lang w:val="en-GB"/>
        </w:rPr>
        <w:t xml:space="preserve"> for elderly people with atrial fibrillation who had a stroke, is warfarin more effective than aspirin to</w:t>
      </w:r>
      <w:r w:rsidR="002E086E" w:rsidRPr="005717DE">
        <w:rPr>
          <w:lang w:val="en-GB"/>
        </w:rPr>
        <w:t xml:space="preserve"> avoid</w:t>
      </w:r>
      <w:r w:rsidR="007C39E8" w:rsidRPr="005717DE">
        <w:rPr>
          <w:lang w:val="en-GB"/>
        </w:rPr>
        <w:t xml:space="preserve"> a new stroke?</w:t>
      </w:r>
    </w:p>
    <w:p w14:paraId="6898DEA7" w14:textId="4E7D259C" w:rsidR="001237B4" w:rsidRPr="005717DE" w:rsidRDefault="00992405" w:rsidP="00992405">
      <w:pPr>
        <w:spacing w:line="480" w:lineRule="auto"/>
        <w:rPr>
          <w:lang w:val="en-GB"/>
        </w:rPr>
      </w:pPr>
      <w:r w:rsidRPr="005717DE">
        <w:rPr>
          <w:lang w:val="en-US"/>
        </w:rPr>
        <w:t>For each of these bibliographic</w:t>
      </w:r>
      <w:r w:rsidR="002E086E" w:rsidRPr="005717DE">
        <w:rPr>
          <w:lang w:val="en-US"/>
        </w:rPr>
        <w:t>al</w:t>
      </w:r>
      <w:r w:rsidRPr="005717DE">
        <w:rPr>
          <w:lang w:val="en-US"/>
        </w:rPr>
        <w:t xml:space="preserve"> questions, participants had to use </w:t>
      </w:r>
      <w:r w:rsidR="002E086E" w:rsidRPr="005717DE">
        <w:rPr>
          <w:lang w:val="en-US"/>
        </w:rPr>
        <w:t>the following</w:t>
      </w:r>
      <w:r w:rsidRPr="005717DE">
        <w:rPr>
          <w:lang w:val="en-US"/>
        </w:rPr>
        <w:t xml:space="preserve"> search strategy. They all had to find the full text of an original article (or a literature review)</w:t>
      </w:r>
      <w:r w:rsidR="002E086E" w:rsidRPr="005717DE">
        <w:rPr>
          <w:lang w:val="en-US"/>
        </w:rPr>
        <w:t>, using</w:t>
      </w:r>
      <w:r w:rsidRPr="005717DE">
        <w:rPr>
          <w:lang w:val="en-US"/>
        </w:rPr>
        <w:t xml:space="preserve"> a PubMed/Medline search twice, with a free search on</w:t>
      </w:r>
      <w:r w:rsidR="002E086E" w:rsidRPr="005717DE">
        <w:rPr>
          <w:lang w:val="en-US"/>
        </w:rPr>
        <w:t>ce</w:t>
      </w:r>
      <w:r w:rsidRPr="005717DE">
        <w:rPr>
          <w:lang w:val="en-US"/>
        </w:rPr>
        <w:t xml:space="preserve">, </w:t>
      </w:r>
      <w:r w:rsidR="005E74F3" w:rsidRPr="005717DE">
        <w:rPr>
          <w:lang w:val="en-US"/>
        </w:rPr>
        <w:t xml:space="preserve">and to find a </w:t>
      </w:r>
      <w:r w:rsidR="002E086E" w:rsidRPr="005717DE">
        <w:rPr>
          <w:lang w:val="en-US"/>
        </w:rPr>
        <w:t>guideline</w:t>
      </w:r>
      <w:r w:rsidR="005E74F3" w:rsidRPr="005717DE">
        <w:rPr>
          <w:lang w:val="en-US"/>
        </w:rPr>
        <w:t xml:space="preserve"> on</w:t>
      </w:r>
      <w:r w:rsidR="002E086E" w:rsidRPr="005717DE">
        <w:rPr>
          <w:lang w:val="en-US"/>
        </w:rPr>
        <w:t>ce</w:t>
      </w:r>
      <w:r w:rsidR="005E74F3" w:rsidRPr="005717DE">
        <w:rPr>
          <w:lang w:val="en-US"/>
        </w:rPr>
        <w:t>.</w:t>
      </w:r>
      <w:r w:rsidR="001237B4" w:rsidRPr="005717DE">
        <w:rPr>
          <w:lang w:val="en-US"/>
        </w:rPr>
        <w:t xml:space="preserve"> </w:t>
      </w:r>
      <w:r w:rsidR="001237B4" w:rsidRPr="005717DE">
        <w:rPr>
          <w:lang w:val="en-GB"/>
        </w:rPr>
        <w:t xml:space="preserve">The order in which participants </w:t>
      </w:r>
      <w:r w:rsidR="001763B9" w:rsidRPr="005717DE">
        <w:rPr>
          <w:lang w:val="en-GB"/>
        </w:rPr>
        <w:t xml:space="preserve">had to use the </w:t>
      </w:r>
      <w:r w:rsidR="001237B4" w:rsidRPr="005717DE">
        <w:rPr>
          <w:lang w:val="en-GB"/>
        </w:rPr>
        <w:t xml:space="preserve">different </w:t>
      </w:r>
      <w:r w:rsidR="001763B9" w:rsidRPr="005717DE">
        <w:rPr>
          <w:lang w:val="en-GB"/>
        </w:rPr>
        <w:t xml:space="preserve">strategies </w:t>
      </w:r>
      <w:r w:rsidR="001237B4" w:rsidRPr="005717DE">
        <w:rPr>
          <w:lang w:val="en-GB"/>
        </w:rPr>
        <w:t>was randomly allocated, so that three faculty and three residents were searching in the same order</w:t>
      </w:r>
      <w:r w:rsidR="001615FD" w:rsidRPr="005717DE">
        <w:rPr>
          <w:lang w:val="en-GB"/>
        </w:rPr>
        <w:t xml:space="preserve"> (four groups).</w:t>
      </w:r>
    </w:p>
    <w:p w14:paraId="460EB3D9" w14:textId="6D15D477" w:rsidR="00160DBC" w:rsidRPr="005717DE" w:rsidRDefault="00160DBC" w:rsidP="00160DBC">
      <w:pPr>
        <w:spacing w:line="480" w:lineRule="auto"/>
        <w:rPr>
          <w:lang w:val="en-GB"/>
        </w:rPr>
      </w:pPr>
      <w:r w:rsidRPr="005717DE">
        <w:rPr>
          <w:lang w:val="en-GB"/>
        </w:rPr>
        <w:t xml:space="preserve">Participants had to send the </w:t>
      </w:r>
      <w:r w:rsidR="00917536" w:rsidRPr="005717DE">
        <w:rPr>
          <w:lang w:val="en-GB"/>
        </w:rPr>
        <w:t>four articles</w:t>
      </w:r>
      <w:r w:rsidRPr="005717DE">
        <w:rPr>
          <w:lang w:val="en-GB"/>
        </w:rPr>
        <w:t xml:space="preserve"> </w:t>
      </w:r>
      <w:r w:rsidR="002E086E" w:rsidRPr="005717DE">
        <w:rPr>
          <w:lang w:val="en-GB"/>
        </w:rPr>
        <w:t xml:space="preserve">full text </w:t>
      </w:r>
      <w:r w:rsidRPr="005717DE">
        <w:rPr>
          <w:lang w:val="en-GB"/>
        </w:rPr>
        <w:t>by mail to the organiser. Then, they received the third part</w:t>
      </w:r>
      <w:r w:rsidR="00C43091" w:rsidRPr="005717DE">
        <w:rPr>
          <w:lang w:val="en-GB"/>
        </w:rPr>
        <w:t xml:space="preserve"> of the test</w:t>
      </w:r>
      <w:r w:rsidRPr="005717DE">
        <w:rPr>
          <w:lang w:val="en-GB"/>
        </w:rPr>
        <w:t>.</w:t>
      </w:r>
    </w:p>
    <w:p w14:paraId="111C70D5" w14:textId="7D14B555" w:rsidR="00160DBC" w:rsidRPr="005717DE" w:rsidRDefault="00160DBC" w:rsidP="00992405">
      <w:pPr>
        <w:spacing w:line="480" w:lineRule="auto"/>
        <w:rPr>
          <w:lang w:val="en-GB"/>
        </w:rPr>
      </w:pPr>
    </w:p>
    <w:p w14:paraId="4E804734" w14:textId="7984CA72" w:rsidR="00EB759D" w:rsidRPr="005717DE" w:rsidRDefault="00EB759D" w:rsidP="00EB759D">
      <w:pPr>
        <w:spacing w:line="480" w:lineRule="auto"/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Third part: </w:t>
      </w:r>
      <w:r w:rsidR="008A7C71" w:rsidRPr="005717DE">
        <w:rPr>
          <w:b/>
          <w:i/>
          <w:lang w:val="en-GB"/>
        </w:rPr>
        <w:t>Critical</w:t>
      </w:r>
      <w:r w:rsidR="00853614" w:rsidRPr="005717DE">
        <w:rPr>
          <w:b/>
          <w:i/>
          <w:lang w:val="en-GB"/>
        </w:rPr>
        <w:t xml:space="preserve"> appraisal </w:t>
      </w:r>
    </w:p>
    <w:p w14:paraId="1E7D7864" w14:textId="5A92D37C" w:rsidR="00EB759D" w:rsidRPr="005717DE" w:rsidRDefault="00115641" w:rsidP="00992405">
      <w:pPr>
        <w:spacing w:line="480" w:lineRule="auto"/>
        <w:rPr>
          <w:lang w:val="en-GB"/>
        </w:rPr>
      </w:pPr>
      <w:r w:rsidRPr="005717DE">
        <w:rPr>
          <w:lang w:val="en-GB"/>
        </w:rPr>
        <w:lastRenderedPageBreak/>
        <w:t xml:space="preserve">Participants had </w:t>
      </w:r>
      <w:r w:rsidR="005C4BDA" w:rsidRPr="005717DE">
        <w:rPr>
          <w:lang w:val="en-GB"/>
        </w:rPr>
        <w:t xml:space="preserve">45 </w:t>
      </w:r>
      <w:r w:rsidRPr="005717DE">
        <w:rPr>
          <w:lang w:val="en-GB"/>
        </w:rPr>
        <w:t xml:space="preserve">minutes </w:t>
      </w:r>
      <w:r w:rsidR="005C4BDA" w:rsidRPr="005717DE">
        <w:rPr>
          <w:lang w:val="en-GB"/>
        </w:rPr>
        <w:t xml:space="preserve">to read one </w:t>
      </w:r>
      <w:r w:rsidR="008A7C71" w:rsidRPr="005717DE">
        <w:rPr>
          <w:lang w:val="en-GB"/>
        </w:rPr>
        <w:t xml:space="preserve">provided </w:t>
      </w:r>
      <w:r w:rsidR="00627C68" w:rsidRPr="005717DE">
        <w:rPr>
          <w:lang w:val="en-GB"/>
        </w:rPr>
        <w:t xml:space="preserve">original </w:t>
      </w:r>
      <w:r w:rsidR="005C4BDA" w:rsidRPr="005717DE">
        <w:rPr>
          <w:lang w:val="en-GB"/>
        </w:rPr>
        <w:t>article</w:t>
      </w:r>
      <w:r w:rsidR="00490169" w:rsidRPr="005717DE">
        <w:rPr>
          <w:lang w:val="en-GB"/>
        </w:rPr>
        <w:t xml:space="preserve"> </w:t>
      </w:r>
      <w:r w:rsidR="005C4BDA" w:rsidRPr="005717DE">
        <w:rPr>
          <w:lang w:val="en-GB"/>
        </w:rPr>
        <w:t xml:space="preserve">and to </w:t>
      </w:r>
      <w:r w:rsidR="008A7C71" w:rsidRPr="005717DE">
        <w:rPr>
          <w:lang w:val="en-GB"/>
        </w:rPr>
        <w:t>carry the</w:t>
      </w:r>
      <w:r w:rsidR="005C4BDA" w:rsidRPr="005717DE">
        <w:rPr>
          <w:lang w:val="en-GB"/>
        </w:rPr>
        <w:t xml:space="preserve"> following </w:t>
      </w:r>
      <w:r w:rsidR="00627C68" w:rsidRPr="005717DE">
        <w:rPr>
          <w:lang w:val="en-GB"/>
        </w:rPr>
        <w:t>tasks:</w:t>
      </w:r>
    </w:p>
    <w:p w14:paraId="65FA9B4B" w14:textId="009B53A8" w:rsidR="00627C68" w:rsidRPr="005717DE" w:rsidRDefault="00627C68" w:rsidP="00627C68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 xml:space="preserve">to </w:t>
      </w:r>
      <w:r w:rsidR="00490169" w:rsidRPr="005717DE">
        <w:rPr>
          <w:lang w:val="en-GB"/>
        </w:rPr>
        <w:t>judge</w:t>
      </w:r>
      <w:r w:rsidRPr="005717DE">
        <w:rPr>
          <w:lang w:val="en-GB"/>
        </w:rPr>
        <w:t xml:space="preserve"> the validity of methods.</w:t>
      </w:r>
    </w:p>
    <w:p w14:paraId="732F30E0" w14:textId="71A6C989" w:rsidR="00627C68" w:rsidRPr="005717DE" w:rsidRDefault="00627C68" w:rsidP="00627C68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 xml:space="preserve">to </w:t>
      </w:r>
      <w:r w:rsidR="00490169" w:rsidRPr="005717DE">
        <w:rPr>
          <w:lang w:val="en-GB"/>
        </w:rPr>
        <w:t>judge</w:t>
      </w:r>
      <w:r w:rsidRPr="005717DE">
        <w:rPr>
          <w:lang w:val="en-GB"/>
        </w:rPr>
        <w:t xml:space="preserve"> the relevance for </w:t>
      </w:r>
      <w:r w:rsidR="008A7C71" w:rsidRPr="005717DE">
        <w:rPr>
          <w:lang w:val="en-GB"/>
        </w:rPr>
        <w:t xml:space="preserve">the care of </w:t>
      </w:r>
      <w:r w:rsidRPr="005717DE">
        <w:rPr>
          <w:lang w:val="en-GB"/>
        </w:rPr>
        <w:t>th</w:t>
      </w:r>
      <w:r w:rsidR="008A7C71" w:rsidRPr="005717DE">
        <w:rPr>
          <w:lang w:val="en-GB"/>
        </w:rPr>
        <w:t>e</w:t>
      </w:r>
      <w:r w:rsidRPr="005717DE">
        <w:rPr>
          <w:lang w:val="en-GB"/>
        </w:rPr>
        <w:t xml:space="preserve"> patient </w:t>
      </w:r>
      <w:r w:rsidR="008A7C71" w:rsidRPr="005717DE">
        <w:rPr>
          <w:lang w:val="en-GB"/>
        </w:rPr>
        <w:t>described in the vignette (see above)</w:t>
      </w:r>
      <w:r w:rsidRPr="005717DE">
        <w:rPr>
          <w:lang w:val="en-GB"/>
        </w:rPr>
        <w:t>.</w:t>
      </w:r>
    </w:p>
    <w:p w14:paraId="3BC16CE8" w14:textId="45500360" w:rsidR="00627C68" w:rsidRPr="005717DE" w:rsidRDefault="00627C68" w:rsidP="00627C68">
      <w:pPr>
        <w:pStyle w:val="Paragraphedeliste"/>
        <w:numPr>
          <w:ilvl w:val="0"/>
          <w:numId w:val="2"/>
        </w:numPr>
        <w:spacing w:line="480" w:lineRule="auto"/>
        <w:rPr>
          <w:lang w:val="en-GB"/>
        </w:rPr>
      </w:pPr>
      <w:r w:rsidRPr="005717DE">
        <w:rPr>
          <w:lang w:val="en-GB"/>
        </w:rPr>
        <w:t xml:space="preserve">to </w:t>
      </w:r>
      <w:r w:rsidR="00490169" w:rsidRPr="005717DE">
        <w:rPr>
          <w:lang w:val="en-GB"/>
        </w:rPr>
        <w:t>judge</w:t>
      </w:r>
      <w:r w:rsidRPr="005717DE">
        <w:rPr>
          <w:lang w:val="en-GB"/>
        </w:rPr>
        <w:t xml:space="preserve"> the study results significance.</w:t>
      </w:r>
    </w:p>
    <w:p w14:paraId="6C5085E7" w14:textId="1706D030" w:rsidR="00627C68" w:rsidRPr="005717DE" w:rsidRDefault="00627C68">
      <w:pPr>
        <w:spacing w:line="480" w:lineRule="auto"/>
        <w:rPr>
          <w:lang w:val="en-GB"/>
        </w:rPr>
      </w:pPr>
      <w:r w:rsidRPr="005717DE">
        <w:rPr>
          <w:lang w:val="en-GB"/>
        </w:rPr>
        <w:t xml:space="preserve">No more information was given to participants. </w:t>
      </w:r>
    </w:p>
    <w:p w14:paraId="6F394406" w14:textId="1E5EC4B4" w:rsidR="004F4077" w:rsidRPr="005717DE" w:rsidRDefault="00682613" w:rsidP="00682613">
      <w:pPr>
        <w:spacing w:line="480" w:lineRule="auto"/>
        <w:rPr>
          <w:lang w:val="en-GB"/>
        </w:rPr>
      </w:pPr>
      <w:r w:rsidRPr="005717DE">
        <w:rPr>
          <w:lang w:val="en-GB"/>
        </w:rPr>
        <w:t xml:space="preserve">One of the four proposed articles was randomly allocated to each participant so that each type of article </w:t>
      </w:r>
      <w:r w:rsidR="00490169" w:rsidRPr="005717DE">
        <w:rPr>
          <w:lang w:val="en-GB"/>
        </w:rPr>
        <w:t>(</w:t>
      </w:r>
      <w:r w:rsidRPr="005717DE">
        <w:rPr>
          <w:lang w:val="en-GB"/>
        </w:rPr>
        <w:t xml:space="preserve">diagnostic [1], prognosis [2], etiologic [3] or therapeutic [4] </w:t>
      </w:r>
      <w:r w:rsidR="00490169" w:rsidRPr="005717DE">
        <w:rPr>
          <w:lang w:val="en-GB"/>
        </w:rPr>
        <w:t>issue</w:t>
      </w:r>
      <w:r w:rsidR="002D5740" w:rsidRPr="005717DE">
        <w:rPr>
          <w:lang w:val="en-GB"/>
        </w:rPr>
        <w:t xml:space="preserve"> </w:t>
      </w:r>
      <w:r w:rsidRPr="005717DE">
        <w:rPr>
          <w:lang w:val="en-GB"/>
        </w:rPr>
        <w:t>-was analysed by three faculty and three residents.</w:t>
      </w:r>
    </w:p>
    <w:p w14:paraId="416E40FB" w14:textId="2AFD03F2" w:rsidR="007070B7" w:rsidRPr="005717DE" w:rsidRDefault="007070B7" w:rsidP="007070B7">
      <w:pPr>
        <w:spacing w:line="480" w:lineRule="auto"/>
        <w:rPr>
          <w:lang w:val="en-GB"/>
        </w:rPr>
      </w:pPr>
      <w:r w:rsidRPr="005717DE">
        <w:rPr>
          <w:lang w:val="en-GB"/>
        </w:rPr>
        <w:t>Participants had to feel in a document and send it by mail to the organizer. Then, they received the last part of the test.</w:t>
      </w:r>
    </w:p>
    <w:p w14:paraId="677E3EE7" w14:textId="770046DF" w:rsidR="00682613" w:rsidRPr="005717DE" w:rsidRDefault="00682613" w:rsidP="00682613">
      <w:pPr>
        <w:spacing w:line="480" w:lineRule="auto"/>
        <w:rPr>
          <w:lang w:val="en-GB"/>
        </w:rPr>
      </w:pPr>
    </w:p>
    <w:p w14:paraId="396E7F1C" w14:textId="51DA6C88" w:rsidR="00853614" w:rsidRPr="005717DE" w:rsidRDefault="00853614" w:rsidP="00853614">
      <w:pPr>
        <w:spacing w:line="480" w:lineRule="auto"/>
        <w:rPr>
          <w:b/>
          <w:i/>
          <w:lang w:val="en-GB"/>
        </w:rPr>
      </w:pPr>
      <w:r w:rsidRPr="005717DE">
        <w:rPr>
          <w:b/>
          <w:i/>
          <w:lang w:val="en-GB"/>
        </w:rPr>
        <w:t>Fourth part: Synthesis and decision</w:t>
      </w:r>
    </w:p>
    <w:p w14:paraId="60ABC9ED" w14:textId="09165CCC" w:rsidR="00853614" w:rsidRPr="005717DE" w:rsidRDefault="0023116E" w:rsidP="00682613">
      <w:pPr>
        <w:spacing w:line="480" w:lineRule="auto"/>
        <w:rPr>
          <w:lang w:val="en-GB"/>
        </w:rPr>
      </w:pPr>
      <w:r w:rsidRPr="005717DE">
        <w:rPr>
          <w:lang w:val="en-GB"/>
        </w:rPr>
        <w:t>All p</w:t>
      </w:r>
      <w:r w:rsidR="007C2E95" w:rsidRPr="005717DE">
        <w:rPr>
          <w:lang w:val="en-GB"/>
        </w:rPr>
        <w:t>articipants had 4</w:t>
      </w:r>
      <w:r w:rsidR="006B6508" w:rsidRPr="005717DE">
        <w:rPr>
          <w:lang w:val="en-GB"/>
        </w:rPr>
        <w:t>0</w:t>
      </w:r>
      <w:r w:rsidR="007C2E95" w:rsidRPr="005717DE">
        <w:rPr>
          <w:lang w:val="en-GB"/>
        </w:rPr>
        <w:t xml:space="preserve"> minutes to read </w:t>
      </w:r>
      <w:r w:rsidRPr="005717DE">
        <w:rPr>
          <w:lang w:val="en-GB"/>
        </w:rPr>
        <w:t xml:space="preserve">four given synopses of the four original articles [1-4], and </w:t>
      </w:r>
      <w:r w:rsidR="001155B3" w:rsidRPr="005717DE">
        <w:rPr>
          <w:lang w:val="en-GB"/>
        </w:rPr>
        <w:t>state what they would</w:t>
      </w:r>
      <w:r w:rsidRPr="005717DE">
        <w:rPr>
          <w:lang w:val="en-GB"/>
        </w:rPr>
        <w:t xml:space="preserve"> decide for th</w:t>
      </w:r>
      <w:r w:rsidR="001155B3" w:rsidRPr="005717DE">
        <w:rPr>
          <w:lang w:val="en-GB"/>
        </w:rPr>
        <w:t>e vignette’s</w:t>
      </w:r>
      <w:r w:rsidRPr="005717DE">
        <w:rPr>
          <w:lang w:val="en-GB"/>
        </w:rPr>
        <w:t xml:space="preserve"> patient for each of the for clinical </w:t>
      </w:r>
      <w:r w:rsidR="001155B3" w:rsidRPr="005717DE">
        <w:rPr>
          <w:lang w:val="en-GB"/>
        </w:rPr>
        <w:t>issues</w:t>
      </w:r>
      <w:r w:rsidRPr="005717DE">
        <w:rPr>
          <w:lang w:val="en-GB"/>
        </w:rPr>
        <w:t>.</w:t>
      </w:r>
    </w:p>
    <w:p w14:paraId="131348E8" w14:textId="6CC71F87" w:rsidR="00D16D79" w:rsidRPr="005717DE" w:rsidRDefault="0023116E" w:rsidP="0023116E">
      <w:pPr>
        <w:spacing w:line="480" w:lineRule="auto"/>
        <w:rPr>
          <w:lang w:val="en-GB"/>
        </w:rPr>
      </w:pPr>
      <w:r w:rsidRPr="005717DE">
        <w:rPr>
          <w:lang w:val="en-GB"/>
        </w:rPr>
        <w:t xml:space="preserve">The </w:t>
      </w:r>
      <w:r w:rsidR="00D16D79" w:rsidRPr="005717DE">
        <w:rPr>
          <w:lang w:val="en-GB"/>
        </w:rPr>
        <w:t>four synopses synthesized article</w:t>
      </w:r>
      <w:r w:rsidR="002D0565" w:rsidRPr="005717DE">
        <w:rPr>
          <w:lang w:val="en-GB"/>
        </w:rPr>
        <w:t>s</w:t>
      </w:r>
      <w:r w:rsidR="00D16D79" w:rsidRPr="005717DE">
        <w:rPr>
          <w:lang w:val="en-GB"/>
        </w:rPr>
        <w:t xml:space="preserve"> and described the </w:t>
      </w:r>
      <w:r w:rsidR="009725A7" w:rsidRPr="005717DE">
        <w:rPr>
          <w:lang w:val="en-GB"/>
        </w:rPr>
        <w:t xml:space="preserve">study </w:t>
      </w:r>
      <w:r w:rsidR="00D16D79" w:rsidRPr="005717DE">
        <w:rPr>
          <w:lang w:val="en-GB"/>
        </w:rPr>
        <w:t>population, procedures, main measures, main results, conflicts of interest, and main biases.</w:t>
      </w:r>
    </w:p>
    <w:p w14:paraId="2E1170C2" w14:textId="39F2A0CD" w:rsidR="00CE2AD9" w:rsidRPr="005717DE" w:rsidRDefault="00CE2AD9">
      <w:pPr>
        <w:spacing w:line="480" w:lineRule="auto"/>
        <w:rPr>
          <w:lang w:val="en-GB"/>
        </w:rPr>
      </w:pPr>
      <w:r w:rsidRPr="005717DE">
        <w:rPr>
          <w:lang w:val="en-GB"/>
        </w:rPr>
        <w:t xml:space="preserve">The participants had to </w:t>
      </w:r>
      <w:r w:rsidR="001155B3" w:rsidRPr="005717DE">
        <w:rPr>
          <w:lang w:val="en-GB"/>
        </w:rPr>
        <w:t>state</w:t>
      </w:r>
      <w:r w:rsidRPr="005717DE">
        <w:rPr>
          <w:lang w:val="en-GB"/>
        </w:rPr>
        <w:t xml:space="preserve"> and </w:t>
      </w:r>
      <w:r w:rsidR="00B25675" w:rsidRPr="005717DE">
        <w:rPr>
          <w:lang w:val="en-GB"/>
        </w:rPr>
        <w:t>justify</w:t>
      </w:r>
      <w:r w:rsidRPr="005717DE">
        <w:rPr>
          <w:lang w:val="en-GB"/>
        </w:rPr>
        <w:t xml:space="preserve"> their decisions. Then, they had to feel in a document and send it by mail to the organizer.</w:t>
      </w:r>
    </w:p>
    <w:p w14:paraId="58300F56" w14:textId="46C93DDE" w:rsidR="00D303E0" w:rsidRPr="005717DE" w:rsidRDefault="00D303E0" w:rsidP="00D303E0">
      <w:pPr>
        <w:rPr>
          <w:lang w:val="en-GB"/>
        </w:rPr>
      </w:pPr>
    </w:p>
    <w:p w14:paraId="31574F82" w14:textId="25A7CEBD" w:rsidR="00D303E0" w:rsidRPr="005717DE" w:rsidRDefault="00D303E0" w:rsidP="00D303E0">
      <w:pPr>
        <w:rPr>
          <w:lang w:val="en-GB"/>
        </w:rPr>
      </w:pPr>
    </w:p>
    <w:p w14:paraId="31B2FB3B" w14:textId="2803FC82" w:rsidR="00D303E0" w:rsidRPr="005717DE" w:rsidRDefault="00D303E0" w:rsidP="00D303E0">
      <w:pPr>
        <w:rPr>
          <w:b/>
          <w:i/>
          <w:lang w:val="en-GB"/>
        </w:rPr>
      </w:pPr>
      <w:r w:rsidRPr="005717DE">
        <w:rPr>
          <w:b/>
          <w:i/>
          <w:lang w:val="en-GB"/>
        </w:rPr>
        <w:t>Analysed articles:</w:t>
      </w:r>
    </w:p>
    <w:p w14:paraId="3BFADEAB" w14:textId="77777777" w:rsidR="00D303E0" w:rsidRPr="005717DE" w:rsidRDefault="00D303E0" w:rsidP="00D303E0">
      <w:pPr>
        <w:rPr>
          <w:b/>
          <w:i/>
          <w:lang w:val="en-GB"/>
        </w:rPr>
      </w:pPr>
    </w:p>
    <w:p w14:paraId="4E57D272" w14:textId="73F95599" w:rsidR="00BE6981" w:rsidRPr="005717DE" w:rsidRDefault="00BE6981" w:rsidP="00BE6981">
      <w:pPr>
        <w:pStyle w:val="Bibliographie"/>
        <w:spacing w:line="480" w:lineRule="auto"/>
        <w:ind w:left="505" w:hanging="505"/>
        <w:rPr>
          <w:lang w:val="en-GB"/>
        </w:rPr>
      </w:pPr>
      <w:r w:rsidRPr="005717DE">
        <w:rPr>
          <w:lang w:val="en-GB"/>
        </w:rPr>
        <w:t xml:space="preserve">1. </w:t>
      </w:r>
      <w:r w:rsidRPr="005717DE">
        <w:rPr>
          <w:lang w:val="en-GB"/>
        </w:rPr>
        <w:tab/>
      </w:r>
      <w:proofErr w:type="spellStart"/>
      <w:r w:rsidRPr="005717DE">
        <w:rPr>
          <w:lang w:val="en-GB"/>
        </w:rPr>
        <w:t>Oudega</w:t>
      </w:r>
      <w:proofErr w:type="spellEnd"/>
      <w:r w:rsidRPr="005717DE">
        <w:rPr>
          <w:lang w:val="en-GB"/>
        </w:rPr>
        <w:t xml:space="preserve"> R, Hoes AW, Moons KGM. The Wells rule does not adequately rule out deep venous thrombosis in primary care patients. Ann Intern Med. 2005;143(2):100–7.</w:t>
      </w:r>
    </w:p>
    <w:p w14:paraId="1A314D56" w14:textId="77777777" w:rsidR="00BE6981" w:rsidRPr="005717DE" w:rsidRDefault="00BE6981" w:rsidP="00BE6981">
      <w:pPr>
        <w:pStyle w:val="Bibliographie"/>
        <w:spacing w:line="480" w:lineRule="auto"/>
        <w:ind w:left="505" w:hanging="505"/>
        <w:rPr>
          <w:lang w:val="en-GB"/>
        </w:rPr>
      </w:pPr>
      <w:r w:rsidRPr="005717DE">
        <w:rPr>
          <w:lang w:val="en-GB"/>
        </w:rPr>
        <w:lastRenderedPageBreak/>
        <w:t xml:space="preserve">2.    Burn J, Dennis M, Bamford J, </w:t>
      </w:r>
      <w:proofErr w:type="spellStart"/>
      <w:r w:rsidRPr="005717DE">
        <w:rPr>
          <w:lang w:val="en-GB"/>
        </w:rPr>
        <w:t>Sandercock</w:t>
      </w:r>
      <w:proofErr w:type="spellEnd"/>
      <w:r w:rsidRPr="005717DE">
        <w:rPr>
          <w:lang w:val="en-GB"/>
        </w:rPr>
        <w:t xml:space="preserve"> P, Wade D, </w:t>
      </w:r>
      <w:proofErr w:type="spellStart"/>
      <w:r w:rsidRPr="005717DE">
        <w:rPr>
          <w:lang w:val="en-GB"/>
        </w:rPr>
        <w:t>Warlow</w:t>
      </w:r>
      <w:proofErr w:type="spellEnd"/>
      <w:r w:rsidRPr="005717DE">
        <w:rPr>
          <w:lang w:val="en-GB"/>
        </w:rPr>
        <w:t xml:space="preserve"> C. Epileptic seizures after a first stroke: the Oxfordshire Community Stroke Project. BMJ. 1997;315(7122):1582–7.</w:t>
      </w:r>
    </w:p>
    <w:p w14:paraId="7070A1A0" w14:textId="77777777" w:rsidR="00BE6981" w:rsidRPr="005717DE" w:rsidRDefault="00BE6981" w:rsidP="00BE6981">
      <w:pPr>
        <w:pStyle w:val="Bibliographie"/>
        <w:spacing w:line="480" w:lineRule="auto"/>
        <w:ind w:left="505" w:hanging="505"/>
        <w:rPr>
          <w:lang w:val="en-GB"/>
        </w:rPr>
      </w:pPr>
      <w:r w:rsidRPr="005717DE">
        <w:rPr>
          <w:lang w:val="en-GB"/>
        </w:rPr>
        <w:t xml:space="preserve">3. </w:t>
      </w:r>
      <w:r w:rsidRPr="005717DE">
        <w:rPr>
          <w:lang w:val="en-GB"/>
        </w:rPr>
        <w:tab/>
        <w:t xml:space="preserve">Larsson SC, </w:t>
      </w:r>
      <w:proofErr w:type="spellStart"/>
      <w:r w:rsidRPr="005717DE">
        <w:rPr>
          <w:lang w:val="en-GB"/>
        </w:rPr>
        <w:t>Männistö</w:t>
      </w:r>
      <w:proofErr w:type="spellEnd"/>
      <w:r w:rsidRPr="005717DE">
        <w:rPr>
          <w:lang w:val="en-GB"/>
        </w:rPr>
        <w:t xml:space="preserve"> S, Virtanen MJ, </w:t>
      </w:r>
      <w:proofErr w:type="spellStart"/>
      <w:r w:rsidRPr="005717DE">
        <w:rPr>
          <w:lang w:val="en-GB"/>
        </w:rPr>
        <w:t>Kontto</w:t>
      </w:r>
      <w:proofErr w:type="spellEnd"/>
      <w:r w:rsidRPr="005717DE">
        <w:rPr>
          <w:lang w:val="en-GB"/>
        </w:rPr>
        <w:t xml:space="preserve"> J, </w:t>
      </w:r>
      <w:proofErr w:type="spellStart"/>
      <w:r w:rsidRPr="005717DE">
        <w:rPr>
          <w:lang w:val="en-GB"/>
        </w:rPr>
        <w:t>Albanes</w:t>
      </w:r>
      <w:proofErr w:type="spellEnd"/>
      <w:r w:rsidRPr="005717DE">
        <w:rPr>
          <w:lang w:val="en-GB"/>
        </w:rPr>
        <w:t xml:space="preserve"> D, </w:t>
      </w:r>
      <w:proofErr w:type="spellStart"/>
      <w:r w:rsidRPr="005717DE">
        <w:rPr>
          <w:lang w:val="en-GB"/>
        </w:rPr>
        <w:t>Virtamo</w:t>
      </w:r>
      <w:proofErr w:type="spellEnd"/>
      <w:r w:rsidRPr="005717DE">
        <w:rPr>
          <w:lang w:val="en-GB"/>
        </w:rPr>
        <w:t xml:space="preserve"> J. Coffee and tea consumption and risk of stroke subtypes in male smokers. Stroke. 2008;39(6):1681–7. </w:t>
      </w:r>
    </w:p>
    <w:p w14:paraId="2BF5589C" w14:textId="77777777" w:rsidR="00BE6981" w:rsidRPr="005717DE" w:rsidRDefault="00BE6981" w:rsidP="00BE6981">
      <w:pPr>
        <w:pStyle w:val="Bibliographie"/>
        <w:spacing w:line="480" w:lineRule="auto"/>
        <w:ind w:left="505" w:hanging="505"/>
        <w:rPr>
          <w:lang w:val="en-GB"/>
        </w:rPr>
      </w:pPr>
      <w:r w:rsidRPr="005717DE">
        <w:rPr>
          <w:lang w:val="en-GB"/>
        </w:rPr>
        <w:t xml:space="preserve">4. </w:t>
      </w:r>
      <w:r w:rsidRPr="005717DE">
        <w:rPr>
          <w:lang w:val="en-GB"/>
        </w:rPr>
        <w:tab/>
      </w:r>
      <w:proofErr w:type="spellStart"/>
      <w:r w:rsidRPr="005717DE">
        <w:rPr>
          <w:lang w:val="en-GB"/>
        </w:rPr>
        <w:t>Mant</w:t>
      </w:r>
      <w:proofErr w:type="spellEnd"/>
      <w:r w:rsidRPr="005717DE">
        <w:rPr>
          <w:lang w:val="en-GB"/>
        </w:rPr>
        <w:t xml:space="preserve"> J, Hobbs FDR, Fletcher K, </w:t>
      </w:r>
      <w:proofErr w:type="spellStart"/>
      <w:r w:rsidRPr="005717DE">
        <w:rPr>
          <w:lang w:val="en-GB"/>
        </w:rPr>
        <w:t>Roalfe</w:t>
      </w:r>
      <w:proofErr w:type="spellEnd"/>
      <w:r w:rsidRPr="005717DE">
        <w:rPr>
          <w:lang w:val="en-GB"/>
        </w:rPr>
        <w:t xml:space="preserve"> A, Fitzmaurice D, Lip GYH, et al. Warfarin versus aspirin for stroke prevention in an elderly community population with atrial fibrillation (the Birmingham Atrial Fibrillation Treatment of the Aged Study, BAFTA): a randomised controlled trial. Lancet. 2007;370(9586):493–503.</w:t>
      </w:r>
    </w:p>
    <w:p w14:paraId="7E551848" w14:textId="77777777" w:rsidR="00BE6981" w:rsidRPr="005717DE" w:rsidRDefault="00BE6981" w:rsidP="00BE6981">
      <w:pPr>
        <w:spacing w:line="480" w:lineRule="auto"/>
        <w:rPr>
          <w:lang w:val="en-GB"/>
        </w:rPr>
      </w:pPr>
    </w:p>
    <w:p w14:paraId="63067BC2" w14:textId="77777777" w:rsidR="00676527" w:rsidRPr="005717DE" w:rsidRDefault="00676527">
      <w:pPr>
        <w:spacing w:after="160" w:line="259" w:lineRule="auto"/>
        <w:rPr>
          <w:b/>
          <w:lang w:val="en-GB"/>
        </w:rPr>
      </w:pPr>
      <w:r w:rsidRPr="005717DE">
        <w:rPr>
          <w:b/>
          <w:lang w:val="en-GB"/>
        </w:rPr>
        <w:br w:type="page"/>
      </w:r>
    </w:p>
    <w:p w14:paraId="21918A87" w14:textId="264E9D26" w:rsidR="00BE6981" w:rsidRPr="005717DE" w:rsidRDefault="00EE6B8C" w:rsidP="00BE6981">
      <w:pPr>
        <w:spacing w:line="480" w:lineRule="auto"/>
        <w:rPr>
          <w:b/>
          <w:lang w:val="en-GB"/>
        </w:rPr>
      </w:pPr>
      <w:r w:rsidRPr="005717DE">
        <w:rPr>
          <w:b/>
          <w:lang w:val="en-GB"/>
        </w:rPr>
        <w:lastRenderedPageBreak/>
        <w:t>2)</w:t>
      </w:r>
      <w:r w:rsidR="00DB1DB9" w:rsidRPr="005717DE">
        <w:rPr>
          <w:b/>
          <w:lang w:val="en-GB"/>
        </w:rPr>
        <w:t xml:space="preserve"> </w:t>
      </w:r>
      <w:r w:rsidR="00C73AFF" w:rsidRPr="005717DE">
        <w:rPr>
          <w:b/>
          <w:lang w:val="en-GB"/>
        </w:rPr>
        <w:t xml:space="preserve">Scoring </w:t>
      </w:r>
      <w:r w:rsidR="00BE6981" w:rsidRPr="005717DE">
        <w:rPr>
          <w:b/>
          <w:lang w:val="en-GB"/>
        </w:rPr>
        <w:t>grid</w:t>
      </w:r>
    </w:p>
    <w:p w14:paraId="4CF05A73" w14:textId="2D7E7767" w:rsidR="00A55FF1" w:rsidRPr="005717DE" w:rsidRDefault="00A55FF1" w:rsidP="00214B1D">
      <w:pPr>
        <w:pStyle w:val="Default"/>
        <w:rPr>
          <w:lang w:val="en-US"/>
        </w:rPr>
      </w:pPr>
      <w:r w:rsidRPr="005717DE">
        <w:rPr>
          <w:lang w:val="en-US"/>
        </w:rPr>
        <w:t>Rater:</w:t>
      </w:r>
    </w:p>
    <w:p w14:paraId="3EA3D065" w14:textId="67B7738C" w:rsidR="00A55FF1" w:rsidRPr="005717DE" w:rsidRDefault="00A55FF1" w:rsidP="00214B1D">
      <w:pPr>
        <w:pStyle w:val="Default"/>
        <w:rPr>
          <w:lang w:val="en-GB"/>
        </w:rPr>
      </w:pPr>
      <w:r w:rsidRPr="005717DE">
        <w:rPr>
          <w:lang w:val="en-GB"/>
        </w:rPr>
        <w:t>Participant number:</w:t>
      </w:r>
    </w:p>
    <w:p w14:paraId="6718E34A" w14:textId="4AB5FA97" w:rsidR="00965232" w:rsidRPr="005717DE" w:rsidRDefault="000272E6" w:rsidP="00214B1D">
      <w:pPr>
        <w:pStyle w:val="Default"/>
        <w:rPr>
          <w:lang w:val="en-GB"/>
        </w:rPr>
      </w:pPr>
      <w:r w:rsidRPr="005717DE">
        <w:rPr>
          <w:lang w:val="en-GB"/>
        </w:rPr>
        <w:t>Time starting scoring</w:t>
      </w:r>
      <w:r w:rsidR="00965232" w:rsidRPr="005717DE">
        <w:rPr>
          <w:lang w:val="en-GB"/>
        </w:rPr>
        <w:t>:</w:t>
      </w:r>
    </w:p>
    <w:p w14:paraId="62D303F1" w14:textId="425B58C2" w:rsidR="00965232" w:rsidRPr="005717DE" w:rsidRDefault="000272E6" w:rsidP="00214B1D">
      <w:pPr>
        <w:pStyle w:val="Default"/>
        <w:rPr>
          <w:lang w:val="en-GB"/>
        </w:rPr>
      </w:pPr>
      <w:r w:rsidRPr="005717DE">
        <w:rPr>
          <w:lang w:val="en-GB"/>
        </w:rPr>
        <w:t>Time at end of scoring</w:t>
      </w:r>
      <w:r w:rsidR="00965232" w:rsidRPr="005717DE">
        <w:rPr>
          <w:lang w:val="en-GB"/>
        </w:rPr>
        <w:t xml:space="preserve">: </w:t>
      </w:r>
    </w:p>
    <w:p w14:paraId="41E1EDB5" w14:textId="10D13633" w:rsidR="00A55FF1" w:rsidRPr="005717DE" w:rsidRDefault="00A55FF1" w:rsidP="00214B1D">
      <w:pPr>
        <w:pStyle w:val="Default"/>
        <w:rPr>
          <w:lang w:val="en-GB"/>
        </w:rPr>
      </w:pPr>
    </w:p>
    <w:p w14:paraId="4518F09C" w14:textId="77777777" w:rsidR="001E7AB0" w:rsidRPr="005717DE" w:rsidRDefault="001E7AB0" w:rsidP="00214B1D">
      <w:pPr>
        <w:pStyle w:val="Default"/>
        <w:rPr>
          <w:b/>
          <w:bCs/>
          <w:lang w:val="en-US"/>
        </w:rPr>
      </w:pPr>
    </w:p>
    <w:p w14:paraId="3EEFFA6E" w14:textId="2BA97574" w:rsidR="00A55FF1" w:rsidRPr="005717DE" w:rsidRDefault="00A42128" w:rsidP="00214B1D">
      <w:pPr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Question 1: </w:t>
      </w:r>
      <w:r w:rsidR="008B7B3B" w:rsidRPr="005717DE">
        <w:rPr>
          <w:b/>
          <w:i/>
          <w:lang w:val="en-GB"/>
        </w:rPr>
        <w:t>clinical question formulation</w:t>
      </w:r>
    </w:p>
    <w:p w14:paraId="287FB4A3" w14:textId="3E357F1A" w:rsidR="00A42128" w:rsidRPr="005717DE" w:rsidRDefault="007D3C82" w:rsidP="00214B1D">
      <w:pPr>
        <w:pStyle w:val="Default"/>
        <w:rPr>
          <w:bCs/>
          <w:lang w:val="en-GB"/>
        </w:rPr>
      </w:pPr>
      <w:r w:rsidRPr="005717DE">
        <w:rPr>
          <w:bCs/>
          <w:lang w:val="en-GB"/>
        </w:rPr>
        <w:t>For each of the four questions</w:t>
      </w:r>
      <w:r w:rsidR="008B7B3B" w:rsidRPr="005717DE">
        <w:rPr>
          <w:bCs/>
          <w:lang w:val="en-GB"/>
        </w:rPr>
        <w:t>:</w:t>
      </w:r>
    </w:p>
    <w:p w14:paraId="2559CF1B" w14:textId="77777777" w:rsidR="00BC045E" w:rsidRPr="005717DE" w:rsidRDefault="00BC045E" w:rsidP="006118CA">
      <w:pPr>
        <w:pStyle w:val="Default"/>
        <w:rPr>
          <w:bCs/>
          <w:lang w:val="en-GB"/>
        </w:rPr>
      </w:pPr>
    </w:p>
    <w:tbl>
      <w:tblPr>
        <w:tblStyle w:val="Grilledutableau"/>
        <w:tblW w:w="9108" w:type="dxa"/>
        <w:tblLayout w:type="fixed"/>
        <w:tblLook w:val="04A0" w:firstRow="1" w:lastRow="0" w:firstColumn="1" w:lastColumn="0" w:noHBand="0" w:noVBand="1"/>
      </w:tblPr>
      <w:tblGrid>
        <w:gridCol w:w="2733"/>
        <w:gridCol w:w="1090"/>
        <w:gridCol w:w="1460"/>
        <w:gridCol w:w="1275"/>
        <w:gridCol w:w="1275"/>
        <w:gridCol w:w="1275"/>
      </w:tblGrid>
      <w:tr w:rsidR="00333A6B" w:rsidRPr="005717DE" w14:paraId="3FFBAC13" w14:textId="77777777" w:rsidTr="00333A6B">
        <w:tc>
          <w:tcPr>
            <w:tcW w:w="2733" w:type="dxa"/>
            <w:vAlign w:val="center"/>
          </w:tcPr>
          <w:p w14:paraId="202B3A62" w14:textId="77777777" w:rsidR="00295E1F" w:rsidRPr="005717DE" w:rsidRDefault="00295E1F" w:rsidP="00C3783A">
            <w:pPr>
              <w:pStyle w:val="Default"/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90" w:type="dxa"/>
            <w:vAlign w:val="center"/>
          </w:tcPr>
          <w:p w14:paraId="356B83C4" w14:textId="24AFF2A2" w:rsidR="00295E1F" w:rsidRPr="005717DE" w:rsidRDefault="000272E6" w:rsidP="00C3783A">
            <w:pPr>
              <w:pStyle w:val="Default"/>
              <w:jc w:val="center"/>
              <w:rPr>
                <w:bCs/>
                <w:sz w:val="22"/>
                <w:szCs w:val="22"/>
                <w:lang w:val="en-GB"/>
              </w:rPr>
            </w:pPr>
            <w:r w:rsidRPr="005717DE">
              <w:rPr>
                <w:bCs/>
                <w:sz w:val="22"/>
                <w:szCs w:val="22"/>
                <w:lang w:val="en-GB"/>
              </w:rPr>
              <w:t>Conform</w:t>
            </w:r>
          </w:p>
        </w:tc>
        <w:tc>
          <w:tcPr>
            <w:tcW w:w="1460" w:type="dxa"/>
            <w:vAlign w:val="center"/>
          </w:tcPr>
          <w:p w14:paraId="78AAB896" w14:textId="20DED5B6" w:rsidR="00295E1F" w:rsidRPr="005717DE" w:rsidRDefault="00295E1F" w:rsidP="00C378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 w:rsidRPr="005717DE">
              <w:rPr>
                <w:sz w:val="22"/>
                <w:szCs w:val="22"/>
                <w:lang w:val="en"/>
              </w:rPr>
              <w:t>Incomplete</w:t>
            </w:r>
          </w:p>
        </w:tc>
        <w:tc>
          <w:tcPr>
            <w:tcW w:w="1275" w:type="dxa"/>
            <w:vAlign w:val="center"/>
          </w:tcPr>
          <w:p w14:paraId="48785026" w14:textId="0CFBFA0F" w:rsidR="00295E1F" w:rsidRPr="005717DE" w:rsidRDefault="000272E6" w:rsidP="00C3783A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7D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Not conform</w:t>
            </w:r>
          </w:p>
        </w:tc>
        <w:tc>
          <w:tcPr>
            <w:tcW w:w="1275" w:type="dxa"/>
            <w:vAlign w:val="center"/>
          </w:tcPr>
          <w:p w14:paraId="4AA78CCF" w14:textId="672BD1A3" w:rsidR="00295E1F" w:rsidRPr="005717DE" w:rsidRDefault="000272E6" w:rsidP="00C3783A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7D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</w:t>
            </w:r>
            <w:r w:rsidR="00295E1F" w:rsidRPr="005717D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bsent</w:t>
            </w:r>
          </w:p>
        </w:tc>
        <w:tc>
          <w:tcPr>
            <w:tcW w:w="1275" w:type="dxa"/>
            <w:vAlign w:val="center"/>
          </w:tcPr>
          <w:p w14:paraId="18D1B439" w14:textId="4DCEF9F7" w:rsidR="00295E1F" w:rsidRPr="005717DE" w:rsidRDefault="00647234" w:rsidP="00C3783A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7D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NA</w:t>
            </w:r>
          </w:p>
        </w:tc>
      </w:tr>
      <w:tr w:rsidR="00333A6B" w:rsidRPr="005717DE" w14:paraId="1336261D" w14:textId="77777777" w:rsidTr="00333A6B">
        <w:tc>
          <w:tcPr>
            <w:tcW w:w="2733" w:type="dxa"/>
            <w:vAlign w:val="center"/>
          </w:tcPr>
          <w:p w14:paraId="350525AD" w14:textId="15DECE1F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  <w:r w:rsidRPr="005717DE">
              <w:rPr>
                <w:bCs/>
                <w:sz w:val="22"/>
                <w:szCs w:val="22"/>
                <w:lang w:val="en-GB"/>
              </w:rPr>
              <w:t>Population description is</w:t>
            </w:r>
          </w:p>
        </w:tc>
        <w:tc>
          <w:tcPr>
            <w:tcW w:w="1090" w:type="dxa"/>
            <w:vAlign w:val="center"/>
          </w:tcPr>
          <w:p w14:paraId="21833059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40E27949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B53ACC7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4181E2A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C4A233A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</w:tr>
      <w:tr w:rsidR="00333A6B" w:rsidRPr="005717DE" w14:paraId="2982E20D" w14:textId="77777777" w:rsidTr="00333A6B">
        <w:tc>
          <w:tcPr>
            <w:tcW w:w="2733" w:type="dxa"/>
            <w:vAlign w:val="center"/>
          </w:tcPr>
          <w:p w14:paraId="1F60E94C" w14:textId="09FF6735" w:rsidR="00295E1F" w:rsidRPr="005717DE" w:rsidRDefault="001C1CE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Intervention</w:t>
            </w:r>
            <w:r w:rsidR="00647234" w:rsidRPr="005717DE">
              <w:rPr>
                <w:sz w:val="22"/>
                <w:szCs w:val="22"/>
                <w:lang w:val="en-GB"/>
              </w:rPr>
              <w:t xml:space="preserve"> </w:t>
            </w:r>
            <w:r w:rsidR="00647234" w:rsidRPr="005717DE">
              <w:rPr>
                <w:bCs/>
                <w:sz w:val="22"/>
                <w:szCs w:val="22"/>
                <w:lang w:val="en-GB"/>
              </w:rPr>
              <w:t>description is</w:t>
            </w:r>
          </w:p>
        </w:tc>
        <w:tc>
          <w:tcPr>
            <w:tcW w:w="1090" w:type="dxa"/>
            <w:vAlign w:val="center"/>
          </w:tcPr>
          <w:p w14:paraId="63E2DC61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112D51EE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2ACBF07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8291F6D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CA74EB3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</w:tr>
      <w:tr w:rsidR="00333A6B" w:rsidRPr="005717DE" w14:paraId="465E6F85" w14:textId="77777777" w:rsidTr="00333A6B">
        <w:tc>
          <w:tcPr>
            <w:tcW w:w="2733" w:type="dxa"/>
            <w:vAlign w:val="center"/>
          </w:tcPr>
          <w:p w14:paraId="1D26C8F8" w14:textId="44CC9C82" w:rsidR="00295E1F" w:rsidRPr="005717DE" w:rsidRDefault="001C1CE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Comparison</w:t>
            </w:r>
            <w:r w:rsidR="00647234" w:rsidRPr="005717DE">
              <w:rPr>
                <w:sz w:val="22"/>
                <w:szCs w:val="22"/>
                <w:lang w:val="en-GB"/>
              </w:rPr>
              <w:t xml:space="preserve"> </w:t>
            </w:r>
            <w:r w:rsidR="00647234" w:rsidRPr="005717DE">
              <w:rPr>
                <w:bCs/>
                <w:sz w:val="22"/>
                <w:szCs w:val="22"/>
                <w:lang w:val="en-GB"/>
              </w:rPr>
              <w:t>description is</w:t>
            </w:r>
          </w:p>
        </w:tc>
        <w:tc>
          <w:tcPr>
            <w:tcW w:w="1090" w:type="dxa"/>
            <w:vAlign w:val="center"/>
          </w:tcPr>
          <w:p w14:paraId="73F88711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20628120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E007C77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3B3EB3F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854C034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</w:tr>
      <w:tr w:rsidR="00333A6B" w:rsidRPr="005717DE" w14:paraId="4A156AAC" w14:textId="77777777" w:rsidTr="00333A6B">
        <w:tc>
          <w:tcPr>
            <w:tcW w:w="2733" w:type="dxa"/>
            <w:vAlign w:val="center"/>
          </w:tcPr>
          <w:p w14:paraId="2FE918FC" w14:textId="3BD9C85B" w:rsidR="00295E1F" w:rsidRPr="005717DE" w:rsidRDefault="001C1CE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Outcomes</w:t>
            </w:r>
            <w:r w:rsidR="00647234" w:rsidRPr="005717DE">
              <w:rPr>
                <w:sz w:val="22"/>
                <w:szCs w:val="22"/>
                <w:lang w:val="en-GB"/>
              </w:rPr>
              <w:t xml:space="preserve"> </w:t>
            </w:r>
            <w:r w:rsidR="00647234" w:rsidRPr="005717DE">
              <w:rPr>
                <w:bCs/>
                <w:sz w:val="22"/>
                <w:szCs w:val="22"/>
                <w:lang w:val="en-GB"/>
              </w:rPr>
              <w:t>description is</w:t>
            </w:r>
          </w:p>
        </w:tc>
        <w:tc>
          <w:tcPr>
            <w:tcW w:w="1090" w:type="dxa"/>
            <w:vAlign w:val="center"/>
          </w:tcPr>
          <w:p w14:paraId="1C7042F5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19C56874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544ED80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0582CA8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1B5E4C0" w14:textId="77777777" w:rsidR="00295E1F" w:rsidRPr="005717DE" w:rsidRDefault="00295E1F" w:rsidP="00295E1F">
            <w:pPr>
              <w:pStyle w:val="Default"/>
              <w:rPr>
                <w:bCs/>
                <w:sz w:val="22"/>
                <w:szCs w:val="22"/>
                <w:lang w:val="en-GB"/>
              </w:rPr>
            </w:pPr>
          </w:p>
        </w:tc>
      </w:tr>
    </w:tbl>
    <w:p w14:paraId="50925524" w14:textId="77777777" w:rsidR="003E030B" w:rsidRPr="005717DE" w:rsidRDefault="003E030B" w:rsidP="006118CA">
      <w:pPr>
        <w:pStyle w:val="Default"/>
        <w:rPr>
          <w:bCs/>
          <w:i/>
          <w:sz w:val="22"/>
          <w:szCs w:val="22"/>
          <w:lang w:val="en-GB"/>
        </w:rPr>
      </w:pPr>
    </w:p>
    <w:p w14:paraId="60702096" w14:textId="0E2B6292" w:rsidR="003E030B" w:rsidRPr="005717DE" w:rsidRDefault="0028298B" w:rsidP="002766B2">
      <w:pPr>
        <w:pStyle w:val="Default"/>
        <w:ind w:left="567"/>
        <w:rPr>
          <w:bCs/>
          <w:i/>
          <w:sz w:val="22"/>
          <w:szCs w:val="22"/>
          <w:lang w:val="en-GB"/>
        </w:rPr>
      </w:pPr>
      <w:r w:rsidRPr="005717DE">
        <w:rPr>
          <w:bCs/>
          <w:i/>
          <w:sz w:val="22"/>
          <w:szCs w:val="22"/>
          <w:lang w:val="en-GB"/>
        </w:rPr>
        <w:t>Conform</w:t>
      </w:r>
      <w:r w:rsidR="00222BB7" w:rsidRPr="005717DE">
        <w:rPr>
          <w:bCs/>
          <w:i/>
          <w:sz w:val="22"/>
          <w:szCs w:val="22"/>
          <w:lang w:val="en-GB"/>
        </w:rPr>
        <w:t>: described by one or several precise words.</w:t>
      </w:r>
    </w:p>
    <w:p w14:paraId="257E9F74" w14:textId="7E98475C" w:rsidR="00222BB7" w:rsidRPr="005717DE" w:rsidRDefault="00222BB7" w:rsidP="002766B2">
      <w:pPr>
        <w:pStyle w:val="PrformatHTML"/>
        <w:ind w:left="567"/>
        <w:rPr>
          <w:rFonts w:ascii="Times New Roman" w:hAnsi="Times New Roman" w:cs="Times New Roman"/>
          <w:i/>
          <w:lang w:val="en-US"/>
        </w:rPr>
      </w:pPr>
      <w:r w:rsidRPr="005717DE">
        <w:rPr>
          <w:rFonts w:ascii="Times New Roman" w:hAnsi="Times New Roman" w:cs="Times New Roman"/>
          <w:i/>
          <w:sz w:val="22"/>
          <w:szCs w:val="22"/>
          <w:lang w:val="en"/>
        </w:rPr>
        <w:t>Incomplete</w:t>
      </w:r>
      <w:r w:rsidR="00F41B3F" w:rsidRPr="005717DE">
        <w:rPr>
          <w:rFonts w:ascii="Times New Roman" w:hAnsi="Times New Roman" w:cs="Times New Roman"/>
          <w:i/>
          <w:sz w:val="22"/>
          <w:szCs w:val="22"/>
          <w:lang w:val="en"/>
        </w:rPr>
        <w:t xml:space="preserve">: </w:t>
      </w:r>
      <w:r w:rsidRPr="005717DE">
        <w:rPr>
          <w:rFonts w:ascii="Times New Roman" w:eastAsiaTheme="minorHAnsi" w:hAnsi="Times New Roman" w:cs="Times New Roman"/>
          <w:bCs/>
          <w:i/>
          <w:color w:val="000000"/>
          <w:sz w:val="22"/>
          <w:szCs w:val="22"/>
          <w:lang w:val="en-GB" w:eastAsia="en-US"/>
        </w:rPr>
        <w:t>described by a single precise word if several words are expected.</w:t>
      </w:r>
    </w:p>
    <w:p w14:paraId="4CEF74E3" w14:textId="394A9DE6" w:rsidR="00222BB7" w:rsidRPr="005717DE" w:rsidRDefault="00F41B3F" w:rsidP="002766B2">
      <w:pPr>
        <w:pStyle w:val="PrformatHTML"/>
        <w:ind w:left="567"/>
        <w:rPr>
          <w:rFonts w:ascii="Times New Roman" w:hAnsi="Times New Roman" w:cs="Times New Roman"/>
          <w:i/>
          <w:lang w:val="en-US"/>
        </w:rPr>
      </w:pPr>
      <w:r w:rsidRPr="005717DE">
        <w:rPr>
          <w:rFonts w:ascii="Times New Roman" w:hAnsi="Times New Roman" w:cs="Times New Roman"/>
          <w:i/>
          <w:sz w:val="22"/>
          <w:szCs w:val="22"/>
          <w:lang w:val="en"/>
        </w:rPr>
        <w:t xml:space="preserve">Not conform: </w:t>
      </w:r>
      <w:r w:rsidR="00222BB7" w:rsidRPr="005717DE">
        <w:rPr>
          <w:rFonts w:ascii="Times New Roman" w:eastAsiaTheme="minorHAnsi" w:hAnsi="Times New Roman" w:cs="Times New Roman"/>
          <w:bCs/>
          <w:i/>
          <w:color w:val="000000"/>
          <w:sz w:val="22"/>
          <w:szCs w:val="22"/>
          <w:lang w:val="en-GB" w:eastAsia="en-US"/>
        </w:rPr>
        <w:t>described by a not precise word.</w:t>
      </w:r>
    </w:p>
    <w:p w14:paraId="1A34B752" w14:textId="14024E52" w:rsidR="003E030B" w:rsidRPr="005717DE" w:rsidRDefault="003E030B" w:rsidP="002766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567"/>
        <w:rPr>
          <w:i/>
          <w:sz w:val="22"/>
          <w:szCs w:val="22"/>
          <w:lang w:val="en"/>
        </w:rPr>
      </w:pPr>
      <w:r w:rsidRPr="005717DE">
        <w:rPr>
          <w:i/>
          <w:sz w:val="22"/>
          <w:szCs w:val="22"/>
          <w:lang w:val="en"/>
        </w:rPr>
        <w:t>Absent: if the search term is not described</w:t>
      </w:r>
      <w:r w:rsidR="00222BB7" w:rsidRPr="005717DE">
        <w:rPr>
          <w:i/>
          <w:sz w:val="22"/>
          <w:szCs w:val="22"/>
          <w:lang w:val="en"/>
        </w:rPr>
        <w:t>.</w:t>
      </w:r>
    </w:p>
    <w:p w14:paraId="681BF9ED" w14:textId="271C81B4" w:rsidR="008B7B3B" w:rsidRPr="005717DE" w:rsidRDefault="00647234" w:rsidP="00782E01">
      <w:pPr>
        <w:pStyle w:val="Default"/>
        <w:ind w:left="567"/>
        <w:rPr>
          <w:rFonts w:eastAsia="Times New Roman"/>
          <w:i/>
          <w:color w:val="auto"/>
          <w:sz w:val="22"/>
          <w:szCs w:val="22"/>
          <w:lang w:val="en" w:eastAsia="fr-FR"/>
        </w:rPr>
      </w:pPr>
      <w:r w:rsidRPr="005717DE">
        <w:rPr>
          <w:rFonts w:eastAsia="Times New Roman"/>
          <w:i/>
          <w:color w:val="auto"/>
          <w:sz w:val="22"/>
          <w:szCs w:val="22"/>
          <w:lang w:val="en" w:eastAsia="fr-FR"/>
        </w:rPr>
        <w:t>Not Applicable</w:t>
      </w:r>
      <w:r w:rsidR="00222BB7" w:rsidRPr="005717DE">
        <w:rPr>
          <w:rFonts w:eastAsia="Times New Roman"/>
          <w:i/>
          <w:color w:val="auto"/>
          <w:sz w:val="22"/>
          <w:szCs w:val="22"/>
          <w:lang w:val="en" w:eastAsia="fr-FR"/>
        </w:rPr>
        <w:t xml:space="preserve"> (NA)</w:t>
      </w:r>
      <w:r w:rsidR="003E030B" w:rsidRPr="005717DE">
        <w:rPr>
          <w:rFonts w:eastAsia="Times New Roman"/>
          <w:i/>
          <w:color w:val="auto"/>
          <w:sz w:val="22"/>
          <w:szCs w:val="22"/>
          <w:lang w:val="en" w:eastAsia="fr-FR"/>
        </w:rPr>
        <w:t xml:space="preserve">: comparison for prognosis </w:t>
      </w:r>
      <w:r w:rsidR="003E030B" w:rsidRPr="005717DE">
        <w:rPr>
          <w:rFonts w:eastAsia="Times New Roman"/>
          <w:i/>
          <w:color w:val="auto"/>
          <w:sz w:val="22"/>
          <w:szCs w:val="22"/>
          <w:lang w:val="en-GB" w:eastAsia="fr-FR"/>
        </w:rPr>
        <w:t xml:space="preserve">and </w:t>
      </w:r>
      <w:r w:rsidR="002766B2" w:rsidRPr="005717DE">
        <w:rPr>
          <w:rFonts w:eastAsia="Times New Roman"/>
          <w:i/>
          <w:color w:val="auto"/>
          <w:sz w:val="22"/>
          <w:szCs w:val="22"/>
          <w:lang w:val="en-GB" w:eastAsia="fr-FR"/>
        </w:rPr>
        <w:t>a</w:t>
      </w:r>
      <w:r w:rsidR="003E030B" w:rsidRPr="005717DE">
        <w:rPr>
          <w:rFonts w:eastAsia="Times New Roman"/>
          <w:i/>
          <w:color w:val="auto"/>
          <w:sz w:val="22"/>
          <w:szCs w:val="22"/>
          <w:lang w:val="en-GB" w:eastAsia="fr-FR"/>
        </w:rPr>
        <w:t>etiology</w:t>
      </w:r>
      <w:r w:rsidR="00222BB7" w:rsidRPr="005717DE">
        <w:rPr>
          <w:rFonts w:eastAsia="Times New Roman"/>
          <w:i/>
          <w:color w:val="auto"/>
          <w:sz w:val="22"/>
          <w:szCs w:val="22"/>
          <w:lang w:val="en-GB" w:eastAsia="fr-FR"/>
        </w:rPr>
        <w:t>.</w:t>
      </w:r>
    </w:p>
    <w:p w14:paraId="7626E4C1" w14:textId="54569AF5" w:rsidR="00A50946" w:rsidRPr="005717DE" w:rsidRDefault="002B6153" w:rsidP="002766B2">
      <w:pPr>
        <w:pStyle w:val="Default"/>
        <w:ind w:left="567"/>
        <w:rPr>
          <w:rFonts w:eastAsia="Times New Roman"/>
          <w:i/>
          <w:color w:val="auto"/>
          <w:sz w:val="22"/>
          <w:szCs w:val="22"/>
          <w:lang w:val="en" w:eastAsia="fr-FR"/>
        </w:rPr>
      </w:pPr>
      <w:r w:rsidRPr="005717DE">
        <w:rPr>
          <w:rFonts w:eastAsia="Times New Roman"/>
          <w:i/>
          <w:color w:val="auto"/>
          <w:sz w:val="22"/>
          <w:szCs w:val="22"/>
          <w:lang w:val="en" w:eastAsia="fr-FR"/>
        </w:rPr>
        <w:t>Different</w:t>
      </w:r>
      <w:r w:rsidR="00A50946" w:rsidRPr="005717DE">
        <w:rPr>
          <w:rFonts w:eastAsia="Times New Roman"/>
          <w:i/>
          <w:color w:val="auto"/>
          <w:sz w:val="22"/>
          <w:szCs w:val="22"/>
          <w:lang w:val="en" w:eastAsia="fr-FR"/>
        </w:rPr>
        <w:t xml:space="preserve"> PICOs were possible (list in </w:t>
      </w:r>
      <w:r w:rsidR="000442F8" w:rsidRPr="005717DE">
        <w:rPr>
          <w:rFonts w:eastAsia="Times New Roman"/>
          <w:i/>
          <w:color w:val="auto"/>
          <w:sz w:val="22"/>
          <w:szCs w:val="22"/>
          <w:lang w:val="en" w:eastAsia="fr-FR"/>
        </w:rPr>
        <w:t>a</w:t>
      </w:r>
      <w:r w:rsidR="00A50946" w:rsidRPr="005717DE">
        <w:rPr>
          <w:rFonts w:eastAsia="Times New Roman"/>
          <w:i/>
          <w:color w:val="auto"/>
          <w:sz w:val="22"/>
          <w:szCs w:val="22"/>
          <w:lang w:val="en" w:eastAsia="fr-FR"/>
        </w:rPr>
        <w:t xml:space="preserve"> help to raters)</w:t>
      </w:r>
      <w:r w:rsidR="00EC35D5" w:rsidRPr="005717DE">
        <w:rPr>
          <w:rFonts w:eastAsia="Times New Roman"/>
          <w:i/>
          <w:color w:val="auto"/>
          <w:sz w:val="22"/>
          <w:szCs w:val="22"/>
          <w:lang w:val="en" w:eastAsia="fr-FR"/>
        </w:rPr>
        <w:t>.</w:t>
      </w:r>
    </w:p>
    <w:p w14:paraId="200FF9CF" w14:textId="77777777" w:rsidR="003E030B" w:rsidRPr="005717DE" w:rsidRDefault="003E030B" w:rsidP="00214B1D">
      <w:pPr>
        <w:ind w:left="567"/>
        <w:rPr>
          <w:lang w:val="en"/>
        </w:rPr>
      </w:pPr>
    </w:p>
    <w:p w14:paraId="5EA6CD1B" w14:textId="4D4DD388" w:rsidR="008606CA" w:rsidRPr="005717DE" w:rsidRDefault="008606CA" w:rsidP="00214B1D">
      <w:pPr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Question 2: </w:t>
      </w:r>
      <w:r w:rsidR="00110711" w:rsidRPr="005717DE">
        <w:rPr>
          <w:b/>
          <w:i/>
          <w:lang w:val="en-GB"/>
        </w:rPr>
        <w:t xml:space="preserve">Bibliographic search. </w:t>
      </w:r>
    </w:p>
    <w:p w14:paraId="46BA1309" w14:textId="385659FA" w:rsidR="00896813" w:rsidRPr="005717DE" w:rsidRDefault="0084266B" w:rsidP="00214B1D">
      <w:pPr>
        <w:rPr>
          <w:lang w:val="en-GB"/>
        </w:rPr>
      </w:pPr>
      <w:r w:rsidRPr="005717DE">
        <w:rPr>
          <w:lang w:val="en-GB"/>
        </w:rPr>
        <w:t xml:space="preserve">For each of the two </w:t>
      </w:r>
      <w:r w:rsidR="00110711" w:rsidRPr="005717DE">
        <w:rPr>
          <w:lang w:val="en-GB"/>
        </w:rPr>
        <w:t>PubMed/Medline</w:t>
      </w:r>
      <w:r w:rsidR="007D3C82" w:rsidRPr="005717DE">
        <w:rPr>
          <w:lang w:val="en-GB"/>
        </w:rPr>
        <w:t xml:space="preserve"> Search</w:t>
      </w:r>
      <w:r w:rsidR="00110711" w:rsidRPr="005717DE">
        <w:rPr>
          <w:lang w:val="en-GB"/>
        </w:rPr>
        <w:t>:</w:t>
      </w:r>
    </w:p>
    <w:p w14:paraId="63C69DA4" w14:textId="77777777" w:rsidR="00214B1D" w:rsidRPr="005717DE" w:rsidRDefault="00214B1D" w:rsidP="00214B1D">
      <w:pPr>
        <w:rPr>
          <w:i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2478"/>
        <w:gridCol w:w="2478"/>
      </w:tblGrid>
      <w:tr w:rsidR="00A73572" w:rsidRPr="005717DE" w14:paraId="558A6151" w14:textId="77777777" w:rsidTr="002766B2">
        <w:tc>
          <w:tcPr>
            <w:tcW w:w="4106" w:type="dxa"/>
          </w:tcPr>
          <w:p w14:paraId="43FE46C5" w14:textId="77777777" w:rsidR="00A73572" w:rsidRPr="005717DE" w:rsidRDefault="00A73572" w:rsidP="002766B2">
            <w:pPr>
              <w:jc w:val="center"/>
              <w:rPr>
                <w:lang w:val="en-GB"/>
              </w:rPr>
            </w:pPr>
          </w:p>
        </w:tc>
        <w:tc>
          <w:tcPr>
            <w:tcW w:w="2478" w:type="dxa"/>
          </w:tcPr>
          <w:p w14:paraId="0CEDD726" w14:textId="78B624F0" w:rsidR="00A73572" w:rsidRPr="005717DE" w:rsidRDefault="00A73572" w:rsidP="002766B2">
            <w:pPr>
              <w:pStyle w:val="PrformatHTML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2478" w:type="dxa"/>
          </w:tcPr>
          <w:p w14:paraId="1B638FA5" w14:textId="5BDB1070" w:rsidR="00A73572" w:rsidRPr="005717DE" w:rsidRDefault="00A73572" w:rsidP="002766B2">
            <w:pPr>
              <w:pStyle w:val="PrformatHTML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</w:tr>
      <w:tr w:rsidR="00A73572" w:rsidRPr="00BD4AA7" w14:paraId="3D822B7B" w14:textId="77777777" w:rsidTr="002766B2">
        <w:tc>
          <w:tcPr>
            <w:tcW w:w="4106" w:type="dxa"/>
          </w:tcPr>
          <w:p w14:paraId="38C438FE" w14:textId="0BA8A209" w:rsidR="00A73572" w:rsidRPr="005717DE" w:rsidRDefault="00A73572" w:rsidP="002766B2"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At least three search keywords </w:t>
            </w:r>
            <w:r w:rsidR="000272E6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provided</w:t>
            </w:r>
          </w:p>
        </w:tc>
        <w:tc>
          <w:tcPr>
            <w:tcW w:w="2478" w:type="dxa"/>
          </w:tcPr>
          <w:p w14:paraId="5ACB3692" w14:textId="77777777" w:rsidR="00A73572" w:rsidRPr="005717DE" w:rsidRDefault="00A73572" w:rsidP="002766B2">
            <w:pPr>
              <w:rPr>
                <w:lang w:val="en-GB"/>
              </w:rPr>
            </w:pPr>
          </w:p>
        </w:tc>
        <w:tc>
          <w:tcPr>
            <w:tcW w:w="2478" w:type="dxa"/>
          </w:tcPr>
          <w:p w14:paraId="40F97820" w14:textId="77777777" w:rsidR="00A73572" w:rsidRPr="005717DE" w:rsidRDefault="00A73572" w:rsidP="002766B2">
            <w:pPr>
              <w:rPr>
                <w:lang w:val="en-GB"/>
              </w:rPr>
            </w:pPr>
          </w:p>
        </w:tc>
      </w:tr>
    </w:tbl>
    <w:p w14:paraId="76E55C01" w14:textId="77777777" w:rsidR="00A73572" w:rsidRPr="005717DE" w:rsidRDefault="00A73572" w:rsidP="002766B2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075"/>
        <w:gridCol w:w="1662"/>
        <w:gridCol w:w="1662"/>
        <w:gridCol w:w="1663"/>
      </w:tblGrid>
      <w:tr w:rsidR="00CD5EBB" w:rsidRPr="005717DE" w14:paraId="430CD6F3" w14:textId="77777777" w:rsidTr="002766B2">
        <w:tc>
          <w:tcPr>
            <w:tcW w:w="4075" w:type="dxa"/>
          </w:tcPr>
          <w:p w14:paraId="480B2F16" w14:textId="77777777" w:rsidR="00CD5EBB" w:rsidRPr="005717DE" w:rsidRDefault="00CD5E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</w:tcPr>
          <w:p w14:paraId="701A29D8" w14:textId="13A0C8A4" w:rsidR="00CD5EBB" w:rsidRPr="005717DE" w:rsidRDefault="000272E6">
            <w:pPr>
              <w:pStyle w:val="Default"/>
              <w:rPr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Correct</w:t>
            </w:r>
          </w:p>
        </w:tc>
        <w:tc>
          <w:tcPr>
            <w:tcW w:w="1662" w:type="dxa"/>
          </w:tcPr>
          <w:p w14:paraId="36C42EEB" w14:textId="012AF1F4" w:rsidR="00CD5EBB" w:rsidRPr="005717DE" w:rsidRDefault="00CD5EBB">
            <w:pPr>
              <w:pStyle w:val="Default"/>
              <w:rPr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Not conform</w:t>
            </w:r>
          </w:p>
        </w:tc>
        <w:tc>
          <w:tcPr>
            <w:tcW w:w="1663" w:type="dxa"/>
          </w:tcPr>
          <w:p w14:paraId="1F48B322" w14:textId="36F8BD00" w:rsidR="00CD5EBB" w:rsidRPr="005717DE" w:rsidRDefault="00CD5EBB">
            <w:pPr>
              <w:pStyle w:val="Default"/>
              <w:rPr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No</w:t>
            </w:r>
          </w:p>
        </w:tc>
      </w:tr>
      <w:tr w:rsidR="00CD5EBB" w:rsidRPr="005717DE" w14:paraId="091F3321" w14:textId="77777777" w:rsidTr="002766B2">
        <w:tc>
          <w:tcPr>
            <w:tcW w:w="4075" w:type="dxa"/>
          </w:tcPr>
          <w:p w14:paraId="5E9EF993" w14:textId="54620542" w:rsidR="00CD5EBB" w:rsidRPr="005717DE" w:rsidRDefault="000272E6">
            <w:pPr>
              <w:pStyle w:val="Default"/>
              <w:rPr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Search method is d</w:t>
            </w:r>
            <w:r w:rsidR="00CD5EBB" w:rsidRPr="005717DE">
              <w:rPr>
                <w:sz w:val="22"/>
                <w:szCs w:val="22"/>
                <w:lang w:val="en-GB"/>
              </w:rPr>
              <w:t>ocumented</w:t>
            </w:r>
          </w:p>
        </w:tc>
        <w:tc>
          <w:tcPr>
            <w:tcW w:w="1662" w:type="dxa"/>
          </w:tcPr>
          <w:p w14:paraId="13D95951" w14:textId="77777777" w:rsidR="00CD5EBB" w:rsidRPr="005717DE" w:rsidRDefault="00CD5E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</w:tcPr>
          <w:p w14:paraId="144434E5" w14:textId="77777777" w:rsidR="00CD5EBB" w:rsidRPr="005717DE" w:rsidRDefault="00CD5E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663" w:type="dxa"/>
          </w:tcPr>
          <w:p w14:paraId="17ADFF13" w14:textId="77777777" w:rsidR="00CD5EBB" w:rsidRPr="005717DE" w:rsidRDefault="00CD5EBB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</w:tbl>
    <w:p w14:paraId="4343AAA0" w14:textId="66AC4B78" w:rsidR="008606CA" w:rsidRPr="005717DE" w:rsidRDefault="008606CA">
      <w:pPr>
        <w:pStyle w:val="Default"/>
        <w:rPr>
          <w:sz w:val="22"/>
          <w:szCs w:val="22"/>
          <w:lang w:val="en-GB"/>
        </w:rPr>
      </w:pPr>
    </w:p>
    <w:p w14:paraId="4AF12C44" w14:textId="3365FACA" w:rsidR="00014513" w:rsidRPr="005717DE" w:rsidRDefault="000272E6" w:rsidP="00C924C9">
      <w:pPr>
        <w:pStyle w:val="Default"/>
        <w:ind w:left="567"/>
        <w:rPr>
          <w:i/>
          <w:sz w:val="22"/>
          <w:szCs w:val="22"/>
          <w:lang w:val="en-GB"/>
        </w:rPr>
      </w:pPr>
      <w:r w:rsidRPr="005717DE">
        <w:rPr>
          <w:i/>
          <w:sz w:val="22"/>
          <w:szCs w:val="22"/>
          <w:lang w:val="en-GB"/>
        </w:rPr>
        <w:t>Correct</w:t>
      </w:r>
      <w:r w:rsidR="00014513" w:rsidRPr="005717DE">
        <w:rPr>
          <w:i/>
          <w:sz w:val="22"/>
          <w:szCs w:val="22"/>
          <w:lang w:val="en-GB"/>
        </w:rPr>
        <w:t>:</w:t>
      </w:r>
      <w:r w:rsidR="00C924C9" w:rsidRPr="005717DE">
        <w:rPr>
          <w:i/>
          <w:sz w:val="22"/>
          <w:szCs w:val="22"/>
          <w:lang w:val="en-GB"/>
        </w:rPr>
        <w:t xml:space="preserve"> when use of the Clinical Queries filter (for all question type) </w:t>
      </w:r>
    </w:p>
    <w:p w14:paraId="7AD8158E" w14:textId="6A52F078" w:rsidR="00C924C9" w:rsidRPr="005717DE" w:rsidRDefault="00014513" w:rsidP="00C924C9">
      <w:pPr>
        <w:pStyle w:val="Default"/>
        <w:ind w:left="567"/>
        <w:rPr>
          <w:i/>
          <w:sz w:val="22"/>
          <w:szCs w:val="22"/>
          <w:lang w:val="en-US"/>
        </w:rPr>
      </w:pPr>
      <w:r w:rsidRPr="005717DE">
        <w:rPr>
          <w:i/>
          <w:color w:val="auto"/>
          <w:sz w:val="22"/>
          <w:szCs w:val="22"/>
          <w:lang w:val="en-GB"/>
        </w:rPr>
        <w:t>N</w:t>
      </w:r>
      <w:r w:rsidR="00C924C9" w:rsidRPr="005717DE">
        <w:rPr>
          <w:i/>
          <w:color w:val="auto"/>
          <w:sz w:val="22"/>
          <w:szCs w:val="22"/>
          <w:lang w:val="en-GB"/>
        </w:rPr>
        <w:t>ot conform</w:t>
      </w:r>
      <w:r w:rsidRPr="005717DE">
        <w:rPr>
          <w:i/>
          <w:color w:val="auto"/>
          <w:sz w:val="22"/>
          <w:szCs w:val="22"/>
          <w:lang w:val="en-GB"/>
        </w:rPr>
        <w:t>:</w:t>
      </w:r>
      <w:r w:rsidR="00C924C9" w:rsidRPr="005717DE">
        <w:rPr>
          <w:i/>
          <w:sz w:val="22"/>
          <w:szCs w:val="22"/>
          <w:lang w:val="en-GB"/>
        </w:rPr>
        <w:t xml:space="preserve"> when another way was used.</w:t>
      </w:r>
    </w:p>
    <w:p w14:paraId="573CB927" w14:textId="77777777" w:rsidR="00C924C9" w:rsidRPr="005717DE" w:rsidRDefault="00C924C9">
      <w:pPr>
        <w:pStyle w:val="Default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2478"/>
        <w:gridCol w:w="2478"/>
      </w:tblGrid>
      <w:tr w:rsidR="00CD5EBB" w:rsidRPr="005717DE" w14:paraId="0F1E6880" w14:textId="77777777" w:rsidTr="00227B73">
        <w:tc>
          <w:tcPr>
            <w:tcW w:w="4106" w:type="dxa"/>
          </w:tcPr>
          <w:p w14:paraId="1F9C2532" w14:textId="77777777" w:rsidR="00CD5EBB" w:rsidRPr="005717DE" w:rsidRDefault="00CD5EB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78" w:type="dxa"/>
          </w:tcPr>
          <w:p w14:paraId="444BBD77" w14:textId="77777777" w:rsidR="00CD5EBB" w:rsidRPr="005717DE" w:rsidRDefault="00CD5EBB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2478" w:type="dxa"/>
          </w:tcPr>
          <w:p w14:paraId="28B050F4" w14:textId="77777777" w:rsidR="00CD5EBB" w:rsidRPr="005717DE" w:rsidRDefault="00CD5EBB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</w:tr>
      <w:tr w:rsidR="00CD5EBB" w:rsidRPr="005717DE" w14:paraId="1993E18F" w14:textId="77777777" w:rsidTr="00227B73">
        <w:tc>
          <w:tcPr>
            <w:tcW w:w="4106" w:type="dxa"/>
          </w:tcPr>
          <w:p w14:paraId="1C9BB165" w14:textId="2143F8DA" w:rsidR="00CD5EBB" w:rsidRPr="005717DE" w:rsidRDefault="00870650">
            <w:pPr>
              <w:pStyle w:val="Prformat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Filters</w:t>
            </w:r>
            <w:r w:rsidR="00CD5EBB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use</w:t>
            </w:r>
            <w:r w:rsidR="000272E6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d</w:t>
            </w:r>
          </w:p>
        </w:tc>
        <w:tc>
          <w:tcPr>
            <w:tcW w:w="2478" w:type="dxa"/>
          </w:tcPr>
          <w:p w14:paraId="1BF140B1" w14:textId="77777777" w:rsidR="00CD5EBB" w:rsidRPr="005717DE" w:rsidRDefault="00CD5EB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78" w:type="dxa"/>
          </w:tcPr>
          <w:p w14:paraId="114B8757" w14:textId="77777777" w:rsidR="00CD5EBB" w:rsidRPr="005717DE" w:rsidRDefault="00CD5EBB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0941F983" w14:textId="430DB96F" w:rsidR="008606CA" w:rsidRPr="005717DE" w:rsidRDefault="008606CA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2478"/>
        <w:gridCol w:w="2478"/>
      </w:tblGrid>
      <w:tr w:rsidR="00E36DB0" w:rsidRPr="005717DE" w14:paraId="3F0A635C" w14:textId="77777777" w:rsidTr="00227B73">
        <w:tc>
          <w:tcPr>
            <w:tcW w:w="4106" w:type="dxa"/>
          </w:tcPr>
          <w:p w14:paraId="56F467F4" w14:textId="77777777" w:rsidR="00E36DB0" w:rsidRPr="005717DE" w:rsidRDefault="00E36DB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78" w:type="dxa"/>
          </w:tcPr>
          <w:p w14:paraId="7944E609" w14:textId="77777777" w:rsidR="00E36DB0" w:rsidRPr="005717DE" w:rsidRDefault="00E36DB0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2478" w:type="dxa"/>
          </w:tcPr>
          <w:p w14:paraId="6339E4C6" w14:textId="77777777" w:rsidR="00E36DB0" w:rsidRPr="005717DE" w:rsidRDefault="00E36DB0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</w:tr>
      <w:tr w:rsidR="00E36DB0" w:rsidRPr="005717DE" w14:paraId="25718AC3" w14:textId="77777777" w:rsidTr="00227B73">
        <w:tc>
          <w:tcPr>
            <w:tcW w:w="4106" w:type="dxa"/>
          </w:tcPr>
          <w:p w14:paraId="0C929BB0" w14:textId="47AE9936" w:rsidR="00E36DB0" w:rsidRPr="005717DE" w:rsidRDefault="00E36DB0">
            <w:pPr>
              <w:pStyle w:val="Prformat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Terms use</w:t>
            </w:r>
            <w:r w:rsidR="000272E6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d</w:t>
            </w:r>
          </w:p>
        </w:tc>
        <w:tc>
          <w:tcPr>
            <w:tcW w:w="2478" w:type="dxa"/>
          </w:tcPr>
          <w:p w14:paraId="6F6B6B8D" w14:textId="77777777" w:rsidR="00E36DB0" w:rsidRPr="005717DE" w:rsidRDefault="00E36D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78" w:type="dxa"/>
          </w:tcPr>
          <w:p w14:paraId="0709FE68" w14:textId="77777777" w:rsidR="00E36DB0" w:rsidRPr="005717DE" w:rsidRDefault="00E36DB0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008F9C90" w14:textId="77777777" w:rsidR="008606CA" w:rsidRPr="005717DE" w:rsidRDefault="008606CA">
      <w:pPr>
        <w:pStyle w:val="Default"/>
        <w:rPr>
          <w:lang w:val="en-US"/>
        </w:rPr>
      </w:pPr>
    </w:p>
    <w:p w14:paraId="64E9F59E" w14:textId="6A5E7A65" w:rsidR="003A68F9" w:rsidRPr="005717DE" w:rsidRDefault="00E36DB0">
      <w:pPr>
        <w:pStyle w:val="Default"/>
        <w:rPr>
          <w:sz w:val="22"/>
          <w:szCs w:val="22"/>
          <w:lang w:val="en-US"/>
        </w:rPr>
      </w:pPr>
      <w:r w:rsidRPr="005717DE">
        <w:rPr>
          <w:sz w:val="22"/>
          <w:szCs w:val="22"/>
          <w:lang w:val="en-US"/>
        </w:rPr>
        <w:t>If Yes:</w:t>
      </w:r>
    </w:p>
    <w:p w14:paraId="458A5653" w14:textId="77777777" w:rsidR="00E36DB0" w:rsidRPr="005717DE" w:rsidRDefault="00E36DB0">
      <w:pPr>
        <w:pStyle w:val="Default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425"/>
        <w:gridCol w:w="2053"/>
        <w:gridCol w:w="2478"/>
      </w:tblGrid>
      <w:tr w:rsidR="00E36DB0" w:rsidRPr="005717DE" w14:paraId="6C87199A" w14:textId="77777777" w:rsidTr="00227B73">
        <w:tc>
          <w:tcPr>
            <w:tcW w:w="4106" w:type="dxa"/>
          </w:tcPr>
          <w:p w14:paraId="1B35BA6B" w14:textId="77777777" w:rsidR="00E36DB0" w:rsidRPr="005717DE" w:rsidRDefault="00E36DB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78" w:type="dxa"/>
            <w:gridSpan w:val="2"/>
          </w:tcPr>
          <w:p w14:paraId="773D6738" w14:textId="77777777" w:rsidR="00E36DB0" w:rsidRPr="005717DE" w:rsidRDefault="00E36DB0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2478" w:type="dxa"/>
          </w:tcPr>
          <w:p w14:paraId="09ADD312" w14:textId="77777777" w:rsidR="00E36DB0" w:rsidRPr="005717DE" w:rsidRDefault="00E36DB0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</w:tr>
      <w:tr w:rsidR="00E36DB0" w:rsidRPr="005717DE" w14:paraId="496CB4BC" w14:textId="77777777" w:rsidTr="00227B73">
        <w:tc>
          <w:tcPr>
            <w:tcW w:w="4106" w:type="dxa"/>
          </w:tcPr>
          <w:p w14:paraId="15EE0E67" w14:textId="10389A8A" w:rsidR="00E36DB0" w:rsidRPr="005717DE" w:rsidRDefault="00E36DB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ubheadings use</w:t>
            </w:r>
            <w:r w:rsidR="000272E6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d</w:t>
            </w:r>
          </w:p>
        </w:tc>
        <w:tc>
          <w:tcPr>
            <w:tcW w:w="2478" w:type="dxa"/>
            <w:gridSpan w:val="2"/>
          </w:tcPr>
          <w:p w14:paraId="68AB36CB" w14:textId="77777777" w:rsidR="00E36DB0" w:rsidRPr="005717DE" w:rsidRDefault="00E36D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78" w:type="dxa"/>
          </w:tcPr>
          <w:p w14:paraId="0B61FE7D" w14:textId="77777777" w:rsidR="00E36DB0" w:rsidRPr="005717DE" w:rsidRDefault="00E36DB0">
            <w:pPr>
              <w:rPr>
                <w:sz w:val="22"/>
                <w:szCs w:val="22"/>
                <w:lang w:val="en-GB"/>
              </w:rPr>
            </w:pPr>
          </w:p>
        </w:tc>
      </w:tr>
      <w:tr w:rsidR="00E36DB0" w:rsidRPr="005717DE" w14:paraId="46E2D691" w14:textId="77777777" w:rsidTr="00227B73">
        <w:tc>
          <w:tcPr>
            <w:tcW w:w="4106" w:type="dxa"/>
          </w:tcPr>
          <w:p w14:paraId="122EA21C" w14:textId="668D6584" w:rsidR="00E36DB0" w:rsidRPr="005717DE" w:rsidRDefault="00E36DB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Major Topic use</w:t>
            </w:r>
            <w:r w:rsidR="000272E6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d</w:t>
            </w:r>
          </w:p>
        </w:tc>
        <w:tc>
          <w:tcPr>
            <w:tcW w:w="2478" w:type="dxa"/>
            <w:gridSpan w:val="2"/>
          </w:tcPr>
          <w:p w14:paraId="220DB72F" w14:textId="77777777" w:rsidR="00E36DB0" w:rsidRPr="005717DE" w:rsidRDefault="00E36D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78" w:type="dxa"/>
          </w:tcPr>
          <w:p w14:paraId="03394398" w14:textId="77777777" w:rsidR="00E36DB0" w:rsidRPr="005717DE" w:rsidRDefault="00E36DB0">
            <w:pPr>
              <w:rPr>
                <w:sz w:val="22"/>
                <w:szCs w:val="22"/>
                <w:lang w:val="en-GB"/>
              </w:rPr>
            </w:pPr>
          </w:p>
        </w:tc>
      </w:tr>
      <w:tr w:rsidR="00870650" w:rsidRPr="00BD4AA7" w14:paraId="7214374D" w14:textId="77777777" w:rsidTr="00870650">
        <w:tc>
          <w:tcPr>
            <w:tcW w:w="4531" w:type="dxa"/>
            <w:gridSpan w:val="2"/>
          </w:tcPr>
          <w:p w14:paraId="687D6F5F" w14:textId="71234745" w:rsidR="00870650" w:rsidRPr="005717DE" w:rsidRDefault="0030237D">
            <w:pPr>
              <w:pStyle w:val="Default"/>
              <w:rPr>
                <w:sz w:val="22"/>
                <w:szCs w:val="22"/>
                <w:lang w:val="en-US"/>
              </w:rPr>
            </w:pPr>
            <w:r w:rsidRPr="005717DE">
              <w:rPr>
                <w:sz w:val="22"/>
                <w:szCs w:val="22"/>
                <w:lang w:val="en-US"/>
              </w:rPr>
              <w:t xml:space="preserve">Number of </w:t>
            </w:r>
            <w:proofErr w:type="spellStart"/>
            <w:r w:rsidRPr="005717DE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5717DE">
              <w:rPr>
                <w:sz w:val="22"/>
                <w:szCs w:val="22"/>
                <w:lang w:val="en-GB"/>
              </w:rPr>
              <w:t xml:space="preserve"> Terms used</w:t>
            </w:r>
          </w:p>
        </w:tc>
        <w:tc>
          <w:tcPr>
            <w:tcW w:w="4531" w:type="dxa"/>
            <w:gridSpan w:val="2"/>
          </w:tcPr>
          <w:p w14:paraId="2F26799D" w14:textId="77777777" w:rsidR="00870650" w:rsidRPr="005717DE" w:rsidRDefault="00870650">
            <w:pPr>
              <w:pStyle w:val="Default"/>
              <w:rPr>
                <w:sz w:val="22"/>
                <w:szCs w:val="22"/>
                <w:lang w:val="en-US"/>
              </w:rPr>
            </w:pPr>
          </w:p>
        </w:tc>
      </w:tr>
    </w:tbl>
    <w:p w14:paraId="37A9ECF3" w14:textId="0CF3F8A1" w:rsidR="00E36DB0" w:rsidRPr="005717DE" w:rsidRDefault="00E36DB0">
      <w:pPr>
        <w:pStyle w:val="Default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701"/>
        <w:gridCol w:w="1418"/>
        <w:gridCol w:w="1412"/>
      </w:tblGrid>
      <w:tr w:rsidR="00CF447C" w:rsidRPr="005717DE" w14:paraId="1B1A4484" w14:textId="77777777" w:rsidTr="00A92277">
        <w:tc>
          <w:tcPr>
            <w:tcW w:w="1510" w:type="dxa"/>
          </w:tcPr>
          <w:p w14:paraId="7FA85162" w14:textId="77777777" w:rsidR="00CF447C" w:rsidRPr="005717DE" w:rsidRDefault="00CF447C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510" w:type="dxa"/>
          </w:tcPr>
          <w:p w14:paraId="77472558" w14:textId="76D0235D" w:rsidR="00CF447C" w:rsidRPr="005717DE" w:rsidRDefault="00CF447C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511" w:type="dxa"/>
          </w:tcPr>
          <w:p w14:paraId="7F708DD6" w14:textId="7FBE776F" w:rsidR="00CF447C" w:rsidRPr="005717DE" w:rsidRDefault="00CF447C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1701" w:type="dxa"/>
          </w:tcPr>
          <w:p w14:paraId="1BFE481A" w14:textId="6CDFCFC5" w:rsidR="00CF447C" w:rsidRPr="005717DE" w:rsidRDefault="00CF447C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Relevant chosen abstract</w:t>
            </w:r>
          </w:p>
        </w:tc>
        <w:tc>
          <w:tcPr>
            <w:tcW w:w="1418" w:type="dxa"/>
          </w:tcPr>
          <w:p w14:paraId="0520BC94" w14:textId="4CF1D932" w:rsidR="00CF447C" w:rsidRPr="005717DE" w:rsidRDefault="00CF447C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 article</w:t>
            </w:r>
          </w:p>
        </w:tc>
        <w:tc>
          <w:tcPr>
            <w:tcW w:w="1412" w:type="dxa"/>
          </w:tcPr>
          <w:p w14:paraId="53EF36E8" w14:textId="5A3DA756" w:rsidR="00CF447C" w:rsidRPr="005717DE" w:rsidRDefault="00144801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CF447C" w:rsidRPr="005717DE" w14:paraId="09005457" w14:textId="77777777" w:rsidTr="00A92277">
        <w:tc>
          <w:tcPr>
            <w:tcW w:w="1510" w:type="dxa"/>
          </w:tcPr>
          <w:p w14:paraId="59C33473" w14:textId="3CC40B47" w:rsidR="00CF447C" w:rsidRPr="005717DE" w:rsidRDefault="00CF447C" w:rsidP="00A9227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lastRenderedPageBreak/>
              <w:t xml:space="preserve">Relevant chosen article </w:t>
            </w:r>
          </w:p>
        </w:tc>
        <w:tc>
          <w:tcPr>
            <w:tcW w:w="1510" w:type="dxa"/>
          </w:tcPr>
          <w:p w14:paraId="30BFF7F8" w14:textId="77777777" w:rsidR="00CF447C" w:rsidRPr="005717DE" w:rsidRDefault="00CF447C" w:rsidP="00A9227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511" w:type="dxa"/>
          </w:tcPr>
          <w:p w14:paraId="4F98B6EA" w14:textId="77777777" w:rsidR="00CF447C" w:rsidRPr="005717DE" w:rsidRDefault="00CF447C" w:rsidP="00A9227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30AE1656" w14:textId="77777777" w:rsidR="00CF447C" w:rsidRPr="005717DE" w:rsidRDefault="00CF447C" w:rsidP="00A9227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18" w:type="dxa"/>
          </w:tcPr>
          <w:p w14:paraId="219BA73A" w14:textId="77777777" w:rsidR="00CF447C" w:rsidRPr="005717DE" w:rsidRDefault="00CF447C" w:rsidP="00A9227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12" w:type="dxa"/>
          </w:tcPr>
          <w:p w14:paraId="6B6B2892" w14:textId="77777777" w:rsidR="00CF447C" w:rsidRPr="005717DE" w:rsidRDefault="00CF447C" w:rsidP="00A9227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72C1D423" w14:textId="2793E524" w:rsidR="003A68F9" w:rsidRPr="005717DE" w:rsidRDefault="003A68F9">
      <w:pPr>
        <w:rPr>
          <w:sz w:val="22"/>
          <w:szCs w:val="22"/>
        </w:rPr>
      </w:pPr>
    </w:p>
    <w:p w14:paraId="6FCA6B32" w14:textId="0A496B3B" w:rsidR="007D4935" w:rsidRPr="005717DE" w:rsidRDefault="00CB6AF0" w:rsidP="00A92277">
      <w:pPr>
        <w:ind w:left="567"/>
        <w:rPr>
          <w:rFonts w:eastAsiaTheme="minorHAnsi"/>
          <w:i/>
          <w:color w:val="000000"/>
          <w:sz w:val="22"/>
          <w:szCs w:val="22"/>
          <w:lang w:val="en-GB" w:eastAsia="en-US"/>
        </w:rPr>
      </w:pPr>
      <w:r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>Relevant</w:t>
      </w:r>
      <w:r w:rsidR="00B41067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 (</w:t>
      </w:r>
      <w:r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when </w:t>
      </w:r>
      <w:r w:rsidR="00B41067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reading the abstract): population similar to patients seen by French general practitioners, important results, main outcome relevant for clinical practice, well described and available for physicians </w:t>
      </w:r>
      <w:r w:rsidR="00144801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>to be able to innovate in their practice</w:t>
      </w:r>
      <w:r w:rsidR="00B41067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.   </w:t>
      </w:r>
    </w:p>
    <w:p w14:paraId="0467DC5A" w14:textId="77777777" w:rsidR="007D4935" w:rsidRPr="005717DE" w:rsidRDefault="007D4935" w:rsidP="00A92277">
      <w:pPr>
        <w:rPr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6342AE" w:rsidRPr="005717DE" w14:paraId="22FE306C" w14:textId="77777777" w:rsidTr="00A92277">
        <w:tc>
          <w:tcPr>
            <w:tcW w:w="1813" w:type="dxa"/>
          </w:tcPr>
          <w:p w14:paraId="0DEF7DB6" w14:textId="77777777" w:rsidR="006342AE" w:rsidRPr="005717DE" w:rsidRDefault="006342AE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37B6593A" w14:textId="0A99A06A" w:rsidR="006342AE" w:rsidRPr="005717DE" w:rsidRDefault="006342AE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&lt; 5 min</w:t>
            </w:r>
          </w:p>
        </w:tc>
        <w:tc>
          <w:tcPr>
            <w:tcW w:w="1814" w:type="dxa"/>
          </w:tcPr>
          <w:p w14:paraId="6989E30E" w14:textId="3B61348F" w:rsidR="006342AE" w:rsidRPr="005717DE" w:rsidRDefault="009A1229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5 </w:t>
            </w:r>
            <w:r w:rsidR="006342AE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&lt; t &lt; 10 min</w:t>
            </w:r>
          </w:p>
        </w:tc>
        <w:tc>
          <w:tcPr>
            <w:tcW w:w="1813" w:type="dxa"/>
          </w:tcPr>
          <w:p w14:paraId="69D879E2" w14:textId="390EA08B" w:rsidR="006342AE" w:rsidRPr="005717DE" w:rsidRDefault="009A1229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10 </w:t>
            </w:r>
            <w:r w:rsidR="006342AE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&lt; t &lt; 15 min</w:t>
            </w:r>
          </w:p>
        </w:tc>
        <w:tc>
          <w:tcPr>
            <w:tcW w:w="1814" w:type="dxa"/>
          </w:tcPr>
          <w:p w14:paraId="30C8BF39" w14:textId="51F0D75A" w:rsidR="006342AE" w:rsidRPr="005717DE" w:rsidRDefault="006342AE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&gt; 15 min</w:t>
            </w:r>
          </w:p>
        </w:tc>
      </w:tr>
      <w:tr w:rsidR="006342AE" w:rsidRPr="005717DE" w14:paraId="2063C25B" w14:textId="77777777" w:rsidTr="00A92277">
        <w:tc>
          <w:tcPr>
            <w:tcW w:w="1813" w:type="dxa"/>
          </w:tcPr>
          <w:p w14:paraId="0C9455C9" w14:textId="215C83AE" w:rsidR="006342AE" w:rsidRPr="005717DE" w:rsidRDefault="006342AE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ime spent </w:t>
            </w:r>
          </w:p>
        </w:tc>
        <w:tc>
          <w:tcPr>
            <w:tcW w:w="1813" w:type="dxa"/>
          </w:tcPr>
          <w:p w14:paraId="31ABBC7D" w14:textId="77777777" w:rsidR="006342AE" w:rsidRPr="005717DE" w:rsidRDefault="006342AE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246AD14B" w14:textId="77777777" w:rsidR="006342AE" w:rsidRPr="005717DE" w:rsidRDefault="006342AE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30EBE178" w14:textId="77777777" w:rsidR="006342AE" w:rsidRPr="005717DE" w:rsidRDefault="006342AE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64358D69" w14:textId="77777777" w:rsidR="006342AE" w:rsidRPr="005717DE" w:rsidRDefault="006342AE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67DC6A86" w14:textId="65C555F8" w:rsidR="006342AE" w:rsidRPr="005717DE" w:rsidRDefault="006342AE"/>
    <w:p w14:paraId="35A36FE0" w14:textId="51DFC8C8" w:rsidR="0030237D" w:rsidRPr="005717DE" w:rsidRDefault="00D9616E" w:rsidP="002B3BFB">
      <w:pPr>
        <w:rPr>
          <w:lang w:val="en-US"/>
        </w:rPr>
      </w:pPr>
      <w:r w:rsidRPr="005717DE">
        <w:rPr>
          <w:lang w:val="en-US"/>
        </w:rPr>
        <w:t>For free search:</w:t>
      </w:r>
    </w:p>
    <w:p w14:paraId="0A49272B" w14:textId="77777777" w:rsidR="00CC3914" w:rsidRPr="005717DE" w:rsidRDefault="00CC3914" w:rsidP="00A92277">
      <w:pPr>
        <w:rPr>
          <w:i/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3B4597" w:rsidRPr="005717DE" w14:paraId="6D5CFEEA" w14:textId="77777777" w:rsidTr="00227B73">
        <w:tc>
          <w:tcPr>
            <w:tcW w:w="1813" w:type="dxa"/>
          </w:tcPr>
          <w:p w14:paraId="31A7E7C1" w14:textId="77777777" w:rsidR="003B4597" w:rsidRPr="005717DE" w:rsidRDefault="003B459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1172B23B" w14:textId="521330F9" w:rsidR="003B4597" w:rsidRPr="005717DE" w:rsidRDefault="003B459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Level 1</w:t>
            </w:r>
          </w:p>
        </w:tc>
        <w:tc>
          <w:tcPr>
            <w:tcW w:w="1814" w:type="dxa"/>
          </w:tcPr>
          <w:p w14:paraId="782C301C" w14:textId="70B1BB59" w:rsidR="003B4597" w:rsidRPr="005717DE" w:rsidRDefault="003B459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Level 2</w:t>
            </w:r>
          </w:p>
        </w:tc>
        <w:tc>
          <w:tcPr>
            <w:tcW w:w="1813" w:type="dxa"/>
          </w:tcPr>
          <w:p w14:paraId="523EA898" w14:textId="2D909AD9" w:rsidR="003B4597" w:rsidRPr="005717DE" w:rsidRDefault="003B459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Level 0</w:t>
            </w:r>
          </w:p>
        </w:tc>
        <w:tc>
          <w:tcPr>
            <w:tcW w:w="1814" w:type="dxa"/>
          </w:tcPr>
          <w:p w14:paraId="48D6A3F6" w14:textId="517C93BA" w:rsidR="003B4597" w:rsidRPr="005717DE" w:rsidRDefault="00DA05F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3B4597" w:rsidRPr="00BD4AA7" w14:paraId="16AE953D" w14:textId="77777777" w:rsidTr="00227B73">
        <w:tc>
          <w:tcPr>
            <w:tcW w:w="1813" w:type="dxa"/>
          </w:tcPr>
          <w:p w14:paraId="23AC3C17" w14:textId="0E8A55E9" w:rsidR="003B4597" w:rsidRPr="005717DE" w:rsidRDefault="0013732E" w:rsidP="00A92277"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R</w:t>
            </w:r>
            <w:r w:rsidR="003B4597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elevance level of the first visited website</w:t>
            </w:r>
          </w:p>
        </w:tc>
        <w:tc>
          <w:tcPr>
            <w:tcW w:w="1813" w:type="dxa"/>
          </w:tcPr>
          <w:p w14:paraId="2189F32F" w14:textId="77777777" w:rsidR="003B4597" w:rsidRPr="005717DE" w:rsidRDefault="003B45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444307B9" w14:textId="77777777" w:rsidR="003B4597" w:rsidRPr="005717DE" w:rsidRDefault="003B45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5A8C2025" w14:textId="77777777" w:rsidR="003B4597" w:rsidRPr="005717DE" w:rsidRDefault="003B45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4CBA0069" w14:textId="77777777" w:rsidR="003B4597" w:rsidRPr="005717DE" w:rsidRDefault="003B45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0C42BF49" w14:textId="5FB6100D" w:rsidR="003A68F9" w:rsidRPr="005717DE" w:rsidRDefault="003A68F9">
      <w:pPr>
        <w:rPr>
          <w:sz w:val="22"/>
          <w:szCs w:val="22"/>
          <w:lang w:val="en-US"/>
        </w:rPr>
      </w:pPr>
    </w:p>
    <w:p w14:paraId="3BA28C59" w14:textId="29F95751" w:rsidR="00FC45FF" w:rsidRPr="005717DE" w:rsidRDefault="00FC45FF" w:rsidP="00FC45FF">
      <w:pPr>
        <w:autoSpaceDE w:val="0"/>
        <w:autoSpaceDN w:val="0"/>
        <w:adjustRightInd w:val="0"/>
        <w:ind w:left="567"/>
        <w:rPr>
          <w:rFonts w:eastAsiaTheme="minorHAnsi"/>
          <w:i/>
          <w:color w:val="000000"/>
          <w:sz w:val="22"/>
          <w:szCs w:val="22"/>
          <w:lang w:val="en-US" w:eastAsia="en-US"/>
        </w:rPr>
      </w:pPr>
      <w:proofErr w:type="spellStart"/>
      <w:r w:rsidRPr="005717DE">
        <w:rPr>
          <w:rFonts w:eastAsiaTheme="minorHAnsi"/>
          <w:i/>
          <w:color w:val="000000"/>
          <w:sz w:val="22"/>
          <w:szCs w:val="22"/>
          <w:lang w:eastAsia="en-US"/>
        </w:rPr>
        <w:t>Level</w:t>
      </w:r>
      <w:proofErr w:type="spellEnd"/>
      <w:r w:rsidRPr="005717DE">
        <w:rPr>
          <w:rFonts w:eastAsiaTheme="minorHAnsi"/>
          <w:i/>
          <w:color w:val="000000"/>
          <w:sz w:val="22"/>
          <w:szCs w:val="22"/>
          <w:lang w:eastAsia="en-US"/>
        </w:rPr>
        <w:t xml:space="preserve"> </w:t>
      </w:r>
      <w:proofErr w:type="gramStart"/>
      <w:r w:rsidRPr="005717DE">
        <w:rPr>
          <w:rFonts w:eastAsiaTheme="minorHAnsi"/>
          <w:i/>
          <w:color w:val="000000"/>
          <w:sz w:val="22"/>
          <w:szCs w:val="22"/>
          <w:lang w:eastAsia="en-US"/>
        </w:rPr>
        <w:t>1:</w:t>
      </w:r>
      <w:proofErr w:type="gramEnd"/>
      <w:r w:rsidRPr="005717DE">
        <w:rPr>
          <w:rFonts w:eastAsiaTheme="minorHAnsi"/>
          <w:i/>
          <w:color w:val="000000"/>
          <w:sz w:val="22"/>
          <w:szCs w:val="22"/>
          <w:lang w:eastAsia="en-US"/>
        </w:rPr>
        <w:t xml:space="preserve"> Synopsis: Minerva</w:t>
      </w:r>
      <w:r w:rsidR="00AE2182" w:rsidRPr="005717DE">
        <w:rPr>
          <w:rFonts w:eastAsiaTheme="minorHAnsi"/>
          <w:i/>
          <w:color w:val="000000"/>
          <w:sz w:val="22"/>
          <w:szCs w:val="22"/>
          <w:lang w:eastAsia="en-US"/>
        </w:rPr>
        <w:t>,</w:t>
      </w:r>
      <w:r w:rsidRPr="005717DE">
        <w:rPr>
          <w:rFonts w:eastAsiaTheme="minorHAnsi"/>
          <w:i/>
          <w:color w:val="000000"/>
          <w:sz w:val="22"/>
          <w:szCs w:val="22"/>
          <w:lang w:eastAsia="en-US"/>
        </w:rPr>
        <w:t xml:space="preserve"> Critique et Pratique</w:t>
      </w:r>
      <w:r w:rsidR="00AE2182" w:rsidRPr="005717DE">
        <w:rPr>
          <w:rFonts w:eastAsiaTheme="minorHAnsi"/>
          <w:i/>
          <w:color w:val="000000"/>
          <w:sz w:val="22"/>
          <w:szCs w:val="22"/>
          <w:lang w:eastAsia="en-US"/>
        </w:rPr>
        <w:t>,</w:t>
      </w:r>
      <w:r w:rsidRPr="005717DE">
        <w:rPr>
          <w:rFonts w:eastAsiaTheme="minorHAnsi"/>
          <w:i/>
          <w:color w:val="000000"/>
          <w:sz w:val="22"/>
          <w:szCs w:val="22"/>
          <w:lang w:eastAsia="en-US"/>
        </w:rPr>
        <w:t xml:space="preserve"> EBM journal, DARE, ACP journal Club, BMJ EBM, Bandolier</w:t>
      </w:r>
      <w:r w:rsidR="00DF340C">
        <w:rPr>
          <w:rFonts w:eastAsiaTheme="minorHAnsi"/>
          <w:i/>
          <w:color w:val="000000"/>
          <w:sz w:val="22"/>
          <w:szCs w:val="22"/>
          <w:lang w:eastAsia="en-US"/>
        </w:rPr>
        <w:t>…</w:t>
      </w:r>
      <w:r w:rsidRPr="005717DE">
        <w:rPr>
          <w:rFonts w:eastAsiaTheme="minorHAnsi"/>
          <w:i/>
          <w:color w:val="000000"/>
          <w:sz w:val="22"/>
          <w:szCs w:val="22"/>
          <w:lang w:eastAsia="en-US"/>
        </w:rPr>
        <w:t xml:space="preserve"> </w:t>
      </w:r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 xml:space="preserve">Systematic reviews: Cochrane library, Ovid </w:t>
      </w:r>
      <w:proofErr w:type="spellStart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ebmr</w:t>
      </w:r>
      <w:proofErr w:type="spellEnd"/>
      <w:r w:rsidR="00DF340C">
        <w:rPr>
          <w:rFonts w:eastAsiaTheme="minorHAnsi"/>
          <w:i/>
          <w:color w:val="000000"/>
          <w:sz w:val="22"/>
          <w:szCs w:val="22"/>
          <w:lang w:val="en-US" w:eastAsia="en-US"/>
        </w:rPr>
        <w:t>..</w:t>
      </w:r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. EBM</w:t>
      </w:r>
      <w:r w:rsidR="00AE2182"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 xml:space="preserve"> Filters</w:t>
      </w:r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 xml:space="preserve">: PubMed Clinical Queries, </w:t>
      </w:r>
      <w:proofErr w:type="spellStart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Tripdatabase</w:t>
      </w:r>
      <w:proofErr w:type="spellEnd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 xml:space="preserve">, </w:t>
      </w:r>
      <w:proofErr w:type="spellStart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Sumsearch</w:t>
      </w:r>
      <w:proofErr w:type="spellEnd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 xml:space="preserve">, Google scholar EBM. </w:t>
      </w:r>
      <w:proofErr w:type="spellStart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Prescrire</w:t>
      </w:r>
      <w:proofErr w:type="spellEnd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 xml:space="preserve">. </w:t>
      </w:r>
      <w:r w:rsidR="00AE2182"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Systems</w:t>
      </w:r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 xml:space="preserve">: Clinical Evidence, </w:t>
      </w:r>
      <w:proofErr w:type="spellStart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Uptodate</w:t>
      </w:r>
      <w:proofErr w:type="spellEnd"/>
      <w:r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, Clinical Knowledge Summaries, PIER</w:t>
      </w:r>
      <w:r w:rsidR="00AE2182" w:rsidRPr="005717DE">
        <w:rPr>
          <w:rFonts w:eastAsiaTheme="minorHAnsi"/>
          <w:i/>
          <w:color w:val="000000"/>
          <w:sz w:val="22"/>
          <w:szCs w:val="22"/>
          <w:lang w:val="en-US" w:eastAsia="en-US"/>
        </w:rPr>
        <w:t>.</w:t>
      </w:r>
    </w:p>
    <w:p w14:paraId="564F837E" w14:textId="23A383E9" w:rsidR="00AF1D60" w:rsidRPr="005717DE" w:rsidRDefault="00517D37" w:rsidP="00AF1D60">
      <w:pPr>
        <w:pStyle w:val="PrformatHTML"/>
        <w:ind w:left="567"/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</w:pPr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 xml:space="preserve">Level 2: </w:t>
      </w:r>
      <w:r w:rsidR="00AF1D60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Search engine or directory:</w:t>
      </w:r>
      <w:r w:rsidR="00AD20EB" w:rsidRPr="005717DE">
        <w:rPr>
          <w:rFonts w:ascii="Times New Roman" w:eastAsiaTheme="minorHAnsi" w:hAnsi="Times New Roman" w:cs="Times New Roman"/>
          <w:color w:val="000000"/>
          <w:sz w:val="23"/>
          <w:szCs w:val="23"/>
          <w:lang w:val="en-US" w:eastAsia="en-US"/>
        </w:rPr>
        <w:t xml:space="preserve"> </w:t>
      </w:r>
      <w:r w:rsidR="00AF1D60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 xml:space="preserve">Science direct, </w:t>
      </w:r>
      <w:proofErr w:type="spellStart"/>
      <w:r w:rsidR="00AF1D60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Doccismef</w:t>
      </w:r>
      <w:proofErr w:type="spellEnd"/>
      <w:r w:rsidR="00AF1D60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 xml:space="preserve">, </w:t>
      </w:r>
      <w:proofErr w:type="spellStart"/>
      <w:r w:rsidR="00AF1D60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Drefc</w:t>
      </w:r>
      <w:proofErr w:type="spellEnd"/>
      <w:r w:rsidR="00AF1D60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. English-speaking journals of good quality (original articles): JAMA, NEJM, The Lancet, BMJ, CMAJ…</w:t>
      </w:r>
    </w:p>
    <w:p w14:paraId="7E6D41A2" w14:textId="438725C5" w:rsidR="00AF1D60" w:rsidRPr="005717DE" w:rsidRDefault="00AF1D60" w:rsidP="00A92277">
      <w:pPr>
        <w:pStyle w:val="PrformatHTML"/>
        <w:ind w:left="567"/>
        <w:rPr>
          <w:rFonts w:ascii="Times New Roman" w:hAnsi="Times New Roman" w:cs="Times New Roman"/>
          <w:i/>
          <w:sz w:val="22"/>
          <w:szCs w:val="22"/>
        </w:rPr>
      </w:pPr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 xml:space="preserve">Level 0: Google, </w:t>
      </w:r>
      <w:proofErr w:type="spellStart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Umvf</w:t>
      </w:r>
      <w:proofErr w:type="spellEnd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 xml:space="preserve">, EMC, </w:t>
      </w:r>
      <w:proofErr w:type="spellStart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Esculape</w:t>
      </w:r>
      <w:proofErr w:type="spellEnd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 xml:space="preserve">. </w:t>
      </w:r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 xml:space="preserve">Francophone </w:t>
      </w:r>
      <w:proofErr w:type="spellStart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>journals</w:t>
      </w:r>
      <w:proofErr w:type="spellEnd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 xml:space="preserve"> (</w:t>
      </w:r>
      <w:proofErr w:type="spellStart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>mainly</w:t>
      </w:r>
      <w:proofErr w:type="spellEnd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 xml:space="preserve"> </w:t>
      </w:r>
      <w:proofErr w:type="spellStart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>didactic</w:t>
      </w:r>
      <w:proofErr w:type="spellEnd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 xml:space="preserve"> articles</w:t>
      </w:r>
      <w:proofErr w:type="gramStart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>):</w:t>
      </w:r>
      <w:proofErr w:type="gramEnd"/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eastAsia="en-US"/>
        </w:rPr>
        <w:t xml:space="preserve">  Revue médicale suisse, Revue médicale belge, La revue du praticien, Le médecin du Québec, La revue médicale de Bruxelles, Le généraliste…</w:t>
      </w:r>
    </w:p>
    <w:p w14:paraId="6672B12E" w14:textId="59041E22" w:rsidR="00AF1D60" w:rsidRPr="005717DE" w:rsidRDefault="00AF1D60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732E" w:rsidRPr="00BD4AA7" w14:paraId="063C442E" w14:textId="77777777" w:rsidTr="0013732E">
        <w:tc>
          <w:tcPr>
            <w:tcW w:w="4531" w:type="dxa"/>
          </w:tcPr>
          <w:p w14:paraId="06189410" w14:textId="32C0D487" w:rsidR="0013732E" w:rsidRPr="005717DE" w:rsidRDefault="0013732E">
            <w:pPr>
              <w:pStyle w:val="Default"/>
              <w:rPr>
                <w:sz w:val="23"/>
                <w:szCs w:val="23"/>
                <w:lang w:val="en-US"/>
              </w:rPr>
            </w:pPr>
            <w:r w:rsidRPr="005717DE">
              <w:rPr>
                <w:sz w:val="23"/>
                <w:szCs w:val="23"/>
                <w:lang w:val="en-US"/>
              </w:rPr>
              <w:t xml:space="preserve">Number of </w:t>
            </w:r>
            <w:r w:rsidRPr="005717DE">
              <w:rPr>
                <w:sz w:val="22"/>
                <w:szCs w:val="22"/>
                <w:lang w:val="en-GB"/>
              </w:rPr>
              <w:t>irrelevant websites</w:t>
            </w:r>
            <w:r w:rsidR="00144801" w:rsidRPr="005717DE">
              <w:rPr>
                <w:sz w:val="22"/>
                <w:szCs w:val="22"/>
                <w:lang w:val="en-GB"/>
              </w:rPr>
              <w:t xml:space="preserve"> visited</w:t>
            </w:r>
          </w:p>
        </w:tc>
        <w:tc>
          <w:tcPr>
            <w:tcW w:w="4531" w:type="dxa"/>
          </w:tcPr>
          <w:p w14:paraId="77F4D27F" w14:textId="77777777" w:rsidR="0013732E" w:rsidRPr="005717DE" w:rsidRDefault="0013732E">
            <w:pPr>
              <w:pStyle w:val="Default"/>
              <w:rPr>
                <w:sz w:val="23"/>
                <w:szCs w:val="23"/>
                <w:lang w:val="en-US"/>
              </w:rPr>
            </w:pPr>
          </w:p>
        </w:tc>
      </w:tr>
    </w:tbl>
    <w:p w14:paraId="331E5402" w14:textId="72279A80" w:rsidR="0013732E" w:rsidRPr="005717DE" w:rsidRDefault="0013732E" w:rsidP="00A92277">
      <w:pPr>
        <w:rPr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623"/>
        <w:gridCol w:w="1611"/>
        <w:gridCol w:w="1611"/>
        <w:gridCol w:w="1611"/>
        <w:gridCol w:w="1611"/>
      </w:tblGrid>
      <w:tr w:rsidR="00636197" w:rsidRPr="005717DE" w14:paraId="2C23FD0B" w14:textId="77777777" w:rsidTr="00A92277">
        <w:tc>
          <w:tcPr>
            <w:tcW w:w="2623" w:type="dxa"/>
          </w:tcPr>
          <w:p w14:paraId="71516E69" w14:textId="77777777" w:rsidR="00636197" w:rsidRPr="005717DE" w:rsidRDefault="0063619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611" w:type="dxa"/>
          </w:tcPr>
          <w:p w14:paraId="5C0598CB" w14:textId="77777777" w:rsidR="00636197" w:rsidRPr="005717DE" w:rsidRDefault="0063619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611" w:type="dxa"/>
          </w:tcPr>
          <w:p w14:paraId="5DC39E41" w14:textId="77777777" w:rsidR="00636197" w:rsidRPr="005717DE" w:rsidRDefault="0063619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1611" w:type="dxa"/>
          </w:tcPr>
          <w:p w14:paraId="38E03DFA" w14:textId="77777777" w:rsidR="00636197" w:rsidRPr="005717DE" w:rsidRDefault="0063619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 article</w:t>
            </w:r>
          </w:p>
        </w:tc>
        <w:tc>
          <w:tcPr>
            <w:tcW w:w="1611" w:type="dxa"/>
          </w:tcPr>
          <w:p w14:paraId="0DB677F0" w14:textId="2AA61057" w:rsidR="00636197" w:rsidRPr="005717DE" w:rsidRDefault="00144801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636197" w:rsidRPr="005717DE" w14:paraId="1D7D11BB" w14:textId="77777777" w:rsidTr="00A92277">
        <w:tc>
          <w:tcPr>
            <w:tcW w:w="2623" w:type="dxa"/>
          </w:tcPr>
          <w:p w14:paraId="7BAF5414" w14:textId="77777777" w:rsidR="00636197" w:rsidRPr="005717DE" w:rsidRDefault="006361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Relevant chosen article </w:t>
            </w:r>
          </w:p>
        </w:tc>
        <w:tc>
          <w:tcPr>
            <w:tcW w:w="1611" w:type="dxa"/>
          </w:tcPr>
          <w:p w14:paraId="10396F3E" w14:textId="77777777" w:rsidR="00636197" w:rsidRPr="005717DE" w:rsidRDefault="006361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611" w:type="dxa"/>
          </w:tcPr>
          <w:p w14:paraId="066D4743" w14:textId="77777777" w:rsidR="00636197" w:rsidRPr="005717DE" w:rsidRDefault="006361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611" w:type="dxa"/>
          </w:tcPr>
          <w:p w14:paraId="05B46017" w14:textId="77777777" w:rsidR="00636197" w:rsidRPr="005717DE" w:rsidRDefault="006361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611" w:type="dxa"/>
          </w:tcPr>
          <w:p w14:paraId="73D7163D" w14:textId="77777777" w:rsidR="00636197" w:rsidRPr="005717DE" w:rsidRDefault="00636197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745F1F33" w14:textId="6E7E02C0" w:rsidR="0013732E" w:rsidRPr="005717DE" w:rsidRDefault="0013732E" w:rsidP="002B3BFB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2478"/>
        <w:gridCol w:w="2478"/>
      </w:tblGrid>
      <w:tr w:rsidR="00845703" w:rsidRPr="005717DE" w14:paraId="0C8C9209" w14:textId="77777777" w:rsidTr="00227B73">
        <w:tc>
          <w:tcPr>
            <w:tcW w:w="4106" w:type="dxa"/>
          </w:tcPr>
          <w:p w14:paraId="735321F8" w14:textId="77777777" w:rsidR="00845703" w:rsidRPr="005717DE" w:rsidRDefault="00845703" w:rsidP="00227B73">
            <w:pPr>
              <w:jc w:val="center"/>
              <w:rPr>
                <w:lang w:val="en-GB"/>
              </w:rPr>
            </w:pPr>
          </w:p>
        </w:tc>
        <w:tc>
          <w:tcPr>
            <w:tcW w:w="2478" w:type="dxa"/>
          </w:tcPr>
          <w:p w14:paraId="574B1251" w14:textId="77777777" w:rsidR="00845703" w:rsidRPr="005717DE" w:rsidRDefault="00845703" w:rsidP="00227B73">
            <w:pPr>
              <w:pStyle w:val="PrformatHTML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2478" w:type="dxa"/>
          </w:tcPr>
          <w:p w14:paraId="760A8490" w14:textId="77777777" w:rsidR="00845703" w:rsidRPr="005717DE" w:rsidRDefault="00845703" w:rsidP="00227B73">
            <w:pPr>
              <w:pStyle w:val="PrformatHTML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</w:tr>
      <w:tr w:rsidR="00845703" w:rsidRPr="005717DE" w14:paraId="6CE056BB" w14:textId="77777777" w:rsidTr="00227B73">
        <w:tc>
          <w:tcPr>
            <w:tcW w:w="4106" w:type="dxa"/>
          </w:tcPr>
          <w:p w14:paraId="07CB115B" w14:textId="7BC97520" w:rsidR="00845703" w:rsidRPr="005717DE" w:rsidRDefault="00845703" w:rsidP="00227B73"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English language</w:t>
            </w:r>
          </w:p>
        </w:tc>
        <w:tc>
          <w:tcPr>
            <w:tcW w:w="2478" w:type="dxa"/>
          </w:tcPr>
          <w:p w14:paraId="1465785F" w14:textId="77777777" w:rsidR="00845703" w:rsidRPr="005717DE" w:rsidRDefault="00845703" w:rsidP="00227B73">
            <w:pPr>
              <w:rPr>
                <w:lang w:val="en-GB"/>
              </w:rPr>
            </w:pPr>
          </w:p>
        </w:tc>
        <w:tc>
          <w:tcPr>
            <w:tcW w:w="2478" w:type="dxa"/>
          </w:tcPr>
          <w:p w14:paraId="13C7A3B7" w14:textId="77777777" w:rsidR="00845703" w:rsidRPr="005717DE" w:rsidRDefault="00845703" w:rsidP="00227B73">
            <w:pPr>
              <w:rPr>
                <w:lang w:val="en-GB"/>
              </w:rPr>
            </w:pPr>
          </w:p>
        </w:tc>
      </w:tr>
    </w:tbl>
    <w:p w14:paraId="733C81F9" w14:textId="77777777" w:rsidR="00845703" w:rsidRPr="005717DE" w:rsidRDefault="00845703" w:rsidP="002B3BFB">
      <w:pPr>
        <w:rPr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845703" w:rsidRPr="005717DE" w14:paraId="40B7E544" w14:textId="77777777" w:rsidTr="00227B73">
        <w:tc>
          <w:tcPr>
            <w:tcW w:w="1813" w:type="dxa"/>
          </w:tcPr>
          <w:p w14:paraId="7BAD914F" w14:textId="77777777" w:rsidR="00845703" w:rsidRPr="005717DE" w:rsidRDefault="00845703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4CAC7404" w14:textId="77777777" w:rsidR="00845703" w:rsidRPr="005717DE" w:rsidRDefault="00845703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&lt; 5 min</w:t>
            </w:r>
          </w:p>
        </w:tc>
        <w:tc>
          <w:tcPr>
            <w:tcW w:w="1814" w:type="dxa"/>
          </w:tcPr>
          <w:p w14:paraId="0EEBA216" w14:textId="77777777" w:rsidR="00845703" w:rsidRPr="005717DE" w:rsidRDefault="00845703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5 &lt; t &lt; 10 min</w:t>
            </w:r>
          </w:p>
        </w:tc>
        <w:tc>
          <w:tcPr>
            <w:tcW w:w="1813" w:type="dxa"/>
          </w:tcPr>
          <w:p w14:paraId="00B5D74D" w14:textId="77777777" w:rsidR="00845703" w:rsidRPr="005717DE" w:rsidRDefault="00845703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10 &lt; t &lt; 15 min</w:t>
            </w:r>
          </w:p>
        </w:tc>
        <w:tc>
          <w:tcPr>
            <w:tcW w:w="1814" w:type="dxa"/>
          </w:tcPr>
          <w:p w14:paraId="5B114604" w14:textId="77777777" w:rsidR="00845703" w:rsidRPr="005717DE" w:rsidRDefault="00845703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&gt; 15 min</w:t>
            </w:r>
          </w:p>
        </w:tc>
      </w:tr>
      <w:tr w:rsidR="00845703" w:rsidRPr="005717DE" w14:paraId="7535BD70" w14:textId="77777777" w:rsidTr="00227B73">
        <w:tc>
          <w:tcPr>
            <w:tcW w:w="1813" w:type="dxa"/>
          </w:tcPr>
          <w:p w14:paraId="69E33087" w14:textId="77777777" w:rsidR="00845703" w:rsidRPr="005717DE" w:rsidRDefault="00845703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ime spent </w:t>
            </w:r>
          </w:p>
        </w:tc>
        <w:tc>
          <w:tcPr>
            <w:tcW w:w="1813" w:type="dxa"/>
          </w:tcPr>
          <w:p w14:paraId="4BC9882E" w14:textId="77777777" w:rsidR="00845703" w:rsidRPr="005717DE" w:rsidRDefault="00845703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0D7A1E16" w14:textId="77777777" w:rsidR="00845703" w:rsidRPr="005717DE" w:rsidRDefault="00845703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20E0EF83" w14:textId="77777777" w:rsidR="00845703" w:rsidRPr="005717DE" w:rsidRDefault="00845703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70512CEF" w14:textId="77777777" w:rsidR="00845703" w:rsidRPr="005717DE" w:rsidRDefault="00845703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17F7A45C" w14:textId="77777777" w:rsidR="00B41067" w:rsidRPr="005717DE" w:rsidRDefault="00B41067" w:rsidP="002B3BFB"/>
    <w:p w14:paraId="3B77B814" w14:textId="3FCDB684" w:rsidR="00845703" w:rsidRPr="005717DE" w:rsidRDefault="00845703" w:rsidP="00845703">
      <w:pPr>
        <w:rPr>
          <w:lang w:val="en-US"/>
        </w:rPr>
      </w:pPr>
      <w:r w:rsidRPr="005717DE">
        <w:rPr>
          <w:lang w:val="en-US"/>
        </w:rPr>
        <w:t>For guideline search:</w:t>
      </w:r>
    </w:p>
    <w:p w14:paraId="61FC1F60" w14:textId="77777777" w:rsidR="002B3BFB" w:rsidRPr="005717DE" w:rsidRDefault="002B3BFB" w:rsidP="002B3BFB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956AB7" w:rsidRPr="005717DE" w14:paraId="394B1E8E" w14:textId="77777777" w:rsidTr="00956AB7">
        <w:tc>
          <w:tcPr>
            <w:tcW w:w="1812" w:type="dxa"/>
          </w:tcPr>
          <w:p w14:paraId="02FC1AA0" w14:textId="77777777" w:rsidR="00956AB7" w:rsidRPr="005717DE" w:rsidRDefault="00956AB7" w:rsidP="002B3BFB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1C962812" w14:textId="0F91A525" w:rsidR="00956AB7" w:rsidRPr="005717DE" w:rsidRDefault="00144801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ational or similar institution</w:t>
            </w:r>
          </w:p>
        </w:tc>
        <w:tc>
          <w:tcPr>
            <w:tcW w:w="1812" w:type="dxa"/>
          </w:tcPr>
          <w:p w14:paraId="478BFA01" w14:textId="61792AE5" w:rsidR="00956AB7" w:rsidRPr="005717DE" w:rsidRDefault="00144801" w:rsidP="00A92277">
            <w:pPr>
              <w:pStyle w:val="PrformatHTML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L</w:t>
            </w:r>
            <w:r w:rsidR="00185B68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earned society or consensus conference</w:t>
            </w:r>
          </w:p>
        </w:tc>
        <w:tc>
          <w:tcPr>
            <w:tcW w:w="1813" w:type="dxa"/>
          </w:tcPr>
          <w:p w14:paraId="6002E36F" w14:textId="1210C02F" w:rsidR="00956AB7" w:rsidRPr="005717DE" w:rsidRDefault="007F230E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atient association</w:t>
            </w:r>
          </w:p>
        </w:tc>
        <w:tc>
          <w:tcPr>
            <w:tcW w:w="1813" w:type="dxa"/>
          </w:tcPr>
          <w:p w14:paraId="69DC08D1" w14:textId="006F84B6" w:rsidR="00956AB7" w:rsidRPr="005717DE" w:rsidRDefault="00144801" w:rsidP="00A92277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956AB7" w:rsidRPr="005717DE" w14:paraId="74BA2C7F" w14:textId="77777777" w:rsidTr="00956AB7">
        <w:tc>
          <w:tcPr>
            <w:tcW w:w="1812" w:type="dxa"/>
          </w:tcPr>
          <w:p w14:paraId="11E00541" w14:textId="5AFB2AFF" w:rsidR="00956AB7" w:rsidRPr="005717DE" w:rsidRDefault="00956AB7" w:rsidP="002B3BFB">
            <w:pPr>
              <w:rPr>
                <w:lang w:val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Guideline authors/origin</w:t>
            </w:r>
            <w:r w:rsidRPr="005717DE">
              <w:rPr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14:paraId="5A365605" w14:textId="77777777" w:rsidR="00956AB7" w:rsidRPr="005717DE" w:rsidRDefault="00956AB7" w:rsidP="002B3BFB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718EDBA0" w14:textId="77777777" w:rsidR="00956AB7" w:rsidRPr="005717DE" w:rsidRDefault="00956AB7" w:rsidP="002B3BFB">
            <w:pPr>
              <w:rPr>
                <w:lang w:val="en-US"/>
              </w:rPr>
            </w:pPr>
          </w:p>
        </w:tc>
        <w:tc>
          <w:tcPr>
            <w:tcW w:w="1813" w:type="dxa"/>
          </w:tcPr>
          <w:p w14:paraId="108C72DA" w14:textId="77777777" w:rsidR="00956AB7" w:rsidRPr="005717DE" w:rsidRDefault="00956AB7" w:rsidP="002B3BFB">
            <w:pPr>
              <w:rPr>
                <w:lang w:val="en-US"/>
              </w:rPr>
            </w:pPr>
          </w:p>
        </w:tc>
        <w:tc>
          <w:tcPr>
            <w:tcW w:w="1813" w:type="dxa"/>
          </w:tcPr>
          <w:p w14:paraId="771ED40F" w14:textId="77777777" w:rsidR="00956AB7" w:rsidRPr="005717DE" w:rsidRDefault="00956AB7" w:rsidP="002B3BFB">
            <w:pPr>
              <w:rPr>
                <w:lang w:val="en-US"/>
              </w:rPr>
            </w:pPr>
          </w:p>
        </w:tc>
      </w:tr>
    </w:tbl>
    <w:p w14:paraId="433C1E29" w14:textId="77777777" w:rsidR="001F18BE" w:rsidRPr="005717DE" w:rsidRDefault="001F18BE" w:rsidP="00CE3B9C">
      <w:pPr>
        <w:pStyle w:val="PrformatHTML"/>
        <w:ind w:left="567"/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</w:pPr>
    </w:p>
    <w:p w14:paraId="0F29A126" w14:textId="5CC9C29E" w:rsidR="00983A64" w:rsidRPr="005717DE" w:rsidRDefault="00144801" w:rsidP="00CE3B9C">
      <w:pPr>
        <w:pStyle w:val="PrformatHTML"/>
        <w:ind w:left="567"/>
        <w:rPr>
          <w:rFonts w:ascii="Times New Roman" w:hAnsi="Times New Roman" w:cs="Times New Roman"/>
          <w:lang w:val="en-US"/>
        </w:rPr>
      </w:pPr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National or similar institution</w:t>
      </w:r>
      <w:r w:rsidR="00983A64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 xml:space="preserve">: </w:t>
      </w:r>
      <w:r w:rsidR="00CE3B9C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for example: HAS, NICE, NGCH…</w:t>
      </w:r>
    </w:p>
    <w:p w14:paraId="29B13618" w14:textId="77777777" w:rsidR="00CE3B9C" w:rsidRPr="005717DE" w:rsidRDefault="00CE3B9C" w:rsidP="00A92277">
      <w:pPr>
        <w:pStyle w:val="PrformatHTML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075"/>
        <w:gridCol w:w="1662"/>
        <w:gridCol w:w="1662"/>
        <w:gridCol w:w="1663"/>
      </w:tblGrid>
      <w:tr w:rsidR="00820F5E" w:rsidRPr="005717DE" w14:paraId="749FE649" w14:textId="77777777" w:rsidTr="00227B73">
        <w:tc>
          <w:tcPr>
            <w:tcW w:w="4075" w:type="dxa"/>
          </w:tcPr>
          <w:p w14:paraId="5F1487B0" w14:textId="77777777" w:rsidR="00820F5E" w:rsidRPr="005717DE" w:rsidRDefault="00820F5E" w:rsidP="00A92277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62" w:type="dxa"/>
          </w:tcPr>
          <w:p w14:paraId="31A65A82" w14:textId="5691BC1A" w:rsidR="00820F5E" w:rsidRPr="005717DE" w:rsidRDefault="00820F5E" w:rsidP="00A92277">
            <w:pPr>
              <w:pStyle w:val="Default"/>
              <w:jc w:val="center"/>
              <w:rPr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662" w:type="dxa"/>
          </w:tcPr>
          <w:p w14:paraId="55EAF276" w14:textId="3EA44289" w:rsidR="00820F5E" w:rsidRPr="005717DE" w:rsidRDefault="00820F5E" w:rsidP="00A92277">
            <w:pPr>
              <w:pStyle w:val="Default"/>
              <w:jc w:val="center"/>
              <w:rPr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663" w:type="dxa"/>
          </w:tcPr>
          <w:p w14:paraId="31646C6A" w14:textId="656C2F0B" w:rsidR="00820F5E" w:rsidRPr="005717DE" w:rsidRDefault="00144801" w:rsidP="00A92277">
            <w:pPr>
              <w:pStyle w:val="Default"/>
              <w:jc w:val="center"/>
              <w:rPr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>DNK</w:t>
            </w:r>
          </w:p>
        </w:tc>
      </w:tr>
      <w:tr w:rsidR="00820F5E" w:rsidRPr="00BD4AA7" w14:paraId="105B8F27" w14:textId="77777777" w:rsidTr="00227B73">
        <w:tc>
          <w:tcPr>
            <w:tcW w:w="4075" w:type="dxa"/>
          </w:tcPr>
          <w:p w14:paraId="35527F2C" w14:textId="34E2BC6A" w:rsidR="00820F5E" w:rsidRPr="005717DE" w:rsidRDefault="00820F5E" w:rsidP="00227B73">
            <w:pPr>
              <w:pStyle w:val="Default"/>
              <w:rPr>
                <w:sz w:val="22"/>
                <w:szCs w:val="22"/>
                <w:lang w:val="en-GB"/>
              </w:rPr>
            </w:pPr>
            <w:r w:rsidRPr="005717DE">
              <w:rPr>
                <w:sz w:val="22"/>
                <w:szCs w:val="22"/>
                <w:lang w:val="en-GB"/>
              </w:rPr>
              <w:t xml:space="preserve">Relevance: guideline </w:t>
            </w:r>
            <w:r w:rsidR="00786BCD" w:rsidRPr="005717DE">
              <w:rPr>
                <w:sz w:val="22"/>
                <w:szCs w:val="22"/>
                <w:lang w:val="en-GB"/>
              </w:rPr>
              <w:t>answer</w:t>
            </w:r>
            <w:r w:rsidR="00144801" w:rsidRPr="005717DE">
              <w:rPr>
                <w:sz w:val="22"/>
                <w:szCs w:val="22"/>
                <w:lang w:val="en-GB"/>
              </w:rPr>
              <w:t>s</w:t>
            </w:r>
            <w:r w:rsidR="00786BCD" w:rsidRPr="005717DE">
              <w:rPr>
                <w:sz w:val="22"/>
                <w:szCs w:val="22"/>
                <w:lang w:val="en-GB"/>
              </w:rPr>
              <w:t xml:space="preserve"> the</w:t>
            </w:r>
            <w:r w:rsidRPr="005717DE">
              <w:rPr>
                <w:sz w:val="22"/>
                <w:szCs w:val="22"/>
                <w:lang w:val="en-GB"/>
              </w:rPr>
              <w:t xml:space="preserve"> question</w:t>
            </w:r>
          </w:p>
        </w:tc>
        <w:tc>
          <w:tcPr>
            <w:tcW w:w="1662" w:type="dxa"/>
          </w:tcPr>
          <w:p w14:paraId="38E5902E" w14:textId="77777777" w:rsidR="00820F5E" w:rsidRPr="005717DE" w:rsidRDefault="00820F5E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</w:tcPr>
          <w:p w14:paraId="59D8FC57" w14:textId="77777777" w:rsidR="00820F5E" w:rsidRPr="005717DE" w:rsidRDefault="00820F5E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663" w:type="dxa"/>
          </w:tcPr>
          <w:p w14:paraId="74558851" w14:textId="77777777" w:rsidR="00820F5E" w:rsidRPr="005717DE" w:rsidRDefault="00820F5E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</w:tbl>
    <w:p w14:paraId="13CAE9DD" w14:textId="7C39C556" w:rsidR="002B3BFB" w:rsidRPr="005717DE" w:rsidRDefault="002B3BFB" w:rsidP="002B3BFB">
      <w:pPr>
        <w:rPr>
          <w:lang w:val="en-US"/>
        </w:rPr>
      </w:pPr>
    </w:p>
    <w:p w14:paraId="4F5468FB" w14:textId="77777777" w:rsidR="00C13795" w:rsidRPr="005717DE" w:rsidRDefault="00C13795" w:rsidP="002B3BFB">
      <w:pPr>
        <w:rPr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447757" w:rsidRPr="005717DE" w14:paraId="2BE8F6E1" w14:textId="77777777" w:rsidTr="00227B73">
        <w:tc>
          <w:tcPr>
            <w:tcW w:w="1813" w:type="dxa"/>
          </w:tcPr>
          <w:p w14:paraId="1006E781" w14:textId="77777777" w:rsidR="00447757" w:rsidRPr="005717DE" w:rsidRDefault="00447757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73EC016C" w14:textId="353C6FF8" w:rsidR="00447757" w:rsidRPr="005717DE" w:rsidRDefault="00447757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A</w:t>
            </w:r>
          </w:p>
        </w:tc>
        <w:tc>
          <w:tcPr>
            <w:tcW w:w="1814" w:type="dxa"/>
          </w:tcPr>
          <w:p w14:paraId="3FFF89F7" w14:textId="21ED0F99" w:rsidR="00447757" w:rsidRPr="005717DE" w:rsidRDefault="00447757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B</w:t>
            </w:r>
          </w:p>
        </w:tc>
        <w:tc>
          <w:tcPr>
            <w:tcW w:w="1813" w:type="dxa"/>
          </w:tcPr>
          <w:p w14:paraId="495C9AC7" w14:textId="4F3C2279" w:rsidR="00447757" w:rsidRPr="005717DE" w:rsidRDefault="00447757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C</w:t>
            </w:r>
          </w:p>
        </w:tc>
        <w:tc>
          <w:tcPr>
            <w:tcW w:w="1814" w:type="dxa"/>
          </w:tcPr>
          <w:p w14:paraId="00AA9A2A" w14:textId="0255A51F" w:rsidR="00447757" w:rsidRPr="005717DE" w:rsidRDefault="00144801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447757" w:rsidRPr="005717DE" w14:paraId="49D08535" w14:textId="77777777" w:rsidTr="00A92277">
        <w:trPr>
          <w:trHeight w:val="256"/>
        </w:trPr>
        <w:tc>
          <w:tcPr>
            <w:tcW w:w="1813" w:type="dxa"/>
          </w:tcPr>
          <w:p w14:paraId="2353E35E" w14:textId="72CCF637" w:rsidR="00447757" w:rsidRPr="005717DE" w:rsidRDefault="00447757" w:rsidP="00227B73"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Evidence level </w:t>
            </w:r>
          </w:p>
        </w:tc>
        <w:tc>
          <w:tcPr>
            <w:tcW w:w="1813" w:type="dxa"/>
          </w:tcPr>
          <w:p w14:paraId="64465304" w14:textId="77777777" w:rsidR="00447757" w:rsidRPr="005717DE" w:rsidRDefault="00447757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78EBBC0B" w14:textId="77777777" w:rsidR="00447757" w:rsidRPr="005717DE" w:rsidRDefault="00447757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0699F69F" w14:textId="77777777" w:rsidR="00447757" w:rsidRPr="005717DE" w:rsidRDefault="00447757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5B96F8B8" w14:textId="77777777" w:rsidR="00447757" w:rsidRPr="005717DE" w:rsidRDefault="00447757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7AA040AD" w14:textId="70DE294D" w:rsidR="002B3BFB" w:rsidRPr="005717DE" w:rsidRDefault="002B3BFB" w:rsidP="002B3BFB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2478"/>
        <w:gridCol w:w="2478"/>
      </w:tblGrid>
      <w:tr w:rsidR="00B77780" w:rsidRPr="005717DE" w14:paraId="0D98A0C3" w14:textId="77777777" w:rsidTr="00227B73">
        <w:tc>
          <w:tcPr>
            <w:tcW w:w="4106" w:type="dxa"/>
          </w:tcPr>
          <w:p w14:paraId="4C3C07C3" w14:textId="77777777" w:rsidR="00B77780" w:rsidRPr="005717DE" w:rsidRDefault="00B77780" w:rsidP="00227B73">
            <w:pPr>
              <w:jc w:val="center"/>
              <w:rPr>
                <w:lang w:val="en-GB"/>
              </w:rPr>
            </w:pPr>
          </w:p>
        </w:tc>
        <w:tc>
          <w:tcPr>
            <w:tcW w:w="2478" w:type="dxa"/>
          </w:tcPr>
          <w:p w14:paraId="3602A459" w14:textId="77777777" w:rsidR="00B77780" w:rsidRPr="005717DE" w:rsidRDefault="00B77780" w:rsidP="00227B73">
            <w:pPr>
              <w:pStyle w:val="PrformatHTML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2478" w:type="dxa"/>
          </w:tcPr>
          <w:p w14:paraId="1E67C260" w14:textId="77777777" w:rsidR="00B77780" w:rsidRPr="005717DE" w:rsidRDefault="00B77780" w:rsidP="00227B73">
            <w:pPr>
              <w:pStyle w:val="PrformatHTML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</w:tr>
      <w:tr w:rsidR="00B77780" w:rsidRPr="005717DE" w14:paraId="6FCE9C0F" w14:textId="77777777" w:rsidTr="00227B73">
        <w:tc>
          <w:tcPr>
            <w:tcW w:w="4106" w:type="dxa"/>
          </w:tcPr>
          <w:p w14:paraId="335C220C" w14:textId="2AAE3462" w:rsidR="00B77780" w:rsidRPr="005717DE" w:rsidRDefault="00B77780" w:rsidP="00227B73"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Have methods been seen?</w:t>
            </w:r>
          </w:p>
        </w:tc>
        <w:tc>
          <w:tcPr>
            <w:tcW w:w="2478" w:type="dxa"/>
          </w:tcPr>
          <w:p w14:paraId="7092EB97" w14:textId="77777777" w:rsidR="00B77780" w:rsidRPr="005717DE" w:rsidRDefault="00B77780" w:rsidP="00227B73">
            <w:pPr>
              <w:rPr>
                <w:lang w:val="en-GB"/>
              </w:rPr>
            </w:pPr>
          </w:p>
        </w:tc>
        <w:tc>
          <w:tcPr>
            <w:tcW w:w="2478" w:type="dxa"/>
          </w:tcPr>
          <w:p w14:paraId="4F64F9C3" w14:textId="77777777" w:rsidR="00B77780" w:rsidRPr="005717DE" w:rsidRDefault="00B77780" w:rsidP="00227B73">
            <w:pPr>
              <w:rPr>
                <w:lang w:val="en-GB"/>
              </w:rPr>
            </w:pPr>
          </w:p>
        </w:tc>
      </w:tr>
    </w:tbl>
    <w:p w14:paraId="64CB0CE6" w14:textId="4C9C8248" w:rsidR="00B77780" w:rsidRPr="005717DE" w:rsidRDefault="00B77780" w:rsidP="00A92277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2478"/>
        <w:gridCol w:w="2478"/>
      </w:tblGrid>
      <w:tr w:rsidR="00B77780" w:rsidRPr="005717DE" w14:paraId="6D4A2BD3" w14:textId="77777777" w:rsidTr="00227B73">
        <w:tc>
          <w:tcPr>
            <w:tcW w:w="4106" w:type="dxa"/>
          </w:tcPr>
          <w:p w14:paraId="01EE2F69" w14:textId="77777777" w:rsidR="00B77780" w:rsidRPr="005717DE" w:rsidRDefault="00B77780" w:rsidP="00227B73">
            <w:pPr>
              <w:jc w:val="center"/>
            </w:pPr>
          </w:p>
        </w:tc>
        <w:tc>
          <w:tcPr>
            <w:tcW w:w="2478" w:type="dxa"/>
          </w:tcPr>
          <w:p w14:paraId="299D828C" w14:textId="77777777" w:rsidR="00B77780" w:rsidRPr="005717DE" w:rsidRDefault="00B77780" w:rsidP="00227B73">
            <w:pPr>
              <w:pStyle w:val="PrformatHTML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2478" w:type="dxa"/>
          </w:tcPr>
          <w:p w14:paraId="1AA5FF91" w14:textId="77777777" w:rsidR="00B77780" w:rsidRPr="005717DE" w:rsidRDefault="00B77780" w:rsidP="00227B73">
            <w:pPr>
              <w:pStyle w:val="PrformatHTML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</w:tr>
      <w:tr w:rsidR="00B77780" w:rsidRPr="005717DE" w14:paraId="1B4B53AF" w14:textId="77777777" w:rsidTr="00227B73">
        <w:tc>
          <w:tcPr>
            <w:tcW w:w="4106" w:type="dxa"/>
          </w:tcPr>
          <w:p w14:paraId="518028CD" w14:textId="77777777" w:rsidR="00B77780" w:rsidRPr="005717DE" w:rsidRDefault="00B77780" w:rsidP="00227B73"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English language</w:t>
            </w:r>
          </w:p>
        </w:tc>
        <w:tc>
          <w:tcPr>
            <w:tcW w:w="2478" w:type="dxa"/>
          </w:tcPr>
          <w:p w14:paraId="3CAA10B9" w14:textId="77777777" w:rsidR="00B77780" w:rsidRPr="005717DE" w:rsidRDefault="00B77780" w:rsidP="00227B73">
            <w:pPr>
              <w:rPr>
                <w:lang w:val="en-GB"/>
              </w:rPr>
            </w:pPr>
          </w:p>
        </w:tc>
        <w:tc>
          <w:tcPr>
            <w:tcW w:w="2478" w:type="dxa"/>
          </w:tcPr>
          <w:p w14:paraId="63505149" w14:textId="77777777" w:rsidR="00B77780" w:rsidRPr="005717DE" w:rsidRDefault="00B77780" w:rsidP="00227B73">
            <w:pPr>
              <w:rPr>
                <w:lang w:val="en-GB"/>
              </w:rPr>
            </w:pPr>
          </w:p>
        </w:tc>
      </w:tr>
    </w:tbl>
    <w:p w14:paraId="09A7B598" w14:textId="088A1F56" w:rsidR="00B77780" w:rsidRPr="005717DE" w:rsidRDefault="00B77780" w:rsidP="00A92277">
      <w:pPr>
        <w:rPr>
          <w:lang w:val="en-GB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B77780" w:rsidRPr="005717DE" w14:paraId="215A5116" w14:textId="77777777" w:rsidTr="00227B73">
        <w:tc>
          <w:tcPr>
            <w:tcW w:w="1813" w:type="dxa"/>
          </w:tcPr>
          <w:p w14:paraId="0E7A749B" w14:textId="77777777" w:rsidR="00B77780" w:rsidRPr="005717DE" w:rsidRDefault="00B77780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0AD80E31" w14:textId="77777777" w:rsidR="00B77780" w:rsidRPr="005717DE" w:rsidRDefault="00B77780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&lt; 5 min</w:t>
            </w:r>
          </w:p>
        </w:tc>
        <w:tc>
          <w:tcPr>
            <w:tcW w:w="1814" w:type="dxa"/>
          </w:tcPr>
          <w:p w14:paraId="1DA523E7" w14:textId="77777777" w:rsidR="00B77780" w:rsidRPr="005717DE" w:rsidRDefault="00B77780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5 &lt; t &lt; 10 min</w:t>
            </w:r>
          </w:p>
        </w:tc>
        <w:tc>
          <w:tcPr>
            <w:tcW w:w="1813" w:type="dxa"/>
          </w:tcPr>
          <w:p w14:paraId="635F0DF0" w14:textId="77777777" w:rsidR="00B77780" w:rsidRPr="005717DE" w:rsidRDefault="00B77780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10 &lt; t &lt; 15 min</w:t>
            </w:r>
          </w:p>
        </w:tc>
        <w:tc>
          <w:tcPr>
            <w:tcW w:w="1814" w:type="dxa"/>
          </w:tcPr>
          <w:p w14:paraId="50A692CB" w14:textId="77777777" w:rsidR="00B77780" w:rsidRPr="005717DE" w:rsidRDefault="00B77780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&gt; 15 min</w:t>
            </w:r>
          </w:p>
        </w:tc>
      </w:tr>
      <w:tr w:rsidR="00B77780" w:rsidRPr="005717DE" w14:paraId="4CDE90DA" w14:textId="77777777" w:rsidTr="00227B73">
        <w:tc>
          <w:tcPr>
            <w:tcW w:w="1813" w:type="dxa"/>
          </w:tcPr>
          <w:p w14:paraId="20E57C94" w14:textId="77777777" w:rsidR="00B77780" w:rsidRPr="005717DE" w:rsidRDefault="00B7778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ime spent </w:t>
            </w:r>
          </w:p>
        </w:tc>
        <w:tc>
          <w:tcPr>
            <w:tcW w:w="1813" w:type="dxa"/>
          </w:tcPr>
          <w:p w14:paraId="1EE90D76" w14:textId="77777777" w:rsidR="00B77780" w:rsidRPr="005717DE" w:rsidRDefault="00B7778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6DB63D95" w14:textId="77777777" w:rsidR="00B77780" w:rsidRPr="005717DE" w:rsidRDefault="00B7778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0365758B" w14:textId="77777777" w:rsidR="00B77780" w:rsidRPr="005717DE" w:rsidRDefault="00B7778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4" w:type="dxa"/>
          </w:tcPr>
          <w:p w14:paraId="665B0513" w14:textId="77777777" w:rsidR="00B77780" w:rsidRPr="005717DE" w:rsidRDefault="00B7778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35E0DC91" w14:textId="77777777" w:rsidR="00B77780" w:rsidRPr="005717DE" w:rsidRDefault="00B77780" w:rsidP="00541088">
      <w:pPr>
        <w:rPr>
          <w:lang w:val="en-GB"/>
        </w:rPr>
      </w:pPr>
    </w:p>
    <w:p w14:paraId="0E7EBCE2" w14:textId="2F33C239" w:rsidR="00D71765" w:rsidRPr="005717DE" w:rsidRDefault="00D71765" w:rsidP="00541088">
      <w:pPr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Question 3: </w:t>
      </w:r>
      <w:r w:rsidR="00144801" w:rsidRPr="005717DE">
        <w:rPr>
          <w:b/>
          <w:i/>
          <w:lang w:val="en-GB"/>
        </w:rPr>
        <w:t>C</w:t>
      </w:r>
      <w:r w:rsidRPr="005717DE">
        <w:rPr>
          <w:b/>
          <w:i/>
          <w:lang w:val="en-GB"/>
        </w:rPr>
        <w:t xml:space="preserve">ritical appraisal. </w:t>
      </w:r>
    </w:p>
    <w:p w14:paraId="3C968597" w14:textId="77777777" w:rsidR="00541088" w:rsidRPr="005717DE" w:rsidRDefault="00541088" w:rsidP="00541088">
      <w:pPr>
        <w:rPr>
          <w:i/>
          <w:lang w:val="en-GB"/>
        </w:rPr>
      </w:pPr>
    </w:p>
    <w:p w14:paraId="01728212" w14:textId="3C77020D" w:rsidR="00510D4F" w:rsidRPr="005717DE" w:rsidRDefault="00510D4F" w:rsidP="00AD20EB">
      <w:pPr>
        <w:rPr>
          <w:i/>
          <w:lang w:val="en-GB"/>
        </w:rPr>
      </w:pPr>
      <w:r w:rsidRPr="005717DE">
        <w:rPr>
          <w:i/>
          <w:lang w:val="en-GB"/>
        </w:rPr>
        <w:t>Diagnostic article:</w:t>
      </w:r>
    </w:p>
    <w:p w14:paraId="64F05C83" w14:textId="758FB5AA" w:rsidR="00510D4F" w:rsidRPr="005717DE" w:rsidRDefault="00CA09F9" w:rsidP="00541088">
      <w:pPr>
        <w:pStyle w:val="Default"/>
        <w:rPr>
          <w:u w:val="single"/>
          <w:lang w:val="en-GB"/>
        </w:rPr>
      </w:pPr>
      <w:r w:rsidRPr="005717DE">
        <w:rPr>
          <w:u w:val="single"/>
          <w:lang w:val="en-GB"/>
        </w:rPr>
        <w:t>Methods validity</w:t>
      </w:r>
      <w:r w:rsidR="001B661E" w:rsidRPr="005717DE">
        <w:rPr>
          <w:u w:val="single"/>
          <w:lang w:val="en-GB"/>
        </w:rPr>
        <w:t>.</w:t>
      </w:r>
    </w:p>
    <w:p w14:paraId="5F6ED519" w14:textId="55970E6D" w:rsidR="00CA09F9" w:rsidRPr="005717DE" w:rsidRDefault="00010837" w:rsidP="00541088">
      <w:pPr>
        <w:pStyle w:val="PrformatHTML"/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</w:pPr>
      <w:r w:rsidRPr="005717DE"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  <w:t>Has</w:t>
      </w:r>
      <w:r w:rsidR="00CA09F9" w:rsidRPr="005717DE"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  <w:t xml:space="preserve"> the participant consistently mention</w:t>
      </w:r>
      <w:r w:rsidR="0049731E" w:rsidRPr="005717DE"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  <w:t>ed</w:t>
      </w:r>
      <w:r w:rsidR="00CA09F9" w:rsidRPr="005717DE"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  <w:t xml:space="preserve"> these characteristics in order to assess the methodological validity of the study?</w:t>
      </w:r>
    </w:p>
    <w:p w14:paraId="364BF3B8" w14:textId="77777777" w:rsidR="00CA09F9" w:rsidRPr="005717DE" w:rsidRDefault="00CA09F9" w:rsidP="00541088">
      <w:pPr>
        <w:pStyle w:val="Default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C32728" w:rsidRPr="005717DE" w14:paraId="046D9458" w14:textId="77777777" w:rsidTr="001B661E">
        <w:tc>
          <w:tcPr>
            <w:tcW w:w="5098" w:type="dxa"/>
          </w:tcPr>
          <w:p w14:paraId="05859C7B" w14:textId="77777777" w:rsidR="00C32728" w:rsidRPr="005717DE" w:rsidRDefault="00C32728" w:rsidP="001B661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00" w:type="dxa"/>
          </w:tcPr>
          <w:p w14:paraId="71D0E04A" w14:textId="21AD40CF" w:rsidR="00C32728" w:rsidRPr="005717DE" w:rsidRDefault="00C32728" w:rsidP="001B661E">
            <w:pPr>
              <w:jc w:val="center"/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75396D44" w14:textId="2DEE781D" w:rsidR="00C32728" w:rsidRPr="005717DE" w:rsidRDefault="00C32728" w:rsidP="001B661E">
            <w:pPr>
              <w:jc w:val="center"/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3721C99B" w14:textId="21F15533" w:rsidR="00C32728" w:rsidRPr="005717DE" w:rsidRDefault="00C32728" w:rsidP="001B661E">
            <w:pPr>
              <w:jc w:val="center"/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26401B8C" w14:textId="506B7DBD" w:rsidR="00C32728" w:rsidRPr="005717DE" w:rsidRDefault="00144801" w:rsidP="001B661E">
            <w:pPr>
              <w:jc w:val="center"/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C32728" w:rsidRPr="00BD4AA7" w14:paraId="4FEA9510" w14:textId="77777777" w:rsidTr="001B661E">
        <w:tc>
          <w:tcPr>
            <w:tcW w:w="5098" w:type="dxa"/>
          </w:tcPr>
          <w:p w14:paraId="7AE09635" w14:textId="4DB5491B" w:rsidR="00C32728" w:rsidRPr="005717DE" w:rsidRDefault="00C32728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Study design </w:t>
            </w:r>
            <w:r w:rsidR="000844D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is consistent with 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the aim of</w:t>
            </w:r>
            <w:r w:rsidR="000844D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the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study</w:t>
            </w:r>
          </w:p>
        </w:tc>
        <w:tc>
          <w:tcPr>
            <w:tcW w:w="800" w:type="dxa"/>
          </w:tcPr>
          <w:p w14:paraId="14EF6FD5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40A20C88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23C78231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37DA61E6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</w:tr>
      <w:tr w:rsidR="00C32728" w:rsidRPr="00BD4AA7" w14:paraId="54B56E43" w14:textId="77777777" w:rsidTr="001B661E">
        <w:tc>
          <w:tcPr>
            <w:tcW w:w="5098" w:type="dxa"/>
          </w:tcPr>
          <w:p w14:paraId="75655EDA" w14:textId="46C39426" w:rsidR="00C32728" w:rsidRPr="005717DE" w:rsidRDefault="007A255B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atients’ selection is described and appropriate, disease frequency is compatible with epidemiological data</w:t>
            </w:r>
          </w:p>
        </w:tc>
        <w:tc>
          <w:tcPr>
            <w:tcW w:w="800" w:type="dxa"/>
          </w:tcPr>
          <w:p w14:paraId="4CF4BB71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63C7CDC4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032DD1BE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0FD40AF7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</w:tr>
      <w:tr w:rsidR="00C32728" w:rsidRPr="00BD4AA7" w14:paraId="4AF5F61A" w14:textId="77777777" w:rsidTr="001B661E">
        <w:tc>
          <w:tcPr>
            <w:tcW w:w="5098" w:type="dxa"/>
          </w:tcPr>
          <w:p w14:paraId="4F53EA96" w14:textId="5D87178D" w:rsidR="00C32728" w:rsidRPr="005717DE" w:rsidRDefault="007A255B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Withdrawals are indicated, explained and reasonable</w:t>
            </w:r>
          </w:p>
        </w:tc>
        <w:tc>
          <w:tcPr>
            <w:tcW w:w="800" w:type="dxa"/>
          </w:tcPr>
          <w:p w14:paraId="615B6C0F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0B4D670D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33770AE8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78EA2E0F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</w:tr>
      <w:tr w:rsidR="00C32728" w:rsidRPr="00BD4AA7" w14:paraId="34157963" w14:textId="77777777" w:rsidTr="001B661E">
        <w:tc>
          <w:tcPr>
            <w:tcW w:w="5098" w:type="dxa"/>
          </w:tcPr>
          <w:p w14:paraId="58EF18A3" w14:textId="59487059" w:rsidR="00C32728" w:rsidRPr="005717DE" w:rsidRDefault="007A255B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The patient sample include</w:t>
            </w:r>
            <w:r w:rsidR="000A73D1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an appropriate spectrum of patients to whom the diagnostic test will be applied in clinical practice</w:t>
            </w:r>
          </w:p>
        </w:tc>
        <w:tc>
          <w:tcPr>
            <w:tcW w:w="800" w:type="dxa"/>
          </w:tcPr>
          <w:p w14:paraId="67911335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439ACAF8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24696975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7AFF6D6A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</w:tr>
      <w:tr w:rsidR="00C32728" w:rsidRPr="00BD4AA7" w14:paraId="1C7AB83C" w14:textId="77777777" w:rsidTr="001B661E">
        <w:tc>
          <w:tcPr>
            <w:tcW w:w="5098" w:type="dxa"/>
          </w:tcPr>
          <w:p w14:paraId="36DEAACD" w14:textId="32DC1E79" w:rsidR="00C32728" w:rsidRPr="005717DE" w:rsidRDefault="007A255B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Independent and blind comparison with a reference standard </w:t>
            </w:r>
          </w:p>
        </w:tc>
        <w:tc>
          <w:tcPr>
            <w:tcW w:w="800" w:type="dxa"/>
          </w:tcPr>
          <w:p w14:paraId="174B3A2A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3C031FDF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5EEA73D8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636B0A65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</w:tr>
      <w:tr w:rsidR="00C32728" w:rsidRPr="00BD4AA7" w14:paraId="3A107895" w14:textId="77777777" w:rsidTr="001B661E">
        <w:tc>
          <w:tcPr>
            <w:tcW w:w="5098" w:type="dxa"/>
          </w:tcPr>
          <w:p w14:paraId="2AFA8CB9" w14:textId="58176380" w:rsidR="00C32728" w:rsidRPr="005717DE" w:rsidRDefault="007A255B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he reference standard was performed whatever were </w:t>
            </w:r>
            <w:r w:rsidR="000A73D1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he 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results of the test being evaluated.</w:t>
            </w:r>
          </w:p>
        </w:tc>
        <w:tc>
          <w:tcPr>
            <w:tcW w:w="800" w:type="dxa"/>
          </w:tcPr>
          <w:p w14:paraId="68F54E26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25C409CF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6CB9034B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10C03DD3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</w:tr>
      <w:tr w:rsidR="00C32728" w:rsidRPr="00BD4AA7" w14:paraId="036D0CDF" w14:textId="77777777" w:rsidTr="001B661E">
        <w:tc>
          <w:tcPr>
            <w:tcW w:w="5098" w:type="dxa"/>
          </w:tcPr>
          <w:p w14:paraId="24EEB70F" w14:textId="1EE2D5F8" w:rsidR="00C32728" w:rsidRPr="005717DE" w:rsidRDefault="007A255B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he reference standard was measured with the same (valid and reliable) methods for all </w:t>
            </w:r>
            <w:r w:rsidR="00641773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ubjects</w:t>
            </w:r>
          </w:p>
        </w:tc>
        <w:tc>
          <w:tcPr>
            <w:tcW w:w="800" w:type="dxa"/>
          </w:tcPr>
          <w:p w14:paraId="74F18680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70C1C459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5496813E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2CE90B8E" w14:textId="77777777" w:rsidR="00C32728" w:rsidRPr="005717DE" w:rsidRDefault="00C32728" w:rsidP="00B46AE3">
            <w:pPr>
              <w:pStyle w:val="Default"/>
              <w:rPr>
                <w:lang w:val="en-GB"/>
              </w:rPr>
            </w:pPr>
          </w:p>
        </w:tc>
      </w:tr>
      <w:tr w:rsidR="007A255B" w:rsidRPr="00BD4AA7" w14:paraId="1486D7D1" w14:textId="77777777" w:rsidTr="001B661E">
        <w:tc>
          <w:tcPr>
            <w:tcW w:w="5098" w:type="dxa"/>
          </w:tcPr>
          <w:p w14:paraId="7A8903F0" w14:textId="1D40D3C4" w:rsidR="007A255B" w:rsidRPr="005717DE" w:rsidRDefault="00641773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The test is reliable (reproducible for the same observer and by different observers).</w:t>
            </w:r>
          </w:p>
        </w:tc>
        <w:tc>
          <w:tcPr>
            <w:tcW w:w="800" w:type="dxa"/>
          </w:tcPr>
          <w:p w14:paraId="75690FE3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5A93617D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630FD326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7124315E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</w:tr>
      <w:tr w:rsidR="007A255B" w:rsidRPr="00BD4AA7" w14:paraId="2FBFEB7F" w14:textId="77777777" w:rsidTr="001B661E">
        <w:tc>
          <w:tcPr>
            <w:tcW w:w="5098" w:type="dxa"/>
          </w:tcPr>
          <w:p w14:paraId="526C0530" w14:textId="4ACADCD2" w:rsidR="007A255B" w:rsidRPr="005717DE" w:rsidRDefault="006343FB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The test was validated in a second independent patient group.</w:t>
            </w:r>
          </w:p>
        </w:tc>
        <w:tc>
          <w:tcPr>
            <w:tcW w:w="800" w:type="dxa"/>
          </w:tcPr>
          <w:p w14:paraId="150FEF89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1F65203B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05923986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55B58519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</w:tr>
      <w:tr w:rsidR="007A255B" w:rsidRPr="00BD4AA7" w14:paraId="6DEAC773" w14:textId="77777777" w:rsidTr="001B661E">
        <w:tc>
          <w:tcPr>
            <w:tcW w:w="5098" w:type="dxa"/>
          </w:tcPr>
          <w:p w14:paraId="4DB7F4C6" w14:textId="6A8AEB39" w:rsidR="007A255B" w:rsidRPr="005717DE" w:rsidRDefault="006343FB" w:rsidP="001B661E">
            <w:pPr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Ethical rules have been respected</w:t>
            </w:r>
          </w:p>
        </w:tc>
        <w:tc>
          <w:tcPr>
            <w:tcW w:w="800" w:type="dxa"/>
          </w:tcPr>
          <w:p w14:paraId="25361FCE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286EED71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4297C617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5397497B" w14:textId="77777777" w:rsidR="007A255B" w:rsidRPr="005717DE" w:rsidRDefault="007A255B" w:rsidP="00B46AE3">
            <w:pPr>
              <w:pStyle w:val="Default"/>
              <w:rPr>
                <w:lang w:val="en-GB"/>
              </w:rPr>
            </w:pPr>
          </w:p>
        </w:tc>
      </w:tr>
      <w:tr w:rsidR="006343FB" w:rsidRPr="005717DE" w14:paraId="397613F4" w14:textId="77777777" w:rsidTr="001B661E">
        <w:tc>
          <w:tcPr>
            <w:tcW w:w="5098" w:type="dxa"/>
          </w:tcPr>
          <w:p w14:paraId="266C346F" w14:textId="77777777" w:rsidR="006343FB" w:rsidRPr="005717DE" w:rsidRDefault="006343FB" w:rsidP="001B661E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03CE9A3B" w14:textId="0806A832" w:rsidR="006343FB" w:rsidRPr="005717DE" w:rsidRDefault="000A73D1" w:rsidP="001B661E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</w:t>
            </w:r>
          </w:p>
        </w:tc>
        <w:tc>
          <w:tcPr>
            <w:tcW w:w="800" w:type="dxa"/>
          </w:tcPr>
          <w:p w14:paraId="27FF842E" w14:textId="77777777" w:rsidR="006343FB" w:rsidRPr="005717DE" w:rsidRDefault="006343F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107EAA26" w14:textId="77777777" w:rsidR="006343FB" w:rsidRPr="005717DE" w:rsidRDefault="006343F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66522166" w14:textId="77777777" w:rsidR="006343FB" w:rsidRPr="005717DE" w:rsidRDefault="006343FB" w:rsidP="00B46AE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77D820FA" w14:textId="77777777" w:rsidR="006343FB" w:rsidRPr="005717DE" w:rsidRDefault="006343FB" w:rsidP="00B46AE3">
            <w:pPr>
              <w:pStyle w:val="Default"/>
              <w:rPr>
                <w:lang w:val="en-GB"/>
              </w:rPr>
            </w:pPr>
          </w:p>
        </w:tc>
      </w:tr>
    </w:tbl>
    <w:p w14:paraId="2B9485D9" w14:textId="77777777" w:rsidR="00A45404" w:rsidRPr="005717DE" w:rsidRDefault="00A45404" w:rsidP="00B46AE3">
      <w:pPr>
        <w:pStyle w:val="Default"/>
        <w:rPr>
          <w:sz w:val="22"/>
          <w:szCs w:val="22"/>
          <w:lang w:val="en-GB"/>
        </w:rPr>
      </w:pPr>
    </w:p>
    <w:p w14:paraId="27590097" w14:textId="77777777" w:rsidR="003E242D" w:rsidRPr="005717DE" w:rsidRDefault="003E242D" w:rsidP="003E242D">
      <w:pPr>
        <w:pStyle w:val="PrformatHTML"/>
        <w:ind w:left="567"/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</w:pPr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Yes: if the idea formulated is clearly and precisely stated.</w:t>
      </w:r>
    </w:p>
    <w:p w14:paraId="243A3C2C" w14:textId="77777777" w:rsidR="003E242D" w:rsidRPr="005717DE" w:rsidRDefault="003E242D" w:rsidP="003E242D">
      <w:pPr>
        <w:pStyle w:val="PrformatHTML"/>
        <w:ind w:left="567"/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</w:pPr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Not completely: if a part of the expected idea is missing or if the idea presented is not clear.</w:t>
      </w:r>
    </w:p>
    <w:p w14:paraId="64156C51" w14:textId="59B7923D" w:rsidR="003E242D" w:rsidRPr="005717DE" w:rsidRDefault="003E242D" w:rsidP="003E242D">
      <w:pPr>
        <w:pStyle w:val="PrformatHTML"/>
        <w:ind w:left="567"/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</w:pPr>
      <w:r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No: if the idea formulated does not appear in the analysis</w:t>
      </w:r>
      <w:r w:rsidR="00A45404" w:rsidRPr="005717DE">
        <w:rPr>
          <w:rFonts w:ascii="Times New Roman" w:eastAsiaTheme="minorHAnsi" w:hAnsi="Times New Roman" w:cs="Times New Roman"/>
          <w:i/>
          <w:color w:val="000000"/>
          <w:sz w:val="22"/>
          <w:szCs w:val="22"/>
          <w:lang w:val="en-US" w:eastAsia="en-US"/>
        </w:rPr>
        <w:t>.</w:t>
      </w:r>
    </w:p>
    <w:p w14:paraId="727217E2" w14:textId="77777777" w:rsidR="00A45404" w:rsidRPr="005717DE" w:rsidRDefault="00A45404" w:rsidP="001B661E">
      <w:pPr>
        <w:pStyle w:val="PrformatHTML"/>
        <w:ind w:left="567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A8B2CDF" w14:textId="218ACE5A" w:rsidR="008F6291" w:rsidRPr="005717DE" w:rsidRDefault="008F6291" w:rsidP="001B661E">
      <w:pPr>
        <w:rPr>
          <w:u w:val="single"/>
          <w:lang w:val="en-GB"/>
        </w:rPr>
      </w:pPr>
      <w:r w:rsidRPr="005717DE">
        <w:rPr>
          <w:u w:val="single"/>
          <w:lang w:val="en-GB"/>
        </w:rPr>
        <w:t>Relevance for care</w:t>
      </w:r>
      <w:r w:rsidR="001B661E" w:rsidRPr="005717DE">
        <w:rPr>
          <w:u w:val="single"/>
          <w:lang w:val="en-GB"/>
        </w:rPr>
        <w:t>.</w:t>
      </w:r>
    </w:p>
    <w:p w14:paraId="29535236" w14:textId="5C12B665" w:rsidR="008F6291" w:rsidRPr="005717DE" w:rsidRDefault="008F6291" w:rsidP="008F6291">
      <w:pPr>
        <w:rPr>
          <w:rFonts w:eastAsiaTheme="minorHAnsi"/>
          <w:color w:val="000000"/>
          <w:lang w:val="en-GB" w:eastAsia="en-US"/>
        </w:rPr>
      </w:pPr>
      <w:r w:rsidRPr="005717DE">
        <w:rPr>
          <w:rFonts w:eastAsiaTheme="minorHAnsi"/>
          <w:color w:val="000000"/>
          <w:lang w:val="en-GB" w:eastAsia="en-US"/>
        </w:rPr>
        <w:t>Has the participant consistently mentioned these characteristics in order to assess the relevance of the study?</w:t>
      </w:r>
    </w:p>
    <w:p w14:paraId="1CB677F2" w14:textId="77777777" w:rsidR="00525D42" w:rsidRPr="005717DE" w:rsidRDefault="00525D42" w:rsidP="001B661E">
      <w:pPr>
        <w:rPr>
          <w:rFonts w:eastAsiaTheme="minorHAnsi"/>
          <w:color w:val="000000"/>
          <w:lang w:val="en-GB" w:eastAsia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E17977" w:rsidRPr="005717DE" w14:paraId="34561751" w14:textId="77777777" w:rsidTr="00227B73">
        <w:tc>
          <w:tcPr>
            <w:tcW w:w="5098" w:type="dxa"/>
          </w:tcPr>
          <w:p w14:paraId="340D0774" w14:textId="77777777" w:rsidR="00E17977" w:rsidRPr="005717DE" w:rsidRDefault="00E17977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72E3B512" w14:textId="77777777" w:rsidR="00E17977" w:rsidRPr="005717DE" w:rsidRDefault="00E17977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24A65BC4" w14:textId="77777777" w:rsidR="00E17977" w:rsidRPr="005717DE" w:rsidRDefault="00E17977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1D1B3B28" w14:textId="77777777" w:rsidR="00E17977" w:rsidRPr="005717DE" w:rsidRDefault="00E17977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38B935EA" w14:textId="57F238F2" w:rsidR="00E17977" w:rsidRPr="005717DE" w:rsidRDefault="00A10E31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E17977" w:rsidRPr="00BD4AA7" w14:paraId="1FF4A9C5" w14:textId="77777777" w:rsidTr="00227B73">
        <w:tc>
          <w:tcPr>
            <w:tcW w:w="5098" w:type="dxa"/>
          </w:tcPr>
          <w:p w14:paraId="65C958F0" w14:textId="027F78C1" w:rsidR="00E17977" w:rsidRPr="005717DE" w:rsidRDefault="009473B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lastRenderedPageBreak/>
              <w:t xml:space="preserve">The test is available in </w:t>
            </w:r>
            <w:r w:rsidR="00021727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is/he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medical practice</w:t>
            </w:r>
          </w:p>
        </w:tc>
        <w:tc>
          <w:tcPr>
            <w:tcW w:w="800" w:type="dxa"/>
          </w:tcPr>
          <w:p w14:paraId="7865D935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764AC747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2DCBE6E8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02660C5B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</w:tr>
      <w:tr w:rsidR="00E17977" w:rsidRPr="00BD4AA7" w14:paraId="3B5B3BD6" w14:textId="77777777" w:rsidTr="00227B73">
        <w:tc>
          <w:tcPr>
            <w:tcW w:w="5098" w:type="dxa"/>
          </w:tcPr>
          <w:p w14:paraId="0821B294" w14:textId="6F48399C" w:rsidR="00E17977" w:rsidRPr="005717DE" w:rsidRDefault="009473B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he test is economically accessible in </w:t>
            </w:r>
            <w:r w:rsidR="00021727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is/he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medical practice</w:t>
            </w:r>
          </w:p>
        </w:tc>
        <w:tc>
          <w:tcPr>
            <w:tcW w:w="800" w:type="dxa"/>
          </w:tcPr>
          <w:p w14:paraId="0FCC913D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35EC90DA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4F7DBDCE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25E77409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</w:tr>
      <w:tr w:rsidR="00E17977" w:rsidRPr="00BD4AA7" w14:paraId="3E9011E8" w14:textId="77777777" w:rsidTr="00227B73">
        <w:tc>
          <w:tcPr>
            <w:tcW w:w="5098" w:type="dxa"/>
          </w:tcPr>
          <w:p w14:paraId="36134DEB" w14:textId="40D70A0A" w:rsidR="00E17977" w:rsidRPr="005717DE" w:rsidRDefault="009473B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he test is accurate and precise in </w:t>
            </w:r>
            <w:r w:rsidR="00021727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is/he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conditions of medical practice</w:t>
            </w:r>
          </w:p>
        </w:tc>
        <w:tc>
          <w:tcPr>
            <w:tcW w:w="800" w:type="dxa"/>
          </w:tcPr>
          <w:p w14:paraId="1DA10DA9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4695C557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7AC0763D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448507FB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</w:tr>
      <w:tr w:rsidR="00E17977" w:rsidRPr="00BD4AA7" w14:paraId="157A771B" w14:textId="77777777" w:rsidTr="00227B73">
        <w:tc>
          <w:tcPr>
            <w:tcW w:w="5098" w:type="dxa"/>
          </w:tcPr>
          <w:p w14:paraId="76DF2A77" w14:textId="22F98C86" w:rsidR="00E17977" w:rsidRPr="005717DE" w:rsidRDefault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Consequences of the test can help his</w:t>
            </w:r>
            <w:r w:rsidR="00021727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/he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patient care</w:t>
            </w:r>
            <w:r w:rsidR="001B661E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(there is a treatment)</w:t>
            </w:r>
          </w:p>
        </w:tc>
        <w:tc>
          <w:tcPr>
            <w:tcW w:w="800" w:type="dxa"/>
          </w:tcPr>
          <w:p w14:paraId="6A6D0F1D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74E9BD59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4611FC2A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3B03A269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</w:tr>
      <w:tr w:rsidR="00E17977" w:rsidRPr="00BD4AA7" w14:paraId="58AA7091" w14:textId="77777777" w:rsidTr="00227B73">
        <w:tc>
          <w:tcPr>
            <w:tcW w:w="5098" w:type="dxa"/>
          </w:tcPr>
          <w:p w14:paraId="1637FBF0" w14:textId="5F490C71" w:rsidR="00E17977" w:rsidRPr="005717DE" w:rsidRDefault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It is a frequent or serious disease</w:t>
            </w:r>
          </w:p>
        </w:tc>
        <w:tc>
          <w:tcPr>
            <w:tcW w:w="800" w:type="dxa"/>
          </w:tcPr>
          <w:p w14:paraId="7CC8D158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3F140EC9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7F880B8F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21306549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</w:tr>
      <w:tr w:rsidR="00E17977" w:rsidRPr="00BD4AA7" w14:paraId="6D2C6B06" w14:textId="77777777" w:rsidTr="00227B73">
        <w:tc>
          <w:tcPr>
            <w:tcW w:w="5098" w:type="dxa"/>
          </w:tcPr>
          <w:p w14:paraId="1ECAC3DB" w14:textId="01DC61F7" w:rsidR="00E17977" w:rsidRPr="005717DE" w:rsidRDefault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erforming conditions of the test are sufficiently described for it to be applicable</w:t>
            </w:r>
          </w:p>
        </w:tc>
        <w:tc>
          <w:tcPr>
            <w:tcW w:w="800" w:type="dxa"/>
          </w:tcPr>
          <w:p w14:paraId="63C86732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1A2BE3AD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20CA16A7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03D3BDFE" w14:textId="77777777" w:rsidR="00E17977" w:rsidRPr="005717DE" w:rsidRDefault="00E17977" w:rsidP="001B661E">
            <w:pPr>
              <w:rPr>
                <w:sz w:val="22"/>
                <w:szCs w:val="22"/>
                <w:lang w:val="en-GB"/>
              </w:rPr>
            </w:pPr>
          </w:p>
        </w:tc>
      </w:tr>
      <w:tr w:rsidR="00525D42" w:rsidRPr="00BD4AA7" w14:paraId="4376DF3B" w14:textId="77777777" w:rsidTr="00227B73">
        <w:tc>
          <w:tcPr>
            <w:tcW w:w="5098" w:type="dxa"/>
          </w:tcPr>
          <w:p w14:paraId="622FA391" w14:textId="425EADD4" w:rsidR="00525D42" w:rsidRPr="005717DE" w:rsidRDefault="00525D42" w:rsidP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is patient is relatively similar to the patients included in the study</w:t>
            </w:r>
          </w:p>
        </w:tc>
        <w:tc>
          <w:tcPr>
            <w:tcW w:w="800" w:type="dxa"/>
          </w:tcPr>
          <w:p w14:paraId="58A2D63A" w14:textId="77777777" w:rsidR="00525D42" w:rsidRPr="005717DE" w:rsidRDefault="00525D42" w:rsidP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A016621" w14:textId="77777777" w:rsidR="00525D42" w:rsidRPr="005717DE" w:rsidRDefault="00525D42" w:rsidP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2B7F1E2" w14:textId="77777777" w:rsidR="00525D42" w:rsidRPr="005717DE" w:rsidRDefault="00525D42" w:rsidP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5C7222E" w14:textId="77777777" w:rsidR="00525D42" w:rsidRPr="005717DE" w:rsidRDefault="00525D42" w:rsidP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413494" w:rsidRPr="005717DE" w14:paraId="2E66B424" w14:textId="77777777" w:rsidTr="00227B73">
        <w:tc>
          <w:tcPr>
            <w:tcW w:w="5098" w:type="dxa"/>
          </w:tcPr>
          <w:p w14:paraId="623857FF" w14:textId="77777777" w:rsidR="00413494" w:rsidRPr="005717DE" w:rsidRDefault="00413494" w:rsidP="00413494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2C5EA55A" w14:textId="606F255F" w:rsidR="00413494" w:rsidRPr="005717DE" w:rsidRDefault="00021727" w:rsidP="001B661E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___</w:t>
            </w:r>
          </w:p>
        </w:tc>
        <w:tc>
          <w:tcPr>
            <w:tcW w:w="800" w:type="dxa"/>
          </w:tcPr>
          <w:p w14:paraId="45FA497C" w14:textId="77777777" w:rsidR="00413494" w:rsidRPr="005717DE" w:rsidRDefault="00413494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2DE1E115" w14:textId="77777777" w:rsidR="00413494" w:rsidRPr="005717DE" w:rsidRDefault="00413494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4D849D99" w14:textId="77777777" w:rsidR="00413494" w:rsidRPr="005717DE" w:rsidRDefault="00413494" w:rsidP="001B661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739ECE8C" w14:textId="77777777" w:rsidR="00413494" w:rsidRPr="005717DE" w:rsidRDefault="00413494" w:rsidP="001B661E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02E65DF9" w14:textId="77777777" w:rsidR="008F6291" w:rsidRPr="005717DE" w:rsidRDefault="008F6291" w:rsidP="00B46AE3">
      <w:pPr>
        <w:pStyle w:val="Default"/>
        <w:rPr>
          <w:lang w:val="en-GB"/>
        </w:rPr>
      </w:pPr>
    </w:p>
    <w:p w14:paraId="118E40B6" w14:textId="5A90B071" w:rsidR="00954C73" w:rsidRPr="005717DE" w:rsidRDefault="00954C73" w:rsidP="00954C73">
      <w:pPr>
        <w:pStyle w:val="Default"/>
        <w:rPr>
          <w:u w:val="single"/>
          <w:lang w:val="en-GB"/>
        </w:rPr>
      </w:pPr>
      <w:r w:rsidRPr="005717DE">
        <w:rPr>
          <w:u w:val="single"/>
          <w:lang w:val="en-GB"/>
        </w:rPr>
        <w:t>Significance of results.</w:t>
      </w:r>
    </w:p>
    <w:p w14:paraId="29BF952A" w14:textId="4475303B" w:rsidR="00E71F3C" w:rsidRPr="005717DE" w:rsidRDefault="00E71F3C" w:rsidP="00E71F3C">
      <w:pPr>
        <w:rPr>
          <w:rFonts w:eastAsiaTheme="minorHAnsi"/>
          <w:color w:val="000000"/>
          <w:lang w:val="en-GB" w:eastAsia="en-US"/>
        </w:rPr>
      </w:pPr>
      <w:r w:rsidRPr="005717DE">
        <w:rPr>
          <w:rFonts w:eastAsiaTheme="minorHAnsi"/>
          <w:color w:val="000000"/>
          <w:lang w:val="en-GB" w:eastAsia="en-US"/>
        </w:rPr>
        <w:t>Has the participant consistently mentioned these characteristics in order to assess the significance of the study results?</w:t>
      </w:r>
    </w:p>
    <w:p w14:paraId="6F001689" w14:textId="1F0BB220" w:rsidR="008F6291" w:rsidRPr="005717DE" w:rsidRDefault="008F6291" w:rsidP="00B46AE3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3A2EE8" w:rsidRPr="005717DE" w14:paraId="659F7891" w14:textId="77777777" w:rsidTr="00227B73">
        <w:tc>
          <w:tcPr>
            <w:tcW w:w="5098" w:type="dxa"/>
          </w:tcPr>
          <w:p w14:paraId="00547947" w14:textId="77777777" w:rsidR="003A2EE8" w:rsidRPr="005717DE" w:rsidRDefault="003A2EE8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43BD57BC" w14:textId="77777777" w:rsidR="003A2EE8" w:rsidRPr="005717DE" w:rsidRDefault="003A2EE8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51DB90F4" w14:textId="77777777" w:rsidR="003A2EE8" w:rsidRPr="005717DE" w:rsidRDefault="003A2EE8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6F54B7B4" w14:textId="77777777" w:rsidR="003A2EE8" w:rsidRPr="005717DE" w:rsidRDefault="003A2EE8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20187725" w14:textId="78CA9494" w:rsidR="003A2EE8" w:rsidRPr="005717DE" w:rsidRDefault="00A10E31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3A2EE8" w:rsidRPr="00BD4AA7" w14:paraId="1F165D6B" w14:textId="77777777" w:rsidTr="00227B73">
        <w:tc>
          <w:tcPr>
            <w:tcW w:w="5098" w:type="dxa"/>
          </w:tcPr>
          <w:p w14:paraId="31E1405F" w14:textId="3B5AFB13" w:rsidR="003A2EE8" w:rsidRPr="005717DE" w:rsidRDefault="00B8393F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ccuracy parameters</w:t>
            </w:r>
            <w:r w:rsidR="00E55C7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are mentioned: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LR</w:t>
            </w:r>
            <w:r w:rsidR="00E55C7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, Se, </w:t>
            </w:r>
            <w:proofErr w:type="spellStart"/>
            <w:r w:rsidR="00E55C7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p</w:t>
            </w:r>
            <w:proofErr w:type="spellEnd"/>
            <w:r w:rsidR="00B553D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, PPV, NPV</w:t>
            </w:r>
          </w:p>
        </w:tc>
        <w:tc>
          <w:tcPr>
            <w:tcW w:w="800" w:type="dxa"/>
          </w:tcPr>
          <w:p w14:paraId="296F535B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2EDD918B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05253FEA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111B340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3A2EE8" w:rsidRPr="00BD4AA7" w14:paraId="40C9669E" w14:textId="77777777" w:rsidTr="00227B73">
        <w:tc>
          <w:tcPr>
            <w:tcW w:w="5098" w:type="dxa"/>
          </w:tcPr>
          <w:p w14:paraId="380A8A12" w14:textId="4C160095" w:rsidR="003A2EE8" w:rsidRPr="005717DE" w:rsidRDefault="00B8393F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</w:t>
            </w:r>
            <w:r w:rsidR="00B553D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ccuracy 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parameters </w:t>
            </w:r>
            <w:r w:rsidR="00B553D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are reported 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with</w:t>
            </w:r>
            <w:r w:rsidR="00B553D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the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ir</w:t>
            </w:r>
            <w:r w:rsidR="00B553D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confidence intervals</w:t>
            </w:r>
          </w:p>
        </w:tc>
        <w:tc>
          <w:tcPr>
            <w:tcW w:w="800" w:type="dxa"/>
          </w:tcPr>
          <w:p w14:paraId="075F9C5D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9FE400C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9EC0944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5F2C47BF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3A2EE8" w:rsidRPr="00BD4AA7" w14:paraId="5F4058E1" w14:textId="77777777" w:rsidTr="00227B73">
        <w:tc>
          <w:tcPr>
            <w:tcW w:w="5098" w:type="dxa"/>
          </w:tcPr>
          <w:p w14:paraId="09729B63" w14:textId="0EB481B0" w:rsidR="003A2EE8" w:rsidRPr="005717DE" w:rsidRDefault="00B553D2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Test results are / are not important enough to make a clinical decision</w:t>
            </w:r>
          </w:p>
        </w:tc>
        <w:tc>
          <w:tcPr>
            <w:tcW w:w="800" w:type="dxa"/>
          </w:tcPr>
          <w:p w14:paraId="0CBFCC3B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350AADCE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75BA7E6A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E90ACC2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3A2EE8" w:rsidRPr="00BD4AA7" w14:paraId="01416857" w14:textId="77777777" w:rsidTr="00227B73">
        <w:tc>
          <w:tcPr>
            <w:tcW w:w="5098" w:type="dxa"/>
          </w:tcPr>
          <w:p w14:paraId="429E97BD" w14:textId="5D2DB767" w:rsidR="003A2EE8" w:rsidRPr="005717DE" w:rsidRDefault="00397506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</w:t>
            </w:r>
            <w:r w:rsidR="00B553D2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mple size was calculated before study and is sufficient</w:t>
            </w:r>
          </w:p>
        </w:tc>
        <w:tc>
          <w:tcPr>
            <w:tcW w:w="800" w:type="dxa"/>
          </w:tcPr>
          <w:p w14:paraId="59300BFE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2349036A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4314C1D0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E5C2D45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3A2EE8" w:rsidRPr="005717DE" w14:paraId="2519A9BB" w14:textId="77777777" w:rsidTr="00227B73">
        <w:tc>
          <w:tcPr>
            <w:tcW w:w="5098" w:type="dxa"/>
          </w:tcPr>
          <w:p w14:paraId="68591C21" w14:textId="03212A00" w:rsidR="00A10E31" w:rsidRPr="005717DE" w:rsidRDefault="00B553D2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454C94E4" w14:textId="26585DB4" w:rsidR="003A2EE8" w:rsidRPr="005717DE" w:rsidRDefault="00A10E31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</w:t>
            </w:r>
            <w:r w:rsidR="001B661E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:</w:t>
            </w:r>
          </w:p>
        </w:tc>
        <w:tc>
          <w:tcPr>
            <w:tcW w:w="800" w:type="dxa"/>
          </w:tcPr>
          <w:p w14:paraId="25F8CD04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54DDDDC1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5E912401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11F33FA" w14:textId="77777777" w:rsidR="003A2EE8" w:rsidRPr="005717DE" w:rsidRDefault="003A2EE8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31B0EC09" w14:textId="77777777" w:rsidR="008F6291" w:rsidRPr="005717DE" w:rsidRDefault="008F6291" w:rsidP="00B46AE3">
      <w:pPr>
        <w:pStyle w:val="Default"/>
        <w:rPr>
          <w:lang w:val="en-US"/>
        </w:rPr>
      </w:pPr>
    </w:p>
    <w:p w14:paraId="6CF7F328" w14:textId="77777777" w:rsidR="00B553D2" w:rsidRPr="005717DE" w:rsidRDefault="00B553D2" w:rsidP="00B46AE3">
      <w:pPr>
        <w:pStyle w:val="Default"/>
        <w:rPr>
          <w:lang w:val="en-GB"/>
        </w:rPr>
      </w:pPr>
    </w:p>
    <w:p w14:paraId="7307FCCA" w14:textId="270F7FE9" w:rsidR="006A093A" w:rsidRPr="005717DE" w:rsidRDefault="006A093A" w:rsidP="00541088">
      <w:pPr>
        <w:rPr>
          <w:i/>
          <w:lang w:val="en-GB"/>
        </w:rPr>
      </w:pPr>
      <w:r w:rsidRPr="005717DE">
        <w:rPr>
          <w:i/>
          <w:lang w:val="en-GB"/>
        </w:rPr>
        <w:t>P</w:t>
      </w:r>
      <w:r w:rsidR="00510D4F" w:rsidRPr="005717DE">
        <w:rPr>
          <w:i/>
          <w:lang w:val="en-GB"/>
        </w:rPr>
        <w:t>rogno</w:t>
      </w:r>
      <w:r w:rsidR="00A10E31" w:rsidRPr="005717DE">
        <w:rPr>
          <w:i/>
          <w:lang w:val="en-GB"/>
        </w:rPr>
        <w:t>stic</w:t>
      </w:r>
      <w:r w:rsidRPr="005717DE">
        <w:rPr>
          <w:i/>
          <w:lang w:val="en-GB"/>
        </w:rPr>
        <w:t xml:space="preserve"> article:</w:t>
      </w:r>
    </w:p>
    <w:p w14:paraId="23268FF6" w14:textId="18AAC5FE" w:rsidR="006432FF" w:rsidRPr="005717DE" w:rsidRDefault="006432FF" w:rsidP="00541088">
      <w:pPr>
        <w:pStyle w:val="Default"/>
        <w:rPr>
          <w:u w:val="single"/>
          <w:lang w:val="en-GB"/>
        </w:rPr>
      </w:pPr>
      <w:r w:rsidRPr="005717DE">
        <w:rPr>
          <w:u w:val="single"/>
          <w:lang w:val="en-GB"/>
        </w:rPr>
        <w:t>Methods validity.</w:t>
      </w:r>
    </w:p>
    <w:p w14:paraId="196D9860" w14:textId="77777777" w:rsidR="006432FF" w:rsidRPr="005717DE" w:rsidRDefault="006432FF" w:rsidP="00541088">
      <w:pPr>
        <w:pStyle w:val="PrformatHTML"/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</w:pPr>
      <w:r w:rsidRPr="005717DE"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  <w:t>Has the participant consistently mentioned these characteristics in order to assess the methodological validity of the study?</w:t>
      </w:r>
    </w:p>
    <w:p w14:paraId="7486891D" w14:textId="77777777" w:rsidR="006A093A" w:rsidRPr="005717DE" w:rsidRDefault="006A093A" w:rsidP="00B46AE3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27466C" w:rsidRPr="005717DE" w14:paraId="59605F95" w14:textId="77777777" w:rsidTr="00227B73">
        <w:tc>
          <w:tcPr>
            <w:tcW w:w="5098" w:type="dxa"/>
          </w:tcPr>
          <w:p w14:paraId="55975968" w14:textId="77777777" w:rsidR="0027466C" w:rsidRPr="005717DE" w:rsidRDefault="0027466C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2A4DC093" w14:textId="77777777" w:rsidR="0027466C" w:rsidRPr="005717DE" w:rsidRDefault="0027466C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03E1A06C" w14:textId="77777777" w:rsidR="0027466C" w:rsidRPr="005717DE" w:rsidRDefault="0027466C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01D3FA9F" w14:textId="77777777" w:rsidR="0027466C" w:rsidRPr="005717DE" w:rsidRDefault="0027466C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3C425FC2" w14:textId="6A7A6B86" w:rsidR="0027466C" w:rsidRPr="005717DE" w:rsidRDefault="00A10E31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27466C" w:rsidRPr="00BD4AA7" w14:paraId="7D615E7F" w14:textId="77777777" w:rsidTr="00227B73">
        <w:tc>
          <w:tcPr>
            <w:tcW w:w="5098" w:type="dxa"/>
          </w:tcPr>
          <w:p w14:paraId="613FBA42" w14:textId="757BF41B" w:rsidR="0027466C" w:rsidRPr="005717DE" w:rsidRDefault="0027466C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Study design is </w:t>
            </w:r>
            <w:r w:rsidR="00A10E31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coherent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with the aim of the study</w:t>
            </w:r>
          </w:p>
        </w:tc>
        <w:tc>
          <w:tcPr>
            <w:tcW w:w="800" w:type="dxa"/>
          </w:tcPr>
          <w:p w14:paraId="64D95BBA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01A0E20A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140C4997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366FE2ED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</w:tr>
      <w:tr w:rsidR="0027466C" w:rsidRPr="00BD4AA7" w14:paraId="4D42C8CB" w14:textId="77777777" w:rsidTr="00227B73">
        <w:tc>
          <w:tcPr>
            <w:tcW w:w="5098" w:type="dxa"/>
          </w:tcPr>
          <w:p w14:paraId="1B731FBB" w14:textId="37258054" w:rsidR="0027466C" w:rsidRPr="005717DE" w:rsidRDefault="00B946B8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Representative and well-defined sample of patients</w:t>
            </w:r>
          </w:p>
        </w:tc>
        <w:tc>
          <w:tcPr>
            <w:tcW w:w="800" w:type="dxa"/>
          </w:tcPr>
          <w:p w14:paraId="2A950A7F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32C08181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1E3503C3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72DE17C5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7466C" w:rsidRPr="00BD4AA7" w14:paraId="3ECA1CF7" w14:textId="77777777" w:rsidTr="00227B73">
        <w:tc>
          <w:tcPr>
            <w:tcW w:w="5098" w:type="dxa"/>
          </w:tcPr>
          <w:p w14:paraId="161DE0B3" w14:textId="1F5E9127" w:rsidR="0027466C" w:rsidRPr="005717DE" w:rsidRDefault="00B946B8" w:rsidP="001B661E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atients</w:t>
            </w:r>
            <w:r w:rsidR="00A10E31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are 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at a </w:t>
            </w:r>
            <w:r w:rsidR="00A10E31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imilar </w:t>
            </w:r>
            <w:r w:rsidR="00A10E31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int in the</w:t>
            </w:r>
            <w:r w:rsidR="00A10E31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="00A10E31" w:rsidRPr="005717DE">
              <w:rPr>
                <w:sz w:val="22"/>
                <w:szCs w:val="22"/>
                <w:lang w:val="en-GB"/>
              </w:rPr>
              <w:t>c</w:t>
            </w:r>
            <w:r w:rsidRPr="005717DE">
              <w:rPr>
                <w:sz w:val="22"/>
                <w:szCs w:val="22"/>
                <w:lang w:val="en-GB"/>
              </w:rPr>
              <w:t xml:space="preserve">ourse of the </w:t>
            </w:r>
            <w:r w:rsidR="00A10E31" w:rsidRPr="005717DE">
              <w:rPr>
                <w:sz w:val="22"/>
                <w:szCs w:val="22"/>
                <w:lang w:val="en-GB"/>
              </w:rPr>
              <w:t>d</w:t>
            </w:r>
            <w:r w:rsidRPr="005717DE">
              <w:rPr>
                <w:sz w:val="22"/>
                <w:szCs w:val="22"/>
                <w:lang w:val="en-GB"/>
              </w:rPr>
              <w:t>isease. The starting point is well defined</w:t>
            </w:r>
          </w:p>
        </w:tc>
        <w:tc>
          <w:tcPr>
            <w:tcW w:w="800" w:type="dxa"/>
          </w:tcPr>
          <w:p w14:paraId="1341FB69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6556B074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49BC2CA7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5309ECB1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7466C" w:rsidRPr="00BD4AA7" w14:paraId="1D0B0947" w14:textId="77777777" w:rsidTr="00227B73">
        <w:tc>
          <w:tcPr>
            <w:tcW w:w="5098" w:type="dxa"/>
          </w:tcPr>
          <w:p w14:paraId="6AC60153" w14:textId="09F336A0" w:rsidR="0027466C" w:rsidRPr="005717DE" w:rsidRDefault="00B946B8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Patients follow</w:t>
            </w:r>
            <w:r w:rsidR="00A10E31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up sufficiently long and complete</w:t>
            </w:r>
          </w:p>
        </w:tc>
        <w:tc>
          <w:tcPr>
            <w:tcW w:w="800" w:type="dxa"/>
          </w:tcPr>
          <w:p w14:paraId="492DC5F0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7C0F5A88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74110525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4BFF5274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7466C" w:rsidRPr="00BD4AA7" w14:paraId="3DBA948E" w14:textId="77777777" w:rsidTr="00227B73">
        <w:tc>
          <w:tcPr>
            <w:tcW w:w="5098" w:type="dxa"/>
          </w:tcPr>
          <w:p w14:paraId="4B6FBA2A" w14:textId="02F2D91B" w:rsidR="0027466C" w:rsidRPr="005717DE" w:rsidRDefault="007D247E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Blind or objective measure of outcome event</w:t>
            </w:r>
          </w:p>
        </w:tc>
        <w:tc>
          <w:tcPr>
            <w:tcW w:w="800" w:type="dxa"/>
          </w:tcPr>
          <w:p w14:paraId="1845C124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470F3A6D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2E4131DA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16225243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7466C" w:rsidRPr="00BD4AA7" w14:paraId="18C0B5EB" w14:textId="77777777" w:rsidTr="00227B73">
        <w:tc>
          <w:tcPr>
            <w:tcW w:w="5098" w:type="dxa"/>
          </w:tcPr>
          <w:p w14:paraId="39E1D89D" w14:textId="52315116" w:rsidR="0027466C" w:rsidRPr="005717DE" w:rsidRDefault="007D247E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Outcome is measured in the same way, with a reliable and valid method</w:t>
            </w:r>
          </w:p>
        </w:tc>
        <w:tc>
          <w:tcPr>
            <w:tcW w:w="800" w:type="dxa"/>
          </w:tcPr>
          <w:p w14:paraId="283FCE63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32DD6D27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73B14C0E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73BF9B96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7466C" w:rsidRPr="00BD4AA7" w14:paraId="370174C2" w14:textId="77777777" w:rsidTr="00227B73">
        <w:tc>
          <w:tcPr>
            <w:tcW w:w="5098" w:type="dxa"/>
          </w:tcPr>
          <w:p w14:paraId="340FA58E" w14:textId="1F56BC26" w:rsidR="0027466C" w:rsidRPr="005717DE" w:rsidRDefault="007D247E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Comparability between groups is maintained: withdrawals are indicated, explained, reasonable and balanced</w:t>
            </w:r>
          </w:p>
        </w:tc>
        <w:tc>
          <w:tcPr>
            <w:tcW w:w="800" w:type="dxa"/>
          </w:tcPr>
          <w:p w14:paraId="574F005E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0CCDF071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538DCDCE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021D3EDE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7466C" w:rsidRPr="00BD4AA7" w14:paraId="23905860" w14:textId="77777777" w:rsidTr="00227B73">
        <w:tc>
          <w:tcPr>
            <w:tcW w:w="5098" w:type="dxa"/>
          </w:tcPr>
          <w:p w14:paraId="4DE91377" w14:textId="0DB93762" w:rsidR="0027466C" w:rsidRPr="005717DE" w:rsidRDefault="007D247E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Results were validated in an independent sample of patients compared to the study sample</w:t>
            </w:r>
          </w:p>
        </w:tc>
        <w:tc>
          <w:tcPr>
            <w:tcW w:w="800" w:type="dxa"/>
          </w:tcPr>
          <w:p w14:paraId="019C96AC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6F4D012C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7832FA21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56B2C730" w14:textId="77777777" w:rsidR="0027466C" w:rsidRPr="005717DE" w:rsidRDefault="0027466C" w:rsidP="00227B73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7466C" w:rsidRPr="00BD4AA7" w14:paraId="275F7DA8" w14:textId="77777777" w:rsidTr="00227B73">
        <w:tc>
          <w:tcPr>
            <w:tcW w:w="5098" w:type="dxa"/>
          </w:tcPr>
          <w:p w14:paraId="0E3EEB73" w14:textId="77777777" w:rsidR="0027466C" w:rsidRPr="005717DE" w:rsidRDefault="0027466C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lastRenderedPageBreak/>
              <w:t>Ethical rules have been respected</w:t>
            </w:r>
          </w:p>
        </w:tc>
        <w:tc>
          <w:tcPr>
            <w:tcW w:w="800" w:type="dxa"/>
          </w:tcPr>
          <w:p w14:paraId="1EDB5453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5F3EBACF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04917C0F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5C50EB4B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</w:tr>
      <w:tr w:rsidR="0027466C" w:rsidRPr="005717DE" w14:paraId="3864E072" w14:textId="77777777" w:rsidTr="00227B73">
        <w:tc>
          <w:tcPr>
            <w:tcW w:w="5098" w:type="dxa"/>
          </w:tcPr>
          <w:p w14:paraId="15644E9B" w14:textId="77777777" w:rsidR="0027466C" w:rsidRPr="005717DE" w:rsidRDefault="0027466C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4428491B" w14:textId="1F20C95A" w:rsidR="0027466C" w:rsidRPr="005717DE" w:rsidRDefault="00CC2BC2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___</w:t>
            </w:r>
          </w:p>
        </w:tc>
        <w:tc>
          <w:tcPr>
            <w:tcW w:w="800" w:type="dxa"/>
          </w:tcPr>
          <w:p w14:paraId="58895E82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28FB88EE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54C0D4EC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04B54000" w14:textId="77777777" w:rsidR="0027466C" w:rsidRPr="005717DE" w:rsidRDefault="0027466C" w:rsidP="00227B73">
            <w:pPr>
              <w:pStyle w:val="Default"/>
              <w:rPr>
                <w:lang w:val="en-GB"/>
              </w:rPr>
            </w:pPr>
          </w:p>
        </w:tc>
      </w:tr>
    </w:tbl>
    <w:p w14:paraId="5D32A4B4" w14:textId="66A1E5F5" w:rsidR="0027466C" w:rsidRPr="005717DE" w:rsidRDefault="0027466C" w:rsidP="0027466C">
      <w:pPr>
        <w:pStyle w:val="Default"/>
        <w:rPr>
          <w:lang w:val="en-US"/>
        </w:rPr>
      </w:pPr>
      <w:r w:rsidRPr="005717DE">
        <w:rPr>
          <w:sz w:val="23"/>
          <w:szCs w:val="23"/>
          <w:lang w:val="en-US"/>
        </w:rPr>
        <w:t xml:space="preserve"> </w:t>
      </w:r>
    </w:p>
    <w:p w14:paraId="5D3121B3" w14:textId="47D93971" w:rsidR="00DB693D" w:rsidRPr="005717DE" w:rsidRDefault="00DB693D" w:rsidP="00DB693D">
      <w:pPr>
        <w:rPr>
          <w:u w:val="single"/>
          <w:lang w:val="en-GB"/>
        </w:rPr>
      </w:pPr>
      <w:r w:rsidRPr="005717DE">
        <w:rPr>
          <w:u w:val="single"/>
          <w:lang w:val="en-GB"/>
        </w:rPr>
        <w:t>Relevance for care.</w:t>
      </w:r>
    </w:p>
    <w:p w14:paraId="40E6C1C5" w14:textId="77777777" w:rsidR="00DB693D" w:rsidRPr="005717DE" w:rsidRDefault="00DB693D" w:rsidP="00DB693D">
      <w:pPr>
        <w:rPr>
          <w:rFonts w:eastAsiaTheme="minorHAnsi"/>
          <w:color w:val="000000"/>
          <w:lang w:val="en-GB" w:eastAsia="en-US"/>
        </w:rPr>
      </w:pPr>
      <w:r w:rsidRPr="005717DE">
        <w:rPr>
          <w:rFonts w:eastAsiaTheme="minorHAnsi"/>
          <w:color w:val="000000"/>
          <w:lang w:val="en-GB" w:eastAsia="en-US"/>
        </w:rPr>
        <w:t>Has the participant consistently mentioned these characteristics in order to assess the relevance of the study?</w:t>
      </w:r>
    </w:p>
    <w:p w14:paraId="72CBD491" w14:textId="2CBF3E7B" w:rsidR="00B946B8" w:rsidRPr="005717DE" w:rsidRDefault="00B946B8" w:rsidP="00B946B8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DB693D" w:rsidRPr="005717DE" w14:paraId="27888AE7" w14:textId="77777777" w:rsidTr="00227B73">
        <w:tc>
          <w:tcPr>
            <w:tcW w:w="5098" w:type="dxa"/>
          </w:tcPr>
          <w:p w14:paraId="35E23718" w14:textId="77777777" w:rsidR="00DB693D" w:rsidRPr="005717DE" w:rsidRDefault="00DB693D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4268731A" w14:textId="77777777" w:rsidR="00DB693D" w:rsidRPr="005717DE" w:rsidRDefault="00DB693D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3C148F0D" w14:textId="77777777" w:rsidR="00DB693D" w:rsidRPr="005717DE" w:rsidRDefault="00DB693D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7BC0C10F" w14:textId="77777777" w:rsidR="00DB693D" w:rsidRPr="005717DE" w:rsidRDefault="00DB693D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2CBB4666" w14:textId="737D8348" w:rsidR="00DB693D" w:rsidRPr="005717DE" w:rsidRDefault="007123EC" w:rsidP="00227B7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DB693D" w:rsidRPr="00BD4AA7" w14:paraId="4A63121F" w14:textId="77777777" w:rsidTr="00227B73">
        <w:tc>
          <w:tcPr>
            <w:tcW w:w="5098" w:type="dxa"/>
          </w:tcPr>
          <w:p w14:paraId="3C457D36" w14:textId="31225C31" w:rsidR="00DB693D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i</w:t>
            </w:r>
            <w:r w:rsidR="007123EC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/he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patient is relatively similar to the patients included in the study</w:t>
            </w:r>
          </w:p>
        </w:tc>
        <w:tc>
          <w:tcPr>
            <w:tcW w:w="800" w:type="dxa"/>
          </w:tcPr>
          <w:p w14:paraId="50E14A6C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6DF0E7D9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4DFB6F22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41E35C92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DB693D" w:rsidRPr="00BD4AA7" w14:paraId="5089B982" w14:textId="77777777" w:rsidTr="00227B73">
        <w:tc>
          <w:tcPr>
            <w:tcW w:w="5098" w:type="dxa"/>
          </w:tcPr>
          <w:p w14:paraId="55BB1B3B" w14:textId="21D305D5" w:rsidR="00DB693D" w:rsidRPr="005717DE" w:rsidRDefault="00162650" w:rsidP="001B661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The primary endpoint is clinically relevant</w:t>
            </w:r>
          </w:p>
        </w:tc>
        <w:tc>
          <w:tcPr>
            <w:tcW w:w="800" w:type="dxa"/>
          </w:tcPr>
          <w:p w14:paraId="06109CD3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65CFDD4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78828A2D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42FBCA39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162650" w:rsidRPr="00BD4AA7" w14:paraId="78A825D0" w14:textId="77777777" w:rsidTr="00227B73">
        <w:tc>
          <w:tcPr>
            <w:tcW w:w="5098" w:type="dxa"/>
          </w:tcPr>
          <w:p w14:paraId="2A46001B" w14:textId="4AC0A543" w:rsidR="00162650" w:rsidRPr="005717DE" w:rsidRDefault="00162650" w:rsidP="0016265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It is a frequent or serious disease</w:t>
            </w:r>
          </w:p>
        </w:tc>
        <w:tc>
          <w:tcPr>
            <w:tcW w:w="800" w:type="dxa"/>
          </w:tcPr>
          <w:p w14:paraId="5A7EC547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C631AD8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1109B972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3D1C103F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162650" w:rsidRPr="00BD4AA7" w14:paraId="4AE39D69" w14:textId="77777777" w:rsidTr="00227B73">
        <w:tc>
          <w:tcPr>
            <w:tcW w:w="5098" w:type="dxa"/>
          </w:tcPr>
          <w:p w14:paraId="10AFBEC3" w14:textId="0E37812C" w:rsidR="00162650" w:rsidRPr="005717DE" w:rsidRDefault="0016265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Prognostic factors are easily </w:t>
            </w:r>
            <w:r w:rsidR="007123EC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measurable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, identifiable and clear (clinical practical feasibility</w:t>
            </w:r>
            <w:r w:rsidR="00F61F44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800" w:type="dxa"/>
          </w:tcPr>
          <w:p w14:paraId="4135F2D7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DB1FE31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407180B5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5D63709A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162650" w:rsidRPr="00BD4AA7" w14:paraId="2425FFA9" w14:textId="77777777" w:rsidTr="00227B73">
        <w:tc>
          <w:tcPr>
            <w:tcW w:w="5098" w:type="dxa"/>
          </w:tcPr>
          <w:p w14:paraId="6271855C" w14:textId="2C9AAF06" w:rsidR="00162650" w:rsidRPr="005717DE" w:rsidRDefault="006E7E0C" w:rsidP="0016265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Clinical impact of data on what is going to be proposed or told to the patient (the patient can benefit from it)</w:t>
            </w:r>
          </w:p>
        </w:tc>
        <w:tc>
          <w:tcPr>
            <w:tcW w:w="800" w:type="dxa"/>
          </w:tcPr>
          <w:p w14:paraId="3815F41D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3D42C045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44D6F8B3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60FB882" w14:textId="77777777" w:rsidR="00162650" w:rsidRPr="005717DE" w:rsidRDefault="00162650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DB693D" w:rsidRPr="005717DE" w14:paraId="34D7774F" w14:textId="77777777" w:rsidTr="00227B73">
        <w:tc>
          <w:tcPr>
            <w:tcW w:w="5098" w:type="dxa"/>
          </w:tcPr>
          <w:p w14:paraId="40199CFC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31A846B1" w14:textId="495062C1" w:rsidR="00DB693D" w:rsidRPr="005717DE" w:rsidRDefault="007123EC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</w:t>
            </w:r>
            <w:r w:rsidR="001B661E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:</w:t>
            </w:r>
          </w:p>
        </w:tc>
        <w:tc>
          <w:tcPr>
            <w:tcW w:w="800" w:type="dxa"/>
          </w:tcPr>
          <w:p w14:paraId="1FACC84C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28CD6D6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301AB7AB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C04F27E" w14:textId="77777777" w:rsidR="00DB693D" w:rsidRPr="005717DE" w:rsidRDefault="00DB693D" w:rsidP="00227B73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519DD4BC" w14:textId="4908D9A1" w:rsidR="0027466C" w:rsidRPr="005717DE" w:rsidRDefault="0027466C" w:rsidP="0027466C">
      <w:pPr>
        <w:rPr>
          <w:lang w:val="en-GB"/>
        </w:rPr>
      </w:pPr>
    </w:p>
    <w:p w14:paraId="163BC69E" w14:textId="67DCE2C0" w:rsidR="00397506" w:rsidRPr="005717DE" w:rsidRDefault="00397506" w:rsidP="00397506">
      <w:pPr>
        <w:pStyle w:val="Default"/>
        <w:rPr>
          <w:u w:val="single"/>
          <w:lang w:val="en-GB"/>
        </w:rPr>
      </w:pPr>
      <w:r w:rsidRPr="005717DE">
        <w:rPr>
          <w:u w:val="single"/>
          <w:lang w:val="en-GB"/>
        </w:rPr>
        <w:t>Significance of results.</w:t>
      </w:r>
    </w:p>
    <w:p w14:paraId="0E3F6AC0" w14:textId="77777777" w:rsidR="00397506" w:rsidRPr="005717DE" w:rsidRDefault="00397506" w:rsidP="00397506">
      <w:pPr>
        <w:rPr>
          <w:rFonts w:eastAsiaTheme="minorHAnsi"/>
          <w:color w:val="000000"/>
          <w:lang w:val="en-GB" w:eastAsia="en-US"/>
        </w:rPr>
      </w:pPr>
      <w:r w:rsidRPr="005717DE">
        <w:rPr>
          <w:rFonts w:eastAsiaTheme="minorHAnsi"/>
          <w:color w:val="000000"/>
          <w:lang w:val="en-GB" w:eastAsia="en-US"/>
        </w:rPr>
        <w:t>Has the participant consistently mentioned these characteristics in order to assess the significance of the study results?</w:t>
      </w:r>
    </w:p>
    <w:p w14:paraId="31EF08F0" w14:textId="77777777" w:rsidR="00397506" w:rsidRPr="005717DE" w:rsidRDefault="00397506" w:rsidP="00397506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397506" w:rsidRPr="005717DE" w14:paraId="71400D2C" w14:textId="77777777" w:rsidTr="005364D0">
        <w:tc>
          <w:tcPr>
            <w:tcW w:w="5098" w:type="dxa"/>
          </w:tcPr>
          <w:p w14:paraId="3A36BA14" w14:textId="77777777" w:rsidR="00397506" w:rsidRPr="005717DE" w:rsidRDefault="00397506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608D5167" w14:textId="77777777" w:rsidR="00397506" w:rsidRPr="005717DE" w:rsidRDefault="00397506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2878C8D7" w14:textId="77777777" w:rsidR="00397506" w:rsidRPr="005717DE" w:rsidRDefault="00397506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3CBDB393" w14:textId="77777777" w:rsidR="00397506" w:rsidRPr="005717DE" w:rsidRDefault="00397506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549EF594" w14:textId="5207D8CD" w:rsidR="00397506" w:rsidRPr="005717DE" w:rsidRDefault="007123EC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397506" w:rsidRPr="00BD4AA7" w14:paraId="192B702D" w14:textId="77777777" w:rsidTr="005364D0">
        <w:tc>
          <w:tcPr>
            <w:tcW w:w="5098" w:type="dxa"/>
          </w:tcPr>
          <w:p w14:paraId="41464C18" w14:textId="4B1CDD8A" w:rsidR="00397506" w:rsidRPr="005717DE" w:rsidRDefault="00397506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Statistical significance is defined by p &lt;0.05 </w:t>
            </w:r>
            <w:r w:rsidR="007123EC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or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by absence of </w:t>
            </w:r>
            <w:r w:rsidR="007123EC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reference value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in the CI</w:t>
            </w:r>
          </w:p>
        </w:tc>
        <w:tc>
          <w:tcPr>
            <w:tcW w:w="800" w:type="dxa"/>
          </w:tcPr>
          <w:p w14:paraId="40E1F8FB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38197ADE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448B6DA4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33FA01FF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397506" w:rsidRPr="00BD4AA7" w14:paraId="5150DEDF" w14:textId="77777777" w:rsidTr="005364D0">
        <w:tc>
          <w:tcPr>
            <w:tcW w:w="5098" w:type="dxa"/>
          </w:tcPr>
          <w:p w14:paraId="327B2E56" w14:textId="2D6BC283" w:rsidR="00397506" w:rsidRPr="005717DE" w:rsidRDefault="00397506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Probability of outcome events over time is mentioned by </w:t>
            </w:r>
            <w:r w:rsidR="007123EC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RR</w:t>
            </w:r>
          </w:p>
        </w:tc>
        <w:tc>
          <w:tcPr>
            <w:tcW w:w="800" w:type="dxa"/>
          </w:tcPr>
          <w:p w14:paraId="3AAD77BA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2BD6F649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70B30E95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20434F96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397506" w:rsidRPr="00BD4AA7" w14:paraId="17783419" w14:textId="77777777" w:rsidTr="005364D0">
        <w:tc>
          <w:tcPr>
            <w:tcW w:w="5098" w:type="dxa"/>
          </w:tcPr>
          <w:p w14:paraId="653EC28C" w14:textId="613D6154" w:rsidR="00397506" w:rsidRPr="005717DE" w:rsidRDefault="00397506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Prognosis </w:t>
            </w:r>
            <w:r w:rsidR="007123EC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accuracy 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estimates </w:t>
            </w:r>
            <w:r w:rsidR="007123EC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re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given </w:t>
            </w:r>
            <w:r w:rsidR="007123EC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with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the confidence interval</w:t>
            </w:r>
          </w:p>
        </w:tc>
        <w:tc>
          <w:tcPr>
            <w:tcW w:w="800" w:type="dxa"/>
          </w:tcPr>
          <w:p w14:paraId="33BA70DE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1288BFBB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3301C90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7C47990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397506" w:rsidRPr="00BD4AA7" w14:paraId="144957D2" w14:textId="77777777" w:rsidTr="005364D0">
        <w:tc>
          <w:tcPr>
            <w:tcW w:w="5098" w:type="dxa"/>
          </w:tcPr>
          <w:p w14:paraId="72CC5641" w14:textId="1B9B37D8" w:rsidR="00397506" w:rsidRPr="005717DE" w:rsidRDefault="00454B3B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Test results are / are not important enough to make a clinical decision</w:t>
            </w:r>
          </w:p>
        </w:tc>
        <w:tc>
          <w:tcPr>
            <w:tcW w:w="800" w:type="dxa"/>
          </w:tcPr>
          <w:p w14:paraId="2415FC44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A7B91E5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7198EC2F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12A9B9CB" w14:textId="77777777" w:rsidR="00397506" w:rsidRPr="005717DE" w:rsidRDefault="00397506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454B3B" w:rsidRPr="00BD4AA7" w14:paraId="5E157C23" w14:textId="77777777" w:rsidTr="005364D0">
        <w:tc>
          <w:tcPr>
            <w:tcW w:w="5098" w:type="dxa"/>
          </w:tcPr>
          <w:p w14:paraId="2682DF63" w14:textId="59153109" w:rsidR="00454B3B" w:rsidRPr="005717DE" w:rsidRDefault="00454B3B" w:rsidP="00454B3B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ample size was calculated before study and is sufficient</w:t>
            </w:r>
          </w:p>
        </w:tc>
        <w:tc>
          <w:tcPr>
            <w:tcW w:w="800" w:type="dxa"/>
          </w:tcPr>
          <w:p w14:paraId="05C0B2A8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C929AC4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F4832D6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7FD30937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454B3B" w:rsidRPr="00BD4AA7" w14:paraId="45B979A9" w14:textId="77777777" w:rsidTr="005364D0">
        <w:tc>
          <w:tcPr>
            <w:tcW w:w="5098" w:type="dxa"/>
          </w:tcPr>
          <w:p w14:paraId="2EF36036" w14:textId="65D12134" w:rsidR="00454B3B" w:rsidRPr="005717DE" w:rsidRDefault="00454B3B" w:rsidP="00454B3B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tatistical methods used are appropriate</w:t>
            </w:r>
          </w:p>
        </w:tc>
        <w:tc>
          <w:tcPr>
            <w:tcW w:w="800" w:type="dxa"/>
          </w:tcPr>
          <w:p w14:paraId="49BEBF79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35C46637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4A921CFA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626E8A38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454B3B" w:rsidRPr="00BD4AA7" w14:paraId="2DC15F5F" w14:textId="77777777" w:rsidTr="005364D0">
        <w:tc>
          <w:tcPr>
            <w:tcW w:w="5098" w:type="dxa"/>
          </w:tcPr>
          <w:p w14:paraId="54BFF2B9" w14:textId="78A92193" w:rsidR="00454B3B" w:rsidRPr="005717DE" w:rsidRDefault="00454B3B" w:rsidP="00454B3B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n adjustment for the known confounders has been made</w:t>
            </w:r>
          </w:p>
        </w:tc>
        <w:tc>
          <w:tcPr>
            <w:tcW w:w="800" w:type="dxa"/>
          </w:tcPr>
          <w:p w14:paraId="62CF95FF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50BA3BF7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139B54E4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4914605B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454B3B" w:rsidRPr="00BD4AA7" w14:paraId="1B646054" w14:textId="77777777" w:rsidTr="005364D0">
        <w:tc>
          <w:tcPr>
            <w:tcW w:w="5098" w:type="dxa"/>
          </w:tcPr>
          <w:p w14:paraId="0E6CF96D" w14:textId="74B5B904" w:rsidR="00454B3B" w:rsidRPr="005717DE" w:rsidRDefault="00454B3B" w:rsidP="00454B3B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Statistical significance was judged on the primary endpoint. The </w:t>
            </w:r>
            <w:proofErr w:type="spellStart"/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cheffé</w:t>
            </w:r>
            <w:proofErr w:type="spellEnd"/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="007123EC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or other 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method was used if multiple comparisons</w:t>
            </w:r>
          </w:p>
        </w:tc>
        <w:tc>
          <w:tcPr>
            <w:tcW w:w="800" w:type="dxa"/>
          </w:tcPr>
          <w:p w14:paraId="05A99408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55A0AAAE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0FC0C2C2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70FC5561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454B3B" w:rsidRPr="005717DE" w14:paraId="41890A3E" w14:textId="77777777" w:rsidTr="005364D0">
        <w:tc>
          <w:tcPr>
            <w:tcW w:w="5098" w:type="dxa"/>
          </w:tcPr>
          <w:p w14:paraId="3F02B2A5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658C38E8" w14:textId="44C8D695" w:rsidR="00454B3B" w:rsidRPr="005717DE" w:rsidRDefault="007123EC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___</w:t>
            </w:r>
          </w:p>
        </w:tc>
        <w:tc>
          <w:tcPr>
            <w:tcW w:w="800" w:type="dxa"/>
          </w:tcPr>
          <w:p w14:paraId="4F701BBC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1AE4D404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57A65353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22D787FF" w14:textId="77777777" w:rsidR="00454B3B" w:rsidRPr="005717DE" w:rsidRDefault="00454B3B" w:rsidP="00454B3B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125CD16A" w14:textId="77777777" w:rsidR="0027466C" w:rsidRPr="005717DE" w:rsidRDefault="0027466C" w:rsidP="0027466C">
      <w:pPr>
        <w:rPr>
          <w:lang w:val="en-US"/>
        </w:rPr>
      </w:pPr>
    </w:p>
    <w:p w14:paraId="28FF6222" w14:textId="77777777" w:rsidR="0027466C" w:rsidRPr="005717DE" w:rsidRDefault="0027466C" w:rsidP="0027466C">
      <w:pPr>
        <w:rPr>
          <w:lang w:val="en-US"/>
        </w:rPr>
      </w:pPr>
    </w:p>
    <w:p w14:paraId="26F68EF6" w14:textId="7A569B04" w:rsidR="00D251DD" w:rsidRPr="005717DE" w:rsidRDefault="005F3CBE" w:rsidP="00A6197A">
      <w:pPr>
        <w:rPr>
          <w:i/>
          <w:lang w:val="en-GB"/>
        </w:rPr>
      </w:pPr>
      <w:r w:rsidRPr="005717DE">
        <w:rPr>
          <w:i/>
          <w:lang w:val="en-GB"/>
        </w:rPr>
        <w:t xml:space="preserve">Treatment </w:t>
      </w:r>
      <w:r w:rsidR="00D251DD" w:rsidRPr="005717DE">
        <w:rPr>
          <w:i/>
          <w:lang w:val="en-GB"/>
        </w:rPr>
        <w:t>article:</w:t>
      </w:r>
    </w:p>
    <w:p w14:paraId="5BD7438A" w14:textId="1FF3CAAD" w:rsidR="00D251DD" w:rsidRPr="005717DE" w:rsidRDefault="00D251DD" w:rsidP="00A6197A">
      <w:pPr>
        <w:pStyle w:val="Default"/>
        <w:rPr>
          <w:u w:val="single"/>
          <w:lang w:val="en-GB"/>
        </w:rPr>
      </w:pPr>
      <w:r w:rsidRPr="005717DE">
        <w:rPr>
          <w:u w:val="single"/>
          <w:lang w:val="en-GB"/>
        </w:rPr>
        <w:t>Methods validity.</w:t>
      </w:r>
    </w:p>
    <w:p w14:paraId="6C46EC9B" w14:textId="77777777" w:rsidR="00D251DD" w:rsidRPr="005717DE" w:rsidRDefault="00D251DD" w:rsidP="00A6197A">
      <w:pPr>
        <w:pStyle w:val="PrformatHTML"/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</w:pPr>
      <w:r w:rsidRPr="005717DE"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  <w:t>Has the participant consistently mentioned these characteristics in order to assess the methodological validity of the study?</w:t>
      </w:r>
    </w:p>
    <w:p w14:paraId="77EFF097" w14:textId="77777777" w:rsidR="00D251DD" w:rsidRPr="005717DE" w:rsidRDefault="00D251DD" w:rsidP="00D251DD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D251DD" w:rsidRPr="005717DE" w14:paraId="5BD7F613" w14:textId="77777777" w:rsidTr="005364D0">
        <w:tc>
          <w:tcPr>
            <w:tcW w:w="5098" w:type="dxa"/>
          </w:tcPr>
          <w:p w14:paraId="4AEDBB7A" w14:textId="77777777" w:rsidR="00D251DD" w:rsidRPr="005717DE" w:rsidRDefault="00D251DD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1D3E2372" w14:textId="77777777" w:rsidR="00D251DD" w:rsidRPr="005717DE" w:rsidRDefault="00D251DD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73E28402" w14:textId="77777777" w:rsidR="00D251DD" w:rsidRPr="005717DE" w:rsidRDefault="00D251DD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53EF3863" w14:textId="77777777" w:rsidR="00D251DD" w:rsidRPr="005717DE" w:rsidRDefault="00D251DD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1B530AF4" w14:textId="66B30A0A" w:rsidR="00D251DD" w:rsidRPr="005717DE" w:rsidRDefault="00F45693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D251DD" w:rsidRPr="00BD4AA7" w14:paraId="6CBAC212" w14:textId="77777777" w:rsidTr="005364D0">
        <w:tc>
          <w:tcPr>
            <w:tcW w:w="5098" w:type="dxa"/>
          </w:tcPr>
          <w:p w14:paraId="07082307" w14:textId="77777777" w:rsidR="00D251DD" w:rsidRPr="005717DE" w:rsidRDefault="00D251DD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tudy design is consistent with the aim of the study</w:t>
            </w:r>
          </w:p>
        </w:tc>
        <w:tc>
          <w:tcPr>
            <w:tcW w:w="800" w:type="dxa"/>
          </w:tcPr>
          <w:p w14:paraId="5E347B23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1E64E561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1FC070CA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34B3B1DA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</w:tr>
      <w:tr w:rsidR="00D251DD" w:rsidRPr="00BD4AA7" w14:paraId="7DC2D197" w14:textId="77777777" w:rsidTr="005364D0">
        <w:tc>
          <w:tcPr>
            <w:tcW w:w="5098" w:type="dxa"/>
          </w:tcPr>
          <w:p w14:paraId="53B4307D" w14:textId="024990FB" w:rsidR="00D251DD" w:rsidRPr="005717DE" w:rsidRDefault="00016F7A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Described and appropriate subjects’ selection. Eligible subjects are representative of the target population.</w:t>
            </w:r>
          </w:p>
        </w:tc>
        <w:tc>
          <w:tcPr>
            <w:tcW w:w="800" w:type="dxa"/>
          </w:tcPr>
          <w:p w14:paraId="42B5004E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34D98275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176E9F58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09E3A879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D251DD" w:rsidRPr="005717DE" w14:paraId="7814DEA8" w14:textId="77777777" w:rsidTr="005364D0">
        <w:tc>
          <w:tcPr>
            <w:tcW w:w="5098" w:type="dxa"/>
          </w:tcPr>
          <w:p w14:paraId="42AB014D" w14:textId="7D950E80" w:rsidR="00D251DD" w:rsidRPr="005717DE" w:rsidRDefault="005A7D7E" w:rsidP="00040429">
            <w:pPr>
              <w:pStyle w:val="PrformatHTM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Computer</w:t>
            </w:r>
            <w:r w:rsidR="00F45693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-based 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randomization</w:t>
            </w:r>
          </w:p>
        </w:tc>
        <w:tc>
          <w:tcPr>
            <w:tcW w:w="800" w:type="dxa"/>
          </w:tcPr>
          <w:p w14:paraId="355DC6BB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699DD304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66B52D8C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4FA13FAE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D251DD" w:rsidRPr="005717DE" w14:paraId="09161F02" w14:textId="77777777" w:rsidTr="005364D0">
        <w:tc>
          <w:tcPr>
            <w:tcW w:w="5098" w:type="dxa"/>
          </w:tcPr>
          <w:p w14:paraId="53AEDB2D" w14:textId="5A5A41C7" w:rsidR="00D251DD" w:rsidRPr="005717DE" w:rsidRDefault="005A7D7E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Centralized randomization (</w:t>
            </w:r>
            <w:r w:rsidR="00F45693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blinded 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ssignment</w:t>
            </w:r>
            <w:r w:rsidR="00CC3F24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800" w:type="dxa"/>
          </w:tcPr>
          <w:p w14:paraId="761B28D5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0AFA6B45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43F1DB28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30716400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D251DD" w:rsidRPr="00BD4AA7" w14:paraId="636F6770" w14:textId="77777777" w:rsidTr="005364D0">
        <w:tc>
          <w:tcPr>
            <w:tcW w:w="5098" w:type="dxa"/>
          </w:tcPr>
          <w:p w14:paraId="30B03C63" w14:textId="5141DE8E" w:rsidR="00D251DD" w:rsidRPr="005717DE" w:rsidRDefault="005A7D7E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Patients, health workers and study personnel blind to treatment</w:t>
            </w:r>
          </w:p>
        </w:tc>
        <w:tc>
          <w:tcPr>
            <w:tcW w:w="800" w:type="dxa"/>
          </w:tcPr>
          <w:p w14:paraId="74095F54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269B10A7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25DAA951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509E4950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D251DD" w:rsidRPr="00BD4AA7" w14:paraId="39DD4997" w14:textId="77777777" w:rsidTr="005364D0">
        <w:tc>
          <w:tcPr>
            <w:tcW w:w="5098" w:type="dxa"/>
          </w:tcPr>
          <w:p w14:paraId="43E02AAC" w14:textId="2848EE11" w:rsidR="00D251DD" w:rsidRPr="005717DE" w:rsidRDefault="005A7D7E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imilar groups at the start of the trial</w:t>
            </w:r>
          </w:p>
        </w:tc>
        <w:tc>
          <w:tcPr>
            <w:tcW w:w="800" w:type="dxa"/>
          </w:tcPr>
          <w:p w14:paraId="09D1F369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5673BE56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3159D61D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5E77ED73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D251DD" w:rsidRPr="00BD4AA7" w14:paraId="429549B2" w14:textId="77777777" w:rsidTr="005364D0">
        <w:tc>
          <w:tcPr>
            <w:tcW w:w="5098" w:type="dxa"/>
          </w:tcPr>
          <w:p w14:paraId="795D0683" w14:textId="60A44BA9" w:rsidR="00D251DD" w:rsidRPr="005717DE" w:rsidRDefault="005A7D7E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Comparability is maintained in groups: withdrawals are indicated, explained, reasonable and balanced</w:t>
            </w:r>
          </w:p>
        </w:tc>
        <w:tc>
          <w:tcPr>
            <w:tcW w:w="800" w:type="dxa"/>
          </w:tcPr>
          <w:p w14:paraId="00CFB592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3B755DC2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209AAC67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68D4B0F3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5A7D7E" w:rsidRPr="00BD4AA7" w14:paraId="37588696" w14:textId="77777777" w:rsidTr="005364D0">
        <w:tc>
          <w:tcPr>
            <w:tcW w:w="5098" w:type="dxa"/>
          </w:tcPr>
          <w:p w14:paraId="4E8FE2CD" w14:textId="3A388245" w:rsidR="005A7D7E" w:rsidRPr="005717DE" w:rsidRDefault="005A7D7E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Groups treated equally aside from the experimental intervention</w:t>
            </w:r>
          </w:p>
        </w:tc>
        <w:tc>
          <w:tcPr>
            <w:tcW w:w="800" w:type="dxa"/>
          </w:tcPr>
          <w:p w14:paraId="00FCA7BF" w14:textId="77777777" w:rsidR="005A7D7E" w:rsidRPr="005717DE" w:rsidRDefault="005A7D7E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77BBF29F" w14:textId="77777777" w:rsidR="005A7D7E" w:rsidRPr="005717DE" w:rsidRDefault="005A7D7E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0057AC5C" w14:textId="77777777" w:rsidR="005A7D7E" w:rsidRPr="005717DE" w:rsidRDefault="005A7D7E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3E7C0855" w14:textId="77777777" w:rsidR="005A7D7E" w:rsidRPr="005717DE" w:rsidRDefault="005A7D7E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5A7D7E" w:rsidRPr="00BD4AA7" w14:paraId="1EAB7E99" w14:textId="77777777" w:rsidTr="005364D0">
        <w:tc>
          <w:tcPr>
            <w:tcW w:w="5098" w:type="dxa"/>
          </w:tcPr>
          <w:p w14:paraId="75337824" w14:textId="539A641B" w:rsidR="005A7D7E" w:rsidRPr="005717DE" w:rsidRDefault="00692BFA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Patients follow-up sufficiently long and complete (no withdraw</w:t>
            </w:r>
            <w:r w:rsidR="00F45693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ls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800" w:type="dxa"/>
          </w:tcPr>
          <w:p w14:paraId="5294F1E4" w14:textId="77777777" w:rsidR="005A7D7E" w:rsidRPr="005717DE" w:rsidRDefault="005A7D7E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37109890" w14:textId="77777777" w:rsidR="005A7D7E" w:rsidRPr="005717DE" w:rsidRDefault="005A7D7E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12B992E6" w14:textId="77777777" w:rsidR="005A7D7E" w:rsidRPr="005717DE" w:rsidRDefault="005A7D7E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74453913" w14:textId="77777777" w:rsidR="005A7D7E" w:rsidRPr="005717DE" w:rsidRDefault="005A7D7E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D251DD" w:rsidRPr="00BD4AA7" w14:paraId="5CF7FBDC" w14:textId="77777777" w:rsidTr="005364D0">
        <w:tc>
          <w:tcPr>
            <w:tcW w:w="5098" w:type="dxa"/>
          </w:tcPr>
          <w:p w14:paraId="74390F52" w14:textId="314FA96B" w:rsidR="00D251DD" w:rsidRPr="005717DE" w:rsidRDefault="00692BFA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Reliable and valid measurement of the main outcome</w:t>
            </w:r>
          </w:p>
        </w:tc>
        <w:tc>
          <w:tcPr>
            <w:tcW w:w="800" w:type="dxa"/>
          </w:tcPr>
          <w:p w14:paraId="4C0DBEF0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4662EAA8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5BD11754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7F78EBB8" w14:textId="77777777" w:rsidR="00D251DD" w:rsidRPr="005717DE" w:rsidRDefault="00D251DD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692BFA" w:rsidRPr="00BD4AA7" w14:paraId="62DDE390" w14:textId="77777777" w:rsidTr="005364D0">
        <w:tc>
          <w:tcPr>
            <w:tcW w:w="5098" w:type="dxa"/>
          </w:tcPr>
          <w:p w14:paraId="040D2E82" w14:textId="64FF4077" w:rsidR="00692BFA" w:rsidRPr="005717DE" w:rsidRDefault="00CF6850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ll patients analysed in the groups to w</w:t>
            </w:r>
            <w:r w:rsidR="00F45693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h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ich they were randomized</w:t>
            </w:r>
          </w:p>
        </w:tc>
        <w:tc>
          <w:tcPr>
            <w:tcW w:w="800" w:type="dxa"/>
          </w:tcPr>
          <w:p w14:paraId="08BDE754" w14:textId="77777777" w:rsidR="00692BFA" w:rsidRPr="005717DE" w:rsidRDefault="00692BFA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78603A88" w14:textId="77777777" w:rsidR="00692BFA" w:rsidRPr="005717DE" w:rsidRDefault="00692BFA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1EB27C61" w14:textId="77777777" w:rsidR="00692BFA" w:rsidRPr="005717DE" w:rsidRDefault="00692BFA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405A4A37" w14:textId="77777777" w:rsidR="00692BFA" w:rsidRPr="005717DE" w:rsidRDefault="00692BFA" w:rsidP="005364D0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D251DD" w:rsidRPr="00BD4AA7" w14:paraId="115A4578" w14:textId="77777777" w:rsidTr="005364D0">
        <w:tc>
          <w:tcPr>
            <w:tcW w:w="5098" w:type="dxa"/>
          </w:tcPr>
          <w:p w14:paraId="3086173E" w14:textId="77777777" w:rsidR="00D251DD" w:rsidRPr="005717DE" w:rsidRDefault="00D251DD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Ethical rules have been respected</w:t>
            </w:r>
          </w:p>
        </w:tc>
        <w:tc>
          <w:tcPr>
            <w:tcW w:w="800" w:type="dxa"/>
          </w:tcPr>
          <w:p w14:paraId="233663B7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789C342D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1B8A943E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2E65C599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</w:tr>
      <w:tr w:rsidR="00D251DD" w:rsidRPr="005717DE" w14:paraId="57B4905F" w14:textId="77777777" w:rsidTr="005364D0">
        <w:tc>
          <w:tcPr>
            <w:tcW w:w="5098" w:type="dxa"/>
          </w:tcPr>
          <w:p w14:paraId="4F27B9A0" w14:textId="77777777" w:rsidR="00D251DD" w:rsidRPr="005717DE" w:rsidRDefault="00D251DD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42090F55" w14:textId="2C258E4C" w:rsidR="00D251DD" w:rsidRPr="005717DE" w:rsidRDefault="00F45693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___</w:t>
            </w:r>
          </w:p>
        </w:tc>
        <w:tc>
          <w:tcPr>
            <w:tcW w:w="800" w:type="dxa"/>
          </w:tcPr>
          <w:p w14:paraId="709E1268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7B351A83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3F4701CF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221D4389" w14:textId="77777777" w:rsidR="00D251DD" w:rsidRPr="005717DE" w:rsidRDefault="00D251DD" w:rsidP="005364D0">
            <w:pPr>
              <w:pStyle w:val="Default"/>
              <w:rPr>
                <w:lang w:val="en-GB"/>
              </w:rPr>
            </w:pPr>
          </w:p>
        </w:tc>
      </w:tr>
    </w:tbl>
    <w:p w14:paraId="62ED2D37" w14:textId="1F56C826" w:rsidR="00B46AE3" w:rsidRPr="005717DE" w:rsidRDefault="00D251DD" w:rsidP="00B46AE3">
      <w:pPr>
        <w:pStyle w:val="Default"/>
        <w:rPr>
          <w:lang w:val="en-US"/>
        </w:rPr>
      </w:pPr>
      <w:r w:rsidRPr="005717DE">
        <w:rPr>
          <w:sz w:val="23"/>
          <w:szCs w:val="23"/>
          <w:lang w:val="en-US"/>
        </w:rPr>
        <w:t xml:space="preserve"> </w:t>
      </w:r>
    </w:p>
    <w:p w14:paraId="4C1790F3" w14:textId="37D0B7CD" w:rsidR="00A01E9B" w:rsidRPr="005717DE" w:rsidRDefault="00A01E9B" w:rsidP="00A01E9B">
      <w:pPr>
        <w:rPr>
          <w:u w:val="single"/>
          <w:lang w:val="en-GB"/>
        </w:rPr>
      </w:pPr>
      <w:r w:rsidRPr="005717DE">
        <w:rPr>
          <w:u w:val="single"/>
          <w:lang w:val="en-GB"/>
        </w:rPr>
        <w:t>Relevance for care.</w:t>
      </w:r>
    </w:p>
    <w:p w14:paraId="3F20892D" w14:textId="77777777" w:rsidR="00A01E9B" w:rsidRPr="005717DE" w:rsidRDefault="00A01E9B" w:rsidP="00A01E9B">
      <w:pPr>
        <w:rPr>
          <w:rFonts w:eastAsiaTheme="minorHAnsi"/>
          <w:color w:val="000000"/>
          <w:lang w:val="en-GB" w:eastAsia="en-US"/>
        </w:rPr>
      </w:pPr>
      <w:r w:rsidRPr="005717DE">
        <w:rPr>
          <w:rFonts w:eastAsiaTheme="minorHAnsi"/>
          <w:color w:val="000000"/>
          <w:lang w:val="en-GB" w:eastAsia="en-US"/>
        </w:rPr>
        <w:t>Has the participant consistently mentioned these characteristics in order to assess the relevance of the study?</w:t>
      </w:r>
    </w:p>
    <w:p w14:paraId="5E3B6773" w14:textId="77777777" w:rsidR="00A01E9B" w:rsidRPr="005717DE" w:rsidRDefault="00A01E9B" w:rsidP="00A01E9B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A01E9B" w:rsidRPr="005717DE" w14:paraId="2360F719" w14:textId="77777777" w:rsidTr="005364D0">
        <w:tc>
          <w:tcPr>
            <w:tcW w:w="5098" w:type="dxa"/>
          </w:tcPr>
          <w:p w14:paraId="27FC9A65" w14:textId="77777777" w:rsidR="00A01E9B" w:rsidRPr="005717DE" w:rsidRDefault="00A01E9B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20BBD296" w14:textId="77777777" w:rsidR="00A01E9B" w:rsidRPr="005717DE" w:rsidRDefault="00A01E9B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608A7951" w14:textId="77777777" w:rsidR="00A01E9B" w:rsidRPr="005717DE" w:rsidRDefault="00A01E9B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3B5CF470" w14:textId="77777777" w:rsidR="00A01E9B" w:rsidRPr="005717DE" w:rsidRDefault="00A01E9B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781A489F" w14:textId="5D28042B" w:rsidR="00A01E9B" w:rsidRPr="005717DE" w:rsidRDefault="00154E79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A01E9B" w:rsidRPr="00BD4AA7" w14:paraId="78DF0F24" w14:textId="77777777" w:rsidTr="005364D0">
        <w:tc>
          <w:tcPr>
            <w:tcW w:w="5098" w:type="dxa"/>
          </w:tcPr>
          <w:p w14:paraId="59F42CF5" w14:textId="776F3665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is</w:t>
            </w:r>
            <w:r w:rsidR="00154E79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/he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patient is relatively similar to the patients included in the study</w:t>
            </w:r>
          </w:p>
        </w:tc>
        <w:tc>
          <w:tcPr>
            <w:tcW w:w="800" w:type="dxa"/>
          </w:tcPr>
          <w:p w14:paraId="076D99A9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12AC9607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020455C6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7B5B4E7D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A01E9B" w:rsidRPr="00BD4AA7" w14:paraId="3E78E209" w14:textId="77777777" w:rsidTr="005364D0">
        <w:tc>
          <w:tcPr>
            <w:tcW w:w="5098" w:type="dxa"/>
          </w:tcPr>
          <w:p w14:paraId="2054C10E" w14:textId="02C19F4F" w:rsidR="00A01E9B" w:rsidRPr="005717DE" w:rsidRDefault="00510740" w:rsidP="00040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ossible use of the treatment in the patient's environment (availability, cost, monitoring...)</w:t>
            </w:r>
          </w:p>
        </w:tc>
        <w:tc>
          <w:tcPr>
            <w:tcW w:w="800" w:type="dxa"/>
          </w:tcPr>
          <w:p w14:paraId="6E7EFBFE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18962B2C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5403000A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12255D4C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A01E9B" w:rsidRPr="00BD4AA7" w14:paraId="30D8083F" w14:textId="77777777" w:rsidTr="005364D0">
        <w:tc>
          <w:tcPr>
            <w:tcW w:w="5098" w:type="dxa"/>
          </w:tcPr>
          <w:p w14:paraId="5893B21A" w14:textId="7BC7CB98" w:rsidR="00A01E9B" w:rsidRPr="005717DE" w:rsidRDefault="00510740" w:rsidP="00040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Treatment use is sufficiently detailed</w:t>
            </w:r>
          </w:p>
        </w:tc>
        <w:tc>
          <w:tcPr>
            <w:tcW w:w="800" w:type="dxa"/>
          </w:tcPr>
          <w:p w14:paraId="3524702E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51F05B4B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0CEB2A22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34BC24AE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A01E9B" w:rsidRPr="00BD4AA7" w14:paraId="4BC92231" w14:textId="77777777" w:rsidTr="005364D0">
        <w:tc>
          <w:tcPr>
            <w:tcW w:w="5098" w:type="dxa"/>
          </w:tcPr>
          <w:p w14:paraId="3E843A4D" w14:textId="77777777" w:rsidR="00A01E9B" w:rsidRPr="005717DE" w:rsidRDefault="00A01E9B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It is a frequent or serious disease</w:t>
            </w:r>
          </w:p>
        </w:tc>
        <w:tc>
          <w:tcPr>
            <w:tcW w:w="800" w:type="dxa"/>
          </w:tcPr>
          <w:p w14:paraId="71BD7D4D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0D7CF14E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0D41FA68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37301CAE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A01E9B" w:rsidRPr="00BD4AA7" w14:paraId="01C1EDA4" w14:textId="77777777" w:rsidTr="005364D0">
        <w:tc>
          <w:tcPr>
            <w:tcW w:w="5098" w:type="dxa"/>
          </w:tcPr>
          <w:p w14:paraId="7E31899D" w14:textId="5B12B8CC" w:rsidR="00A01E9B" w:rsidRPr="005717DE" w:rsidRDefault="00510740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Main outcome clinically important and relevant</w:t>
            </w:r>
          </w:p>
        </w:tc>
        <w:tc>
          <w:tcPr>
            <w:tcW w:w="800" w:type="dxa"/>
          </w:tcPr>
          <w:p w14:paraId="4D7947BE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0C219AB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715F8032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77C5FE83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A01E9B" w:rsidRPr="00BD4AA7" w14:paraId="5807A68A" w14:textId="77777777" w:rsidTr="005364D0">
        <w:tc>
          <w:tcPr>
            <w:tcW w:w="5098" w:type="dxa"/>
          </w:tcPr>
          <w:p w14:paraId="07C65E69" w14:textId="1B691B97" w:rsidR="00A01E9B" w:rsidRPr="005717DE" w:rsidRDefault="000E709F" w:rsidP="00040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Favourable</w:t>
            </w:r>
            <w:r w:rsidR="0051074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benefit / risk balance of the treatment</w:t>
            </w:r>
          </w:p>
        </w:tc>
        <w:tc>
          <w:tcPr>
            <w:tcW w:w="800" w:type="dxa"/>
          </w:tcPr>
          <w:p w14:paraId="60208D9B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5BE54B43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068543B4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4182F541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A01E9B" w:rsidRPr="005717DE" w14:paraId="59D7B49D" w14:textId="77777777" w:rsidTr="005364D0">
        <w:tc>
          <w:tcPr>
            <w:tcW w:w="5098" w:type="dxa"/>
          </w:tcPr>
          <w:p w14:paraId="388CD380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0D9AA766" w14:textId="7D3C9A06" w:rsidR="00A01E9B" w:rsidRPr="005717DE" w:rsidRDefault="00154E79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____</w:t>
            </w:r>
          </w:p>
        </w:tc>
        <w:tc>
          <w:tcPr>
            <w:tcW w:w="800" w:type="dxa"/>
          </w:tcPr>
          <w:p w14:paraId="0114BBFD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137C9AC6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E4A6ACF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77F0541C" w14:textId="77777777" w:rsidR="00A01E9B" w:rsidRPr="005717DE" w:rsidRDefault="00A01E9B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4B8A9F76" w14:textId="77777777" w:rsidR="00016F7A" w:rsidRPr="005717DE" w:rsidRDefault="00016F7A" w:rsidP="00B46AE3">
      <w:pPr>
        <w:pStyle w:val="Default"/>
        <w:rPr>
          <w:lang w:val="en-GB"/>
        </w:rPr>
      </w:pPr>
    </w:p>
    <w:p w14:paraId="5218F68F" w14:textId="18EDC56E" w:rsidR="00510740" w:rsidRPr="005717DE" w:rsidRDefault="00510740" w:rsidP="00510740">
      <w:pPr>
        <w:pStyle w:val="Default"/>
        <w:rPr>
          <w:u w:val="single"/>
          <w:lang w:val="en-GB"/>
        </w:rPr>
      </w:pPr>
      <w:r w:rsidRPr="005717DE">
        <w:rPr>
          <w:u w:val="single"/>
          <w:lang w:val="en-GB"/>
        </w:rPr>
        <w:t>Significance of results.</w:t>
      </w:r>
    </w:p>
    <w:p w14:paraId="22B7B7A0" w14:textId="77777777" w:rsidR="00510740" w:rsidRPr="005717DE" w:rsidRDefault="00510740" w:rsidP="00510740">
      <w:pPr>
        <w:rPr>
          <w:rFonts w:eastAsiaTheme="minorHAnsi"/>
          <w:color w:val="000000"/>
          <w:lang w:val="en-GB" w:eastAsia="en-US"/>
        </w:rPr>
      </w:pPr>
      <w:r w:rsidRPr="005717DE">
        <w:rPr>
          <w:rFonts w:eastAsiaTheme="minorHAnsi"/>
          <w:color w:val="000000"/>
          <w:lang w:val="en-GB" w:eastAsia="en-US"/>
        </w:rPr>
        <w:t>Has the participant consistently mentioned these characteristics in order to assess the significance of the study results?</w:t>
      </w:r>
    </w:p>
    <w:p w14:paraId="7D0C2946" w14:textId="77777777" w:rsidR="00510740" w:rsidRPr="005717DE" w:rsidRDefault="00510740" w:rsidP="00510740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510740" w:rsidRPr="005717DE" w14:paraId="6D5DB80B" w14:textId="77777777" w:rsidTr="005364D0">
        <w:tc>
          <w:tcPr>
            <w:tcW w:w="5098" w:type="dxa"/>
          </w:tcPr>
          <w:p w14:paraId="56984C74" w14:textId="77777777" w:rsidR="00510740" w:rsidRPr="005717DE" w:rsidRDefault="00510740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2BB9D8E1" w14:textId="77777777" w:rsidR="00510740" w:rsidRPr="005717DE" w:rsidRDefault="00510740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13C2084E" w14:textId="77777777" w:rsidR="00510740" w:rsidRPr="005717DE" w:rsidRDefault="00510740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15C566A4" w14:textId="77777777" w:rsidR="00510740" w:rsidRPr="005717DE" w:rsidRDefault="00510740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50FF4DEF" w14:textId="74BBBA24" w:rsidR="00510740" w:rsidRPr="005717DE" w:rsidRDefault="006F079C" w:rsidP="005364D0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510740" w:rsidRPr="00BD4AA7" w14:paraId="1E21B040" w14:textId="77777777" w:rsidTr="005364D0">
        <w:tc>
          <w:tcPr>
            <w:tcW w:w="5098" w:type="dxa"/>
          </w:tcPr>
          <w:p w14:paraId="3F6A5F41" w14:textId="60E0E539" w:rsidR="00510740" w:rsidRPr="005717DE" w:rsidRDefault="00510740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Statistical significance is defined by p &lt;0.05 and by absence of </w:t>
            </w:r>
            <w:r w:rsidR="00935CD5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reference value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in the CI</w:t>
            </w:r>
          </w:p>
        </w:tc>
        <w:tc>
          <w:tcPr>
            <w:tcW w:w="800" w:type="dxa"/>
          </w:tcPr>
          <w:p w14:paraId="6ED511C2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F1734D0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3851FAC9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3C0EC829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0740" w:rsidRPr="00BD4AA7" w14:paraId="738C6438" w14:textId="77777777" w:rsidTr="005364D0">
        <w:tc>
          <w:tcPr>
            <w:tcW w:w="5098" w:type="dxa"/>
          </w:tcPr>
          <w:p w14:paraId="0D735B8C" w14:textId="137AEC80" w:rsidR="00510740" w:rsidRPr="005717DE" w:rsidRDefault="00935CD5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The effect size is documented by </w:t>
            </w:r>
            <w:proofErr w:type="gramStart"/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 w:eastAsia="en-US"/>
              </w:rPr>
              <w:t>a</w:t>
            </w:r>
            <w:proofErr w:type="gramEnd"/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 RRR, ARR or NNT</w:t>
            </w:r>
          </w:p>
        </w:tc>
        <w:tc>
          <w:tcPr>
            <w:tcW w:w="800" w:type="dxa"/>
          </w:tcPr>
          <w:p w14:paraId="1D8BCA9A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68" w:type="dxa"/>
          </w:tcPr>
          <w:p w14:paraId="16E82707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53" w:type="dxa"/>
          </w:tcPr>
          <w:p w14:paraId="632DEA0B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43" w:type="dxa"/>
          </w:tcPr>
          <w:p w14:paraId="7378922B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10740" w:rsidRPr="00BD4AA7" w14:paraId="292A46D8" w14:textId="77777777" w:rsidTr="005364D0">
        <w:tc>
          <w:tcPr>
            <w:tcW w:w="5098" w:type="dxa"/>
          </w:tcPr>
          <w:p w14:paraId="6BEDA80F" w14:textId="51AA08F5" w:rsidR="00510740" w:rsidRPr="005717DE" w:rsidRDefault="009D4790" w:rsidP="00040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he precision </w:t>
            </w:r>
            <w:r w:rsidR="008D7D0D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f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estimate</w:t>
            </w:r>
            <w:r w:rsidR="008D7D0D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="005364D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is given by </w:t>
            </w:r>
            <w:r w:rsidR="008D7D0D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a</w:t>
            </w:r>
            <w:r w:rsidR="005364D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confidence interval</w:t>
            </w:r>
          </w:p>
        </w:tc>
        <w:tc>
          <w:tcPr>
            <w:tcW w:w="800" w:type="dxa"/>
          </w:tcPr>
          <w:p w14:paraId="17554110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68" w:type="dxa"/>
          </w:tcPr>
          <w:p w14:paraId="3CADAECC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53" w:type="dxa"/>
          </w:tcPr>
          <w:p w14:paraId="6E17937C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43" w:type="dxa"/>
          </w:tcPr>
          <w:p w14:paraId="1981F1E9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10740" w:rsidRPr="00BD4AA7" w14:paraId="4F9FFB34" w14:textId="77777777" w:rsidTr="005364D0">
        <w:tc>
          <w:tcPr>
            <w:tcW w:w="5098" w:type="dxa"/>
          </w:tcPr>
          <w:p w14:paraId="55ECA615" w14:textId="77777777" w:rsidR="00510740" w:rsidRPr="005717DE" w:rsidRDefault="00510740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Test results are / are not important enough to make a clinical decision</w:t>
            </w:r>
          </w:p>
        </w:tc>
        <w:tc>
          <w:tcPr>
            <w:tcW w:w="800" w:type="dxa"/>
          </w:tcPr>
          <w:p w14:paraId="72AC56C2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5889363A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2F242B0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42F517D4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0740" w:rsidRPr="00BD4AA7" w14:paraId="67B0E169" w14:textId="77777777" w:rsidTr="005364D0">
        <w:tc>
          <w:tcPr>
            <w:tcW w:w="5098" w:type="dxa"/>
          </w:tcPr>
          <w:p w14:paraId="4774D5E7" w14:textId="77777777" w:rsidR="00510740" w:rsidRPr="005717DE" w:rsidRDefault="00510740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lastRenderedPageBreak/>
              <w:t>Sample size was calculated before study and is sufficient</w:t>
            </w:r>
          </w:p>
        </w:tc>
        <w:tc>
          <w:tcPr>
            <w:tcW w:w="800" w:type="dxa"/>
          </w:tcPr>
          <w:p w14:paraId="683EDADA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E5ED887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7A58C22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14FDCD12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0740" w:rsidRPr="00BD4AA7" w14:paraId="70FAF472" w14:textId="77777777" w:rsidTr="005364D0">
        <w:tc>
          <w:tcPr>
            <w:tcW w:w="5098" w:type="dxa"/>
          </w:tcPr>
          <w:p w14:paraId="07C469FE" w14:textId="77777777" w:rsidR="00510740" w:rsidRPr="005717DE" w:rsidRDefault="00510740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tatistical methods used are appropriate</w:t>
            </w:r>
          </w:p>
        </w:tc>
        <w:tc>
          <w:tcPr>
            <w:tcW w:w="800" w:type="dxa"/>
          </w:tcPr>
          <w:p w14:paraId="1522D785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4B2BD2A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080FE8C6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6561B8C9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0740" w:rsidRPr="00BD4AA7" w14:paraId="36718E78" w14:textId="77777777" w:rsidTr="005364D0">
        <w:tc>
          <w:tcPr>
            <w:tcW w:w="5098" w:type="dxa"/>
          </w:tcPr>
          <w:p w14:paraId="6680BC29" w14:textId="77777777" w:rsidR="00510740" w:rsidRPr="005717DE" w:rsidRDefault="00510740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n adjustment for the known confounders has been made</w:t>
            </w:r>
          </w:p>
        </w:tc>
        <w:tc>
          <w:tcPr>
            <w:tcW w:w="800" w:type="dxa"/>
          </w:tcPr>
          <w:p w14:paraId="73BF6FBF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122EE016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B575C79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51835570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0740" w:rsidRPr="00BD4AA7" w14:paraId="52BF26FB" w14:textId="77777777" w:rsidTr="005364D0">
        <w:tc>
          <w:tcPr>
            <w:tcW w:w="5098" w:type="dxa"/>
          </w:tcPr>
          <w:p w14:paraId="3D7350D5" w14:textId="6838B281" w:rsidR="00510740" w:rsidRPr="005717DE" w:rsidRDefault="00510740" w:rsidP="005364D0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Statistical significance was judged on the primary endpoint. The </w:t>
            </w:r>
            <w:r w:rsidR="006523B0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Bonferroni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="008D7D0D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or other 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method was used if multiple comparisons</w:t>
            </w:r>
          </w:p>
        </w:tc>
        <w:tc>
          <w:tcPr>
            <w:tcW w:w="800" w:type="dxa"/>
          </w:tcPr>
          <w:p w14:paraId="0BF0E0E9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32F102D8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6306D4C9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181E0554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0740" w:rsidRPr="005717DE" w14:paraId="220443D5" w14:textId="77777777" w:rsidTr="005364D0">
        <w:tc>
          <w:tcPr>
            <w:tcW w:w="5098" w:type="dxa"/>
          </w:tcPr>
          <w:p w14:paraId="0A473F42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6A5272CF" w14:textId="75614EDD" w:rsidR="00510740" w:rsidRPr="005717DE" w:rsidRDefault="008D7D0D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_____</w:t>
            </w:r>
          </w:p>
        </w:tc>
        <w:tc>
          <w:tcPr>
            <w:tcW w:w="800" w:type="dxa"/>
          </w:tcPr>
          <w:p w14:paraId="780B5300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657C251A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66A84B42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615C03A2" w14:textId="77777777" w:rsidR="00510740" w:rsidRPr="005717DE" w:rsidRDefault="00510740" w:rsidP="005364D0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18AAFE06" w14:textId="77777777" w:rsidR="00510740" w:rsidRPr="005717DE" w:rsidRDefault="00510740" w:rsidP="00510740">
      <w:pPr>
        <w:pStyle w:val="Default"/>
        <w:rPr>
          <w:lang w:val="en-GB"/>
        </w:rPr>
      </w:pPr>
    </w:p>
    <w:p w14:paraId="24DAD05B" w14:textId="7977F824" w:rsidR="00CD1499" w:rsidRPr="005717DE" w:rsidRDefault="00CD1499">
      <w:pPr>
        <w:rPr>
          <w:lang w:val="en-US"/>
        </w:rPr>
      </w:pPr>
    </w:p>
    <w:p w14:paraId="2205E7D3" w14:textId="7AAF0B66" w:rsidR="00CD1499" w:rsidRPr="005717DE" w:rsidRDefault="00440B08" w:rsidP="00A6197A">
      <w:pPr>
        <w:rPr>
          <w:i/>
          <w:lang w:val="en-GB"/>
        </w:rPr>
      </w:pPr>
      <w:r w:rsidRPr="005717DE">
        <w:rPr>
          <w:i/>
          <w:lang w:val="en-GB"/>
        </w:rPr>
        <w:t>H</w:t>
      </w:r>
      <w:r w:rsidR="00CD1499" w:rsidRPr="005717DE">
        <w:rPr>
          <w:i/>
          <w:lang w:val="en-GB"/>
        </w:rPr>
        <w:t>arm article</w:t>
      </w:r>
      <w:r w:rsidRPr="005717DE">
        <w:rPr>
          <w:i/>
          <w:lang w:val="en-GB"/>
        </w:rPr>
        <w:t>:</w:t>
      </w:r>
    </w:p>
    <w:p w14:paraId="32D0F409" w14:textId="311B6428" w:rsidR="00440B08" w:rsidRPr="005717DE" w:rsidRDefault="00440B08" w:rsidP="00A6197A">
      <w:pPr>
        <w:pStyle w:val="Default"/>
        <w:rPr>
          <w:u w:val="single"/>
          <w:lang w:val="en-GB"/>
        </w:rPr>
      </w:pPr>
      <w:r w:rsidRPr="005717DE">
        <w:rPr>
          <w:u w:val="single"/>
          <w:lang w:val="en-GB"/>
        </w:rPr>
        <w:t>Methods validity.</w:t>
      </w:r>
    </w:p>
    <w:p w14:paraId="152EC966" w14:textId="77777777" w:rsidR="00440B08" w:rsidRPr="005717DE" w:rsidRDefault="00440B08" w:rsidP="00A6197A">
      <w:pPr>
        <w:pStyle w:val="PrformatHTML"/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</w:pPr>
      <w:r w:rsidRPr="005717DE">
        <w:rPr>
          <w:rFonts w:ascii="Times New Roman" w:eastAsiaTheme="minorHAnsi" w:hAnsi="Times New Roman" w:cs="Times New Roman"/>
          <w:color w:val="000000"/>
          <w:sz w:val="24"/>
          <w:szCs w:val="24"/>
          <w:lang w:val="en-GB" w:eastAsia="en-US"/>
        </w:rPr>
        <w:t>Has the participant consistently mentioned these characteristics in order to assess the methodological validity of the study?</w:t>
      </w:r>
    </w:p>
    <w:p w14:paraId="3EF11683" w14:textId="77777777" w:rsidR="00440B08" w:rsidRPr="005717DE" w:rsidRDefault="00440B08" w:rsidP="00440B08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440B08" w:rsidRPr="005717DE" w14:paraId="6CF4D9EC" w14:textId="77777777" w:rsidTr="0092683D">
        <w:tc>
          <w:tcPr>
            <w:tcW w:w="5098" w:type="dxa"/>
          </w:tcPr>
          <w:p w14:paraId="41F96BDE" w14:textId="77777777" w:rsidR="00440B08" w:rsidRPr="005717DE" w:rsidRDefault="00440B08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18ABFA0B" w14:textId="77777777" w:rsidR="00440B08" w:rsidRPr="005717DE" w:rsidRDefault="00440B08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18A43C09" w14:textId="77777777" w:rsidR="00440B08" w:rsidRPr="005717DE" w:rsidRDefault="00440B08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6F9FD60C" w14:textId="77777777" w:rsidR="00440B08" w:rsidRPr="005717DE" w:rsidRDefault="00440B08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61E36DB6" w14:textId="02DE2448" w:rsidR="00440B08" w:rsidRPr="005717DE" w:rsidRDefault="001A429C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440B08" w:rsidRPr="00BD4AA7" w14:paraId="12351AE0" w14:textId="77777777" w:rsidTr="0092683D">
        <w:tc>
          <w:tcPr>
            <w:tcW w:w="5098" w:type="dxa"/>
          </w:tcPr>
          <w:p w14:paraId="085927C7" w14:textId="77777777" w:rsidR="00440B08" w:rsidRPr="005717DE" w:rsidRDefault="00440B08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tudy design is consistent with the aim of the study</w:t>
            </w:r>
          </w:p>
        </w:tc>
        <w:tc>
          <w:tcPr>
            <w:tcW w:w="800" w:type="dxa"/>
          </w:tcPr>
          <w:p w14:paraId="5F57A647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4092D958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5CA8DFDB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55A0BB0F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</w:tr>
      <w:tr w:rsidR="00440B08" w:rsidRPr="00BD4AA7" w14:paraId="0C491DC8" w14:textId="77777777" w:rsidTr="0092683D">
        <w:tc>
          <w:tcPr>
            <w:tcW w:w="5098" w:type="dxa"/>
          </w:tcPr>
          <w:p w14:paraId="1A54B07C" w14:textId="7F5DD57B" w:rsidR="00440B08" w:rsidRPr="005717DE" w:rsidRDefault="00440B08" w:rsidP="0092683D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Described and appropriate subjects’ selection. </w:t>
            </w:r>
          </w:p>
        </w:tc>
        <w:tc>
          <w:tcPr>
            <w:tcW w:w="800" w:type="dxa"/>
          </w:tcPr>
          <w:p w14:paraId="3E0345DC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1E9BE755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5E067C9F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39E7CA4F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440B08" w:rsidRPr="00BD4AA7" w14:paraId="792CDF2A" w14:textId="77777777" w:rsidTr="0092683D">
        <w:tc>
          <w:tcPr>
            <w:tcW w:w="5098" w:type="dxa"/>
          </w:tcPr>
          <w:p w14:paraId="6C083667" w14:textId="4EFE290D" w:rsidR="00440B08" w:rsidRPr="005717DE" w:rsidRDefault="00440B08" w:rsidP="0004042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Clearly identified comparison groups that were similar with respect to important determinants of outcome, other than the one of interest</w:t>
            </w:r>
          </w:p>
        </w:tc>
        <w:tc>
          <w:tcPr>
            <w:tcW w:w="800" w:type="dxa"/>
          </w:tcPr>
          <w:p w14:paraId="121C08D4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588B66C9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76F30894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649D149E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440B08" w:rsidRPr="00BD4AA7" w14:paraId="5924CDF0" w14:textId="77777777" w:rsidTr="0092683D">
        <w:tc>
          <w:tcPr>
            <w:tcW w:w="5098" w:type="dxa"/>
          </w:tcPr>
          <w:p w14:paraId="497A526E" w14:textId="1F229827" w:rsidR="00440B08" w:rsidRPr="005717DE" w:rsidRDefault="00440B08" w:rsidP="0004042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Blind and objective measure of 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outcomes </w:t>
            </w:r>
            <w:r w:rsidR="001A429C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exposures, in the same way in the groups being compared</w:t>
            </w:r>
          </w:p>
        </w:tc>
        <w:tc>
          <w:tcPr>
            <w:tcW w:w="800" w:type="dxa"/>
          </w:tcPr>
          <w:p w14:paraId="74B92FAF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7F6731B9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34EB8ECD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4BD22D68" w14:textId="77777777" w:rsidR="00440B08" w:rsidRPr="005717DE" w:rsidRDefault="00440B0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55B58" w:rsidRPr="00BD4AA7" w14:paraId="025DE73E" w14:textId="77777777" w:rsidTr="0092683D">
        <w:tc>
          <w:tcPr>
            <w:tcW w:w="5098" w:type="dxa"/>
          </w:tcPr>
          <w:p w14:paraId="247EB99E" w14:textId="19499290" w:rsidR="00255B58" w:rsidRPr="005717DE" w:rsidRDefault="00255B58" w:rsidP="00440B0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atient follow</w:t>
            </w:r>
            <w:r w:rsidR="001A429C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up sufficiently long (for outcome to occur) and complete (no withdraw</w:t>
            </w:r>
            <w:r w:rsidR="001A429C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al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)</w:t>
            </w:r>
          </w:p>
        </w:tc>
        <w:tc>
          <w:tcPr>
            <w:tcW w:w="800" w:type="dxa"/>
          </w:tcPr>
          <w:p w14:paraId="2CA39A12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1B5A7CCF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7972C39F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42C7B455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55B58" w:rsidRPr="00BD4AA7" w14:paraId="492040D2" w14:textId="77777777" w:rsidTr="0092683D">
        <w:tc>
          <w:tcPr>
            <w:tcW w:w="5098" w:type="dxa"/>
          </w:tcPr>
          <w:p w14:paraId="4C854DFC" w14:textId="4D593C62" w:rsidR="00255B58" w:rsidRPr="005717DE" w:rsidRDefault="00255B58" w:rsidP="00440B0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Comparability is maintained in groups: withdrawals are indicated, explained, reasonable and balanced</w:t>
            </w:r>
          </w:p>
        </w:tc>
        <w:tc>
          <w:tcPr>
            <w:tcW w:w="800" w:type="dxa"/>
          </w:tcPr>
          <w:p w14:paraId="310D9A5C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71E77EC8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58F7A3CF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2F541E6E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255B58" w:rsidRPr="00BD4AA7" w14:paraId="604FCD34" w14:textId="77777777" w:rsidTr="0092683D">
        <w:tc>
          <w:tcPr>
            <w:tcW w:w="5098" w:type="dxa"/>
          </w:tcPr>
          <w:p w14:paraId="2645EA07" w14:textId="36885DB4" w:rsidR="00255B58" w:rsidRPr="005717DE" w:rsidRDefault="00BA1AB0" w:rsidP="00040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Results </w:t>
            </w:r>
            <w:r w:rsidR="008F5D8D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n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the adverse effects </w:t>
            </w:r>
            <w:r w:rsidR="00B0767E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respect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causality criteria</w:t>
            </w:r>
            <w:r w:rsidR="008F5D8D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dose-response gradient, prior exposure, biological </w:t>
            </w:r>
            <w:r w:rsidR="005F362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consistency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, other study, discontinuation)</w:t>
            </w:r>
          </w:p>
        </w:tc>
        <w:tc>
          <w:tcPr>
            <w:tcW w:w="800" w:type="dxa"/>
          </w:tcPr>
          <w:p w14:paraId="632FD739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1468" w:type="dxa"/>
          </w:tcPr>
          <w:p w14:paraId="3D6086E4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53" w:type="dxa"/>
          </w:tcPr>
          <w:p w14:paraId="3B23A2DC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  <w:tc>
          <w:tcPr>
            <w:tcW w:w="843" w:type="dxa"/>
          </w:tcPr>
          <w:p w14:paraId="612B9714" w14:textId="77777777" w:rsidR="00255B58" w:rsidRPr="005717DE" w:rsidRDefault="00255B58" w:rsidP="0092683D">
            <w:pPr>
              <w:pStyle w:val="Default"/>
              <w:rPr>
                <w:sz w:val="22"/>
                <w:szCs w:val="22"/>
                <w:lang w:val="en-GB"/>
              </w:rPr>
            </w:pPr>
          </w:p>
        </w:tc>
      </w:tr>
      <w:tr w:rsidR="00440B08" w:rsidRPr="00BD4AA7" w14:paraId="40AFC9FD" w14:textId="77777777" w:rsidTr="0092683D">
        <w:tc>
          <w:tcPr>
            <w:tcW w:w="5098" w:type="dxa"/>
          </w:tcPr>
          <w:p w14:paraId="7026DAA5" w14:textId="77777777" w:rsidR="00440B08" w:rsidRPr="005717DE" w:rsidRDefault="00440B08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Ethical rules have been respected</w:t>
            </w:r>
          </w:p>
        </w:tc>
        <w:tc>
          <w:tcPr>
            <w:tcW w:w="800" w:type="dxa"/>
          </w:tcPr>
          <w:p w14:paraId="1D9EEA7F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7496DC08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5A840D33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16FB45C1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</w:tr>
      <w:tr w:rsidR="00440B08" w:rsidRPr="005717DE" w14:paraId="401D1F99" w14:textId="77777777" w:rsidTr="0092683D">
        <w:tc>
          <w:tcPr>
            <w:tcW w:w="5098" w:type="dxa"/>
          </w:tcPr>
          <w:p w14:paraId="32E4D6B0" w14:textId="77777777" w:rsidR="00440B08" w:rsidRPr="005717DE" w:rsidRDefault="00440B08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100CE75F" w14:textId="54A074C9" w:rsidR="00440B08" w:rsidRPr="005717DE" w:rsidRDefault="005F3620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____</w:t>
            </w:r>
          </w:p>
        </w:tc>
        <w:tc>
          <w:tcPr>
            <w:tcW w:w="800" w:type="dxa"/>
          </w:tcPr>
          <w:p w14:paraId="5A14DB49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1468" w:type="dxa"/>
          </w:tcPr>
          <w:p w14:paraId="6D2D6D10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853" w:type="dxa"/>
          </w:tcPr>
          <w:p w14:paraId="02BDEE16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  <w:tc>
          <w:tcPr>
            <w:tcW w:w="843" w:type="dxa"/>
          </w:tcPr>
          <w:p w14:paraId="4B636B6D" w14:textId="77777777" w:rsidR="00440B08" w:rsidRPr="005717DE" w:rsidRDefault="00440B08" w:rsidP="0092683D">
            <w:pPr>
              <w:pStyle w:val="Default"/>
              <w:rPr>
                <w:lang w:val="en-GB"/>
              </w:rPr>
            </w:pPr>
          </w:p>
        </w:tc>
      </w:tr>
    </w:tbl>
    <w:p w14:paraId="385209BF" w14:textId="77777777" w:rsidR="00440B08" w:rsidRPr="005717DE" w:rsidRDefault="00440B08" w:rsidP="00440B08">
      <w:pPr>
        <w:pStyle w:val="Default"/>
        <w:rPr>
          <w:lang w:val="en-US"/>
        </w:rPr>
      </w:pPr>
      <w:r w:rsidRPr="005717DE">
        <w:rPr>
          <w:sz w:val="23"/>
          <w:szCs w:val="23"/>
          <w:lang w:val="en-US"/>
        </w:rPr>
        <w:t xml:space="preserve"> </w:t>
      </w:r>
    </w:p>
    <w:p w14:paraId="61B1C8D4" w14:textId="2DE8C912" w:rsidR="00B0767E" w:rsidRPr="005717DE" w:rsidRDefault="00B0767E" w:rsidP="00B0767E">
      <w:pPr>
        <w:rPr>
          <w:u w:val="single"/>
          <w:lang w:val="en-GB"/>
        </w:rPr>
      </w:pPr>
      <w:r w:rsidRPr="005717DE">
        <w:rPr>
          <w:u w:val="single"/>
          <w:lang w:val="en-GB"/>
        </w:rPr>
        <w:t>Relevance for care.</w:t>
      </w:r>
    </w:p>
    <w:p w14:paraId="7C7265B9" w14:textId="77777777" w:rsidR="00B0767E" w:rsidRPr="005717DE" w:rsidRDefault="00B0767E" w:rsidP="00B0767E">
      <w:pPr>
        <w:rPr>
          <w:rFonts w:eastAsiaTheme="minorHAnsi"/>
          <w:color w:val="000000"/>
          <w:lang w:val="en-GB" w:eastAsia="en-US"/>
        </w:rPr>
      </w:pPr>
      <w:r w:rsidRPr="005717DE">
        <w:rPr>
          <w:rFonts w:eastAsiaTheme="minorHAnsi"/>
          <w:color w:val="000000"/>
          <w:lang w:val="en-GB" w:eastAsia="en-US"/>
        </w:rPr>
        <w:t>Has the participant consistently mentioned these characteristics in order to assess the relevance of the study?</w:t>
      </w:r>
    </w:p>
    <w:p w14:paraId="4BB55BF3" w14:textId="77777777" w:rsidR="00B0767E" w:rsidRPr="005717DE" w:rsidRDefault="00B0767E" w:rsidP="00B0767E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B0767E" w:rsidRPr="005717DE" w14:paraId="31B46481" w14:textId="77777777" w:rsidTr="0092683D">
        <w:tc>
          <w:tcPr>
            <w:tcW w:w="5098" w:type="dxa"/>
          </w:tcPr>
          <w:p w14:paraId="079548EE" w14:textId="77777777" w:rsidR="00B0767E" w:rsidRPr="005717DE" w:rsidRDefault="00B0767E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051B892A" w14:textId="77777777" w:rsidR="00B0767E" w:rsidRPr="005717DE" w:rsidRDefault="00B0767E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0C69B44D" w14:textId="77777777" w:rsidR="00B0767E" w:rsidRPr="005717DE" w:rsidRDefault="00B0767E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4E36AF9C" w14:textId="77777777" w:rsidR="00B0767E" w:rsidRPr="005717DE" w:rsidRDefault="00B0767E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22FBD202" w14:textId="148EBFF6" w:rsidR="00B0767E" w:rsidRPr="005717DE" w:rsidRDefault="00145D7F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B0767E" w:rsidRPr="00BD4AA7" w14:paraId="528949B9" w14:textId="77777777" w:rsidTr="0092683D">
        <w:tc>
          <w:tcPr>
            <w:tcW w:w="5098" w:type="dxa"/>
          </w:tcPr>
          <w:p w14:paraId="281161D4" w14:textId="5F527179" w:rsidR="00B0767E" w:rsidRPr="005717DE" w:rsidRDefault="00B0767E" w:rsidP="00F030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Unfavo</w:t>
            </w:r>
            <w:r w:rsidR="005F362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u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rable benefit-risk ratio of the causal agent</w:t>
            </w:r>
          </w:p>
        </w:tc>
        <w:tc>
          <w:tcPr>
            <w:tcW w:w="800" w:type="dxa"/>
          </w:tcPr>
          <w:p w14:paraId="3DE2C321" w14:textId="77777777" w:rsidR="00B0767E" w:rsidRPr="005717DE" w:rsidRDefault="00B0767E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3F649CE9" w14:textId="77777777" w:rsidR="00B0767E" w:rsidRPr="005717DE" w:rsidRDefault="00B0767E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11E45AE8" w14:textId="77777777" w:rsidR="00B0767E" w:rsidRPr="005717DE" w:rsidRDefault="00B0767E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00803BF8" w14:textId="77777777" w:rsidR="00B0767E" w:rsidRPr="005717DE" w:rsidRDefault="00B0767E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B0767E" w:rsidRPr="00BD4AA7" w14:paraId="412FFD8A" w14:textId="77777777" w:rsidTr="0092683D">
        <w:tc>
          <w:tcPr>
            <w:tcW w:w="5098" w:type="dxa"/>
          </w:tcPr>
          <w:p w14:paraId="7080712B" w14:textId="78D8279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is</w:t>
            </w:r>
            <w:r w:rsidR="005F362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/he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patient is relatively similar to the patients included in the study</w:t>
            </w:r>
          </w:p>
        </w:tc>
        <w:tc>
          <w:tcPr>
            <w:tcW w:w="800" w:type="dxa"/>
          </w:tcPr>
          <w:p w14:paraId="0A826354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72945C9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156719AC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2F50934F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B0767E" w:rsidRPr="00BD4AA7" w14:paraId="7A36FF1F" w14:textId="77777777" w:rsidTr="0092683D">
        <w:tc>
          <w:tcPr>
            <w:tcW w:w="5098" w:type="dxa"/>
          </w:tcPr>
          <w:p w14:paraId="691E67AE" w14:textId="3C805103" w:rsidR="00B0767E" w:rsidRPr="005717DE" w:rsidRDefault="00B076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Exposure to the causal agent is quite common in </w:t>
            </w:r>
            <w:r w:rsidR="005F362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is/her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patients</w:t>
            </w:r>
          </w:p>
        </w:tc>
        <w:tc>
          <w:tcPr>
            <w:tcW w:w="800" w:type="dxa"/>
          </w:tcPr>
          <w:p w14:paraId="4E7C622A" w14:textId="77777777" w:rsidR="00B0767E" w:rsidRPr="005717DE" w:rsidRDefault="00B0767E" w:rsidP="00F030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14CECAF0" w14:textId="77777777" w:rsidR="00B0767E" w:rsidRPr="005717DE" w:rsidRDefault="00B0767E" w:rsidP="00F030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5C4C1F52" w14:textId="77777777" w:rsidR="00B0767E" w:rsidRPr="005717DE" w:rsidRDefault="00B0767E" w:rsidP="00F030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6F5A673A" w14:textId="77777777" w:rsidR="00B0767E" w:rsidRPr="005717DE" w:rsidRDefault="00B0767E" w:rsidP="00F030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B0767E" w:rsidRPr="00BD4AA7" w14:paraId="26A528D3" w14:textId="77777777" w:rsidTr="0092683D">
        <w:tc>
          <w:tcPr>
            <w:tcW w:w="5098" w:type="dxa"/>
          </w:tcPr>
          <w:p w14:paraId="54DACA92" w14:textId="77777777" w:rsidR="00B0767E" w:rsidRPr="005717DE" w:rsidRDefault="00B0767E" w:rsidP="0092683D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Main outcome clinically important and relevant</w:t>
            </w:r>
          </w:p>
        </w:tc>
        <w:tc>
          <w:tcPr>
            <w:tcW w:w="800" w:type="dxa"/>
          </w:tcPr>
          <w:p w14:paraId="689A257E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C9D4689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38A7E7F6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1C7A9B51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B0767E" w:rsidRPr="005717DE" w14:paraId="256CAA78" w14:textId="77777777" w:rsidTr="0092683D">
        <w:tc>
          <w:tcPr>
            <w:tcW w:w="5098" w:type="dxa"/>
          </w:tcPr>
          <w:p w14:paraId="5E14CA3A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5E9EEEB5" w14:textId="148BE91E" w:rsidR="00B0767E" w:rsidRPr="005717DE" w:rsidRDefault="005F3620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pecify: ____________________________________</w:t>
            </w:r>
          </w:p>
        </w:tc>
        <w:tc>
          <w:tcPr>
            <w:tcW w:w="800" w:type="dxa"/>
          </w:tcPr>
          <w:p w14:paraId="12387537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1AF58232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57906904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5A19A8C6" w14:textId="77777777" w:rsidR="00B0767E" w:rsidRPr="005717DE" w:rsidRDefault="00B0767E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54D47EB5" w14:textId="77777777" w:rsidR="00B0767E" w:rsidRPr="005717DE" w:rsidRDefault="00B0767E" w:rsidP="00B0767E">
      <w:pPr>
        <w:rPr>
          <w:lang w:val="en-GB"/>
        </w:rPr>
      </w:pPr>
    </w:p>
    <w:p w14:paraId="5EA30201" w14:textId="567AE3F6" w:rsidR="00516AF6" w:rsidRPr="005717DE" w:rsidRDefault="00516AF6" w:rsidP="00516AF6">
      <w:pPr>
        <w:pStyle w:val="Default"/>
        <w:rPr>
          <w:u w:val="single"/>
          <w:lang w:val="en-GB"/>
        </w:rPr>
      </w:pPr>
      <w:r w:rsidRPr="005717DE">
        <w:rPr>
          <w:u w:val="single"/>
          <w:lang w:val="en-GB"/>
        </w:rPr>
        <w:lastRenderedPageBreak/>
        <w:t>Significance of results.</w:t>
      </w:r>
    </w:p>
    <w:p w14:paraId="2E90C96A" w14:textId="77777777" w:rsidR="00516AF6" w:rsidRPr="005717DE" w:rsidRDefault="00516AF6" w:rsidP="00516AF6">
      <w:pPr>
        <w:rPr>
          <w:rFonts w:eastAsiaTheme="minorHAnsi"/>
          <w:color w:val="000000"/>
          <w:lang w:val="en-GB" w:eastAsia="en-US"/>
        </w:rPr>
      </w:pPr>
      <w:r w:rsidRPr="005717DE">
        <w:rPr>
          <w:rFonts w:eastAsiaTheme="minorHAnsi"/>
          <w:color w:val="000000"/>
          <w:lang w:val="en-GB" w:eastAsia="en-US"/>
        </w:rPr>
        <w:t>Has the participant consistently mentioned these characteristics in order to assess the significance of the study results?</w:t>
      </w:r>
    </w:p>
    <w:p w14:paraId="038BB450" w14:textId="77777777" w:rsidR="00516AF6" w:rsidRPr="005717DE" w:rsidRDefault="00516AF6" w:rsidP="00516AF6">
      <w:pPr>
        <w:pStyle w:val="Default"/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98"/>
        <w:gridCol w:w="800"/>
        <w:gridCol w:w="1468"/>
        <w:gridCol w:w="853"/>
        <w:gridCol w:w="843"/>
      </w:tblGrid>
      <w:tr w:rsidR="00516AF6" w:rsidRPr="005717DE" w14:paraId="48B39F10" w14:textId="77777777" w:rsidTr="0092683D">
        <w:tc>
          <w:tcPr>
            <w:tcW w:w="5098" w:type="dxa"/>
          </w:tcPr>
          <w:p w14:paraId="21911B82" w14:textId="77777777" w:rsidR="00516AF6" w:rsidRPr="005717DE" w:rsidRDefault="00516AF6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00" w:type="dxa"/>
          </w:tcPr>
          <w:p w14:paraId="56D917C7" w14:textId="77777777" w:rsidR="00516AF6" w:rsidRPr="005717DE" w:rsidRDefault="00516AF6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</w:p>
        </w:tc>
        <w:tc>
          <w:tcPr>
            <w:tcW w:w="1468" w:type="dxa"/>
          </w:tcPr>
          <w:p w14:paraId="6172070E" w14:textId="77777777" w:rsidR="00516AF6" w:rsidRPr="005717DE" w:rsidRDefault="00516AF6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t completely</w:t>
            </w:r>
          </w:p>
        </w:tc>
        <w:tc>
          <w:tcPr>
            <w:tcW w:w="853" w:type="dxa"/>
          </w:tcPr>
          <w:p w14:paraId="6E859526" w14:textId="77777777" w:rsidR="00516AF6" w:rsidRPr="005717DE" w:rsidRDefault="00516AF6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843" w:type="dxa"/>
          </w:tcPr>
          <w:p w14:paraId="15B7D6AE" w14:textId="1C42A316" w:rsidR="00516AF6" w:rsidRPr="005717DE" w:rsidRDefault="00DA05F3" w:rsidP="0092683D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NK</w:t>
            </w:r>
          </w:p>
        </w:tc>
      </w:tr>
      <w:tr w:rsidR="00516AF6" w:rsidRPr="00BD4AA7" w14:paraId="0D2233CE" w14:textId="77777777" w:rsidTr="0092683D">
        <w:tc>
          <w:tcPr>
            <w:tcW w:w="5098" w:type="dxa"/>
          </w:tcPr>
          <w:p w14:paraId="2DE9F817" w14:textId="77777777" w:rsidR="00516AF6" w:rsidRPr="005717DE" w:rsidRDefault="00516AF6" w:rsidP="0092683D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tatistical significance is defined by p &lt;0.05 and by absence of 1 in the CI</w:t>
            </w:r>
          </w:p>
        </w:tc>
        <w:tc>
          <w:tcPr>
            <w:tcW w:w="800" w:type="dxa"/>
          </w:tcPr>
          <w:p w14:paraId="03DF4494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27569A6A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406E9446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6D3B0B02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6D206F" w:rsidRPr="00BD4AA7" w14:paraId="4BA709AB" w14:textId="77777777" w:rsidTr="0092683D">
        <w:tc>
          <w:tcPr>
            <w:tcW w:w="5098" w:type="dxa"/>
          </w:tcPr>
          <w:p w14:paraId="11956E0C" w14:textId="107A1BC9" w:rsidR="006D206F" w:rsidRPr="005717DE" w:rsidRDefault="006D206F" w:rsidP="00F030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The strength of the association between exposure and outcome is given by the </w:t>
            </w:r>
            <w:r w:rsidR="005F3620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RR or </w:t>
            </w:r>
            <w:proofErr w:type="spellStart"/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R</w:t>
            </w:r>
            <w:proofErr w:type="spellEnd"/>
          </w:p>
        </w:tc>
        <w:tc>
          <w:tcPr>
            <w:tcW w:w="800" w:type="dxa"/>
          </w:tcPr>
          <w:p w14:paraId="2CAB6BB9" w14:textId="77777777" w:rsidR="006D206F" w:rsidRPr="005717DE" w:rsidRDefault="006D206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475055DF" w14:textId="77777777" w:rsidR="006D206F" w:rsidRPr="005717DE" w:rsidRDefault="006D206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6FFB38A8" w14:textId="77777777" w:rsidR="006D206F" w:rsidRPr="005717DE" w:rsidRDefault="006D206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13B96D69" w14:textId="77777777" w:rsidR="006D206F" w:rsidRPr="005717DE" w:rsidRDefault="006D206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6D206F" w:rsidRPr="00BD4AA7" w14:paraId="17914C27" w14:textId="77777777" w:rsidTr="0092683D">
        <w:tc>
          <w:tcPr>
            <w:tcW w:w="5098" w:type="dxa"/>
          </w:tcPr>
          <w:p w14:paraId="613AA106" w14:textId="5C1F04E1" w:rsidR="006D206F" w:rsidRPr="005717DE" w:rsidRDefault="006D206F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The precision </w:t>
            </w:r>
            <w:r w:rsidR="005F3620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of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estimat</w:t>
            </w:r>
            <w:r w:rsidR="005F3620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ions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of the association between exposure and outcome is given by</w:t>
            </w:r>
            <w:r w:rsidR="009D4790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the confidence interval</w:t>
            </w:r>
          </w:p>
        </w:tc>
        <w:tc>
          <w:tcPr>
            <w:tcW w:w="800" w:type="dxa"/>
          </w:tcPr>
          <w:p w14:paraId="21404B1C" w14:textId="77777777" w:rsidR="006D206F" w:rsidRPr="005717DE" w:rsidRDefault="006D206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3A8E222D" w14:textId="77777777" w:rsidR="006D206F" w:rsidRPr="005717DE" w:rsidRDefault="006D206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79C1EA3E" w14:textId="77777777" w:rsidR="006D206F" w:rsidRPr="005717DE" w:rsidRDefault="006D206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1F443AD2" w14:textId="77777777" w:rsidR="006D206F" w:rsidRPr="005717DE" w:rsidRDefault="006D206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6AF6" w:rsidRPr="00BD4AA7" w14:paraId="64D063A8" w14:textId="77777777" w:rsidTr="0092683D">
        <w:tc>
          <w:tcPr>
            <w:tcW w:w="5098" w:type="dxa"/>
          </w:tcPr>
          <w:p w14:paraId="742A24D9" w14:textId="1100F8EC" w:rsidR="00516AF6" w:rsidRPr="005717DE" w:rsidRDefault="00EE17D5" w:rsidP="0092683D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Test results are / are not important enough to make a clinical decision</w:t>
            </w:r>
          </w:p>
        </w:tc>
        <w:tc>
          <w:tcPr>
            <w:tcW w:w="800" w:type="dxa"/>
          </w:tcPr>
          <w:p w14:paraId="0FD48FD2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68" w:type="dxa"/>
          </w:tcPr>
          <w:p w14:paraId="689E2FD9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53" w:type="dxa"/>
          </w:tcPr>
          <w:p w14:paraId="179E7964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43" w:type="dxa"/>
          </w:tcPr>
          <w:p w14:paraId="35A3B7D6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16AF6" w:rsidRPr="00BD4AA7" w14:paraId="0D0C40AB" w14:textId="77777777" w:rsidTr="0092683D">
        <w:tc>
          <w:tcPr>
            <w:tcW w:w="5098" w:type="dxa"/>
          </w:tcPr>
          <w:p w14:paraId="298C18D9" w14:textId="3D41BE14" w:rsidR="00516AF6" w:rsidRPr="005717DE" w:rsidRDefault="00B0479F" w:rsidP="009268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Statistical methods used are appropriate</w:t>
            </w:r>
          </w:p>
        </w:tc>
        <w:tc>
          <w:tcPr>
            <w:tcW w:w="800" w:type="dxa"/>
          </w:tcPr>
          <w:p w14:paraId="7EA1F71F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68" w:type="dxa"/>
          </w:tcPr>
          <w:p w14:paraId="26926C9B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53" w:type="dxa"/>
          </w:tcPr>
          <w:p w14:paraId="5A5D3206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43" w:type="dxa"/>
          </w:tcPr>
          <w:p w14:paraId="44550777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16AF6" w:rsidRPr="00BD4AA7" w14:paraId="33B2418B" w14:textId="77777777" w:rsidTr="0092683D">
        <w:tc>
          <w:tcPr>
            <w:tcW w:w="5098" w:type="dxa"/>
          </w:tcPr>
          <w:p w14:paraId="2A198AD5" w14:textId="16382522" w:rsidR="00516AF6" w:rsidRPr="005717DE" w:rsidRDefault="00B0479F" w:rsidP="0092683D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Sample size was calculated before study and is sufficient</w:t>
            </w:r>
          </w:p>
        </w:tc>
        <w:tc>
          <w:tcPr>
            <w:tcW w:w="800" w:type="dxa"/>
          </w:tcPr>
          <w:p w14:paraId="30EFD563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BD9FFCB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7536FDDD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59B5EF82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B0479F" w:rsidRPr="00BD4AA7" w14:paraId="465BF42C" w14:textId="77777777" w:rsidTr="0092683D">
        <w:tc>
          <w:tcPr>
            <w:tcW w:w="5098" w:type="dxa"/>
          </w:tcPr>
          <w:p w14:paraId="2EBFC0D8" w14:textId="025923A4" w:rsidR="00B0479F" w:rsidRPr="005717DE" w:rsidRDefault="00B0479F" w:rsidP="0092683D">
            <w:pPr>
              <w:pStyle w:val="PrformatHTML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An adjustment for the known confounders has been made</w:t>
            </w:r>
          </w:p>
        </w:tc>
        <w:tc>
          <w:tcPr>
            <w:tcW w:w="800" w:type="dxa"/>
          </w:tcPr>
          <w:p w14:paraId="0D55EB80" w14:textId="77777777" w:rsidR="00B0479F" w:rsidRPr="005717DE" w:rsidRDefault="00B0479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3438367D" w14:textId="77777777" w:rsidR="00B0479F" w:rsidRPr="005717DE" w:rsidRDefault="00B0479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6B8F1A98" w14:textId="77777777" w:rsidR="00B0479F" w:rsidRPr="005717DE" w:rsidRDefault="00B0479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6BFC3A78" w14:textId="77777777" w:rsidR="00B0479F" w:rsidRPr="005717DE" w:rsidRDefault="00B0479F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6AF6" w:rsidRPr="00BD4AA7" w14:paraId="3CF263F4" w14:textId="77777777" w:rsidTr="0092683D">
        <w:tc>
          <w:tcPr>
            <w:tcW w:w="5098" w:type="dxa"/>
          </w:tcPr>
          <w:p w14:paraId="693B07D2" w14:textId="2D0B128B" w:rsidR="00516AF6" w:rsidRPr="005717DE" w:rsidRDefault="00516AF6"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Statistical significance was judged on the primary </w:t>
            </w:r>
            <w:r w:rsidR="005F3620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exposure</w:t>
            </w:r>
            <w:r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. </w:t>
            </w:r>
            <w:r w:rsidR="00B0479F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Otherwise</w:t>
            </w:r>
            <w:r w:rsidR="005F3620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>,</w:t>
            </w:r>
            <w:r w:rsidR="00B0479F" w:rsidRPr="005717DE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GB" w:eastAsia="en-US"/>
              </w:rPr>
              <w:t xml:space="preserve"> the multiple comparisons problem has been considered</w:t>
            </w:r>
          </w:p>
        </w:tc>
        <w:tc>
          <w:tcPr>
            <w:tcW w:w="800" w:type="dxa"/>
          </w:tcPr>
          <w:p w14:paraId="18A7ED77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D4DB077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2877B4F3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1365A187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516AF6" w:rsidRPr="005717DE" w14:paraId="0CE76B0D" w14:textId="77777777" w:rsidTr="0092683D">
        <w:tc>
          <w:tcPr>
            <w:tcW w:w="5098" w:type="dxa"/>
          </w:tcPr>
          <w:p w14:paraId="39F14C0D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ther features?</w:t>
            </w:r>
          </w:p>
          <w:p w14:paraId="78FF6257" w14:textId="143149B6" w:rsidR="00516AF6" w:rsidRPr="005717DE" w:rsidRDefault="005F3620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Specify: </w:t>
            </w:r>
          </w:p>
        </w:tc>
        <w:tc>
          <w:tcPr>
            <w:tcW w:w="800" w:type="dxa"/>
          </w:tcPr>
          <w:p w14:paraId="786C98B7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8" w:type="dxa"/>
          </w:tcPr>
          <w:p w14:paraId="792BA115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53" w:type="dxa"/>
          </w:tcPr>
          <w:p w14:paraId="19CFA588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3" w:type="dxa"/>
          </w:tcPr>
          <w:p w14:paraId="4E0E1278" w14:textId="77777777" w:rsidR="00516AF6" w:rsidRPr="005717DE" w:rsidRDefault="00516AF6" w:rsidP="0092683D">
            <w:pPr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250282F4" w14:textId="77777777" w:rsidR="00516AF6" w:rsidRPr="005717DE" w:rsidRDefault="00516AF6" w:rsidP="00516AF6">
      <w:pPr>
        <w:pStyle w:val="Default"/>
        <w:rPr>
          <w:lang w:val="en-GB"/>
        </w:rPr>
      </w:pPr>
    </w:p>
    <w:p w14:paraId="6C668B14" w14:textId="77777777" w:rsidR="00516AF6" w:rsidRPr="005717DE" w:rsidRDefault="00516AF6" w:rsidP="00516AF6">
      <w:pPr>
        <w:rPr>
          <w:lang w:val="en-US"/>
        </w:rPr>
      </w:pPr>
    </w:p>
    <w:p w14:paraId="6645C0EE" w14:textId="659FF6A6" w:rsidR="001953C4" w:rsidRPr="005717DE" w:rsidRDefault="001953C4" w:rsidP="00A6197A">
      <w:pPr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Question 4: Synthesis and decision making. </w:t>
      </w:r>
    </w:p>
    <w:p w14:paraId="0CE2CDF5" w14:textId="077F5A35" w:rsidR="00847138" w:rsidRPr="005717DE" w:rsidRDefault="008838FB" w:rsidP="00A6197A">
      <w:pPr>
        <w:pStyle w:val="Default"/>
        <w:rPr>
          <w:bCs/>
          <w:lang w:val="en-GB"/>
        </w:rPr>
      </w:pPr>
      <w:r w:rsidRPr="005717DE">
        <w:rPr>
          <w:bCs/>
          <w:lang w:val="en-GB"/>
        </w:rPr>
        <w:t>For each of the four decisions:</w:t>
      </w:r>
    </w:p>
    <w:p w14:paraId="1F035586" w14:textId="763C6BF8" w:rsidR="008838FB" w:rsidRPr="005717DE" w:rsidRDefault="008838FB" w:rsidP="00A619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HAnsi"/>
          <w:bCs/>
          <w:color w:val="000000"/>
          <w:lang w:val="en-GB" w:eastAsia="en-US"/>
        </w:rPr>
      </w:pPr>
      <w:r w:rsidRPr="005717DE">
        <w:rPr>
          <w:rFonts w:eastAsiaTheme="minorHAnsi"/>
          <w:bCs/>
          <w:color w:val="000000"/>
          <w:lang w:val="en-GB" w:eastAsia="en-US"/>
        </w:rPr>
        <w:t>Has the participant decided to apply the conclusions of the article?</w:t>
      </w:r>
    </w:p>
    <w:p w14:paraId="2F792578" w14:textId="08083892" w:rsidR="008838FB" w:rsidRPr="005717DE" w:rsidRDefault="008838FB" w:rsidP="00A619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HAnsi"/>
          <w:bCs/>
          <w:color w:val="000000"/>
          <w:lang w:val="en-GB" w:eastAsia="en-US"/>
        </w:rPr>
      </w:pPr>
      <w:r w:rsidRPr="005717DE">
        <w:rPr>
          <w:rFonts w:eastAsiaTheme="minorHAnsi"/>
          <w:bCs/>
          <w:color w:val="000000"/>
          <w:lang w:val="en-GB" w:eastAsia="en-US"/>
        </w:rPr>
        <w:t>Are the facts presented in the synopsis considered relevant and valid</w:t>
      </w:r>
      <w:r w:rsidR="009A4292" w:rsidRPr="005717DE">
        <w:rPr>
          <w:rFonts w:eastAsiaTheme="minorHAnsi"/>
          <w:bCs/>
          <w:color w:val="000000"/>
          <w:lang w:val="en-GB" w:eastAsia="en-US"/>
        </w:rPr>
        <w:t xml:space="preserve"> for the patient</w:t>
      </w:r>
      <w:r w:rsidR="00D44B58" w:rsidRPr="005717DE">
        <w:rPr>
          <w:rFonts w:eastAsiaTheme="minorHAnsi"/>
          <w:bCs/>
          <w:color w:val="000000"/>
          <w:lang w:val="en-GB" w:eastAsia="en-US"/>
        </w:rPr>
        <w:t xml:space="preserve"> care</w:t>
      </w:r>
      <w:r w:rsidRPr="005717DE">
        <w:rPr>
          <w:rFonts w:eastAsiaTheme="minorHAnsi"/>
          <w:bCs/>
          <w:color w:val="000000"/>
          <w:lang w:val="en-GB" w:eastAsia="en-US"/>
        </w:rPr>
        <w:t>, i</w:t>
      </w:r>
      <w:r w:rsidR="00454A3D" w:rsidRPr="005717DE">
        <w:rPr>
          <w:rFonts w:eastAsiaTheme="minorHAnsi"/>
          <w:bCs/>
          <w:color w:val="000000"/>
          <w:lang w:val="en-GB" w:eastAsia="en-US"/>
        </w:rPr>
        <w:t>.</w:t>
      </w:r>
      <w:r w:rsidRPr="005717DE">
        <w:rPr>
          <w:rFonts w:eastAsiaTheme="minorHAnsi"/>
          <w:bCs/>
          <w:color w:val="000000"/>
          <w:lang w:val="en-GB" w:eastAsia="en-US"/>
        </w:rPr>
        <w:t>e</w:t>
      </w:r>
      <w:r w:rsidR="00454A3D" w:rsidRPr="005717DE">
        <w:rPr>
          <w:rFonts w:eastAsiaTheme="minorHAnsi"/>
          <w:bCs/>
          <w:color w:val="000000"/>
          <w:lang w:val="en-GB" w:eastAsia="en-US"/>
        </w:rPr>
        <w:t>.</w:t>
      </w:r>
      <w:r w:rsidRPr="005717DE">
        <w:rPr>
          <w:rFonts w:eastAsiaTheme="minorHAnsi"/>
          <w:bCs/>
          <w:color w:val="000000"/>
          <w:lang w:val="en-GB" w:eastAsia="en-US"/>
        </w:rPr>
        <w:t xml:space="preserve"> is there trust in the results?</w:t>
      </w:r>
    </w:p>
    <w:p w14:paraId="0707051B" w14:textId="30305D52" w:rsidR="008838FB" w:rsidRPr="005717DE" w:rsidRDefault="008838FB" w:rsidP="008838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HAnsi"/>
          <w:bCs/>
          <w:color w:val="000000"/>
          <w:lang w:val="en-US" w:eastAsia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927DB" w:rsidRPr="00BD4AA7" w14:paraId="7B5604BC" w14:textId="77777777" w:rsidTr="008927DB">
        <w:tc>
          <w:tcPr>
            <w:tcW w:w="1812" w:type="dxa"/>
          </w:tcPr>
          <w:p w14:paraId="5EE42DEF" w14:textId="77777777" w:rsidR="008927DB" w:rsidRPr="005717DE" w:rsidRDefault="008927DB" w:rsidP="00015E4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2" w:type="dxa"/>
          </w:tcPr>
          <w:p w14:paraId="72C31664" w14:textId="3E6EE15A" w:rsidR="008927DB" w:rsidRPr="005717DE" w:rsidRDefault="00CA4C74" w:rsidP="00015E4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proofErr w:type="gramStart"/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  <w:proofErr w:type="gramEnd"/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with </w:t>
            </w:r>
            <w:r w:rsidR="00454A3D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confidence</w:t>
            </w:r>
          </w:p>
        </w:tc>
        <w:tc>
          <w:tcPr>
            <w:tcW w:w="1812" w:type="dxa"/>
          </w:tcPr>
          <w:p w14:paraId="413F0219" w14:textId="3EC808E5" w:rsidR="008927DB" w:rsidRPr="005717DE" w:rsidRDefault="00CA4C74" w:rsidP="00015E4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proofErr w:type="gramStart"/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Yes</w:t>
            </w:r>
            <w:proofErr w:type="gramEnd"/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with </w:t>
            </w:r>
            <w:r w:rsidR="00454A3D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restrictions</w:t>
            </w:r>
          </w:p>
        </w:tc>
        <w:tc>
          <w:tcPr>
            <w:tcW w:w="1813" w:type="dxa"/>
          </w:tcPr>
          <w:p w14:paraId="29405805" w14:textId="73CEFB62" w:rsidR="008927DB" w:rsidRPr="005717DE" w:rsidRDefault="00CA4C74" w:rsidP="00015E4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1813" w:type="dxa"/>
          </w:tcPr>
          <w:p w14:paraId="247D709D" w14:textId="2278405B" w:rsidR="008927DB" w:rsidRPr="005717DE" w:rsidRDefault="00CA4C74" w:rsidP="00015E43">
            <w:pPr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o not know / No answer</w:t>
            </w:r>
          </w:p>
        </w:tc>
      </w:tr>
      <w:tr w:rsidR="008927DB" w:rsidRPr="005717DE" w14:paraId="062F151A" w14:textId="77777777" w:rsidTr="008927DB">
        <w:tc>
          <w:tcPr>
            <w:tcW w:w="1812" w:type="dxa"/>
          </w:tcPr>
          <w:p w14:paraId="2E008800" w14:textId="330E2732" w:rsidR="008927DB" w:rsidRPr="005717DE" w:rsidRDefault="00C03DCE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Diagnostic article</w:t>
            </w:r>
          </w:p>
        </w:tc>
        <w:tc>
          <w:tcPr>
            <w:tcW w:w="1812" w:type="dxa"/>
          </w:tcPr>
          <w:p w14:paraId="656E2A76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2" w:type="dxa"/>
          </w:tcPr>
          <w:p w14:paraId="4E5FCF20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4C99EBCC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47F7BD89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8927DB" w:rsidRPr="005717DE" w14:paraId="216EE742" w14:textId="77777777" w:rsidTr="008927DB">
        <w:tc>
          <w:tcPr>
            <w:tcW w:w="1812" w:type="dxa"/>
          </w:tcPr>
          <w:p w14:paraId="5749423D" w14:textId="1B0A12CF" w:rsidR="008927DB" w:rsidRPr="005717DE" w:rsidRDefault="00C03DCE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rognos</w:t>
            </w:r>
            <w:r w:rsidR="00454A3D"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tic</w:t>
            </w: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article </w:t>
            </w:r>
          </w:p>
        </w:tc>
        <w:tc>
          <w:tcPr>
            <w:tcW w:w="1812" w:type="dxa"/>
          </w:tcPr>
          <w:p w14:paraId="307EF60D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2" w:type="dxa"/>
          </w:tcPr>
          <w:p w14:paraId="11B22D0A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7B7683B7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0CA7EE55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8927DB" w:rsidRPr="005717DE" w14:paraId="011178FD" w14:textId="77777777" w:rsidTr="008927DB">
        <w:tc>
          <w:tcPr>
            <w:tcW w:w="1812" w:type="dxa"/>
          </w:tcPr>
          <w:p w14:paraId="36AA812E" w14:textId="4E2816E2" w:rsidR="008927DB" w:rsidRPr="005717DE" w:rsidRDefault="00C03DCE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Treatment article</w:t>
            </w:r>
          </w:p>
        </w:tc>
        <w:tc>
          <w:tcPr>
            <w:tcW w:w="1812" w:type="dxa"/>
          </w:tcPr>
          <w:p w14:paraId="462A9003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2" w:type="dxa"/>
          </w:tcPr>
          <w:p w14:paraId="69E395CF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5AF7146B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53D72E21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8927DB" w:rsidRPr="005717DE" w14:paraId="2AB745E8" w14:textId="77777777" w:rsidTr="008927DB">
        <w:tc>
          <w:tcPr>
            <w:tcW w:w="1812" w:type="dxa"/>
          </w:tcPr>
          <w:p w14:paraId="165B42F3" w14:textId="344792BD" w:rsidR="008927DB" w:rsidRPr="005717DE" w:rsidRDefault="00C03DCE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5717DE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Harm article</w:t>
            </w:r>
          </w:p>
        </w:tc>
        <w:tc>
          <w:tcPr>
            <w:tcW w:w="1812" w:type="dxa"/>
          </w:tcPr>
          <w:p w14:paraId="4624313B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2" w:type="dxa"/>
          </w:tcPr>
          <w:p w14:paraId="75817850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02F18F59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813" w:type="dxa"/>
          </w:tcPr>
          <w:p w14:paraId="08150D98" w14:textId="77777777" w:rsidR="008927DB" w:rsidRPr="005717DE" w:rsidRDefault="008927DB" w:rsidP="008838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</w:tbl>
    <w:p w14:paraId="4A78DE64" w14:textId="77777777" w:rsidR="008838FB" w:rsidRPr="005717DE" w:rsidRDefault="008838FB" w:rsidP="008838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HAnsi"/>
          <w:bCs/>
          <w:color w:val="000000"/>
          <w:sz w:val="22"/>
          <w:szCs w:val="22"/>
          <w:lang w:val="en-US" w:eastAsia="en-US"/>
        </w:rPr>
      </w:pPr>
    </w:p>
    <w:p w14:paraId="029BA18D" w14:textId="6C804BF7" w:rsidR="007946B0" w:rsidRPr="005717DE" w:rsidRDefault="007946B0" w:rsidP="00015E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567"/>
        <w:rPr>
          <w:rFonts w:eastAsiaTheme="minorHAnsi"/>
          <w:i/>
          <w:color w:val="000000"/>
          <w:sz w:val="22"/>
          <w:szCs w:val="22"/>
          <w:lang w:val="en-GB" w:eastAsia="en-US"/>
        </w:rPr>
      </w:pPr>
      <w:r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It is assessed if the participant has </w:t>
      </w:r>
      <w:r w:rsidR="00454A3D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>restrictions</w:t>
      </w:r>
      <w:r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 about the presented</w:t>
      </w:r>
      <w:r w:rsidR="00E76C61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 facts</w:t>
      </w:r>
      <w:r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 or if he has </w:t>
      </w:r>
      <w:r w:rsidR="00E76C61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a </w:t>
      </w:r>
      <w:r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total confidence in </w:t>
      </w:r>
      <w:r w:rsidR="00E76C61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>it</w:t>
      </w:r>
      <w:r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; or if </w:t>
      </w:r>
      <w:r w:rsidR="00E76C61"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 xml:space="preserve">he thinks </w:t>
      </w:r>
      <w:r w:rsidRPr="005717DE">
        <w:rPr>
          <w:rFonts w:eastAsiaTheme="minorHAnsi"/>
          <w:i/>
          <w:color w:val="000000"/>
          <w:sz w:val="22"/>
          <w:szCs w:val="22"/>
          <w:lang w:val="en-GB" w:eastAsia="en-US"/>
        </w:rPr>
        <w:t>results are not valid or relevant to be applied to his patient.</w:t>
      </w:r>
    </w:p>
    <w:p w14:paraId="1B80EB46" w14:textId="31F65A58" w:rsidR="00CB6D05" w:rsidRPr="005717DE" w:rsidRDefault="00CB6D05" w:rsidP="003E030B">
      <w:pPr>
        <w:spacing w:line="480" w:lineRule="auto"/>
        <w:rPr>
          <w:b/>
          <w:lang w:val="en-GB"/>
        </w:rPr>
      </w:pPr>
    </w:p>
    <w:p w14:paraId="52F4A9D3" w14:textId="77777777" w:rsidR="00864751" w:rsidRPr="005717DE" w:rsidRDefault="00864751" w:rsidP="00864751">
      <w:pPr>
        <w:rPr>
          <w:b/>
          <w:lang w:val="en-GB"/>
        </w:rPr>
      </w:pPr>
    </w:p>
    <w:p w14:paraId="278B3794" w14:textId="77777777" w:rsidR="00864751" w:rsidRPr="005717DE" w:rsidRDefault="00864751" w:rsidP="00864751">
      <w:pPr>
        <w:rPr>
          <w:b/>
          <w:lang w:val="en-GB"/>
        </w:rPr>
      </w:pPr>
    </w:p>
    <w:p w14:paraId="01C0604F" w14:textId="77777777" w:rsidR="00864751" w:rsidRPr="005717DE" w:rsidRDefault="00864751" w:rsidP="00864751">
      <w:pPr>
        <w:rPr>
          <w:b/>
          <w:lang w:val="en-GB"/>
        </w:rPr>
      </w:pPr>
    </w:p>
    <w:p w14:paraId="20E6152F" w14:textId="77777777" w:rsidR="00864751" w:rsidRPr="005717DE" w:rsidRDefault="00864751" w:rsidP="00864751">
      <w:pPr>
        <w:rPr>
          <w:b/>
          <w:lang w:val="en-GB"/>
        </w:rPr>
      </w:pPr>
    </w:p>
    <w:p w14:paraId="404CCBFE" w14:textId="77777777" w:rsidR="00864751" w:rsidRPr="005717DE" w:rsidRDefault="00864751" w:rsidP="00864751">
      <w:pPr>
        <w:rPr>
          <w:b/>
          <w:lang w:val="en-GB"/>
        </w:rPr>
      </w:pPr>
    </w:p>
    <w:p w14:paraId="2F84C30D" w14:textId="77777777" w:rsidR="00864751" w:rsidRPr="005717DE" w:rsidRDefault="00864751" w:rsidP="00864751">
      <w:pPr>
        <w:rPr>
          <w:b/>
          <w:lang w:val="en-GB"/>
        </w:rPr>
      </w:pPr>
    </w:p>
    <w:p w14:paraId="715DA439" w14:textId="77777777" w:rsidR="00864751" w:rsidRPr="005717DE" w:rsidRDefault="00864751" w:rsidP="00864751">
      <w:pPr>
        <w:rPr>
          <w:b/>
          <w:lang w:val="en-GB"/>
        </w:rPr>
      </w:pPr>
    </w:p>
    <w:p w14:paraId="251E6222" w14:textId="77777777" w:rsidR="00864751" w:rsidRPr="005717DE" w:rsidRDefault="00864751" w:rsidP="00864751">
      <w:pPr>
        <w:rPr>
          <w:b/>
          <w:lang w:val="en-GB"/>
        </w:rPr>
      </w:pPr>
    </w:p>
    <w:p w14:paraId="3378293B" w14:textId="30721F0F" w:rsidR="003E030B" w:rsidRPr="005717DE" w:rsidRDefault="003E030B" w:rsidP="00864751">
      <w:pPr>
        <w:rPr>
          <w:b/>
          <w:lang w:val="en-GB"/>
        </w:rPr>
      </w:pPr>
      <w:r w:rsidRPr="005717DE">
        <w:rPr>
          <w:b/>
          <w:lang w:val="en-GB"/>
        </w:rPr>
        <w:lastRenderedPageBreak/>
        <w:t>Help for rating</w:t>
      </w:r>
      <w:r w:rsidR="00376604" w:rsidRPr="005717DE">
        <w:rPr>
          <w:b/>
          <w:lang w:val="en-GB"/>
        </w:rPr>
        <w:t xml:space="preserve">: </w:t>
      </w:r>
      <w:r w:rsidR="00454A3D" w:rsidRPr="005717DE">
        <w:rPr>
          <w:b/>
          <w:lang w:val="en-GB"/>
        </w:rPr>
        <w:t>D</w:t>
      </w:r>
      <w:r w:rsidR="000E77D2" w:rsidRPr="005717DE">
        <w:rPr>
          <w:b/>
          <w:lang w:val="en-GB"/>
        </w:rPr>
        <w:t>etermination</w:t>
      </w:r>
      <w:r w:rsidR="00454A3D" w:rsidRPr="005717DE">
        <w:rPr>
          <w:b/>
          <w:lang w:val="en-GB"/>
        </w:rPr>
        <w:t xml:space="preserve"> of level for Likert scales</w:t>
      </w:r>
      <w:r w:rsidRPr="005717DE">
        <w:rPr>
          <w:b/>
          <w:lang w:val="en-GB"/>
        </w:rPr>
        <w:t>.</w:t>
      </w:r>
    </w:p>
    <w:p w14:paraId="4B1A1C66" w14:textId="77777777" w:rsidR="00550F68" w:rsidRPr="005717DE" w:rsidRDefault="00550F68" w:rsidP="00864751">
      <w:pPr>
        <w:rPr>
          <w:b/>
          <w:i/>
          <w:lang w:val="en-GB"/>
        </w:rPr>
      </w:pPr>
    </w:p>
    <w:p w14:paraId="775C5312" w14:textId="3AEDAD32" w:rsidR="00336ED9" w:rsidRPr="005717DE" w:rsidRDefault="00336ED9" w:rsidP="00864751">
      <w:pPr>
        <w:rPr>
          <w:b/>
          <w:i/>
          <w:lang w:val="en-GB"/>
        </w:rPr>
      </w:pPr>
      <w:r w:rsidRPr="005717DE">
        <w:rPr>
          <w:b/>
          <w:i/>
          <w:lang w:val="en-GB"/>
        </w:rPr>
        <w:t>Question 1: clinical question formulation</w:t>
      </w:r>
    </w:p>
    <w:p w14:paraId="70DCA9AD" w14:textId="42AE03BA" w:rsidR="00336ED9" w:rsidRPr="005717DE" w:rsidRDefault="00336ED9" w:rsidP="00864751">
      <w:pPr>
        <w:pStyle w:val="Default"/>
        <w:ind w:left="3537" w:hanging="2970"/>
        <w:rPr>
          <w:lang w:val="en-GB"/>
        </w:rPr>
      </w:pPr>
      <w:r w:rsidRPr="005717DE">
        <w:rPr>
          <w:lang w:val="en-GB"/>
        </w:rPr>
        <w:t>C</w:t>
      </w:r>
      <w:r w:rsidR="00305830" w:rsidRPr="005717DE">
        <w:rPr>
          <w:lang w:val="en-GB"/>
        </w:rPr>
        <w:t>ompletely conform</w:t>
      </w:r>
      <w:r w:rsidRPr="005717DE">
        <w:rPr>
          <w:lang w:val="en-GB"/>
        </w:rPr>
        <w:t>:</w:t>
      </w:r>
      <w:r w:rsidR="00A3111B" w:rsidRPr="005717DE">
        <w:rPr>
          <w:lang w:val="en-GB"/>
        </w:rPr>
        <w:t xml:space="preserve"> </w:t>
      </w:r>
      <w:r w:rsidR="0028654A" w:rsidRPr="005717DE">
        <w:rPr>
          <w:lang w:val="en-GB"/>
        </w:rPr>
        <w:tab/>
      </w:r>
      <w:r w:rsidR="0028654A" w:rsidRPr="005717DE">
        <w:rPr>
          <w:lang w:val="en-GB"/>
        </w:rPr>
        <w:tab/>
      </w:r>
      <w:r w:rsidR="00A3111B" w:rsidRPr="005717DE">
        <w:rPr>
          <w:lang w:val="en-GB"/>
        </w:rPr>
        <w:t xml:space="preserve">4 </w:t>
      </w:r>
      <w:r w:rsidR="00454A3D" w:rsidRPr="005717DE">
        <w:rPr>
          <w:lang w:val="en-GB"/>
        </w:rPr>
        <w:t>correct</w:t>
      </w:r>
      <w:r w:rsidR="00A3111B" w:rsidRPr="005717DE">
        <w:rPr>
          <w:lang w:val="en-GB"/>
        </w:rPr>
        <w:t xml:space="preserve"> or incomplete</w:t>
      </w:r>
      <w:r w:rsidR="00E67791" w:rsidRPr="005717DE">
        <w:rPr>
          <w:lang w:val="en-GB"/>
        </w:rPr>
        <w:t xml:space="preserve"> (or 3 true or incomplete for prognosis and </w:t>
      </w:r>
      <w:r w:rsidR="00454A3D" w:rsidRPr="005717DE">
        <w:rPr>
          <w:lang w:val="en-GB"/>
        </w:rPr>
        <w:t>aetiology</w:t>
      </w:r>
      <w:r w:rsidR="00E67791" w:rsidRPr="005717DE">
        <w:rPr>
          <w:lang w:val="en-GB"/>
        </w:rPr>
        <w:t>).</w:t>
      </w:r>
    </w:p>
    <w:p w14:paraId="69D7354B" w14:textId="28D1D0DC" w:rsidR="00336ED9" w:rsidRPr="005717DE" w:rsidRDefault="00336ED9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</w:t>
      </w:r>
      <w:r w:rsidR="00305830" w:rsidRPr="005717DE">
        <w:rPr>
          <w:lang w:val="en-GB"/>
        </w:rPr>
        <w:t>ather conform</w:t>
      </w:r>
      <w:r w:rsidRPr="005717DE">
        <w:rPr>
          <w:lang w:val="en-GB"/>
        </w:rPr>
        <w:t>:</w:t>
      </w:r>
      <w:r w:rsidR="00A3111B" w:rsidRPr="005717DE">
        <w:rPr>
          <w:lang w:val="en-GB"/>
        </w:rPr>
        <w:t xml:space="preserve"> </w:t>
      </w:r>
      <w:r w:rsidR="0028654A" w:rsidRPr="005717DE">
        <w:rPr>
          <w:lang w:val="en-GB"/>
        </w:rPr>
        <w:tab/>
      </w:r>
      <w:r w:rsidR="0028654A" w:rsidRPr="005717DE">
        <w:rPr>
          <w:lang w:val="en-GB"/>
        </w:rPr>
        <w:tab/>
      </w:r>
      <w:r w:rsidR="00A3111B" w:rsidRPr="005717DE">
        <w:rPr>
          <w:lang w:val="en-GB"/>
        </w:rPr>
        <w:t xml:space="preserve">3 </w:t>
      </w:r>
      <w:r w:rsidR="00454A3D" w:rsidRPr="005717DE">
        <w:rPr>
          <w:lang w:val="en-GB"/>
        </w:rPr>
        <w:t>correct</w:t>
      </w:r>
      <w:r w:rsidR="00A3111B" w:rsidRPr="005717DE">
        <w:rPr>
          <w:lang w:val="en-GB"/>
        </w:rPr>
        <w:t xml:space="preserve"> or incomplete.</w:t>
      </w:r>
    </w:p>
    <w:p w14:paraId="1F113726" w14:textId="14465D0B" w:rsidR="00336ED9" w:rsidRPr="005717DE" w:rsidRDefault="00336ED9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</w:t>
      </w:r>
      <w:r w:rsidR="00305830" w:rsidRPr="005717DE">
        <w:rPr>
          <w:lang w:val="en-GB"/>
        </w:rPr>
        <w:t>ather not conform</w:t>
      </w:r>
      <w:r w:rsidRPr="005717DE">
        <w:rPr>
          <w:lang w:val="en-GB"/>
        </w:rPr>
        <w:t>:</w:t>
      </w:r>
      <w:r w:rsidR="00A3111B" w:rsidRPr="005717DE">
        <w:rPr>
          <w:lang w:val="en-GB"/>
        </w:rPr>
        <w:t xml:space="preserve"> </w:t>
      </w:r>
      <w:r w:rsidR="0028654A" w:rsidRPr="005717DE">
        <w:rPr>
          <w:lang w:val="en-GB"/>
        </w:rPr>
        <w:tab/>
      </w:r>
      <w:r w:rsidR="0028654A" w:rsidRPr="005717DE">
        <w:rPr>
          <w:lang w:val="en-GB"/>
        </w:rPr>
        <w:tab/>
      </w:r>
      <w:r w:rsidR="00A3111B" w:rsidRPr="005717DE">
        <w:rPr>
          <w:lang w:val="en-GB"/>
        </w:rPr>
        <w:t xml:space="preserve">2 </w:t>
      </w:r>
      <w:r w:rsidR="00454A3D" w:rsidRPr="005717DE">
        <w:rPr>
          <w:lang w:val="en-GB"/>
        </w:rPr>
        <w:t>correct</w:t>
      </w:r>
      <w:r w:rsidR="00A3111B" w:rsidRPr="005717DE">
        <w:rPr>
          <w:lang w:val="en-GB"/>
        </w:rPr>
        <w:t xml:space="preserve"> or incomplete.</w:t>
      </w:r>
    </w:p>
    <w:p w14:paraId="58CA0FED" w14:textId="6A6C2FA8" w:rsidR="003E242D" w:rsidRPr="005717DE" w:rsidRDefault="00336ED9" w:rsidP="00550F68">
      <w:pPr>
        <w:pStyle w:val="Default"/>
        <w:ind w:left="567"/>
        <w:rPr>
          <w:sz w:val="23"/>
          <w:szCs w:val="23"/>
          <w:lang w:val="en-GB"/>
        </w:rPr>
      </w:pPr>
      <w:r w:rsidRPr="005717DE">
        <w:rPr>
          <w:lang w:val="en-GB"/>
        </w:rPr>
        <w:t>C</w:t>
      </w:r>
      <w:r w:rsidR="00305830" w:rsidRPr="005717DE">
        <w:rPr>
          <w:lang w:val="en-GB"/>
        </w:rPr>
        <w:t>ompletely not conform</w:t>
      </w:r>
      <w:r w:rsidRPr="005717DE">
        <w:rPr>
          <w:lang w:val="en-GB"/>
        </w:rPr>
        <w:t>:</w:t>
      </w:r>
      <w:r w:rsidR="0028654A" w:rsidRPr="005717DE">
        <w:rPr>
          <w:lang w:val="en-GB"/>
        </w:rPr>
        <w:tab/>
        <w:t>1 or 0</w:t>
      </w:r>
      <w:r w:rsidR="00A3111B" w:rsidRPr="005717DE">
        <w:rPr>
          <w:lang w:val="en-GB"/>
        </w:rPr>
        <w:t xml:space="preserve"> </w:t>
      </w:r>
      <w:r w:rsidR="00454A3D" w:rsidRPr="005717DE">
        <w:rPr>
          <w:lang w:val="en-GB"/>
        </w:rPr>
        <w:t>correct</w:t>
      </w:r>
      <w:r w:rsidR="00A3111B" w:rsidRPr="005717DE">
        <w:rPr>
          <w:lang w:val="en-GB"/>
        </w:rPr>
        <w:t xml:space="preserve"> or incomplete.</w:t>
      </w:r>
    </w:p>
    <w:p w14:paraId="17E02016" w14:textId="535EA811" w:rsidR="007946B0" w:rsidRPr="005717DE" w:rsidRDefault="004A6FAA" w:rsidP="004A6FAA">
      <w:pPr>
        <w:pStyle w:val="Default"/>
        <w:rPr>
          <w:sz w:val="23"/>
          <w:szCs w:val="23"/>
          <w:lang w:val="en-US"/>
        </w:rPr>
      </w:pPr>
      <w:r w:rsidRPr="005717DE">
        <w:rPr>
          <w:sz w:val="23"/>
          <w:szCs w:val="23"/>
          <w:lang w:val="en-US"/>
        </w:rPr>
        <w:t xml:space="preserve"> </w:t>
      </w:r>
    </w:p>
    <w:p w14:paraId="215431BF" w14:textId="438AD8F0" w:rsidR="004A6FAA" w:rsidRPr="005717DE" w:rsidRDefault="004A6FAA" w:rsidP="004A6FAA">
      <w:pPr>
        <w:pStyle w:val="Default"/>
        <w:rPr>
          <w:sz w:val="23"/>
          <w:szCs w:val="23"/>
          <w:lang w:val="en-US"/>
        </w:rPr>
      </w:pPr>
      <w:r w:rsidRPr="005717DE">
        <w:rPr>
          <w:sz w:val="23"/>
          <w:szCs w:val="23"/>
          <w:lang w:val="en-US"/>
        </w:rPr>
        <w:t xml:space="preserve"> </w:t>
      </w:r>
    </w:p>
    <w:p w14:paraId="6B70ED0B" w14:textId="77777777" w:rsidR="00214DA7" w:rsidRPr="005717DE" w:rsidRDefault="00214DA7" w:rsidP="00550F68">
      <w:pPr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Question 2: Bibliographic search. </w:t>
      </w:r>
    </w:p>
    <w:p w14:paraId="0AE52453" w14:textId="77777777" w:rsidR="00214DA7" w:rsidRPr="005717DE" w:rsidRDefault="00214DA7" w:rsidP="00214DA7">
      <w:pPr>
        <w:rPr>
          <w:i/>
          <w:lang w:val="en-GB"/>
        </w:rPr>
      </w:pPr>
    </w:p>
    <w:p w14:paraId="66429EAD" w14:textId="5867383B" w:rsidR="00214DA7" w:rsidRPr="005717DE" w:rsidRDefault="00214DA7" w:rsidP="00550F68">
      <w:pPr>
        <w:rPr>
          <w:i/>
          <w:lang w:val="en-GB"/>
        </w:rPr>
      </w:pPr>
      <w:r w:rsidRPr="005717DE">
        <w:rPr>
          <w:i/>
          <w:lang w:val="en-GB"/>
        </w:rPr>
        <w:t>For each PubMed/Medline search:</w:t>
      </w:r>
    </w:p>
    <w:p w14:paraId="51FD4C09" w14:textId="67422DA9" w:rsidR="00214DA7" w:rsidRPr="005717DE" w:rsidRDefault="00214DA7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Completely conform:</w:t>
      </w:r>
      <w:r w:rsidR="0075027C" w:rsidRPr="005717DE">
        <w:rPr>
          <w:lang w:val="en-GB"/>
        </w:rPr>
        <w:t xml:space="preserve"> </w:t>
      </w:r>
      <w:r w:rsidR="0075027C" w:rsidRPr="005717DE">
        <w:rPr>
          <w:lang w:val="en-GB"/>
        </w:rPr>
        <w:tab/>
      </w:r>
      <w:r w:rsidR="0075027C" w:rsidRPr="005717DE">
        <w:rPr>
          <w:lang w:val="en-GB"/>
        </w:rPr>
        <w:tab/>
        <w:t>4 tools used</w:t>
      </w:r>
      <w:r w:rsidR="0092683D" w:rsidRPr="005717DE">
        <w:rPr>
          <w:lang w:val="en-GB"/>
        </w:rPr>
        <w:t>.</w:t>
      </w:r>
    </w:p>
    <w:p w14:paraId="7D5AC7D6" w14:textId="70DE8A5A" w:rsidR="00214DA7" w:rsidRPr="005717DE" w:rsidRDefault="00214DA7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conform:</w:t>
      </w:r>
      <w:r w:rsidR="0075027C" w:rsidRPr="005717DE">
        <w:rPr>
          <w:lang w:val="en-GB"/>
        </w:rPr>
        <w:t xml:space="preserve"> </w:t>
      </w:r>
      <w:r w:rsidR="0075027C" w:rsidRPr="005717DE">
        <w:rPr>
          <w:lang w:val="en-GB"/>
        </w:rPr>
        <w:tab/>
      </w:r>
      <w:r w:rsidR="0075027C" w:rsidRPr="005717DE">
        <w:rPr>
          <w:lang w:val="en-GB"/>
        </w:rPr>
        <w:tab/>
        <w:t>3 tools used</w:t>
      </w:r>
      <w:r w:rsidR="0092683D" w:rsidRPr="005717DE">
        <w:rPr>
          <w:lang w:val="en-GB"/>
        </w:rPr>
        <w:t>.</w:t>
      </w:r>
    </w:p>
    <w:p w14:paraId="1EB16364" w14:textId="246E965C" w:rsidR="00214DA7" w:rsidRPr="005717DE" w:rsidRDefault="00214DA7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not conform:</w:t>
      </w:r>
      <w:r w:rsidR="0075027C" w:rsidRPr="005717DE">
        <w:rPr>
          <w:lang w:val="en-GB"/>
        </w:rPr>
        <w:t xml:space="preserve"> </w:t>
      </w:r>
      <w:r w:rsidR="0075027C" w:rsidRPr="005717DE">
        <w:rPr>
          <w:lang w:val="en-GB"/>
        </w:rPr>
        <w:tab/>
      </w:r>
      <w:r w:rsidR="0075027C" w:rsidRPr="005717DE">
        <w:rPr>
          <w:lang w:val="en-GB"/>
        </w:rPr>
        <w:tab/>
        <w:t>2 tools used</w:t>
      </w:r>
      <w:r w:rsidR="0092683D" w:rsidRPr="005717DE">
        <w:rPr>
          <w:lang w:val="en-GB"/>
        </w:rPr>
        <w:t>.</w:t>
      </w:r>
    </w:p>
    <w:p w14:paraId="163EB68B" w14:textId="418AFE0B" w:rsidR="00214DA7" w:rsidRPr="005717DE" w:rsidRDefault="00214DA7" w:rsidP="00550F68">
      <w:pPr>
        <w:pStyle w:val="Default"/>
        <w:ind w:left="567"/>
        <w:rPr>
          <w:lang w:val="en-US"/>
        </w:rPr>
      </w:pPr>
      <w:r w:rsidRPr="005717DE">
        <w:rPr>
          <w:lang w:val="en-US"/>
        </w:rPr>
        <w:t>Completely not conform:</w:t>
      </w:r>
      <w:r w:rsidR="0075027C" w:rsidRPr="005717DE">
        <w:rPr>
          <w:lang w:val="en-US"/>
        </w:rPr>
        <w:t xml:space="preserve"> </w:t>
      </w:r>
      <w:r w:rsidR="0075027C" w:rsidRPr="005717DE">
        <w:rPr>
          <w:lang w:val="en-US"/>
        </w:rPr>
        <w:tab/>
        <w:t>1 or 0 tool used</w:t>
      </w:r>
      <w:r w:rsidR="0092683D" w:rsidRPr="005717DE">
        <w:rPr>
          <w:lang w:val="en-US"/>
        </w:rPr>
        <w:t>.</w:t>
      </w:r>
    </w:p>
    <w:p w14:paraId="303E3743" w14:textId="1FDEBFA3" w:rsidR="0075027C" w:rsidRPr="005717DE" w:rsidRDefault="0075027C" w:rsidP="00550F68">
      <w:pPr>
        <w:pStyle w:val="Default"/>
        <w:rPr>
          <w:lang w:val="en-GB"/>
        </w:rPr>
      </w:pPr>
      <w:r w:rsidRPr="005717DE">
        <w:rPr>
          <w:lang w:val="en-GB"/>
        </w:rPr>
        <w:t>Tools = At least three search keywords present; search</w:t>
      </w:r>
      <w:r w:rsidR="00454A3D" w:rsidRPr="005717DE">
        <w:rPr>
          <w:lang w:val="en-GB"/>
        </w:rPr>
        <w:t xml:space="preserve"> method documented</w:t>
      </w:r>
      <w:r w:rsidRPr="005717DE">
        <w:rPr>
          <w:lang w:val="en-GB"/>
        </w:rPr>
        <w:t>; filters use</w:t>
      </w:r>
      <w:r w:rsidR="00454A3D" w:rsidRPr="005717DE">
        <w:rPr>
          <w:lang w:val="en-GB"/>
        </w:rPr>
        <w:t>d</w:t>
      </w:r>
      <w:r w:rsidRPr="005717DE">
        <w:rPr>
          <w:lang w:val="en-GB"/>
        </w:rPr>
        <w:t xml:space="preserve">; </w:t>
      </w:r>
      <w:proofErr w:type="spellStart"/>
      <w:r w:rsidRPr="005717DE">
        <w:rPr>
          <w:lang w:val="en-GB"/>
        </w:rPr>
        <w:t>MeSH</w:t>
      </w:r>
      <w:proofErr w:type="spellEnd"/>
      <w:r w:rsidRPr="005717DE">
        <w:rPr>
          <w:lang w:val="en-GB"/>
        </w:rPr>
        <w:t xml:space="preserve"> terms use</w:t>
      </w:r>
      <w:r w:rsidR="00454A3D" w:rsidRPr="005717DE">
        <w:rPr>
          <w:lang w:val="en-GB"/>
        </w:rPr>
        <w:t>d</w:t>
      </w:r>
      <w:r w:rsidR="00A276B5" w:rsidRPr="005717DE">
        <w:rPr>
          <w:lang w:val="en-GB"/>
        </w:rPr>
        <w:t>.</w:t>
      </w:r>
    </w:p>
    <w:p w14:paraId="58DFBDC4" w14:textId="3032CC70" w:rsidR="0075027C" w:rsidRPr="005717DE" w:rsidRDefault="0075027C" w:rsidP="00550F68">
      <w:pPr>
        <w:pStyle w:val="Default"/>
        <w:ind w:left="567"/>
        <w:rPr>
          <w:lang w:val="en-GB"/>
        </w:rPr>
      </w:pPr>
    </w:p>
    <w:p w14:paraId="24CE5167" w14:textId="2520F984" w:rsidR="00214DA7" w:rsidRPr="005717DE" w:rsidRDefault="00214DA7" w:rsidP="00214DA7">
      <w:pPr>
        <w:rPr>
          <w:i/>
          <w:lang w:val="en-US"/>
        </w:rPr>
      </w:pPr>
      <w:r w:rsidRPr="005717DE">
        <w:rPr>
          <w:i/>
          <w:lang w:val="en-US"/>
        </w:rPr>
        <w:t>For free search:</w:t>
      </w:r>
    </w:p>
    <w:p w14:paraId="6A8E7365" w14:textId="40D5DB13" w:rsidR="00A276B5" w:rsidRPr="005717DE" w:rsidRDefault="00A276B5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Completely conform:</w:t>
      </w:r>
      <w:r w:rsidR="0092683D" w:rsidRPr="005717DE">
        <w:rPr>
          <w:lang w:val="en-GB"/>
        </w:rPr>
        <w:t xml:space="preserve"> </w:t>
      </w:r>
      <w:r w:rsidR="0092683D" w:rsidRPr="005717DE">
        <w:rPr>
          <w:lang w:val="en-GB"/>
        </w:rPr>
        <w:tab/>
      </w:r>
      <w:r w:rsidR="0092683D" w:rsidRPr="005717DE">
        <w:rPr>
          <w:lang w:val="en-GB"/>
        </w:rPr>
        <w:tab/>
        <w:t>relevant article and level 1 or 2 website visited.</w:t>
      </w:r>
    </w:p>
    <w:p w14:paraId="75EDD908" w14:textId="7D585294" w:rsidR="00A276B5" w:rsidRPr="005717DE" w:rsidRDefault="00A276B5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conform:</w:t>
      </w:r>
      <w:r w:rsidR="0092683D" w:rsidRPr="005717DE">
        <w:rPr>
          <w:lang w:val="en-GB"/>
        </w:rPr>
        <w:tab/>
      </w:r>
      <w:r w:rsidR="0092683D" w:rsidRPr="005717DE">
        <w:rPr>
          <w:lang w:val="en-GB"/>
        </w:rPr>
        <w:tab/>
        <w:t>relevant article and level 0 website visited.</w:t>
      </w:r>
    </w:p>
    <w:p w14:paraId="40AC04F6" w14:textId="71FF968E" w:rsidR="00A276B5" w:rsidRPr="005717DE" w:rsidRDefault="00A276B5" w:rsidP="00550F68">
      <w:pPr>
        <w:pStyle w:val="Default"/>
        <w:ind w:left="3537" w:hanging="2970"/>
        <w:rPr>
          <w:lang w:val="en-GB"/>
        </w:rPr>
      </w:pPr>
      <w:r w:rsidRPr="005717DE">
        <w:rPr>
          <w:lang w:val="en-GB"/>
        </w:rPr>
        <w:t>Rather not conform:</w:t>
      </w:r>
      <w:r w:rsidR="0092683D" w:rsidRPr="005717DE">
        <w:rPr>
          <w:lang w:val="en-GB"/>
        </w:rPr>
        <w:tab/>
      </w:r>
      <w:r w:rsidR="0092683D" w:rsidRPr="005717DE">
        <w:rPr>
          <w:lang w:val="en-GB"/>
        </w:rPr>
        <w:tab/>
        <w:t xml:space="preserve">no article found or not relevant </w:t>
      </w:r>
      <w:r w:rsidR="000D6E96" w:rsidRPr="005717DE">
        <w:rPr>
          <w:lang w:val="en-GB"/>
        </w:rPr>
        <w:t>and level 1 or 2 website visited.</w:t>
      </w:r>
    </w:p>
    <w:p w14:paraId="5CF12EB6" w14:textId="47810BE0" w:rsidR="000D6E96" w:rsidRPr="005717DE" w:rsidRDefault="00A276B5" w:rsidP="000D6E96">
      <w:pPr>
        <w:pStyle w:val="Default"/>
        <w:ind w:left="3537" w:hanging="2970"/>
        <w:rPr>
          <w:lang w:val="en-GB"/>
        </w:rPr>
      </w:pPr>
      <w:r w:rsidRPr="005717DE">
        <w:rPr>
          <w:lang w:val="en-US"/>
        </w:rPr>
        <w:t>Completely not conform:</w:t>
      </w:r>
      <w:r w:rsidR="000D6E96" w:rsidRPr="005717DE">
        <w:rPr>
          <w:lang w:val="en-US"/>
        </w:rPr>
        <w:tab/>
      </w:r>
      <w:r w:rsidR="000D6E96" w:rsidRPr="005717DE">
        <w:rPr>
          <w:lang w:val="en-GB"/>
        </w:rPr>
        <w:t>no article found or not relevant and level 0 website visited.</w:t>
      </w:r>
    </w:p>
    <w:p w14:paraId="6F1971C0" w14:textId="77777777" w:rsidR="00A276B5" w:rsidRPr="005717DE" w:rsidRDefault="00A276B5" w:rsidP="00214DA7">
      <w:pPr>
        <w:rPr>
          <w:i/>
          <w:lang w:val="en-US"/>
        </w:rPr>
      </w:pPr>
    </w:p>
    <w:p w14:paraId="1A15AE3E" w14:textId="3F6A93A7" w:rsidR="00214DA7" w:rsidRPr="005717DE" w:rsidRDefault="00214DA7" w:rsidP="00214DA7">
      <w:pPr>
        <w:rPr>
          <w:i/>
          <w:lang w:val="en-US"/>
        </w:rPr>
      </w:pPr>
      <w:r w:rsidRPr="005717DE">
        <w:rPr>
          <w:i/>
          <w:lang w:val="en-US"/>
        </w:rPr>
        <w:t>For guideline search:</w:t>
      </w:r>
    </w:p>
    <w:p w14:paraId="5526DE81" w14:textId="0CE13E7F" w:rsidR="006904FF" w:rsidRPr="005717DE" w:rsidRDefault="006904FF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Completely conform:</w:t>
      </w:r>
      <w:r w:rsidR="003E4403" w:rsidRPr="005717DE">
        <w:rPr>
          <w:lang w:val="en-GB"/>
        </w:rPr>
        <w:tab/>
      </w:r>
      <w:r w:rsidR="003E4403" w:rsidRPr="005717DE">
        <w:rPr>
          <w:lang w:val="en-GB"/>
        </w:rPr>
        <w:tab/>
        <w:t>3 criteria met.</w:t>
      </w:r>
    </w:p>
    <w:p w14:paraId="755A3749" w14:textId="2107D5C5" w:rsidR="003E4403" w:rsidRPr="005717DE" w:rsidRDefault="006904FF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conform:</w:t>
      </w:r>
      <w:r w:rsidR="003E4403" w:rsidRPr="005717DE">
        <w:rPr>
          <w:lang w:val="en-GB"/>
        </w:rPr>
        <w:tab/>
      </w:r>
      <w:r w:rsidR="003E4403" w:rsidRPr="005717DE">
        <w:rPr>
          <w:lang w:val="en-GB"/>
        </w:rPr>
        <w:tab/>
        <w:t>2 criteria met.</w:t>
      </w:r>
    </w:p>
    <w:p w14:paraId="6C72CAEC" w14:textId="0641DAF0" w:rsidR="006904FF" w:rsidRPr="005717DE" w:rsidRDefault="006904FF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not conform:</w:t>
      </w:r>
      <w:r w:rsidR="003E4403" w:rsidRPr="005717DE">
        <w:rPr>
          <w:lang w:val="en-GB"/>
        </w:rPr>
        <w:tab/>
      </w:r>
      <w:r w:rsidR="003E4403" w:rsidRPr="005717DE">
        <w:rPr>
          <w:lang w:val="en-GB"/>
        </w:rPr>
        <w:tab/>
        <w:t>1 criterion met.</w:t>
      </w:r>
    </w:p>
    <w:p w14:paraId="0ADFAEB5" w14:textId="7FCAA553" w:rsidR="006904FF" w:rsidRPr="005717DE" w:rsidRDefault="006904FF" w:rsidP="00550F68">
      <w:pPr>
        <w:pStyle w:val="Default"/>
        <w:ind w:left="567"/>
        <w:rPr>
          <w:sz w:val="23"/>
          <w:szCs w:val="23"/>
          <w:lang w:val="en-US"/>
        </w:rPr>
      </w:pPr>
      <w:r w:rsidRPr="005717DE">
        <w:rPr>
          <w:lang w:val="en-US"/>
        </w:rPr>
        <w:t>Completely not conform:</w:t>
      </w:r>
      <w:r w:rsidR="003E4403" w:rsidRPr="005717DE">
        <w:rPr>
          <w:lang w:val="en-US"/>
        </w:rPr>
        <w:tab/>
        <w:t xml:space="preserve">no criterion met. </w:t>
      </w:r>
    </w:p>
    <w:p w14:paraId="61062D54" w14:textId="38B358DF" w:rsidR="006904FF" w:rsidRPr="005717DE" w:rsidRDefault="003E4403" w:rsidP="00214DA7">
      <w:pPr>
        <w:rPr>
          <w:lang w:val="en-US"/>
        </w:rPr>
      </w:pPr>
      <w:r w:rsidRPr="005717DE">
        <w:rPr>
          <w:lang w:val="en-US"/>
        </w:rPr>
        <w:t xml:space="preserve">Criteria = </w:t>
      </w:r>
      <w:r w:rsidR="00786BCD" w:rsidRPr="005717DE">
        <w:rPr>
          <w:lang w:val="en-US"/>
        </w:rPr>
        <w:t xml:space="preserve">official guideline, methods have been seen, </w:t>
      </w:r>
      <w:r w:rsidR="003F2ECD" w:rsidRPr="005717DE">
        <w:rPr>
          <w:lang w:val="en-US"/>
        </w:rPr>
        <w:t>answer the question.</w:t>
      </w:r>
    </w:p>
    <w:p w14:paraId="0C0462F9" w14:textId="77777777" w:rsidR="006904FF" w:rsidRPr="005717DE" w:rsidRDefault="006904FF" w:rsidP="00864751">
      <w:pPr>
        <w:rPr>
          <w:i/>
          <w:lang w:val="en-US"/>
        </w:rPr>
      </w:pPr>
    </w:p>
    <w:p w14:paraId="5E35AD0F" w14:textId="4C3CFB47" w:rsidR="003D605B" w:rsidRPr="005717DE" w:rsidRDefault="003D605B" w:rsidP="00864751">
      <w:pPr>
        <w:pStyle w:val="Default"/>
        <w:rPr>
          <w:sz w:val="23"/>
          <w:szCs w:val="23"/>
          <w:lang w:val="en-US"/>
        </w:rPr>
      </w:pPr>
    </w:p>
    <w:p w14:paraId="1D747899" w14:textId="2AE94ECB" w:rsidR="004221A8" w:rsidRPr="005717DE" w:rsidRDefault="004221A8" w:rsidP="00864751">
      <w:pPr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Question 3: Article critical appraisal. </w:t>
      </w:r>
    </w:p>
    <w:p w14:paraId="53809B22" w14:textId="77777777" w:rsidR="00864751" w:rsidRPr="005717DE" w:rsidRDefault="00864751" w:rsidP="00864751">
      <w:pPr>
        <w:rPr>
          <w:b/>
          <w:i/>
          <w:lang w:val="en-GB"/>
        </w:rPr>
      </w:pPr>
    </w:p>
    <w:p w14:paraId="18433A1C" w14:textId="42F366BC" w:rsidR="004221A8" w:rsidRPr="005717DE" w:rsidRDefault="004221A8" w:rsidP="00864751">
      <w:pPr>
        <w:rPr>
          <w:i/>
          <w:lang w:val="en-US"/>
        </w:rPr>
      </w:pPr>
      <w:r w:rsidRPr="005717DE">
        <w:rPr>
          <w:i/>
          <w:lang w:val="en-US"/>
        </w:rPr>
        <w:t>Methods validity:</w:t>
      </w:r>
    </w:p>
    <w:p w14:paraId="7D1DE7DB" w14:textId="50A4935E" w:rsidR="005A6FC2" w:rsidRPr="005717DE" w:rsidRDefault="005A6FC2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Completely conform:</w:t>
      </w:r>
      <w:r w:rsidR="00CA37C5" w:rsidRPr="005717DE">
        <w:rPr>
          <w:lang w:val="en-GB"/>
        </w:rPr>
        <w:tab/>
      </w:r>
      <w:r w:rsidR="00CA37C5" w:rsidRPr="005717DE">
        <w:rPr>
          <w:lang w:val="en-GB"/>
        </w:rPr>
        <w:tab/>
        <w:t>4 criteria met.</w:t>
      </w:r>
    </w:p>
    <w:p w14:paraId="7F54C47A" w14:textId="7DD3D811" w:rsidR="005A6FC2" w:rsidRPr="005717DE" w:rsidRDefault="005A6FC2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conform:</w:t>
      </w:r>
      <w:r w:rsidR="00CA37C5" w:rsidRPr="005717DE">
        <w:rPr>
          <w:lang w:val="en-GB"/>
        </w:rPr>
        <w:tab/>
      </w:r>
      <w:r w:rsidR="00CA37C5" w:rsidRPr="005717DE">
        <w:rPr>
          <w:lang w:val="en-GB"/>
        </w:rPr>
        <w:tab/>
        <w:t>3 criteria met.</w:t>
      </w:r>
    </w:p>
    <w:p w14:paraId="72026957" w14:textId="70045D8F" w:rsidR="005A6FC2" w:rsidRPr="005717DE" w:rsidRDefault="005A6FC2" w:rsidP="00550F68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not conform:</w:t>
      </w:r>
      <w:r w:rsidR="00CA37C5" w:rsidRPr="005717DE">
        <w:rPr>
          <w:lang w:val="en-GB"/>
        </w:rPr>
        <w:tab/>
      </w:r>
      <w:r w:rsidR="00CA37C5" w:rsidRPr="005717DE">
        <w:rPr>
          <w:lang w:val="en-GB"/>
        </w:rPr>
        <w:tab/>
        <w:t>2 criteria met.</w:t>
      </w:r>
    </w:p>
    <w:p w14:paraId="61901388" w14:textId="21058282" w:rsidR="005A6FC2" w:rsidRPr="005717DE" w:rsidRDefault="005A6FC2" w:rsidP="00550F68">
      <w:pPr>
        <w:pStyle w:val="Default"/>
        <w:ind w:left="567"/>
        <w:rPr>
          <w:sz w:val="23"/>
          <w:szCs w:val="23"/>
          <w:lang w:val="en-US"/>
        </w:rPr>
      </w:pPr>
      <w:r w:rsidRPr="005717DE">
        <w:rPr>
          <w:lang w:val="en-US"/>
        </w:rPr>
        <w:t>Completely not conform:</w:t>
      </w:r>
      <w:r w:rsidR="00CA37C5" w:rsidRPr="005717DE">
        <w:rPr>
          <w:lang w:val="en-US"/>
        </w:rPr>
        <w:tab/>
        <w:t xml:space="preserve">1 or 0 </w:t>
      </w:r>
      <w:r w:rsidR="00CA37C5" w:rsidRPr="005717DE">
        <w:rPr>
          <w:lang w:val="en-GB"/>
        </w:rPr>
        <w:t>criterion met.</w:t>
      </w:r>
    </w:p>
    <w:p w14:paraId="0AA8CCE0" w14:textId="77777777" w:rsidR="00E93173" w:rsidRPr="005717DE" w:rsidRDefault="00637489" w:rsidP="004221A8">
      <w:pPr>
        <w:rPr>
          <w:lang w:val="en-US"/>
        </w:rPr>
      </w:pPr>
      <w:r w:rsidRPr="005717DE">
        <w:rPr>
          <w:lang w:val="en-US"/>
        </w:rPr>
        <w:t xml:space="preserve">Criteria = study design, participant selection, ethics </w:t>
      </w:r>
      <w:r w:rsidR="00E93173" w:rsidRPr="005717DE">
        <w:rPr>
          <w:lang w:val="en-US"/>
        </w:rPr>
        <w:t xml:space="preserve"> </w:t>
      </w:r>
    </w:p>
    <w:p w14:paraId="3AA2A0DB" w14:textId="0540311D" w:rsidR="004221A8" w:rsidRPr="005717DE" w:rsidRDefault="00637489" w:rsidP="004221A8">
      <w:pPr>
        <w:rPr>
          <w:lang w:val="en-US"/>
        </w:rPr>
      </w:pPr>
      <w:r w:rsidRPr="005717DE">
        <w:rPr>
          <w:lang w:val="en-US"/>
        </w:rPr>
        <w:t xml:space="preserve">+ </w:t>
      </w:r>
      <w:r w:rsidR="006958E9" w:rsidRPr="005717DE">
        <w:rPr>
          <w:lang w:val="en-US"/>
        </w:rPr>
        <w:t xml:space="preserve">main </w:t>
      </w:r>
      <w:r w:rsidRPr="005717DE">
        <w:rPr>
          <w:lang w:val="en-US"/>
        </w:rPr>
        <w:t xml:space="preserve">outcome (for </w:t>
      </w:r>
      <w:r w:rsidR="00EB09D5" w:rsidRPr="005717DE">
        <w:rPr>
          <w:lang w:val="en-US"/>
        </w:rPr>
        <w:t xml:space="preserve">treatments and </w:t>
      </w:r>
      <w:r w:rsidR="006958E9" w:rsidRPr="005717DE">
        <w:rPr>
          <w:lang w:val="en-US"/>
        </w:rPr>
        <w:t>prognosis</w:t>
      </w:r>
      <w:r w:rsidRPr="005717DE">
        <w:rPr>
          <w:lang w:val="en-US"/>
        </w:rPr>
        <w:t>) or</w:t>
      </w:r>
      <w:r w:rsidR="00EB09D5" w:rsidRPr="005717DE">
        <w:rPr>
          <w:lang w:val="en-US"/>
        </w:rPr>
        <w:t xml:space="preserve"> the test (for diagnostic) or</w:t>
      </w:r>
      <w:r w:rsidR="006958E9" w:rsidRPr="005717DE">
        <w:rPr>
          <w:lang w:val="en-US"/>
        </w:rPr>
        <w:t xml:space="preserve"> causality criteria (for harm).</w:t>
      </w:r>
      <w:r w:rsidR="00EB09D5" w:rsidRPr="005717DE">
        <w:rPr>
          <w:lang w:val="en-US"/>
        </w:rPr>
        <w:t xml:space="preserve"> </w:t>
      </w:r>
    </w:p>
    <w:p w14:paraId="42519157" w14:textId="30CA3E69" w:rsidR="004221A8" w:rsidRPr="005717DE" w:rsidRDefault="004221A8">
      <w:pPr>
        <w:pStyle w:val="Default"/>
        <w:rPr>
          <w:i/>
          <w:lang w:val="en-US"/>
        </w:rPr>
      </w:pPr>
    </w:p>
    <w:p w14:paraId="6619044F" w14:textId="114EB76E" w:rsidR="004221A8" w:rsidRPr="005717DE" w:rsidRDefault="004221A8" w:rsidP="004221A8">
      <w:pPr>
        <w:rPr>
          <w:i/>
          <w:lang w:val="en-US"/>
        </w:rPr>
      </w:pPr>
      <w:r w:rsidRPr="005717DE">
        <w:rPr>
          <w:i/>
          <w:lang w:val="en-US"/>
        </w:rPr>
        <w:t>Relevance for care:</w:t>
      </w:r>
    </w:p>
    <w:p w14:paraId="04EB2FC3" w14:textId="2B5D83E4" w:rsidR="0087107F" w:rsidRPr="005717DE" w:rsidRDefault="0087107F" w:rsidP="0087107F">
      <w:pPr>
        <w:pStyle w:val="Default"/>
        <w:ind w:left="567"/>
        <w:rPr>
          <w:lang w:val="en-GB"/>
        </w:rPr>
      </w:pPr>
      <w:r w:rsidRPr="005717DE">
        <w:rPr>
          <w:lang w:val="en-GB"/>
        </w:rPr>
        <w:t>Completely conform:</w:t>
      </w:r>
      <w:r w:rsidR="0023700C" w:rsidRPr="005717DE">
        <w:rPr>
          <w:lang w:val="en-GB"/>
        </w:rPr>
        <w:t xml:space="preserve"> </w:t>
      </w:r>
      <w:r w:rsidR="0023700C" w:rsidRPr="005717DE">
        <w:rPr>
          <w:lang w:val="en-GB"/>
        </w:rPr>
        <w:tab/>
      </w:r>
      <w:r w:rsidR="0023700C" w:rsidRPr="005717DE">
        <w:rPr>
          <w:lang w:val="en-GB"/>
        </w:rPr>
        <w:tab/>
        <w:t>3 criteria met.</w:t>
      </w:r>
    </w:p>
    <w:p w14:paraId="4D940336" w14:textId="40D85316" w:rsidR="0087107F" w:rsidRPr="005717DE" w:rsidRDefault="0087107F" w:rsidP="0087107F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conform:</w:t>
      </w:r>
      <w:r w:rsidR="0023700C" w:rsidRPr="005717DE">
        <w:rPr>
          <w:lang w:val="en-GB"/>
        </w:rPr>
        <w:tab/>
      </w:r>
      <w:r w:rsidR="0023700C" w:rsidRPr="005717DE">
        <w:rPr>
          <w:lang w:val="en-GB"/>
        </w:rPr>
        <w:tab/>
        <w:t>2 criteria met.</w:t>
      </w:r>
    </w:p>
    <w:p w14:paraId="424C115F" w14:textId="47253C0D" w:rsidR="0087107F" w:rsidRPr="005717DE" w:rsidRDefault="0087107F" w:rsidP="0087107F">
      <w:pPr>
        <w:pStyle w:val="Default"/>
        <w:ind w:left="567"/>
        <w:rPr>
          <w:lang w:val="en-GB"/>
        </w:rPr>
      </w:pPr>
      <w:r w:rsidRPr="005717DE">
        <w:rPr>
          <w:lang w:val="en-GB"/>
        </w:rPr>
        <w:lastRenderedPageBreak/>
        <w:t>Rather not conform:</w:t>
      </w:r>
      <w:r w:rsidR="0023700C" w:rsidRPr="005717DE">
        <w:rPr>
          <w:lang w:val="en-GB"/>
        </w:rPr>
        <w:tab/>
      </w:r>
      <w:r w:rsidR="0023700C" w:rsidRPr="005717DE">
        <w:rPr>
          <w:lang w:val="en-GB"/>
        </w:rPr>
        <w:tab/>
      </w:r>
      <w:r w:rsidR="0023700C" w:rsidRPr="005717DE">
        <w:rPr>
          <w:lang w:val="en-US"/>
        </w:rPr>
        <w:t xml:space="preserve">1 </w:t>
      </w:r>
      <w:r w:rsidR="0023700C" w:rsidRPr="005717DE">
        <w:rPr>
          <w:lang w:val="en-GB"/>
        </w:rPr>
        <w:t>criterion met</w:t>
      </w:r>
    </w:p>
    <w:p w14:paraId="7B4352C8" w14:textId="1F0A82EF" w:rsidR="0087107F" w:rsidRPr="005717DE" w:rsidRDefault="0087107F" w:rsidP="0087107F">
      <w:pPr>
        <w:pStyle w:val="Default"/>
        <w:ind w:left="567"/>
        <w:rPr>
          <w:lang w:val="en-US"/>
        </w:rPr>
      </w:pPr>
      <w:r w:rsidRPr="005717DE">
        <w:rPr>
          <w:lang w:val="en-US"/>
        </w:rPr>
        <w:t>Completely not conform:</w:t>
      </w:r>
      <w:r w:rsidR="0023700C" w:rsidRPr="005717DE">
        <w:rPr>
          <w:lang w:val="en-US"/>
        </w:rPr>
        <w:tab/>
        <w:t>0 criterion met</w:t>
      </w:r>
    </w:p>
    <w:p w14:paraId="6B335169" w14:textId="3801E6BE" w:rsidR="0023700C" w:rsidRPr="005717DE" w:rsidRDefault="00E93173" w:rsidP="00550F68">
      <w:pPr>
        <w:pStyle w:val="Default"/>
        <w:rPr>
          <w:sz w:val="23"/>
          <w:szCs w:val="23"/>
          <w:lang w:val="en-US"/>
        </w:rPr>
      </w:pPr>
      <w:r w:rsidRPr="005717DE">
        <w:rPr>
          <w:lang w:val="en-US"/>
        </w:rPr>
        <w:t xml:space="preserve">Criteria = similar patients, </w:t>
      </w:r>
      <w:r w:rsidR="000E709F" w:rsidRPr="005717DE">
        <w:rPr>
          <w:lang w:val="en-US"/>
        </w:rPr>
        <w:t xml:space="preserve">available treatment, </w:t>
      </w:r>
      <w:r w:rsidR="000E709F" w:rsidRPr="005717DE">
        <w:rPr>
          <w:sz w:val="22"/>
          <w:szCs w:val="22"/>
          <w:lang w:val="en-GB"/>
        </w:rPr>
        <w:t xml:space="preserve">favourable benefit / risk balance (for treatment); </w:t>
      </w:r>
      <w:r w:rsidR="000E709F" w:rsidRPr="005717DE">
        <w:rPr>
          <w:lang w:val="en-US"/>
        </w:rPr>
        <w:t xml:space="preserve">similar patients, practice feasibility, benefit for patient (for prognosis); </w:t>
      </w:r>
      <w:r w:rsidR="000E709F" w:rsidRPr="005717DE">
        <w:rPr>
          <w:sz w:val="22"/>
          <w:szCs w:val="22"/>
          <w:lang w:val="en-GB"/>
        </w:rPr>
        <w:t xml:space="preserve">similar patients, relevant main outcome, benefit / risk balance (for harm); similar patients, available test, reliable test, usefulness (diagnostic: </w:t>
      </w:r>
      <w:proofErr w:type="spellStart"/>
      <w:r w:rsidR="000E709F" w:rsidRPr="005717DE">
        <w:rPr>
          <w:sz w:val="22"/>
          <w:szCs w:val="22"/>
          <w:lang w:val="en-GB"/>
        </w:rPr>
        <w:t>cf</w:t>
      </w:r>
      <w:proofErr w:type="spellEnd"/>
      <w:r w:rsidR="000E709F" w:rsidRPr="005717DE">
        <w:rPr>
          <w:sz w:val="22"/>
          <w:szCs w:val="22"/>
          <w:lang w:val="en-GB"/>
        </w:rPr>
        <w:t xml:space="preserve"> </w:t>
      </w:r>
      <w:r w:rsidR="007E0990" w:rsidRPr="005717DE">
        <w:rPr>
          <w:sz w:val="22"/>
          <w:szCs w:val="22"/>
          <w:lang w:val="en-GB"/>
        </w:rPr>
        <w:t>rating</w:t>
      </w:r>
      <w:r w:rsidR="000E709F" w:rsidRPr="005717DE">
        <w:rPr>
          <w:sz w:val="22"/>
          <w:szCs w:val="22"/>
          <w:lang w:val="en-GB"/>
        </w:rPr>
        <w:t xml:space="preserve"> with fo</w:t>
      </w:r>
      <w:r w:rsidR="007E0990" w:rsidRPr="005717DE">
        <w:rPr>
          <w:sz w:val="22"/>
          <w:szCs w:val="22"/>
          <w:lang w:val="en-GB"/>
        </w:rPr>
        <w:t>u</w:t>
      </w:r>
      <w:r w:rsidR="000E709F" w:rsidRPr="005717DE">
        <w:rPr>
          <w:sz w:val="22"/>
          <w:szCs w:val="22"/>
          <w:lang w:val="en-GB"/>
        </w:rPr>
        <w:t>r criteria as methods validity).</w:t>
      </w:r>
    </w:p>
    <w:p w14:paraId="13DF9F33" w14:textId="77777777" w:rsidR="0087107F" w:rsidRPr="005717DE" w:rsidRDefault="0087107F" w:rsidP="004221A8">
      <w:pPr>
        <w:rPr>
          <w:i/>
          <w:lang w:val="en-US"/>
        </w:rPr>
      </w:pPr>
    </w:p>
    <w:p w14:paraId="68C7371E" w14:textId="60CBCAB9" w:rsidR="004221A8" w:rsidRPr="005717DE" w:rsidRDefault="004221A8" w:rsidP="004221A8">
      <w:pPr>
        <w:rPr>
          <w:i/>
          <w:lang w:val="en-US"/>
        </w:rPr>
      </w:pPr>
      <w:r w:rsidRPr="005717DE">
        <w:rPr>
          <w:i/>
          <w:lang w:val="en-US"/>
        </w:rPr>
        <w:t>Significance of results:</w:t>
      </w:r>
    </w:p>
    <w:p w14:paraId="38839178" w14:textId="18B86C0E" w:rsidR="004C4773" w:rsidRPr="005717DE" w:rsidRDefault="0087107F" w:rsidP="004C4773">
      <w:pPr>
        <w:pStyle w:val="Default"/>
        <w:ind w:left="567"/>
        <w:rPr>
          <w:lang w:val="en-GB"/>
        </w:rPr>
      </w:pPr>
      <w:r w:rsidRPr="005717DE">
        <w:rPr>
          <w:lang w:val="en-GB"/>
        </w:rPr>
        <w:t>Completely conform:</w:t>
      </w:r>
      <w:r w:rsidR="004C4773" w:rsidRPr="005717DE">
        <w:rPr>
          <w:lang w:val="en-GB"/>
        </w:rPr>
        <w:t xml:space="preserve"> </w:t>
      </w:r>
      <w:r w:rsidR="004C4773" w:rsidRPr="005717DE">
        <w:rPr>
          <w:lang w:val="en-GB"/>
        </w:rPr>
        <w:tab/>
      </w:r>
      <w:r w:rsidR="004C4773" w:rsidRPr="005717DE">
        <w:rPr>
          <w:lang w:val="en-GB"/>
        </w:rPr>
        <w:tab/>
        <w:t>4 criteria met.</w:t>
      </w:r>
    </w:p>
    <w:p w14:paraId="2A706AFB" w14:textId="77777777" w:rsidR="004C4773" w:rsidRPr="005717DE" w:rsidRDefault="004C4773" w:rsidP="004C4773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conform:</w:t>
      </w:r>
      <w:r w:rsidRPr="005717DE">
        <w:rPr>
          <w:lang w:val="en-GB"/>
        </w:rPr>
        <w:tab/>
      </w:r>
      <w:r w:rsidRPr="005717DE">
        <w:rPr>
          <w:lang w:val="en-GB"/>
        </w:rPr>
        <w:tab/>
        <w:t>3 criteria met.</w:t>
      </w:r>
    </w:p>
    <w:p w14:paraId="35C4F67A" w14:textId="77777777" w:rsidR="004C4773" w:rsidRPr="005717DE" w:rsidRDefault="004C4773" w:rsidP="004C4773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not conform:</w:t>
      </w:r>
      <w:r w:rsidRPr="005717DE">
        <w:rPr>
          <w:lang w:val="en-GB"/>
        </w:rPr>
        <w:tab/>
      </w:r>
      <w:r w:rsidRPr="005717DE">
        <w:rPr>
          <w:lang w:val="en-GB"/>
        </w:rPr>
        <w:tab/>
        <w:t>2 criteria met.</w:t>
      </w:r>
    </w:p>
    <w:p w14:paraId="6030713F" w14:textId="77777777" w:rsidR="004C4773" w:rsidRPr="005717DE" w:rsidRDefault="004C4773" w:rsidP="004C4773">
      <w:pPr>
        <w:pStyle w:val="Default"/>
        <w:ind w:left="567"/>
        <w:rPr>
          <w:sz w:val="23"/>
          <w:szCs w:val="23"/>
          <w:lang w:val="en-US"/>
        </w:rPr>
      </w:pPr>
      <w:r w:rsidRPr="005717DE">
        <w:rPr>
          <w:lang w:val="en-US"/>
        </w:rPr>
        <w:t>Completely not conform:</w:t>
      </w:r>
      <w:r w:rsidRPr="005717DE">
        <w:rPr>
          <w:lang w:val="en-US"/>
        </w:rPr>
        <w:tab/>
        <w:t xml:space="preserve">1 or 0 </w:t>
      </w:r>
      <w:r w:rsidRPr="005717DE">
        <w:rPr>
          <w:lang w:val="en-GB"/>
        </w:rPr>
        <w:t>criterion met.</w:t>
      </w:r>
    </w:p>
    <w:p w14:paraId="1A05A4D8" w14:textId="15D9859E" w:rsidR="00BC397F" w:rsidRPr="005717DE" w:rsidRDefault="004C4773" w:rsidP="00550F68">
      <w:pPr>
        <w:pStyle w:val="Default"/>
        <w:rPr>
          <w:lang w:val="en-US"/>
        </w:rPr>
      </w:pPr>
      <w:r w:rsidRPr="005717DE">
        <w:rPr>
          <w:lang w:val="en-US"/>
        </w:rPr>
        <w:t xml:space="preserve">Criteria = statistical </w:t>
      </w:r>
      <w:r w:rsidR="00BC397F" w:rsidRPr="005717DE">
        <w:rPr>
          <w:lang w:val="en-US"/>
        </w:rPr>
        <w:t>significance (CI, p), clinical significance (RR or OR), sample size, relevant statistical methods</w:t>
      </w:r>
      <w:r w:rsidR="00A84172" w:rsidRPr="005717DE">
        <w:rPr>
          <w:lang w:val="en-US"/>
        </w:rPr>
        <w:t xml:space="preserve"> (for treatment, prognosis and harm). For diagnostic: 3 criter</w:t>
      </w:r>
      <w:r w:rsidR="007E0990" w:rsidRPr="005717DE">
        <w:rPr>
          <w:lang w:val="en-US"/>
        </w:rPr>
        <w:t>ia</w:t>
      </w:r>
      <w:r w:rsidR="00A84172" w:rsidRPr="005717DE">
        <w:rPr>
          <w:lang w:val="en-US"/>
        </w:rPr>
        <w:t xml:space="preserve"> (</w:t>
      </w:r>
      <w:proofErr w:type="spellStart"/>
      <w:r w:rsidR="00A84172" w:rsidRPr="005717DE">
        <w:rPr>
          <w:lang w:val="en-US"/>
        </w:rPr>
        <w:t>cf</w:t>
      </w:r>
      <w:proofErr w:type="spellEnd"/>
      <w:r w:rsidR="00A84172" w:rsidRPr="005717DE">
        <w:rPr>
          <w:lang w:val="en-US"/>
        </w:rPr>
        <w:t xml:space="preserve"> </w:t>
      </w:r>
      <w:r w:rsidR="007E0990" w:rsidRPr="005717DE">
        <w:rPr>
          <w:lang w:val="en-US"/>
        </w:rPr>
        <w:t>relevance rating)</w:t>
      </w:r>
      <w:r w:rsidR="00C80816" w:rsidRPr="005717DE">
        <w:rPr>
          <w:lang w:val="en-US"/>
        </w:rPr>
        <w:t xml:space="preserve"> = test parameters, CI, clinical significance.</w:t>
      </w:r>
    </w:p>
    <w:p w14:paraId="683D6F60" w14:textId="35C5F209" w:rsidR="004C4773" w:rsidRPr="005717DE" w:rsidRDefault="004C4773" w:rsidP="004221A8">
      <w:pPr>
        <w:rPr>
          <w:i/>
          <w:lang w:val="en-US"/>
        </w:rPr>
      </w:pPr>
    </w:p>
    <w:p w14:paraId="05E30A9B" w14:textId="77777777" w:rsidR="00512944" w:rsidRPr="005717DE" w:rsidRDefault="00512944" w:rsidP="004221A8">
      <w:pPr>
        <w:rPr>
          <w:i/>
          <w:lang w:val="en-US"/>
        </w:rPr>
      </w:pPr>
    </w:p>
    <w:p w14:paraId="625D7107" w14:textId="46451404" w:rsidR="00512944" w:rsidRPr="005717DE" w:rsidRDefault="00512944" w:rsidP="00864751">
      <w:pPr>
        <w:rPr>
          <w:b/>
          <w:i/>
          <w:lang w:val="en-GB"/>
        </w:rPr>
      </w:pPr>
      <w:r w:rsidRPr="005717DE">
        <w:rPr>
          <w:b/>
          <w:i/>
          <w:lang w:val="en-GB"/>
        </w:rPr>
        <w:t xml:space="preserve">Question 4: Synthesis and decision making. </w:t>
      </w:r>
    </w:p>
    <w:p w14:paraId="631DC8E6" w14:textId="77777777" w:rsidR="00864751" w:rsidRPr="005717DE" w:rsidRDefault="00864751" w:rsidP="00864751">
      <w:pPr>
        <w:rPr>
          <w:b/>
          <w:i/>
          <w:lang w:val="en-GB"/>
        </w:rPr>
      </w:pPr>
    </w:p>
    <w:p w14:paraId="0D0325B0" w14:textId="66B9B7E3" w:rsidR="0087107F" w:rsidRPr="005717DE" w:rsidRDefault="0087107F" w:rsidP="00864751">
      <w:pPr>
        <w:pStyle w:val="Default"/>
        <w:ind w:left="3537" w:hanging="2970"/>
        <w:rPr>
          <w:lang w:val="en-GB"/>
        </w:rPr>
      </w:pPr>
      <w:r w:rsidRPr="005717DE">
        <w:rPr>
          <w:lang w:val="en-GB"/>
        </w:rPr>
        <w:t>Completely conform:</w:t>
      </w:r>
      <w:r w:rsidR="00567577" w:rsidRPr="005717DE">
        <w:rPr>
          <w:lang w:val="en-GB"/>
        </w:rPr>
        <w:tab/>
      </w:r>
      <w:r w:rsidR="00567577" w:rsidRPr="005717DE">
        <w:rPr>
          <w:lang w:val="en-GB"/>
        </w:rPr>
        <w:tab/>
        <w:t>if correct facts interpretation and conform decision.</w:t>
      </w:r>
    </w:p>
    <w:p w14:paraId="4CC97FEB" w14:textId="6896BFA1" w:rsidR="0087107F" w:rsidRPr="005717DE" w:rsidRDefault="0087107F" w:rsidP="00864751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conform:</w:t>
      </w:r>
      <w:r w:rsidR="00567577" w:rsidRPr="005717DE">
        <w:rPr>
          <w:lang w:val="en-GB"/>
        </w:rPr>
        <w:tab/>
      </w:r>
      <w:r w:rsidR="00567577" w:rsidRPr="005717DE">
        <w:rPr>
          <w:lang w:val="en-GB"/>
        </w:rPr>
        <w:tab/>
        <w:t>if correct facts interpretation but not conform decision.</w:t>
      </w:r>
    </w:p>
    <w:p w14:paraId="693D2FF0" w14:textId="4F4078CC" w:rsidR="0087107F" w:rsidRPr="005717DE" w:rsidRDefault="0087107F" w:rsidP="00864751">
      <w:pPr>
        <w:pStyle w:val="Default"/>
        <w:ind w:left="567"/>
        <w:rPr>
          <w:lang w:val="en-GB"/>
        </w:rPr>
      </w:pPr>
      <w:r w:rsidRPr="005717DE">
        <w:rPr>
          <w:lang w:val="en-GB"/>
        </w:rPr>
        <w:t>Rather not conform:</w:t>
      </w:r>
      <w:r w:rsidR="00567577" w:rsidRPr="005717DE">
        <w:rPr>
          <w:lang w:val="en-GB"/>
        </w:rPr>
        <w:tab/>
      </w:r>
      <w:r w:rsidR="00567577" w:rsidRPr="005717DE">
        <w:rPr>
          <w:lang w:val="en-GB"/>
        </w:rPr>
        <w:tab/>
        <w:t>if facts interpretation is not correct but conform decision.</w:t>
      </w:r>
    </w:p>
    <w:p w14:paraId="6B64F4A9" w14:textId="5D6B35C3" w:rsidR="0087107F" w:rsidRPr="005717DE" w:rsidRDefault="0087107F" w:rsidP="00550F68">
      <w:pPr>
        <w:pStyle w:val="Default"/>
        <w:ind w:left="3537" w:hanging="2970"/>
        <w:rPr>
          <w:sz w:val="23"/>
          <w:szCs w:val="23"/>
          <w:lang w:val="en-US"/>
        </w:rPr>
      </w:pPr>
      <w:r w:rsidRPr="005717DE">
        <w:rPr>
          <w:lang w:val="en-US"/>
        </w:rPr>
        <w:t>Completely not conform:</w:t>
      </w:r>
      <w:r w:rsidR="006D41BA" w:rsidRPr="005717DE">
        <w:rPr>
          <w:lang w:val="en-US"/>
        </w:rPr>
        <w:tab/>
        <w:t xml:space="preserve">if </w:t>
      </w:r>
      <w:r w:rsidR="006D41BA" w:rsidRPr="005717DE">
        <w:rPr>
          <w:lang w:val="en-GB"/>
        </w:rPr>
        <w:t>facts interpretation is not correct and not conform decision.</w:t>
      </w:r>
    </w:p>
    <w:p w14:paraId="7C8260ED" w14:textId="0FBA1BF9" w:rsidR="004A6FAA" w:rsidRPr="005717DE" w:rsidRDefault="00AA3E41">
      <w:pPr>
        <w:rPr>
          <w:i/>
          <w:lang w:val="en-US"/>
        </w:rPr>
      </w:pPr>
      <w:r w:rsidRPr="005717DE">
        <w:rPr>
          <w:i/>
          <w:lang w:val="en-US"/>
        </w:rPr>
        <w:t xml:space="preserve">There was </w:t>
      </w:r>
      <w:r w:rsidR="00F34B56" w:rsidRPr="005717DE">
        <w:rPr>
          <w:i/>
          <w:lang w:val="en-US"/>
        </w:rPr>
        <w:t>a</w:t>
      </w:r>
      <w:r w:rsidRPr="005717DE">
        <w:rPr>
          <w:i/>
          <w:lang w:val="en-US"/>
        </w:rPr>
        <w:t xml:space="preserve"> help for rating</w:t>
      </w:r>
      <w:r w:rsidR="00E901C9" w:rsidRPr="005717DE">
        <w:rPr>
          <w:i/>
          <w:lang w:val="en-US"/>
        </w:rPr>
        <w:t xml:space="preserve"> for this question</w:t>
      </w:r>
      <w:r w:rsidR="003E695F" w:rsidRPr="005717DE">
        <w:rPr>
          <w:i/>
          <w:lang w:val="en-US"/>
        </w:rPr>
        <w:t xml:space="preserve"> (with examples of correct interpretations and decision making</w:t>
      </w:r>
      <w:r w:rsidR="00351D17" w:rsidRPr="005717DE">
        <w:rPr>
          <w:i/>
          <w:lang w:val="en-US"/>
        </w:rPr>
        <w:t xml:space="preserve"> for the case vignette</w:t>
      </w:r>
      <w:r w:rsidR="003E695F" w:rsidRPr="005717DE">
        <w:rPr>
          <w:i/>
          <w:lang w:val="en-US"/>
        </w:rPr>
        <w:t>)</w:t>
      </w:r>
      <w:r w:rsidR="00E901C9" w:rsidRPr="005717DE">
        <w:rPr>
          <w:i/>
          <w:lang w:val="en-US"/>
        </w:rPr>
        <w:t>.</w:t>
      </w:r>
    </w:p>
    <w:sectPr w:rsidR="004A6FAA" w:rsidRPr="005717DE">
      <w:headerReference w:type="default" r:id="rId8"/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A4321" w14:textId="77777777" w:rsidR="000517D6" w:rsidRDefault="000517D6">
      <w:r>
        <w:separator/>
      </w:r>
    </w:p>
  </w:endnote>
  <w:endnote w:type="continuationSeparator" w:id="0">
    <w:p w14:paraId="42BC8B2F" w14:textId="77777777" w:rsidR="000517D6" w:rsidRDefault="00051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E19FA" w14:textId="77777777" w:rsidR="004605E4" w:rsidRDefault="004605E4" w:rsidP="0082769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2B74E21" w14:textId="77777777" w:rsidR="004605E4" w:rsidRDefault="004605E4" w:rsidP="0082769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A41E6" w14:textId="77777777" w:rsidR="004605E4" w:rsidRDefault="004605E4" w:rsidP="0082769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4</w:t>
    </w:r>
    <w:r>
      <w:rPr>
        <w:rStyle w:val="Numrodepage"/>
      </w:rPr>
      <w:fldChar w:fldCharType="end"/>
    </w:r>
  </w:p>
  <w:p w14:paraId="05DEE050" w14:textId="77777777" w:rsidR="004605E4" w:rsidRDefault="004605E4" w:rsidP="0082769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319D6B" w14:textId="77777777" w:rsidR="000517D6" w:rsidRDefault="000517D6">
      <w:r>
        <w:separator/>
      </w:r>
    </w:p>
  </w:footnote>
  <w:footnote w:type="continuationSeparator" w:id="0">
    <w:p w14:paraId="113DF741" w14:textId="77777777" w:rsidR="000517D6" w:rsidRDefault="000517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06CCDB" w14:textId="77777777" w:rsidR="004605E4" w:rsidRDefault="004605E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74679"/>
    <w:multiLevelType w:val="hybridMultilevel"/>
    <w:tmpl w:val="A9886544"/>
    <w:lvl w:ilvl="0" w:tplc="A252A8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73B13"/>
    <w:multiLevelType w:val="hybridMultilevel"/>
    <w:tmpl w:val="328A47F2"/>
    <w:lvl w:ilvl="0" w:tplc="4BA205B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F23039"/>
    <w:multiLevelType w:val="hybridMultilevel"/>
    <w:tmpl w:val="CC381264"/>
    <w:lvl w:ilvl="0" w:tplc="12687174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37285"/>
    <w:multiLevelType w:val="hybridMultilevel"/>
    <w:tmpl w:val="7FBA85CA"/>
    <w:lvl w:ilvl="0" w:tplc="5F8ABD1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63086C"/>
    <w:multiLevelType w:val="hybridMultilevel"/>
    <w:tmpl w:val="EEDE5F2E"/>
    <w:lvl w:ilvl="0" w:tplc="CEA0549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D556BD"/>
    <w:multiLevelType w:val="hybridMultilevel"/>
    <w:tmpl w:val="20801B7E"/>
    <w:lvl w:ilvl="0" w:tplc="73E46C2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81"/>
    <w:rsid w:val="00010837"/>
    <w:rsid w:val="00014513"/>
    <w:rsid w:val="00015E43"/>
    <w:rsid w:val="00016F7A"/>
    <w:rsid w:val="00021727"/>
    <w:rsid w:val="00023FE5"/>
    <w:rsid w:val="0002538A"/>
    <w:rsid w:val="00026CC3"/>
    <w:rsid w:val="000272E6"/>
    <w:rsid w:val="00040429"/>
    <w:rsid w:val="000442F8"/>
    <w:rsid w:val="000517D6"/>
    <w:rsid w:val="0007663D"/>
    <w:rsid w:val="000844D0"/>
    <w:rsid w:val="000A73D1"/>
    <w:rsid w:val="000C7E84"/>
    <w:rsid w:val="000D2842"/>
    <w:rsid w:val="000D6E96"/>
    <w:rsid w:val="000E709F"/>
    <w:rsid w:val="000E77D2"/>
    <w:rsid w:val="001052DD"/>
    <w:rsid w:val="00110711"/>
    <w:rsid w:val="00114198"/>
    <w:rsid w:val="001155B3"/>
    <w:rsid w:val="00115641"/>
    <w:rsid w:val="001237B4"/>
    <w:rsid w:val="0013732E"/>
    <w:rsid w:val="00144801"/>
    <w:rsid w:val="00145D7F"/>
    <w:rsid w:val="00154E79"/>
    <w:rsid w:val="00160DBC"/>
    <w:rsid w:val="001615FD"/>
    <w:rsid w:val="00162650"/>
    <w:rsid w:val="001763B9"/>
    <w:rsid w:val="001775B4"/>
    <w:rsid w:val="00185B68"/>
    <w:rsid w:val="001953C4"/>
    <w:rsid w:val="001A429C"/>
    <w:rsid w:val="001B661E"/>
    <w:rsid w:val="001C1CEF"/>
    <w:rsid w:val="001E7AB0"/>
    <w:rsid w:val="001F18BE"/>
    <w:rsid w:val="00214B1D"/>
    <w:rsid w:val="00214DA7"/>
    <w:rsid w:val="00222BB7"/>
    <w:rsid w:val="00227B73"/>
    <w:rsid w:val="0023116E"/>
    <w:rsid w:val="0023700C"/>
    <w:rsid w:val="00255B58"/>
    <w:rsid w:val="00274497"/>
    <w:rsid w:val="0027466C"/>
    <w:rsid w:val="002766B2"/>
    <w:rsid w:val="002826F8"/>
    <w:rsid w:val="0028298B"/>
    <w:rsid w:val="00283CBA"/>
    <w:rsid w:val="0028654A"/>
    <w:rsid w:val="00295E1F"/>
    <w:rsid w:val="002B3BFB"/>
    <w:rsid w:val="002B6153"/>
    <w:rsid w:val="002D0565"/>
    <w:rsid w:val="002D5740"/>
    <w:rsid w:val="002E086E"/>
    <w:rsid w:val="002E0BD2"/>
    <w:rsid w:val="0030237D"/>
    <w:rsid w:val="00305830"/>
    <w:rsid w:val="00307BBD"/>
    <w:rsid w:val="00323DD0"/>
    <w:rsid w:val="00333A6B"/>
    <w:rsid w:val="00336ED9"/>
    <w:rsid w:val="00351D17"/>
    <w:rsid w:val="00376604"/>
    <w:rsid w:val="00397506"/>
    <w:rsid w:val="003A14D0"/>
    <w:rsid w:val="003A2EE8"/>
    <w:rsid w:val="003A68F9"/>
    <w:rsid w:val="003B122B"/>
    <w:rsid w:val="003B2984"/>
    <w:rsid w:val="003B4597"/>
    <w:rsid w:val="003C6B54"/>
    <w:rsid w:val="003D605B"/>
    <w:rsid w:val="003E030B"/>
    <w:rsid w:val="003E03E2"/>
    <w:rsid w:val="003E06AA"/>
    <w:rsid w:val="003E242D"/>
    <w:rsid w:val="003E4403"/>
    <w:rsid w:val="003E695F"/>
    <w:rsid w:val="003F2ECD"/>
    <w:rsid w:val="00413494"/>
    <w:rsid w:val="004221A8"/>
    <w:rsid w:val="00440B08"/>
    <w:rsid w:val="00441969"/>
    <w:rsid w:val="00447757"/>
    <w:rsid w:val="00454A3D"/>
    <w:rsid w:val="00454B3B"/>
    <w:rsid w:val="004605E4"/>
    <w:rsid w:val="00460776"/>
    <w:rsid w:val="00473650"/>
    <w:rsid w:val="00480860"/>
    <w:rsid w:val="00490169"/>
    <w:rsid w:val="0049731E"/>
    <w:rsid w:val="004A5D25"/>
    <w:rsid w:val="004A6FAA"/>
    <w:rsid w:val="004C340A"/>
    <w:rsid w:val="004C4773"/>
    <w:rsid w:val="004D49C0"/>
    <w:rsid w:val="004E160D"/>
    <w:rsid w:val="004F3062"/>
    <w:rsid w:val="004F4077"/>
    <w:rsid w:val="00503BE8"/>
    <w:rsid w:val="00510740"/>
    <w:rsid w:val="00510D4F"/>
    <w:rsid w:val="00512944"/>
    <w:rsid w:val="00516AF6"/>
    <w:rsid w:val="00517D37"/>
    <w:rsid w:val="00525D42"/>
    <w:rsid w:val="0053257C"/>
    <w:rsid w:val="00534B09"/>
    <w:rsid w:val="005364D0"/>
    <w:rsid w:val="00541088"/>
    <w:rsid w:val="00550F68"/>
    <w:rsid w:val="00567577"/>
    <w:rsid w:val="005717DE"/>
    <w:rsid w:val="005928BB"/>
    <w:rsid w:val="005A437E"/>
    <w:rsid w:val="005A47EC"/>
    <w:rsid w:val="005A6FC2"/>
    <w:rsid w:val="005A7D7E"/>
    <w:rsid w:val="005B7A20"/>
    <w:rsid w:val="005C4BDA"/>
    <w:rsid w:val="005E3978"/>
    <w:rsid w:val="005E4006"/>
    <w:rsid w:val="005E74F3"/>
    <w:rsid w:val="005F3620"/>
    <w:rsid w:val="005F3CBE"/>
    <w:rsid w:val="006118CA"/>
    <w:rsid w:val="00611FC6"/>
    <w:rsid w:val="00627C68"/>
    <w:rsid w:val="006315CD"/>
    <w:rsid w:val="006342AE"/>
    <w:rsid w:val="006343FB"/>
    <w:rsid w:val="00636197"/>
    <w:rsid w:val="00637489"/>
    <w:rsid w:val="00641773"/>
    <w:rsid w:val="006432FF"/>
    <w:rsid w:val="00647234"/>
    <w:rsid w:val="006523B0"/>
    <w:rsid w:val="00657568"/>
    <w:rsid w:val="00664D03"/>
    <w:rsid w:val="00676527"/>
    <w:rsid w:val="00682613"/>
    <w:rsid w:val="00690160"/>
    <w:rsid w:val="006904FF"/>
    <w:rsid w:val="00692BFA"/>
    <w:rsid w:val="006958E9"/>
    <w:rsid w:val="006A093A"/>
    <w:rsid w:val="006B6508"/>
    <w:rsid w:val="006C371C"/>
    <w:rsid w:val="006C5B40"/>
    <w:rsid w:val="006D206F"/>
    <w:rsid w:val="006D41BA"/>
    <w:rsid w:val="006E7E0C"/>
    <w:rsid w:val="006F079C"/>
    <w:rsid w:val="006F700F"/>
    <w:rsid w:val="0070308E"/>
    <w:rsid w:val="007070B7"/>
    <w:rsid w:val="007123EC"/>
    <w:rsid w:val="00712700"/>
    <w:rsid w:val="0072495A"/>
    <w:rsid w:val="0075027C"/>
    <w:rsid w:val="007529EE"/>
    <w:rsid w:val="00772087"/>
    <w:rsid w:val="007803AC"/>
    <w:rsid w:val="00782E01"/>
    <w:rsid w:val="0078584E"/>
    <w:rsid w:val="00786BCD"/>
    <w:rsid w:val="007946B0"/>
    <w:rsid w:val="007A2241"/>
    <w:rsid w:val="007A255B"/>
    <w:rsid w:val="007A6B75"/>
    <w:rsid w:val="007C2E95"/>
    <w:rsid w:val="007C39E8"/>
    <w:rsid w:val="007C731C"/>
    <w:rsid w:val="007D247E"/>
    <w:rsid w:val="007D3C82"/>
    <w:rsid w:val="007D4935"/>
    <w:rsid w:val="007E0990"/>
    <w:rsid w:val="007E0D56"/>
    <w:rsid w:val="007F230E"/>
    <w:rsid w:val="00805DF7"/>
    <w:rsid w:val="008138B9"/>
    <w:rsid w:val="00816F98"/>
    <w:rsid w:val="00817ADB"/>
    <w:rsid w:val="00820F5E"/>
    <w:rsid w:val="0082769A"/>
    <w:rsid w:val="00833C0C"/>
    <w:rsid w:val="008345A9"/>
    <w:rsid w:val="0084266B"/>
    <w:rsid w:val="00845703"/>
    <w:rsid w:val="00847138"/>
    <w:rsid w:val="00853614"/>
    <w:rsid w:val="00855E28"/>
    <w:rsid w:val="00856636"/>
    <w:rsid w:val="008606CA"/>
    <w:rsid w:val="00864751"/>
    <w:rsid w:val="00870650"/>
    <w:rsid w:val="0087107F"/>
    <w:rsid w:val="00880451"/>
    <w:rsid w:val="008838FB"/>
    <w:rsid w:val="008927DB"/>
    <w:rsid w:val="00896813"/>
    <w:rsid w:val="008A7C71"/>
    <w:rsid w:val="008B7B3B"/>
    <w:rsid w:val="008D7D0D"/>
    <w:rsid w:val="008F19E9"/>
    <w:rsid w:val="008F5D8D"/>
    <w:rsid w:val="008F6291"/>
    <w:rsid w:val="00900DB2"/>
    <w:rsid w:val="009122C0"/>
    <w:rsid w:val="00917536"/>
    <w:rsid w:val="00925676"/>
    <w:rsid w:val="0092683D"/>
    <w:rsid w:val="00932B37"/>
    <w:rsid w:val="00935CD5"/>
    <w:rsid w:val="009473B0"/>
    <w:rsid w:val="00954C73"/>
    <w:rsid w:val="00956AB7"/>
    <w:rsid w:val="00965232"/>
    <w:rsid w:val="00972442"/>
    <w:rsid w:val="009725A7"/>
    <w:rsid w:val="00983A64"/>
    <w:rsid w:val="00992405"/>
    <w:rsid w:val="009A102A"/>
    <w:rsid w:val="009A1229"/>
    <w:rsid w:val="009A1E90"/>
    <w:rsid w:val="009A4292"/>
    <w:rsid w:val="009D4790"/>
    <w:rsid w:val="00A01E9B"/>
    <w:rsid w:val="00A06822"/>
    <w:rsid w:val="00A1073A"/>
    <w:rsid w:val="00A10E31"/>
    <w:rsid w:val="00A276B5"/>
    <w:rsid w:val="00A3111B"/>
    <w:rsid w:val="00A36099"/>
    <w:rsid w:val="00A41667"/>
    <w:rsid w:val="00A42128"/>
    <w:rsid w:val="00A4419B"/>
    <w:rsid w:val="00A45404"/>
    <w:rsid w:val="00A50946"/>
    <w:rsid w:val="00A55FF1"/>
    <w:rsid w:val="00A57711"/>
    <w:rsid w:val="00A6197A"/>
    <w:rsid w:val="00A65329"/>
    <w:rsid w:val="00A666D1"/>
    <w:rsid w:val="00A7039A"/>
    <w:rsid w:val="00A72FDB"/>
    <w:rsid w:val="00A73572"/>
    <w:rsid w:val="00A749AB"/>
    <w:rsid w:val="00A84172"/>
    <w:rsid w:val="00A92277"/>
    <w:rsid w:val="00AA2B0E"/>
    <w:rsid w:val="00AA3E41"/>
    <w:rsid w:val="00AD20EB"/>
    <w:rsid w:val="00AD391A"/>
    <w:rsid w:val="00AE2182"/>
    <w:rsid w:val="00AF01E2"/>
    <w:rsid w:val="00AF1D60"/>
    <w:rsid w:val="00B02F22"/>
    <w:rsid w:val="00B0479F"/>
    <w:rsid w:val="00B0767E"/>
    <w:rsid w:val="00B25066"/>
    <w:rsid w:val="00B25675"/>
    <w:rsid w:val="00B41067"/>
    <w:rsid w:val="00B46AE3"/>
    <w:rsid w:val="00B553D2"/>
    <w:rsid w:val="00B72628"/>
    <w:rsid w:val="00B77780"/>
    <w:rsid w:val="00B829B1"/>
    <w:rsid w:val="00B8393F"/>
    <w:rsid w:val="00B946B8"/>
    <w:rsid w:val="00BA1AB0"/>
    <w:rsid w:val="00BA3A02"/>
    <w:rsid w:val="00BB1E0C"/>
    <w:rsid w:val="00BB6422"/>
    <w:rsid w:val="00BC045E"/>
    <w:rsid w:val="00BC397F"/>
    <w:rsid w:val="00BD2EAF"/>
    <w:rsid w:val="00BD4AA7"/>
    <w:rsid w:val="00BE6981"/>
    <w:rsid w:val="00BE6CC1"/>
    <w:rsid w:val="00BE7319"/>
    <w:rsid w:val="00BF7836"/>
    <w:rsid w:val="00C03DCE"/>
    <w:rsid w:val="00C109D8"/>
    <w:rsid w:val="00C13795"/>
    <w:rsid w:val="00C32728"/>
    <w:rsid w:val="00C3783A"/>
    <w:rsid w:val="00C43091"/>
    <w:rsid w:val="00C6207F"/>
    <w:rsid w:val="00C73AFF"/>
    <w:rsid w:val="00C7428E"/>
    <w:rsid w:val="00C80816"/>
    <w:rsid w:val="00C87FC1"/>
    <w:rsid w:val="00C924C9"/>
    <w:rsid w:val="00CA09F9"/>
    <w:rsid w:val="00CA37C5"/>
    <w:rsid w:val="00CA4C74"/>
    <w:rsid w:val="00CA680A"/>
    <w:rsid w:val="00CA7B83"/>
    <w:rsid w:val="00CB52F5"/>
    <w:rsid w:val="00CB6AF0"/>
    <w:rsid w:val="00CB6D05"/>
    <w:rsid w:val="00CB745C"/>
    <w:rsid w:val="00CC2BC2"/>
    <w:rsid w:val="00CC3914"/>
    <w:rsid w:val="00CC3F24"/>
    <w:rsid w:val="00CC425B"/>
    <w:rsid w:val="00CC6C09"/>
    <w:rsid w:val="00CD1499"/>
    <w:rsid w:val="00CD46C9"/>
    <w:rsid w:val="00CD5EBB"/>
    <w:rsid w:val="00CE09D0"/>
    <w:rsid w:val="00CE2AD9"/>
    <w:rsid w:val="00CE3B9C"/>
    <w:rsid w:val="00CF447C"/>
    <w:rsid w:val="00CF6850"/>
    <w:rsid w:val="00D061C6"/>
    <w:rsid w:val="00D154D9"/>
    <w:rsid w:val="00D16D79"/>
    <w:rsid w:val="00D22883"/>
    <w:rsid w:val="00D251DD"/>
    <w:rsid w:val="00D303E0"/>
    <w:rsid w:val="00D4498F"/>
    <w:rsid w:val="00D44B58"/>
    <w:rsid w:val="00D65153"/>
    <w:rsid w:val="00D71765"/>
    <w:rsid w:val="00D9616E"/>
    <w:rsid w:val="00DA05F3"/>
    <w:rsid w:val="00DB1DB9"/>
    <w:rsid w:val="00DB693D"/>
    <w:rsid w:val="00DC0245"/>
    <w:rsid w:val="00DC4D25"/>
    <w:rsid w:val="00DF340C"/>
    <w:rsid w:val="00E14A3F"/>
    <w:rsid w:val="00E17977"/>
    <w:rsid w:val="00E3096A"/>
    <w:rsid w:val="00E329EB"/>
    <w:rsid w:val="00E365DF"/>
    <w:rsid w:val="00E36DB0"/>
    <w:rsid w:val="00E4011E"/>
    <w:rsid w:val="00E51976"/>
    <w:rsid w:val="00E55C72"/>
    <w:rsid w:val="00E67791"/>
    <w:rsid w:val="00E67D6D"/>
    <w:rsid w:val="00E71F3C"/>
    <w:rsid w:val="00E76C61"/>
    <w:rsid w:val="00E87A65"/>
    <w:rsid w:val="00E901C9"/>
    <w:rsid w:val="00E93173"/>
    <w:rsid w:val="00EA33EE"/>
    <w:rsid w:val="00EB09D5"/>
    <w:rsid w:val="00EB27FB"/>
    <w:rsid w:val="00EB759D"/>
    <w:rsid w:val="00EC35D5"/>
    <w:rsid w:val="00ED025E"/>
    <w:rsid w:val="00EE17D5"/>
    <w:rsid w:val="00EE6B8C"/>
    <w:rsid w:val="00EF7056"/>
    <w:rsid w:val="00F03011"/>
    <w:rsid w:val="00F16C97"/>
    <w:rsid w:val="00F34B56"/>
    <w:rsid w:val="00F41B3F"/>
    <w:rsid w:val="00F4234F"/>
    <w:rsid w:val="00F45693"/>
    <w:rsid w:val="00F61F44"/>
    <w:rsid w:val="00F65EFC"/>
    <w:rsid w:val="00F92607"/>
    <w:rsid w:val="00F960B3"/>
    <w:rsid w:val="00FC45FF"/>
    <w:rsid w:val="00FC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E530A"/>
  <w15:docId w15:val="{95C2EE3B-6A57-480C-8F97-55BD53B3B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BE698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BE698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BE6981"/>
  </w:style>
  <w:style w:type="paragraph" w:styleId="En-tte">
    <w:name w:val="header"/>
    <w:basedOn w:val="Normal"/>
    <w:link w:val="En-tteCar"/>
    <w:rsid w:val="00BE698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BE6981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BE6981"/>
    <w:pPr>
      <w:tabs>
        <w:tab w:val="left" w:pos="504"/>
      </w:tabs>
      <w:spacing w:after="240"/>
      <w:ind w:left="504" w:hanging="504"/>
    </w:pPr>
  </w:style>
  <w:style w:type="paragraph" w:styleId="Paragraphedeliste">
    <w:name w:val="List Paragraph"/>
    <w:basedOn w:val="Normal"/>
    <w:uiPriority w:val="34"/>
    <w:qFormat/>
    <w:rsid w:val="00BE6981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73AF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3AFF"/>
    <w:rPr>
      <w:rFonts w:ascii="Segoe UI" w:eastAsia="Times New Roman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rsid w:val="00CD46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CD46C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D46C9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Lienhypertexte">
    <w:name w:val="Hyperlink"/>
    <w:rsid w:val="00C87FC1"/>
    <w:rPr>
      <w:color w:val="0000FF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5B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5B4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Default">
    <w:name w:val="Default"/>
    <w:rsid w:val="006118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295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295E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295E1F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8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3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5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8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3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5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1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57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91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5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8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1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2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1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9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3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93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6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9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8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8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4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5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9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55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7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6380C-4B71-41D1-B0FE-71489B1CC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4</Pages>
  <Words>3298</Words>
  <Characters>1814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Rousselot</dc:creator>
  <cp:lastModifiedBy>Nicolas Rousselot</cp:lastModifiedBy>
  <cp:revision>57</cp:revision>
  <dcterms:created xsi:type="dcterms:W3CDTF">2018-09-06T13:31:00Z</dcterms:created>
  <dcterms:modified xsi:type="dcterms:W3CDTF">2018-10-22T07:41:00Z</dcterms:modified>
</cp:coreProperties>
</file>